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B049" w14:textId="3CC0490E" w:rsidR="00510099" w:rsidRPr="005674A2" w:rsidRDefault="00510099" w:rsidP="00510099">
      <w:pPr>
        <w:rPr>
          <w:lang w:val="en-GB"/>
        </w:rPr>
      </w:pPr>
      <w:r w:rsidRPr="005674A2">
        <w:rPr>
          <w:b/>
          <w:bCs/>
          <w:lang w:val="en-GB"/>
        </w:rPr>
        <w:t>Supplementary Table S1</w:t>
      </w:r>
      <w:r w:rsidRPr="005674A2">
        <w:rPr>
          <w:lang w:val="en-GB"/>
        </w:rPr>
        <w:t>. Characteristics of cultivars used in this study</w:t>
      </w:r>
    </w:p>
    <w:p w14:paraId="37BF8065" w14:textId="48AD6228" w:rsidR="0034657E" w:rsidRPr="005674A2" w:rsidRDefault="0034657E" w:rsidP="00510099">
      <w:pPr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2869"/>
        <w:gridCol w:w="2211"/>
        <w:gridCol w:w="6615"/>
      </w:tblGrid>
      <w:tr w:rsidR="004817C3" w:rsidRPr="005674A2" w14:paraId="47C4DD1F" w14:textId="355AB388" w:rsidTr="00120236"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2D401FD8" w14:textId="721D7957" w:rsidR="004817C3" w:rsidRPr="005674A2" w:rsidRDefault="004817C3" w:rsidP="00120236">
            <w:pPr>
              <w:rPr>
                <w:b/>
                <w:bCs/>
                <w:lang w:val="en-GB"/>
              </w:rPr>
            </w:pPr>
            <w:r w:rsidRPr="005674A2">
              <w:rPr>
                <w:b/>
                <w:bCs/>
                <w:lang w:val="en-GB"/>
              </w:rPr>
              <w:t>Cultivar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0BCEEBA1" w14:textId="58C427CE" w:rsidR="004817C3" w:rsidRPr="005674A2" w:rsidRDefault="004817C3" w:rsidP="00120236">
            <w:pPr>
              <w:rPr>
                <w:b/>
                <w:bCs/>
                <w:lang w:val="en-GB"/>
              </w:rPr>
            </w:pPr>
            <w:r>
              <w:rPr>
                <w:rFonts w:eastAsiaTheme="minorEastAsia"/>
                <w:b/>
                <w:bCs/>
                <w:lang w:val="en-GB"/>
              </w:rPr>
              <w:t>Maturity Group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10127B29" w14:textId="51A3966E" w:rsidR="004817C3" w:rsidRPr="005674A2" w:rsidRDefault="004817C3" w:rsidP="00120236">
            <w:pPr>
              <w:rPr>
                <w:b/>
                <w:bCs/>
                <w:lang w:val="en-GB"/>
              </w:rPr>
            </w:pPr>
            <w:r w:rsidRPr="005674A2">
              <w:rPr>
                <w:b/>
                <w:bCs/>
                <w:lang w:val="en-GB"/>
              </w:rPr>
              <w:t>Origin</w:t>
            </w:r>
          </w:p>
        </w:tc>
        <w:tc>
          <w:tcPr>
            <w:tcW w:w="2552" w:type="pct"/>
            <w:tcBorders>
              <w:top w:val="single" w:sz="4" w:space="0" w:color="auto"/>
              <w:bottom w:val="single" w:sz="4" w:space="0" w:color="auto"/>
            </w:tcBorders>
          </w:tcPr>
          <w:p w14:paraId="300B97A2" w14:textId="5D3241B3" w:rsidR="004817C3" w:rsidRPr="005674A2" w:rsidRDefault="004817C3" w:rsidP="0012023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gronomic and Quality </w:t>
            </w:r>
            <w:r w:rsidRPr="005674A2">
              <w:rPr>
                <w:b/>
                <w:bCs/>
                <w:lang w:val="en-GB"/>
              </w:rPr>
              <w:t>Characteristics</w:t>
            </w:r>
          </w:p>
        </w:tc>
      </w:tr>
      <w:tr w:rsidR="004817C3" w:rsidRPr="005674A2" w14:paraId="4FB2C2A7" w14:textId="4868892D" w:rsidTr="00120236">
        <w:tc>
          <w:tcPr>
            <w:tcW w:w="488" w:type="pct"/>
            <w:tcBorders>
              <w:top w:val="single" w:sz="4" w:space="0" w:color="auto"/>
            </w:tcBorders>
          </w:tcPr>
          <w:p w14:paraId="6663BBBC" w14:textId="5A04BFBC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13</w:t>
            </w:r>
          </w:p>
        </w:tc>
        <w:tc>
          <w:tcPr>
            <w:tcW w:w="1107" w:type="pct"/>
            <w:tcBorders>
              <w:top w:val="single" w:sz="4" w:space="0" w:color="auto"/>
            </w:tcBorders>
          </w:tcPr>
          <w:p w14:paraId="5001BB10" w14:textId="2DB20673" w:rsidR="004817C3" w:rsidRPr="00585A5F" w:rsidRDefault="004817C3" w:rsidP="00120236">
            <w:pPr>
              <w:rPr>
                <w:rFonts w:eastAsiaTheme="minorEastAsia"/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1B261475" w14:textId="1C324805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  <w:tcBorders>
              <w:top w:val="single" w:sz="4" w:space="0" w:color="auto"/>
            </w:tcBorders>
          </w:tcPr>
          <w:p w14:paraId="1EEB9B55" w14:textId="1A97E360" w:rsidR="004817C3" w:rsidRPr="005674A2" w:rsidRDefault="004817C3" w:rsidP="00120236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5674A2">
              <w:rPr>
                <w:lang w:val="en-GB"/>
              </w:rPr>
              <w:t>lanting area over 6.67 million hectares</w:t>
            </w:r>
          </w:p>
        </w:tc>
      </w:tr>
      <w:tr w:rsidR="004817C3" w:rsidRPr="005674A2" w14:paraId="60C5293A" w14:textId="184588C0" w:rsidTr="00120236">
        <w:tc>
          <w:tcPr>
            <w:tcW w:w="488" w:type="pct"/>
          </w:tcPr>
          <w:p w14:paraId="17E2520B" w14:textId="4CEB158A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35</w:t>
            </w:r>
          </w:p>
        </w:tc>
        <w:tc>
          <w:tcPr>
            <w:tcW w:w="1107" w:type="pct"/>
          </w:tcPr>
          <w:p w14:paraId="4F523B67" w14:textId="799113F1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</w:t>
            </w:r>
            <w:r w:rsidR="00BB25C0">
              <w:rPr>
                <w:rFonts w:eastAsiaTheme="minorEastAsia"/>
                <w:lang w:val="en-GB"/>
              </w:rPr>
              <w:t>I</w:t>
            </w:r>
          </w:p>
        </w:tc>
        <w:tc>
          <w:tcPr>
            <w:tcW w:w="853" w:type="pct"/>
          </w:tcPr>
          <w:p w14:paraId="60722D83" w14:textId="6D722715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1748D94D" w14:textId="42C409F2" w:rsidR="004817C3" w:rsidRPr="005674A2" w:rsidRDefault="00FF79B7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High yield</w:t>
            </w:r>
            <w:r>
              <w:rPr>
                <w:lang w:val="en-GB"/>
              </w:rPr>
              <w:t>, r</w:t>
            </w:r>
            <w:r w:rsidRPr="005674A2">
              <w:rPr>
                <w:lang w:val="en-GB"/>
              </w:rPr>
              <w:t xml:space="preserve">ecord </w:t>
            </w:r>
            <w:r w:rsidR="004817C3" w:rsidRPr="005674A2">
              <w:rPr>
                <w:lang w:val="en-GB"/>
              </w:rPr>
              <w:t>yield 6320.55 kg/hm</w:t>
            </w:r>
            <w:r w:rsidR="004817C3" w:rsidRPr="005674A2">
              <w:rPr>
                <w:vertAlign w:val="superscript"/>
                <w:lang w:val="en-GB"/>
              </w:rPr>
              <w:t>2</w:t>
            </w:r>
            <w:r w:rsidR="004817C3" w:rsidRPr="005674A2">
              <w:rPr>
                <w:lang w:val="en-GB"/>
              </w:rPr>
              <w:t xml:space="preserve"> in 2012</w:t>
            </w:r>
          </w:p>
        </w:tc>
      </w:tr>
      <w:tr w:rsidR="004817C3" w:rsidRPr="005674A2" w14:paraId="1A8463C3" w14:textId="7E3BB2CE" w:rsidTr="00120236">
        <w:tc>
          <w:tcPr>
            <w:tcW w:w="488" w:type="pct"/>
          </w:tcPr>
          <w:p w14:paraId="06CB7023" w14:textId="34C5DFD2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73</w:t>
            </w:r>
          </w:p>
        </w:tc>
        <w:tc>
          <w:tcPr>
            <w:tcW w:w="1107" w:type="pct"/>
          </w:tcPr>
          <w:p w14:paraId="2866D841" w14:textId="1365B180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</w:t>
            </w:r>
            <w:r w:rsidR="00BB25C0">
              <w:rPr>
                <w:rFonts w:eastAsiaTheme="minorEastAsia"/>
                <w:lang w:val="en-GB"/>
              </w:rPr>
              <w:t>III</w:t>
            </w:r>
          </w:p>
        </w:tc>
        <w:tc>
          <w:tcPr>
            <w:tcW w:w="853" w:type="pct"/>
          </w:tcPr>
          <w:p w14:paraId="4599AEEE" w14:textId="20BDB21D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33D8AD7D" w14:textId="623451FE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High yield</w:t>
            </w:r>
          </w:p>
        </w:tc>
      </w:tr>
      <w:tr w:rsidR="004817C3" w:rsidRPr="005674A2" w14:paraId="56D8494A" w14:textId="7BCB4615" w:rsidTr="00120236">
        <w:tc>
          <w:tcPr>
            <w:tcW w:w="488" w:type="pct"/>
          </w:tcPr>
          <w:p w14:paraId="63F3F107" w14:textId="599C7E50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78</w:t>
            </w:r>
          </w:p>
        </w:tc>
        <w:tc>
          <w:tcPr>
            <w:tcW w:w="1107" w:type="pct"/>
          </w:tcPr>
          <w:p w14:paraId="19C9B444" w14:textId="6C5D5465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</w:tcPr>
          <w:p w14:paraId="2072746F" w14:textId="0C8307AA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61E98676" w14:textId="4E513317" w:rsidR="004817C3" w:rsidRPr="005674A2" w:rsidRDefault="004817C3" w:rsidP="00120236">
            <w:pPr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5674A2">
              <w:rPr>
                <w:lang w:val="en-GB"/>
              </w:rPr>
              <w:t>ow off-flavour</w:t>
            </w:r>
            <w:r>
              <w:rPr>
                <w:lang w:val="en-GB"/>
              </w:rPr>
              <w:t xml:space="preserve"> (</w:t>
            </w:r>
            <w:r w:rsidRPr="00256D40">
              <w:rPr>
                <w:i/>
                <w:iCs/>
                <w:lang w:val="en-GB"/>
              </w:rPr>
              <w:t>lox-3</w:t>
            </w:r>
            <w:r>
              <w:rPr>
                <w:lang w:val="en-GB"/>
              </w:rPr>
              <w:t>)</w:t>
            </w:r>
          </w:p>
        </w:tc>
      </w:tr>
      <w:tr w:rsidR="004817C3" w:rsidRPr="005674A2" w14:paraId="19CC6EFB" w14:textId="52B69C3C" w:rsidTr="00120236">
        <w:tc>
          <w:tcPr>
            <w:tcW w:w="488" w:type="pct"/>
          </w:tcPr>
          <w:p w14:paraId="42806F5A" w14:textId="4A40FC0C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102</w:t>
            </w:r>
          </w:p>
        </w:tc>
        <w:tc>
          <w:tcPr>
            <w:tcW w:w="1107" w:type="pct"/>
          </w:tcPr>
          <w:p w14:paraId="4E6A93C7" w14:textId="547AE9C8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</w:tcPr>
          <w:p w14:paraId="543CB6DF" w14:textId="6A154E52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3840676C" w14:textId="06DDA40C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Low off-flavour</w:t>
            </w:r>
            <w:r>
              <w:rPr>
                <w:lang w:val="en-GB"/>
              </w:rPr>
              <w:t xml:space="preserve"> (</w:t>
            </w:r>
            <w:r w:rsidRPr="00256D40">
              <w:rPr>
                <w:i/>
                <w:iCs/>
                <w:lang w:val="en-GB"/>
              </w:rPr>
              <w:t>lox-2)</w:t>
            </w:r>
          </w:p>
        </w:tc>
      </w:tr>
      <w:tr w:rsidR="004817C3" w:rsidRPr="005674A2" w14:paraId="0419821F" w14:textId="56FAF0D8" w:rsidTr="00120236">
        <w:tc>
          <w:tcPr>
            <w:tcW w:w="488" w:type="pct"/>
          </w:tcPr>
          <w:p w14:paraId="52CA575E" w14:textId="2DD48153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106</w:t>
            </w:r>
          </w:p>
        </w:tc>
        <w:tc>
          <w:tcPr>
            <w:tcW w:w="1107" w:type="pct"/>
          </w:tcPr>
          <w:p w14:paraId="3D574520" w14:textId="18DAA562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</w:tcPr>
          <w:p w14:paraId="3786963A" w14:textId="69B41A06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413E0A2F" w14:textId="0C3A608F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High oil</w:t>
            </w:r>
          </w:p>
        </w:tc>
      </w:tr>
      <w:tr w:rsidR="004817C3" w:rsidRPr="005674A2" w14:paraId="3BBF3999" w14:textId="4DE45DB1" w:rsidTr="00120236">
        <w:tc>
          <w:tcPr>
            <w:tcW w:w="488" w:type="pct"/>
          </w:tcPr>
          <w:p w14:paraId="587DC21F" w14:textId="19DDBE5E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108</w:t>
            </w:r>
          </w:p>
        </w:tc>
        <w:tc>
          <w:tcPr>
            <w:tcW w:w="1107" w:type="pct"/>
          </w:tcPr>
          <w:p w14:paraId="2216FDEC" w14:textId="383ABDA1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</w:tcPr>
          <w:p w14:paraId="6B8CF99F" w14:textId="5803BA82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1A514B37" w14:textId="710210FD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High yield</w:t>
            </w:r>
          </w:p>
        </w:tc>
      </w:tr>
      <w:tr w:rsidR="004817C3" w:rsidRPr="005674A2" w14:paraId="75BF56AC" w14:textId="74E69820" w:rsidTr="00120236">
        <w:tc>
          <w:tcPr>
            <w:tcW w:w="488" w:type="pct"/>
          </w:tcPr>
          <w:p w14:paraId="78D3CF58" w14:textId="11681CA1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111</w:t>
            </w:r>
          </w:p>
        </w:tc>
        <w:tc>
          <w:tcPr>
            <w:tcW w:w="1107" w:type="pct"/>
          </w:tcPr>
          <w:p w14:paraId="1EFAAEE0" w14:textId="5FF291F1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</w:tcPr>
          <w:p w14:paraId="70C65D79" w14:textId="67180167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04FCEA90" w14:textId="3696F4EA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High yield</w:t>
            </w:r>
          </w:p>
        </w:tc>
      </w:tr>
      <w:tr w:rsidR="004817C3" w:rsidRPr="005674A2" w14:paraId="48BB45A3" w14:textId="03EDEF0F" w:rsidTr="00120236">
        <w:tc>
          <w:tcPr>
            <w:tcW w:w="488" w:type="pct"/>
          </w:tcPr>
          <w:p w14:paraId="170D59DD" w14:textId="70577482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ZH203</w:t>
            </w:r>
          </w:p>
        </w:tc>
        <w:tc>
          <w:tcPr>
            <w:tcW w:w="1107" w:type="pct"/>
          </w:tcPr>
          <w:p w14:paraId="143F6220" w14:textId="2944A2D3" w:rsidR="004817C3" w:rsidRPr="005674A2" w:rsidRDefault="004817C3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</w:tcPr>
          <w:p w14:paraId="763D3153" w14:textId="121394C7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249A2647" w14:textId="57812637" w:rsidR="004817C3" w:rsidRPr="00256D40" w:rsidRDefault="004817C3" w:rsidP="00120236">
            <w:r>
              <w:t>L</w:t>
            </w:r>
            <w:r w:rsidRPr="005674A2">
              <w:t>ow off-flavor</w:t>
            </w:r>
            <w:r>
              <w:t xml:space="preserve"> </w:t>
            </w:r>
            <w:r>
              <w:rPr>
                <w:lang w:val="en-GB"/>
              </w:rPr>
              <w:t>(</w:t>
            </w:r>
            <w:r w:rsidRPr="00256D40">
              <w:rPr>
                <w:i/>
                <w:iCs/>
                <w:lang w:val="en-GB"/>
              </w:rPr>
              <w:t>lox-2)</w:t>
            </w:r>
          </w:p>
        </w:tc>
      </w:tr>
      <w:tr w:rsidR="00983725" w:rsidRPr="005674A2" w14:paraId="4D291D56" w14:textId="77777777" w:rsidTr="00120236">
        <w:tc>
          <w:tcPr>
            <w:tcW w:w="488" w:type="pct"/>
          </w:tcPr>
          <w:p w14:paraId="3E87A52D" w14:textId="77777777" w:rsidR="00983725" w:rsidRPr="005674A2" w:rsidRDefault="00983725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TL-1</w:t>
            </w:r>
          </w:p>
        </w:tc>
        <w:tc>
          <w:tcPr>
            <w:tcW w:w="1107" w:type="pct"/>
          </w:tcPr>
          <w:p w14:paraId="74D878D9" w14:textId="77777777" w:rsidR="00983725" w:rsidRPr="005674A2" w:rsidRDefault="00983725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</w:t>
            </w:r>
          </w:p>
        </w:tc>
        <w:tc>
          <w:tcPr>
            <w:tcW w:w="853" w:type="pct"/>
          </w:tcPr>
          <w:p w14:paraId="2FA1244E" w14:textId="77777777" w:rsidR="00983725" w:rsidRPr="005674A2" w:rsidRDefault="00983725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China</w:t>
            </w:r>
          </w:p>
        </w:tc>
        <w:tc>
          <w:tcPr>
            <w:tcW w:w="2552" w:type="pct"/>
          </w:tcPr>
          <w:p w14:paraId="53FA8765" w14:textId="77777777" w:rsidR="00983725" w:rsidRPr="005674A2" w:rsidRDefault="00983725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Resistant to soybean mosaic virus</w:t>
            </w:r>
          </w:p>
        </w:tc>
      </w:tr>
      <w:tr w:rsidR="004817C3" w:rsidRPr="005674A2" w14:paraId="104F6C36" w14:textId="3935369B" w:rsidTr="00120236">
        <w:tc>
          <w:tcPr>
            <w:tcW w:w="488" w:type="pct"/>
          </w:tcPr>
          <w:p w14:paraId="5F36BEC7" w14:textId="40E99BD3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Jack</w:t>
            </w:r>
          </w:p>
        </w:tc>
        <w:tc>
          <w:tcPr>
            <w:tcW w:w="1107" w:type="pct"/>
          </w:tcPr>
          <w:p w14:paraId="575B5804" w14:textId="027A6F09" w:rsidR="004817C3" w:rsidRPr="005674A2" w:rsidRDefault="00BB25C0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</w:t>
            </w:r>
          </w:p>
        </w:tc>
        <w:tc>
          <w:tcPr>
            <w:tcW w:w="853" w:type="pct"/>
          </w:tcPr>
          <w:p w14:paraId="5241CD1B" w14:textId="5EA41235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USA</w:t>
            </w:r>
          </w:p>
        </w:tc>
        <w:tc>
          <w:tcPr>
            <w:tcW w:w="2552" w:type="pct"/>
          </w:tcPr>
          <w:p w14:paraId="41666577" w14:textId="583E79DE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Resistant to cyst nematode race 3 and 4</w:t>
            </w:r>
          </w:p>
        </w:tc>
      </w:tr>
      <w:tr w:rsidR="004817C3" w:rsidRPr="005674A2" w14:paraId="75D3659A" w14:textId="6809E8B8" w:rsidTr="00120236">
        <w:tc>
          <w:tcPr>
            <w:tcW w:w="488" w:type="pct"/>
            <w:tcBorders>
              <w:bottom w:val="single" w:sz="4" w:space="0" w:color="auto"/>
            </w:tcBorders>
          </w:tcPr>
          <w:p w14:paraId="0A0E2C1C" w14:textId="4471D695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W 82</w:t>
            </w:r>
          </w:p>
        </w:tc>
        <w:tc>
          <w:tcPr>
            <w:tcW w:w="1107" w:type="pct"/>
            <w:tcBorders>
              <w:bottom w:val="single" w:sz="4" w:space="0" w:color="auto"/>
            </w:tcBorders>
          </w:tcPr>
          <w:p w14:paraId="22A23EAF" w14:textId="756AF803" w:rsidR="004817C3" w:rsidRPr="005674A2" w:rsidRDefault="00BB25C0" w:rsidP="00120236">
            <w:pPr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M</w:t>
            </w:r>
            <w:r>
              <w:rPr>
                <w:rFonts w:eastAsiaTheme="minorEastAsia"/>
                <w:lang w:val="en-GB"/>
              </w:rPr>
              <w:t>GIII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5CBEE8EA" w14:textId="28D8DCFB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USA</w:t>
            </w:r>
          </w:p>
        </w:tc>
        <w:tc>
          <w:tcPr>
            <w:tcW w:w="2552" w:type="pct"/>
            <w:tcBorders>
              <w:bottom w:val="single" w:sz="4" w:space="0" w:color="auto"/>
            </w:tcBorders>
          </w:tcPr>
          <w:p w14:paraId="22FA426F" w14:textId="2F169A32" w:rsidR="004817C3" w:rsidRPr="005674A2" w:rsidRDefault="004817C3" w:rsidP="00120236">
            <w:pPr>
              <w:rPr>
                <w:lang w:val="en-GB"/>
              </w:rPr>
            </w:pPr>
            <w:r w:rsidRPr="005674A2">
              <w:rPr>
                <w:lang w:val="en-GB"/>
              </w:rPr>
              <w:t>Phytophthora rot resistance</w:t>
            </w:r>
          </w:p>
        </w:tc>
      </w:tr>
    </w:tbl>
    <w:p w14:paraId="36A4C592" w14:textId="6A3C4E6C" w:rsidR="001C2F9F" w:rsidRPr="005674A2" w:rsidRDefault="00313375">
      <w:pPr>
        <w:rPr>
          <w:lang w:val="en-GB"/>
        </w:rPr>
      </w:pPr>
      <w:r w:rsidRPr="005674A2">
        <w:rPr>
          <w:lang w:val="en-GB"/>
        </w:rPr>
        <w:br w:type="page"/>
      </w:r>
    </w:p>
    <w:p w14:paraId="0DF99E8E" w14:textId="25B6C294" w:rsidR="007346D2" w:rsidRPr="005674A2" w:rsidRDefault="008B0456" w:rsidP="008B0456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2</w:t>
      </w:r>
      <w:r w:rsidRPr="005674A2">
        <w:rPr>
          <w:lang w:val="en-GB"/>
        </w:rPr>
        <w:t xml:space="preserve">. Macronutrient composition of </w:t>
      </w:r>
      <w:r w:rsidR="002023A4">
        <w:rPr>
          <w:lang w:val="en-GB"/>
        </w:rPr>
        <w:t>m</w:t>
      </w:r>
      <w:r w:rsidR="00480480">
        <w:rPr>
          <w:lang w:val="en-GB"/>
        </w:rPr>
        <w:t>aodou</w:t>
      </w:r>
      <w:r w:rsidRPr="005674A2">
        <w:rPr>
          <w:lang w:val="en-GB"/>
        </w:rPr>
        <w:t xml:space="preserve"> on </w:t>
      </w:r>
      <w:r w:rsidR="00925AF0" w:rsidRPr="005674A2">
        <w:rPr>
          <w:lang w:val="en-GB"/>
        </w:rPr>
        <w:t>fresh weight (</w:t>
      </w:r>
      <w:r w:rsidRPr="005674A2">
        <w:rPr>
          <w:lang w:val="en-GB"/>
        </w:rPr>
        <w:t>FW</w:t>
      </w:r>
      <w:r w:rsidR="00925AF0" w:rsidRPr="005674A2">
        <w:rPr>
          <w:lang w:val="en-GB"/>
        </w:rPr>
        <w:t>)</w:t>
      </w:r>
      <w:r w:rsidRPr="005674A2">
        <w:rPr>
          <w:lang w:val="en-GB"/>
        </w:rPr>
        <w:t xml:space="preserve"> basis</w:t>
      </w:r>
    </w:p>
    <w:p w14:paraId="3C3E072F" w14:textId="77777777" w:rsidR="00313375" w:rsidRPr="005674A2" w:rsidRDefault="00313375" w:rsidP="008B0456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95"/>
        <w:gridCol w:w="1056"/>
        <w:gridCol w:w="1117"/>
        <w:gridCol w:w="1236"/>
        <w:gridCol w:w="1053"/>
        <w:gridCol w:w="1112"/>
        <w:gridCol w:w="1139"/>
        <w:gridCol w:w="1164"/>
        <w:gridCol w:w="1027"/>
        <w:gridCol w:w="1011"/>
        <w:gridCol w:w="1008"/>
        <w:gridCol w:w="1242"/>
      </w:tblGrid>
      <w:tr w:rsidR="00357B73" w:rsidRPr="005674A2" w14:paraId="3CA1310C" w14:textId="77777777" w:rsidTr="00120236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E0E91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1A0EC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Protein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976C2D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Palmit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DF0A8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 xml:space="preserve">Stearic acid </w:t>
            </w:r>
            <w:r w:rsidRPr="009B4640">
              <w:rPr>
                <w:rFonts w:eastAsia="Microsoft YaHei"/>
                <w:b/>
                <w:bCs/>
                <w:sz w:val="16"/>
                <w:szCs w:val="16"/>
              </w:rPr>
              <w:t>（</w:t>
            </w:r>
            <w:r w:rsidRPr="009B4640">
              <w:rPr>
                <w:b/>
                <w:bCs/>
                <w:sz w:val="16"/>
                <w:szCs w:val="16"/>
              </w:rPr>
              <w:t>g/100g</w:t>
            </w:r>
            <w:r w:rsidRPr="009B4640">
              <w:rPr>
                <w:rFonts w:eastAsia="Microsoft YaHei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655F8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Ole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CC503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Linole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EED98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Linolen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DA11B" w14:textId="77777777" w:rsidR="009B4640" w:rsidRPr="009B4640" w:rsidRDefault="009B4640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9B4640">
              <w:rPr>
                <w:b/>
                <w:bCs/>
                <w:sz w:val="16"/>
                <w:szCs w:val="16"/>
              </w:rPr>
              <w:t>Total fatty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AA6E30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Fruct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1F80F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Gluc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64260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Sucr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D1812" w14:textId="78FE5839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357B73">
              <w:rPr>
                <w:b/>
                <w:bCs/>
                <w:color w:val="000000"/>
                <w:sz w:val="16"/>
                <w:szCs w:val="16"/>
              </w:rPr>
              <w:t>soluble sugar</w:t>
            </w:r>
            <w:r w:rsidRPr="009B4640">
              <w:rPr>
                <w:b/>
                <w:bCs/>
                <w:color w:val="000000"/>
                <w:sz w:val="16"/>
                <w:szCs w:val="16"/>
              </w:rPr>
              <w:t xml:space="preserve"> (g/100g)</w:t>
            </w:r>
          </w:p>
        </w:tc>
      </w:tr>
      <w:tr w:rsidR="00357B73" w:rsidRPr="005674A2" w14:paraId="52B3098A" w14:textId="77777777" w:rsidTr="0012023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7048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223E" w14:textId="73B3DD8C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5.25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852F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02±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1BB1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4±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10F2" w14:textId="57A6F315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5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DDDE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27±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723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4±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059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87±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3D62" w14:textId="3AC845A5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B60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4±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648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3±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EF5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78±0.04</w:t>
            </w:r>
          </w:p>
        </w:tc>
      </w:tr>
      <w:tr w:rsidR="00357B73" w:rsidRPr="005674A2" w14:paraId="24491CCD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D5AA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AF21" w14:textId="5410CA92" w:rsidR="009B4640" w:rsidRPr="005613D6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0.46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4CB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9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1BFB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6BC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4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E4BF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5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4E59" w14:textId="4CC92089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7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99CD" w14:textId="6CCB7C6B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5.9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35D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3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A0B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9958" w14:textId="11CEF0B1" w:rsidR="009B4640" w:rsidRPr="00585A5F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24±0.1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B165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83±0.08</w:t>
            </w:r>
          </w:p>
        </w:tc>
      </w:tr>
      <w:tr w:rsidR="00357B73" w:rsidRPr="005674A2" w14:paraId="21A70915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A54A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BFEE" w14:textId="4831CD7D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1.29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E235" w14:textId="4433B0DC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  <w:r w:rsidRPr="009B4640">
              <w:rPr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CF6F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3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E0C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35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9A6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99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CA6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7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276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6.46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DE5B" w14:textId="30249CB1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3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228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43E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8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B00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1±0.03</w:t>
            </w:r>
          </w:p>
        </w:tc>
      </w:tr>
      <w:tr w:rsidR="00357B73" w:rsidRPr="005674A2" w14:paraId="68F329C6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21A1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DD67" w14:textId="21CA9AAA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3.44±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8FF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2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A3A8" w14:textId="46DBBD01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5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4A15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56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F09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4.62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303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7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99F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9.67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F5AA" w14:textId="46D0E9D2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6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544C" w14:textId="35EE5E8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</w:t>
            </w:r>
            <w:r w:rsidR="009D319B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C3C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9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4670" w14:textId="080C84DC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2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</w:tr>
      <w:tr w:rsidR="00357B73" w:rsidRPr="005674A2" w14:paraId="6FDC88D9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9122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9706" w14:textId="34E1CF1C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3.28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9A9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0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A14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4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797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7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497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59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D491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933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46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BACF" w14:textId="079BEC4D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6248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17C9" w14:textId="3446DD9C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7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334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08±0.02</w:t>
            </w:r>
          </w:p>
        </w:tc>
      </w:tr>
      <w:tr w:rsidR="00357B73" w:rsidRPr="005674A2" w14:paraId="7D2096D0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E22B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76D8" w14:textId="0DA295ED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4.11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139C" w14:textId="4899FD59" w:rsidR="009B4640" w:rsidRPr="00585A5F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16±0.1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2B08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7FD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49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1BD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66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04E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379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8.46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4045" w14:textId="03C4E9B8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7B8D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73A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0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175F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43±0.01</w:t>
            </w:r>
          </w:p>
        </w:tc>
      </w:tr>
      <w:tr w:rsidR="00357B73" w:rsidRPr="005674A2" w14:paraId="47FBC391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9AB4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D005" w14:textId="4BBDDD08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3.96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277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2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877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5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4AF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95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3600" w14:textId="52EF46E4" w:rsidR="009B4640" w:rsidRPr="00585A5F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4.51±0.3</w:t>
            </w:r>
            <w:r w:rsidR="009D319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832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7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513F" w14:textId="1424A3BD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9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  <w:r w:rsidRPr="009B4640">
              <w:rPr>
                <w:color w:val="000000"/>
                <w:sz w:val="16"/>
                <w:szCs w:val="16"/>
              </w:rPr>
              <w:t>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D52D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D96A" w14:textId="34708F19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1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AEF1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0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41E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47±0.03</w:t>
            </w:r>
          </w:p>
        </w:tc>
      </w:tr>
      <w:tr w:rsidR="00357B73" w:rsidRPr="005674A2" w14:paraId="647A52CB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5A6F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161C" w14:textId="213EB714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3.22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1C7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0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0705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4135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68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416E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52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F51F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902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34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5B7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D7E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178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7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630B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24±0.05</w:t>
            </w:r>
          </w:p>
        </w:tc>
      </w:tr>
      <w:tr w:rsidR="00357B73" w:rsidRPr="005674A2" w14:paraId="309DBDE3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1F9F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E37D" w14:textId="3986EB4F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4.22±0.0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0C4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98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C4EC" w14:textId="68B5FC00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6B1F" w14:textId="5DD18863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6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78D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43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0EF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4C5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05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1A5D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588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C8F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01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072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45±0.04</w:t>
            </w:r>
          </w:p>
        </w:tc>
      </w:tr>
      <w:tr w:rsidR="00357B73" w:rsidRPr="005674A2" w14:paraId="647B59B5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68F6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6163" w14:textId="48DE6984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3.71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D96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9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EE0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7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6EEF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15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A741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49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600E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58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9ABB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66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C0C5" w14:textId="03B746FE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9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F37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C64E" w14:textId="5F7B30FF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64A8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55±0.06</w:t>
            </w:r>
          </w:p>
        </w:tc>
      </w:tr>
      <w:tr w:rsidR="00357B73" w:rsidRPr="005674A2" w14:paraId="14BF6C31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60B0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1FB2" w14:textId="3C791393" w:rsidR="009B4640" w:rsidRPr="005613D6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5.6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9B4640">
              <w:rPr>
                <w:color w:val="000000"/>
                <w:sz w:val="16"/>
                <w:szCs w:val="16"/>
              </w:rPr>
              <w:t>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CEE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2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223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C84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81B8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4.04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4A95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8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0EB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8.87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90F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2673" w14:textId="0A5EC0B8" w:rsidR="009B4640" w:rsidRPr="00576458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8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F80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7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D2E4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78±0.07</w:t>
            </w:r>
          </w:p>
        </w:tc>
      </w:tr>
      <w:tr w:rsidR="00357B73" w:rsidRPr="005674A2" w14:paraId="414D38A6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A654EB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1468EE" w14:textId="709319AD" w:rsidR="009B4640" w:rsidRPr="005613D6" w:rsidRDefault="009B4640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9B4640">
              <w:rPr>
                <w:color w:val="000000"/>
                <w:sz w:val="16"/>
                <w:szCs w:val="16"/>
              </w:rPr>
              <w:t>13.36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A36B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03±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E21CE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9±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B2DD1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08±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9A6C7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71±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02A2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6±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7E4921" w14:textId="4AA74C01" w:rsidR="009B4640" w:rsidRPr="00585A5F" w:rsidRDefault="009B4640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96±0.3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C82F7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4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2803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17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8E75FB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94±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10582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35±0.01</w:t>
            </w:r>
          </w:p>
        </w:tc>
      </w:tr>
      <w:tr w:rsidR="00357B73" w:rsidRPr="005674A2" w14:paraId="4FF584F1" w14:textId="77777777" w:rsidTr="00120236">
        <w:trPr>
          <w:trHeight w:val="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30BC6" w14:textId="77777777" w:rsidR="009B4640" w:rsidRPr="009B4640" w:rsidRDefault="009B4640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4640">
              <w:rPr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7921C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CF438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1DD1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B7F8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8B636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310BA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5AAF9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D18F5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32448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39740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E5BD3" w14:textId="77777777" w:rsidR="009B4640" w:rsidRPr="009B4640" w:rsidRDefault="009B4640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9B4640">
              <w:rPr>
                <w:color w:val="000000"/>
                <w:sz w:val="16"/>
                <w:szCs w:val="16"/>
              </w:rPr>
              <w:t>2.47</w:t>
            </w:r>
          </w:p>
        </w:tc>
      </w:tr>
    </w:tbl>
    <w:p w14:paraId="33611EC6" w14:textId="169D7851" w:rsidR="00B26E02" w:rsidRPr="005674A2" w:rsidRDefault="00B26E02">
      <w:pPr>
        <w:rPr>
          <w:lang w:val="en-GB"/>
        </w:rPr>
      </w:pPr>
    </w:p>
    <w:p w14:paraId="6BC73BD5" w14:textId="32A67A2E" w:rsidR="006609BD" w:rsidRPr="005674A2" w:rsidRDefault="006609BD" w:rsidP="00D33D49">
      <w:pPr>
        <w:rPr>
          <w:b/>
          <w:bCs/>
          <w:lang w:val="en-GB"/>
        </w:rPr>
      </w:pPr>
    </w:p>
    <w:p w14:paraId="37AA03F6" w14:textId="382BAD73" w:rsidR="00313375" w:rsidRPr="005674A2" w:rsidRDefault="00313375" w:rsidP="00D33D49">
      <w:pPr>
        <w:rPr>
          <w:b/>
          <w:bCs/>
          <w:lang w:val="en-GB"/>
        </w:rPr>
      </w:pPr>
      <w:r w:rsidRPr="005674A2">
        <w:rPr>
          <w:b/>
          <w:bCs/>
          <w:lang w:val="en-GB"/>
        </w:rPr>
        <w:br w:type="page"/>
      </w:r>
    </w:p>
    <w:p w14:paraId="7EA9EEFD" w14:textId="77777777" w:rsidR="00313375" w:rsidRPr="005674A2" w:rsidRDefault="00313375" w:rsidP="00D33D49">
      <w:pPr>
        <w:rPr>
          <w:b/>
          <w:bCs/>
          <w:lang w:val="en-GB"/>
        </w:rPr>
      </w:pPr>
    </w:p>
    <w:p w14:paraId="60AED3BC" w14:textId="77777777" w:rsidR="006609BD" w:rsidRPr="005674A2" w:rsidRDefault="006609BD" w:rsidP="00D33D49">
      <w:pPr>
        <w:rPr>
          <w:b/>
          <w:bCs/>
          <w:lang w:val="en-GB"/>
        </w:rPr>
      </w:pPr>
    </w:p>
    <w:p w14:paraId="3FB122C9" w14:textId="6837A497" w:rsidR="00D33D49" w:rsidRPr="005674A2" w:rsidRDefault="00D33D49" w:rsidP="00D33D49">
      <w:pPr>
        <w:rPr>
          <w:lang w:val="en-GB"/>
        </w:rPr>
      </w:pPr>
      <w:r w:rsidRPr="005674A2">
        <w:rPr>
          <w:b/>
          <w:bCs/>
          <w:lang w:val="en-GB"/>
        </w:rPr>
        <w:t>Supplementary Table S3</w:t>
      </w:r>
      <w:r w:rsidRPr="005674A2">
        <w:rPr>
          <w:lang w:val="en-GB"/>
        </w:rPr>
        <w:t xml:space="preserve">. Macronutrient composition of mature soybean on </w:t>
      </w:r>
      <w:r w:rsidR="00D07261" w:rsidRPr="005674A2">
        <w:rPr>
          <w:lang w:val="en-GB"/>
        </w:rPr>
        <w:t>fresh weight (</w:t>
      </w:r>
      <w:r w:rsidRPr="005674A2">
        <w:rPr>
          <w:lang w:val="en-GB"/>
        </w:rPr>
        <w:t>FW</w:t>
      </w:r>
      <w:r w:rsidR="00D07261" w:rsidRPr="005674A2">
        <w:rPr>
          <w:lang w:val="en-GB"/>
        </w:rPr>
        <w:t>)</w:t>
      </w:r>
      <w:r w:rsidRPr="005674A2">
        <w:rPr>
          <w:lang w:val="en-GB"/>
        </w:rPr>
        <w:t xml:space="preserve"> basis</w:t>
      </w:r>
    </w:p>
    <w:p w14:paraId="33994F12" w14:textId="77777777" w:rsidR="00B26E02" w:rsidRPr="005674A2" w:rsidRDefault="00B26E02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94"/>
        <w:gridCol w:w="969"/>
        <w:gridCol w:w="921"/>
        <w:gridCol w:w="1038"/>
        <w:gridCol w:w="906"/>
        <w:gridCol w:w="920"/>
        <w:gridCol w:w="926"/>
        <w:gridCol w:w="1006"/>
        <w:gridCol w:w="901"/>
        <w:gridCol w:w="897"/>
        <w:gridCol w:w="905"/>
        <w:gridCol w:w="932"/>
        <w:gridCol w:w="896"/>
        <w:gridCol w:w="949"/>
      </w:tblGrid>
      <w:tr w:rsidR="00357B73" w:rsidRPr="005674A2" w14:paraId="3E0CD8ED" w14:textId="77777777" w:rsidTr="00120236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42A19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FC1D1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Protein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B6CBA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Palmit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71ACC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 xml:space="preserve">Stearic acid </w:t>
            </w:r>
            <w:r w:rsidRPr="00EC3FE3">
              <w:rPr>
                <w:rFonts w:eastAsia="Microsoft YaHei"/>
                <w:b/>
                <w:bCs/>
                <w:sz w:val="16"/>
                <w:szCs w:val="16"/>
              </w:rPr>
              <w:t>（</w:t>
            </w:r>
            <w:r w:rsidRPr="00EC3FE3">
              <w:rPr>
                <w:b/>
                <w:bCs/>
                <w:sz w:val="16"/>
                <w:szCs w:val="16"/>
              </w:rPr>
              <w:t>g/100g</w:t>
            </w:r>
            <w:r w:rsidRPr="00EC3FE3">
              <w:rPr>
                <w:rFonts w:eastAsia="Microsoft YaHei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BEE6E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Ole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6E893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Linole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51790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Linolen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459FB7" w14:textId="77777777" w:rsidR="00EC3FE3" w:rsidRPr="00EC3FE3" w:rsidRDefault="00EC3FE3" w:rsidP="00120236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E3">
              <w:rPr>
                <w:b/>
                <w:bCs/>
                <w:sz w:val="16"/>
                <w:szCs w:val="16"/>
              </w:rPr>
              <w:t>Total fatty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D165C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Fruct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F8A08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Gluc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F4119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Raffin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1675F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Stachy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79B21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Sucr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6FEE1" w14:textId="29065C9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357B73">
              <w:rPr>
                <w:b/>
                <w:bCs/>
                <w:color w:val="000000"/>
                <w:sz w:val="16"/>
                <w:szCs w:val="16"/>
              </w:rPr>
              <w:t>soluble sugar</w:t>
            </w:r>
            <w:r w:rsidR="00EB466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C3FE3">
              <w:rPr>
                <w:b/>
                <w:bCs/>
                <w:color w:val="000000"/>
                <w:sz w:val="16"/>
                <w:szCs w:val="16"/>
              </w:rPr>
              <w:t>(g/100g)</w:t>
            </w:r>
          </w:p>
        </w:tc>
      </w:tr>
      <w:tr w:rsidR="00357B73" w:rsidRPr="005674A2" w14:paraId="1A47F0CE" w14:textId="77777777" w:rsidTr="0012023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D81D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861D" w14:textId="73FDCD99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42.07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B52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89±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FF2C" w14:textId="20DA9488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68±0</w:t>
            </w:r>
            <w:r w:rsidR="00576458">
              <w:rPr>
                <w:color w:val="000000"/>
                <w:sz w:val="16"/>
                <w:szCs w:val="16"/>
              </w:rPr>
              <w:t>.0</w:t>
            </w:r>
            <w:r w:rsidR="00576458">
              <w:rPr>
                <w:rFonts w:eastAsiaTheme="minor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ED69" w14:textId="7230EEBB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4.4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B85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6.97±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1B0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29±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B110" w14:textId="602B7371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5.22±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AFD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6±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B78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4±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AF9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4±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B22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24±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BB9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6.41±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657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6±0.01</w:t>
            </w:r>
          </w:p>
        </w:tc>
      </w:tr>
      <w:tr w:rsidR="00357B73" w:rsidRPr="005674A2" w14:paraId="285B4D0E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C442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055F" w14:textId="789644AB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6.1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EED8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2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AC6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9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019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67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64B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9.21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65F2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6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C7D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7.73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1FA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8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5177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3AB7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4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5B5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93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0E4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6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FB0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83±0.04</w:t>
            </w:r>
          </w:p>
        </w:tc>
      </w:tr>
      <w:tr w:rsidR="00357B73" w:rsidRPr="005674A2" w14:paraId="650CEB19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E22F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0595" w14:textId="6E2B1C8C" w:rsidR="00EC3FE3" w:rsidRPr="005613D6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6.26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FD2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1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44E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6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E838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3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719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3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255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51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532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6.08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6732" w14:textId="45600AF8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AED9" w14:textId="32FF23AC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91D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211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09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8C1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6.1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9B4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9.38±0.04</w:t>
            </w:r>
          </w:p>
        </w:tc>
      </w:tr>
      <w:tr w:rsidR="00357B73" w:rsidRPr="005674A2" w14:paraId="536819F9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F9CB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C72D" w14:textId="29BB6421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8.66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C87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8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4847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1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B29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5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5326" w14:textId="2968BC4E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31±0.1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C22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4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51E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5.94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98F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8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E11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2E5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9AF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81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B347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8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7CD7" w14:textId="463A7A43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8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13</w:t>
            </w:r>
          </w:p>
        </w:tc>
      </w:tr>
      <w:tr w:rsidR="00357B73" w:rsidRPr="005674A2" w14:paraId="33347ACA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4570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CDAD" w14:textId="2F04CAF2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9.65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4695" w14:textId="3115734F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  <w:r w:rsidRPr="00EC3FE3">
              <w:rPr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88C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6BD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4.2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369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7.97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D38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3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0DB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6.34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918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7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9C1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542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22EE" w14:textId="5187274B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87±0.3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E37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02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58B8" w14:textId="18930970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  <w:r w:rsidRPr="00EC3FE3">
              <w:rPr>
                <w:color w:val="000000"/>
                <w:sz w:val="16"/>
                <w:szCs w:val="16"/>
              </w:rPr>
              <w:t>±0.02</w:t>
            </w:r>
          </w:p>
        </w:tc>
      </w:tr>
      <w:tr w:rsidR="00357B73" w:rsidRPr="005674A2" w14:paraId="322A3B14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5917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D305" w14:textId="2EBD3BD7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6.57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56D6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2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186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C86C" w14:textId="36429A37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4.03±0.1</w:t>
            </w:r>
            <w:r w:rsidR="009D319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7AF9" w14:textId="79EE0CDA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9.07±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94F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3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F6BD" w14:textId="075FA92C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7.41±0.4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5692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1BC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253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B37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91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486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3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5F8C" w14:textId="467D6C62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4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2</w:t>
            </w:r>
          </w:p>
        </w:tc>
      </w:tr>
      <w:tr w:rsidR="00357B73" w:rsidRPr="005674A2" w14:paraId="6A476F67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311B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8D2F" w14:textId="3F883E7C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8.39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1CA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0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8DE1" w14:textId="2855151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C37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8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4DB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7.9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938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3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ED1A" w14:textId="2E5F1DEC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4.95±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BB5D" w14:textId="40BCC8E4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AC1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996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8EC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46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850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4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AA85" w14:textId="7B7514BB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9</w:t>
            </w:r>
            <w:r w:rsidR="009D319B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3</w:t>
            </w:r>
          </w:p>
        </w:tc>
      </w:tr>
      <w:tr w:rsidR="00357B73" w:rsidRPr="005674A2" w14:paraId="676BB83A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C05F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E351" w14:textId="58030D47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7.78±0.1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55F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0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DAA0" w14:textId="6D5F2591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EE96" w14:textId="10493A45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  <w:r w:rsidRPr="00EC3FE3">
              <w:rPr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CEC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11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88E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3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922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5.26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133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53DD" w14:textId="15F9E383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2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1D2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2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23A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93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DBD8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4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B1F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42±0.05</w:t>
            </w:r>
          </w:p>
        </w:tc>
      </w:tr>
      <w:tr w:rsidR="00357B73" w:rsidRPr="005674A2" w14:paraId="0C71B232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7A24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6E3A" w14:textId="51BDB114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9.17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74ED" w14:textId="6FB16E92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94±0</w:t>
            </w:r>
            <w:r w:rsidR="00576458">
              <w:rPr>
                <w:color w:val="000000"/>
                <w:sz w:val="16"/>
                <w:szCs w:val="16"/>
              </w:rPr>
              <w:t>.0</w:t>
            </w:r>
            <w:r w:rsidR="00576458">
              <w:rPr>
                <w:rFonts w:eastAsiaTheme="minor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5102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6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9A5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4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A7B6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3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B0E2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3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AEA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5.7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4EA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702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6772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4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68D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36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C838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1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CF54" w14:textId="1F318FC9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6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2</w:t>
            </w:r>
          </w:p>
        </w:tc>
      </w:tr>
      <w:tr w:rsidR="00357B73" w:rsidRPr="005674A2" w14:paraId="72F2AD73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D234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C48B" w14:textId="1371C24D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6.53±0.1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F66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0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37D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270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1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EAA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83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B73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4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233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6.22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7AC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F11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2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E06E" w14:textId="3976B349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6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D23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13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BA2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8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686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9.26±0.03</w:t>
            </w:r>
          </w:p>
        </w:tc>
      </w:tr>
      <w:tr w:rsidR="00357B73" w:rsidRPr="005674A2" w14:paraId="5D7D699E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0EE9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DD7A" w14:textId="21D0EE90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8.71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938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8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3003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6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A7E0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8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0C78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6.8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5E78" w14:textId="7614E192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41±0</w:t>
            </w:r>
            <w:r w:rsidR="00576458">
              <w:rPr>
                <w:color w:val="000000"/>
                <w:sz w:val="16"/>
                <w:szCs w:val="16"/>
              </w:rPr>
              <w:t>.0</w:t>
            </w:r>
            <w:r w:rsidR="00576458">
              <w:rPr>
                <w:rFonts w:eastAsiaTheme="minor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D346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4.6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E85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1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34A1" w14:textId="42215855" w:rsidR="00EC3FE3" w:rsidRPr="00585A5F" w:rsidRDefault="00EC3FE3" w:rsidP="00120236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5±0</w:t>
            </w:r>
            <w:r w:rsidR="00576458"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F01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4F8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29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28F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4.8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532A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11±0.04</w:t>
            </w:r>
          </w:p>
        </w:tc>
      </w:tr>
      <w:tr w:rsidR="00357B73" w:rsidRPr="005674A2" w14:paraId="4C200FCC" w14:textId="77777777" w:rsidTr="0012023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49B9E0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C9A4C" w14:textId="64025A9C" w:rsidR="00EC3FE3" w:rsidRPr="005613D6" w:rsidRDefault="00EC3FE3" w:rsidP="0012023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C3FE3">
              <w:rPr>
                <w:color w:val="000000"/>
                <w:sz w:val="16"/>
                <w:szCs w:val="16"/>
              </w:rPr>
              <w:t>37.95±0.</w:t>
            </w:r>
            <w:r w:rsidR="005613D6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819D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94±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B545B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6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3F94C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27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C8644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28±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F7BA0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34±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8FB95" w14:textId="47FA7F0A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5.6</w:t>
            </w:r>
            <w:r w:rsidR="009D319B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856D2" w14:textId="3D00CF68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</w:t>
            </w:r>
            <w:r w:rsidR="00576458">
              <w:rPr>
                <w:color w:val="000000"/>
                <w:sz w:val="16"/>
                <w:szCs w:val="16"/>
              </w:rPr>
              <w:t>0</w:t>
            </w:r>
            <w:r w:rsidRPr="00EC3FE3">
              <w:rPr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7B25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38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42B88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1±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F1BD2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68±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B00E8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67±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EEB84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44±0.08</w:t>
            </w:r>
          </w:p>
        </w:tc>
      </w:tr>
      <w:tr w:rsidR="00357B73" w:rsidRPr="005674A2" w14:paraId="152B8EFA" w14:textId="77777777" w:rsidTr="00120236">
        <w:trPr>
          <w:trHeight w:val="1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AF20F" w14:textId="77777777" w:rsidR="00EC3FE3" w:rsidRPr="00EC3FE3" w:rsidRDefault="00EC3FE3" w:rsidP="0012023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FE3">
              <w:rPr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4E0F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77AC9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E520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E9F2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D751C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2A55E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EB3BB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1E9B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F268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70E25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6853F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299A1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C83DD" w14:textId="77777777" w:rsidR="00EC3FE3" w:rsidRPr="00EC3FE3" w:rsidRDefault="00EC3FE3" w:rsidP="00120236">
            <w:pPr>
              <w:jc w:val="center"/>
              <w:rPr>
                <w:color w:val="000000"/>
                <w:sz w:val="16"/>
                <w:szCs w:val="16"/>
              </w:rPr>
            </w:pPr>
            <w:r w:rsidRPr="00EC3FE3">
              <w:rPr>
                <w:color w:val="000000"/>
                <w:sz w:val="16"/>
                <w:szCs w:val="16"/>
              </w:rPr>
              <w:t>8.65</w:t>
            </w:r>
          </w:p>
        </w:tc>
      </w:tr>
    </w:tbl>
    <w:p w14:paraId="5A3ADE7D" w14:textId="1F76452E" w:rsidR="00D07261" w:rsidRPr="005674A2" w:rsidRDefault="00D07261">
      <w:pPr>
        <w:rPr>
          <w:lang w:val="en-GB"/>
        </w:rPr>
      </w:pPr>
    </w:p>
    <w:p w14:paraId="4EFB9096" w14:textId="041262F0" w:rsidR="00B26E02" w:rsidRPr="005674A2" w:rsidRDefault="00313375">
      <w:pPr>
        <w:rPr>
          <w:lang w:val="en-GB"/>
        </w:rPr>
      </w:pPr>
      <w:r w:rsidRPr="005674A2">
        <w:rPr>
          <w:lang w:val="en-GB"/>
        </w:rPr>
        <w:br w:type="page"/>
      </w:r>
    </w:p>
    <w:p w14:paraId="463A8568" w14:textId="6F5369A0" w:rsidR="00B26E02" w:rsidRPr="005674A2" w:rsidRDefault="008E5B29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 xml:space="preserve">able </w:t>
      </w:r>
      <w:r w:rsidR="00B26E02" w:rsidRPr="005674A2">
        <w:rPr>
          <w:b/>
          <w:bCs/>
          <w:lang w:val="en-GB"/>
        </w:rPr>
        <w:t>S</w:t>
      </w:r>
      <w:r w:rsidR="00D33D49" w:rsidRPr="005674A2">
        <w:rPr>
          <w:b/>
          <w:bCs/>
          <w:lang w:val="en-GB"/>
        </w:rPr>
        <w:t>4</w:t>
      </w:r>
      <w:r w:rsidR="008B0456" w:rsidRPr="005674A2">
        <w:rPr>
          <w:lang w:val="en-GB"/>
        </w:rPr>
        <w:t>.</w:t>
      </w:r>
      <w:r w:rsidRPr="005674A2">
        <w:rPr>
          <w:lang w:val="en-GB"/>
        </w:rPr>
        <w:t xml:space="preserve"> </w:t>
      </w:r>
      <w:r w:rsidR="008B0456" w:rsidRPr="005674A2">
        <w:rPr>
          <w:lang w:val="en-GB"/>
        </w:rPr>
        <w:t xml:space="preserve">Micronutrient composition of </w:t>
      </w:r>
      <w:r w:rsidR="00480480">
        <w:rPr>
          <w:lang w:val="en-GB"/>
        </w:rPr>
        <w:t>Maodou</w:t>
      </w:r>
      <w:r w:rsidR="008B0456" w:rsidRPr="005674A2">
        <w:rPr>
          <w:lang w:val="en-GB"/>
        </w:rPr>
        <w:t xml:space="preserve"> on </w:t>
      </w:r>
      <w:r w:rsidR="00D07261" w:rsidRPr="005674A2">
        <w:rPr>
          <w:lang w:val="en-GB"/>
        </w:rPr>
        <w:t>fresh weight (</w:t>
      </w:r>
      <w:r w:rsidR="008B0456" w:rsidRPr="005674A2">
        <w:rPr>
          <w:lang w:val="en-GB"/>
        </w:rPr>
        <w:t>FW</w:t>
      </w:r>
      <w:r w:rsidR="00D07261" w:rsidRPr="005674A2">
        <w:rPr>
          <w:lang w:val="en-GB"/>
        </w:rPr>
        <w:t>)</w:t>
      </w:r>
      <w:r w:rsidR="008B0456" w:rsidRPr="005674A2">
        <w:rPr>
          <w:lang w:val="en-GB"/>
        </w:rPr>
        <w:t xml:space="preserve"> basis</w:t>
      </w:r>
    </w:p>
    <w:p w14:paraId="5A16696A" w14:textId="77777777" w:rsidR="00F83D65" w:rsidRPr="005674A2" w:rsidRDefault="00F83D65">
      <w:pPr>
        <w:rPr>
          <w:lang w:val="en-GB"/>
        </w:rPr>
      </w:pPr>
    </w:p>
    <w:tbl>
      <w:tblPr>
        <w:tblW w:w="13669" w:type="dxa"/>
        <w:tblInd w:w="-348" w:type="dxa"/>
        <w:tblLayout w:type="fixed"/>
        <w:tblLook w:val="04A0" w:firstRow="1" w:lastRow="0" w:firstColumn="1" w:lastColumn="0" w:noHBand="0" w:noVBand="1"/>
      </w:tblPr>
      <w:tblGrid>
        <w:gridCol w:w="632"/>
        <w:gridCol w:w="709"/>
        <w:gridCol w:w="708"/>
        <w:gridCol w:w="851"/>
        <w:gridCol w:w="709"/>
        <w:gridCol w:w="708"/>
        <w:gridCol w:w="707"/>
        <w:gridCol w:w="563"/>
        <w:gridCol w:w="693"/>
        <w:gridCol w:w="693"/>
        <w:gridCol w:w="737"/>
        <w:gridCol w:w="650"/>
        <w:gridCol w:w="715"/>
        <w:gridCol w:w="650"/>
        <w:gridCol w:w="737"/>
        <w:gridCol w:w="780"/>
        <w:gridCol w:w="823"/>
        <w:gridCol w:w="737"/>
        <w:gridCol w:w="867"/>
      </w:tblGrid>
      <w:tr w:rsidR="001D429E" w:rsidRPr="001D429E" w14:paraId="16A1C687" w14:textId="77777777" w:rsidTr="008D6136">
        <w:trPr>
          <w:trHeight w:val="438"/>
        </w:trPr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F4B6B" w14:textId="727B7FDE" w:rsidR="009E5637" w:rsidRPr="00585A5F" w:rsidRDefault="00EA46DB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Cultiv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CFFD8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HF(µg/ 100g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FCF3E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MTHF(µg/ 100g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E6C31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,10MTHF(µg/ 100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97882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10FFA (µg/ 100g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0CB80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FTHF (µg/ 100g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BB0CA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HF (µg/ 100g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9ED35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FA (µg/ 100g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DCA18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folate (µg/ 100g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ECB44" w14:textId="4612288C" w:rsidR="009E5637" w:rsidRPr="00585A5F" w:rsidRDefault="00CE60FE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sym w:font="Symbol" w:char="F062"/>
            </w:r>
            <w:r w:rsidR="009E5637" w:rsidRPr="00585A5F">
              <w:rPr>
                <w:b/>
                <w:bCs/>
                <w:sz w:val="10"/>
                <w:szCs w:val="10"/>
              </w:rPr>
              <w:t>-carotene (µg/100g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8D3A9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Lutein (µg/100g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CB9B6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Zeaxanthin (µg/100g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D413F" w14:textId="37661F01" w:rsidR="009E5637" w:rsidRPr="00585A5F" w:rsidRDefault="00CE60FE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sym w:font="Symbol" w:char="F062"/>
            </w:r>
            <w:r w:rsidR="009E5637" w:rsidRPr="00585A5F">
              <w:rPr>
                <w:b/>
                <w:bCs/>
                <w:sz w:val="10"/>
                <w:szCs w:val="10"/>
              </w:rPr>
              <w:t>-cryptoxanthin (µg/100g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D0EB0" w14:textId="3DB367B8" w:rsidR="009E5637" w:rsidRPr="00585A5F" w:rsidRDefault="00CE60FE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sym w:font="Symbol" w:char="F061"/>
            </w:r>
            <w:r w:rsidR="009E5637" w:rsidRPr="00585A5F">
              <w:rPr>
                <w:b/>
                <w:bCs/>
                <w:sz w:val="10"/>
                <w:szCs w:val="10"/>
              </w:rPr>
              <w:t>-carotene (µg/ 100g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95911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carotenoid (µg/ 100g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AC6ED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elta tocopherol (µg/100g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E658F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Gamma tocopherol (µg/100g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B1BB5" w14:textId="77777777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Alpha tocopherol (µg/g100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EC8C7" w14:textId="77777777" w:rsidR="00CE60FE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 xml:space="preserve">Total </w:t>
            </w:r>
            <w:r w:rsidR="007E65A9">
              <w:rPr>
                <w:b/>
                <w:bCs/>
                <w:sz w:val="10"/>
                <w:szCs w:val="10"/>
              </w:rPr>
              <w:t>t</w:t>
            </w:r>
            <w:r w:rsidRPr="00585A5F">
              <w:rPr>
                <w:b/>
                <w:bCs/>
                <w:sz w:val="10"/>
                <w:szCs w:val="10"/>
              </w:rPr>
              <w:t>ocopherol</w:t>
            </w:r>
          </w:p>
          <w:p w14:paraId="0352B2CB" w14:textId="3958EA3C" w:rsidR="009E5637" w:rsidRPr="00585A5F" w:rsidRDefault="009E5637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(µg/100g)</w:t>
            </w:r>
          </w:p>
        </w:tc>
      </w:tr>
      <w:tr w:rsidR="001D429E" w:rsidRPr="001D429E" w14:paraId="1340B540" w14:textId="77777777" w:rsidTr="008D6136">
        <w:trPr>
          <w:trHeight w:val="320"/>
        </w:trPr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E609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D29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.76±1.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E2B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14.18±20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386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24±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E06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27±0.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3F8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4.88±3.6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3121" w14:textId="55EF7309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6</w:t>
            </w:r>
            <w:r w:rsidR="009D319B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0.7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880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32±0.4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EBA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09.25±17.6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67D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3.91±13.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AA5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97.02±73.7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ED1E" w14:textId="4430E64A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3.54±2.5</w:t>
            </w:r>
            <w:r w:rsidR="009D319B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963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125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.47±4.3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D405" w14:textId="1F527827" w:rsidR="009E5637" w:rsidRPr="00535A61" w:rsidRDefault="009E5637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482.94±9</w:t>
            </w:r>
            <w:r w:rsidR="00535A61">
              <w:rPr>
                <w:color w:val="000000"/>
                <w:sz w:val="10"/>
                <w:szCs w:val="10"/>
                <w:lang w:val="en-US"/>
              </w:rPr>
              <w:t>52.7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AF09" w14:textId="77777777" w:rsidR="009E5637" w:rsidRPr="00302104" w:rsidRDefault="009E5637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4734.84±217.7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E9B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216.62±269.4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549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3.26±27.6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FEA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494.73±486.97</w:t>
            </w:r>
          </w:p>
        </w:tc>
      </w:tr>
      <w:tr w:rsidR="001D429E" w:rsidRPr="001D429E" w14:paraId="2316E373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0489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BCA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.34±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5E6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58.71±2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B2C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34±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F42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59±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512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0.62±3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3E9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94±0.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B10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26±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E7C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85.81±25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D0D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52.27±3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47B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259.64±8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F48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1.68±1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540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2.98±6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75D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.77±8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CF7D" w14:textId="69B24E4C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6410.35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2234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B71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50.4±44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CE8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46.39±336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4E2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8.11±103.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666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874.9±315.52</w:t>
            </w:r>
          </w:p>
        </w:tc>
      </w:tr>
      <w:tr w:rsidR="001D429E" w:rsidRPr="001D429E" w14:paraId="72522E20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7EAE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B32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67±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AB45" w14:textId="7CC91491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1.5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.9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24F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83±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330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.62±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8EC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0.18±6.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66E4" w14:textId="12724B1D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34±1.3</w:t>
            </w:r>
            <w:r w:rsidR="009D319B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1E6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82±1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477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5.96±10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64F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47.87±17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60E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45.96±12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2E0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4.99±4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8D4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7.46±2.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AD7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5.39±3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8661" w14:textId="653D6E3F" w:rsidR="009E5637" w:rsidRPr="00535A61" w:rsidRDefault="009E5637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4</w:t>
            </w:r>
            <w:r w:rsidR="00535A61">
              <w:rPr>
                <w:color w:val="000000"/>
                <w:sz w:val="10"/>
                <w:szCs w:val="10"/>
                <w:lang w:val="en-US"/>
              </w:rPr>
              <w:t>941.66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535A61">
              <w:rPr>
                <w:color w:val="000000"/>
                <w:sz w:val="10"/>
                <w:szCs w:val="10"/>
                <w:lang w:val="en-US"/>
              </w:rPr>
              <w:t>1516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F54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50.67±102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8DE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940.76±52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442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34.72±177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F5C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26.15±189.5</w:t>
            </w:r>
          </w:p>
        </w:tc>
      </w:tr>
      <w:tr w:rsidR="001D429E" w:rsidRPr="001D429E" w14:paraId="6F12FBB3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7E3B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79F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76±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057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1.74±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C4E6" w14:textId="3A44DAFD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.66±0.2</w:t>
            </w:r>
            <w:r w:rsidR="009D319B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874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17±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222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0.59±2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3172" w14:textId="6A056D2F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9</w:t>
            </w:r>
            <w:r w:rsidR="009D319B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.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93A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32±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E16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7.14±3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282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74.92±13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E2F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01.66±46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2CC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1.25±1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51E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56±0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66E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.24±3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916A" w14:textId="64973FE4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3608.63</w:t>
            </w:r>
            <w:r w:rsidR="009E5637" w:rsidRPr="00585A5F">
              <w:rPr>
                <w:color w:val="000000"/>
                <w:sz w:val="10"/>
                <w:szCs w:val="10"/>
              </w:rPr>
              <w:t>±11</w:t>
            </w:r>
            <w:r>
              <w:rPr>
                <w:color w:val="000000"/>
                <w:sz w:val="10"/>
                <w:szCs w:val="10"/>
                <w:lang w:val="en-US"/>
              </w:rPr>
              <w:t>38</w:t>
            </w:r>
            <w:r w:rsidR="009E5637" w:rsidRPr="00585A5F">
              <w:rPr>
                <w:color w:val="000000"/>
                <w:sz w:val="10"/>
                <w:szCs w:val="10"/>
              </w:rPr>
              <w:t>.</w:t>
            </w:r>
            <w:r>
              <w:rPr>
                <w:color w:val="000000"/>
                <w:sz w:val="10"/>
                <w:szCs w:val="10"/>
                <w:lang w:val="en-US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7AE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14.66±128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EEB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666.41±453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C32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6±202.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21C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647.07±572.62</w:t>
            </w:r>
          </w:p>
        </w:tc>
      </w:tr>
      <w:tr w:rsidR="001D429E" w:rsidRPr="001D429E" w14:paraId="368C5011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0095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260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88±2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A27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4.92±14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E42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13±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ABF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68±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710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3.72±1.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EF8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58±0.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751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74±0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E0E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8.66±15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C6D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2.06±5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5C7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19.48±46.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92C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8.61±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9E7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B0E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0.99±5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F21E" w14:textId="66A30B3B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4491.15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1643</w:t>
            </w:r>
            <w:r w:rsidR="009E5637" w:rsidRPr="00585A5F">
              <w:rPr>
                <w:color w:val="000000"/>
                <w:sz w:val="10"/>
                <w:szCs w:val="10"/>
              </w:rPr>
              <w:t>.</w:t>
            </w:r>
            <w:r>
              <w:rPr>
                <w:color w:val="000000"/>
                <w:sz w:val="10"/>
                <w:szCs w:val="10"/>
                <w:lang w:val="en-US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5A4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349.03±205.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B5C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883.25±17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D3DC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6.58±134.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FAD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648.86±270.75</w:t>
            </w:r>
          </w:p>
        </w:tc>
      </w:tr>
      <w:tr w:rsidR="001D429E" w:rsidRPr="001D429E" w14:paraId="30734615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71F8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101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07±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D3E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29.95±9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BEB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.27±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D60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01±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156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8.16±8.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D240" w14:textId="5740CC9D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3</w:t>
            </w:r>
            <w:r w:rsidR="009D319B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0.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BAF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93±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734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3.68±5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9926" w14:textId="3183AAB0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0</w:t>
            </w:r>
            <w:r w:rsidR="009D319B">
              <w:rPr>
                <w:color w:val="000000"/>
                <w:sz w:val="10"/>
                <w:szCs w:val="10"/>
              </w:rPr>
              <w:t>.</w:t>
            </w:r>
            <w:r w:rsidR="009D319B">
              <w:rPr>
                <w:rFonts w:eastAsiaTheme="minorEastAsia"/>
                <w:color w:val="000000"/>
                <w:sz w:val="10"/>
                <w:szCs w:val="10"/>
              </w:rPr>
              <w:t>00</w:t>
            </w:r>
            <w:r w:rsidRPr="00585A5F">
              <w:rPr>
                <w:color w:val="000000"/>
                <w:sz w:val="10"/>
                <w:szCs w:val="10"/>
              </w:rPr>
              <w:t>±7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3AA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630.81±4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9EB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6.12±1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877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9.25±4.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7D2F" w14:textId="18046C25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5</w:t>
            </w:r>
            <w:r w:rsidR="009D319B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3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4573" w14:textId="3178647D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3115.68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1124</w:t>
            </w:r>
            <w:r w:rsidR="009E5637" w:rsidRPr="00585A5F">
              <w:rPr>
                <w:color w:val="000000"/>
                <w:sz w:val="10"/>
                <w:szCs w:val="10"/>
              </w:rPr>
              <w:t>.</w:t>
            </w:r>
            <w:r>
              <w:rPr>
                <w:color w:val="000000"/>
                <w:sz w:val="10"/>
                <w:szCs w:val="10"/>
                <w:lang w:val="en-U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0A4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980.06±161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BDF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895.01±565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2A4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1.22±16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001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236.29±741.48</w:t>
            </w:r>
          </w:p>
        </w:tc>
      </w:tr>
      <w:tr w:rsidR="001D429E" w:rsidRPr="001D429E" w14:paraId="48DC7E03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5C89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C37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87±1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9CC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2.32±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511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93±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D44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89±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5C3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5.41±5.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960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34±1.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87A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66±0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FE9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7.42±9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84D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8.07±4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85A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77.07±37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C3F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7.53±2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BD1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0E31" w14:textId="46B561B6" w:rsidR="009E5637" w:rsidRPr="00585A5F" w:rsidRDefault="0021287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2023A4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3F8C" w14:textId="4F4F24D2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3552.68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128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BE3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227.34±31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347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781.68±389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EBE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19.26±74.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EBB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528.29±728.14</w:t>
            </w:r>
          </w:p>
        </w:tc>
      </w:tr>
      <w:tr w:rsidR="001D429E" w:rsidRPr="001D429E" w14:paraId="00727791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1673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200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01±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909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9.52±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43C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57±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0F5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01±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8BF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3.06±4.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88B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25±0.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EC5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94±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AC9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2.37±5.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6D3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8.91±19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4FB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03.54±4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07A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1.76±5.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BDD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3DC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59±2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85C9" w14:textId="47AAF1B8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3991.80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1519</w:t>
            </w:r>
            <w:r w:rsidR="009E5637" w:rsidRPr="00585A5F">
              <w:rPr>
                <w:color w:val="000000"/>
                <w:sz w:val="10"/>
                <w:szCs w:val="10"/>
              </w:rPr>
              <w:t>.</w:t>
            </w:r>
            <w:r>
              <w:rPr>
                <w:color w:val="000000"/>
                <w:sz w:val="10"/>
                <w:szCs w:val="10"/>
                <w:lang w:val="en-US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33F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984.03±217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F45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933.16±847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2E8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38.9±33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11B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456.08±1097.32</w:t>
            </w:r>
          </w:p>
        </w:tc>
      </w:tr>
      <w:tr w:rsidR="001D429E" w:rsidRPr="001D429E" w14:paraId="277D464A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AC00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49E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67±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EAC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1.47±8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CB54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44±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59D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89±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0F9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3.71±1.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7A6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93±0.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BE5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96±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01E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44.06±9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C80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3.03±11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3E2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448.53±18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81C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2.33±6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B0F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9.83±4.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EA3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6.39±3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6067" w14:textId="2BEA0210" w:rsidR="009E5637" w:rsidRPr="00535A61" w:rsidRDefault="009E5637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4</w:t>
            </w:r>
            <w:r w:rsidR="00535A61">
              <w:rPr>
                <w:color w:val="000000"/>
                <w:sz w:val="10"/>
                <w:szCs w:val="10"/>
                <w:lang w:val="en-US"/>
              </w:rPr>
              <w:t>370.10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535A61">
              <w:rPr>
                <w:color w:val="000000"/>
                <w:sz w:val="10"/>
                <w:szCs w:val="10"/>
                <w:lang w:val="en-US"/>
              </w:rPr>
              <w:t>1446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252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71.13±114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81C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127.19±506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EBB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3.72±150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5EB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862.04±706.35</w:t>
            </w:r>
          </w:p>
        </w:tc>
      </w:tr>
      <w:tr w:rsidR="001D429E" w:rsidRPr="001D429E" w14:paraId="348867BE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3F41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J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673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53±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C70C" w14:textId="419A6C7F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3.11±6</w:t>
            </w:r>
            <w:r w:rsidR="009D319B">
              <w:rPr>
                <w:color w:val="000000"/>
                <w:sz w:val="10"/>
                <w:szCs w:val="10"/>
              </w:rPr>
              <w:t>.</w:t>
            </w:r>
            <w:r w:rsidR="009D319B">
              <w:rPr>
                <w:rFonts w:eastAsiaTheme="minorEastAsia"/>
                <w:color w:val="000000"/>
                <w:sz w:val="10"/>
                <w:szCs w:val="10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080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03±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BBC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94±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BD9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1.32±0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579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29±2.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159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07±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3F7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8.28±9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95B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25.81±24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67D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33.51±19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CBA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4.33±4.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8009" w14:textId="6693E98C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2.4±5.9</w:t>
            </w:r>
            <w:r w:rsidR="009D319B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C64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4.38±5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E9CF" w14:textId="5285E060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4530.43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1587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9DD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248.84±65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18D0" w14:textId="72B6C8F3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524.91±315.3</w:t>
            </w:r>
            <w:r w:rsidR="009D319B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E51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24.68±65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659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98.43±313.03</w:t>
            </w:r>
          </w:p>
        </w:tc>
      </w:tr>
      <w:tr w:rsidR="001D429E" w:rsidRPr="001D429E" w14:paraId="6416DCD0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0BBE9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TL-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35DC51" w14:textId="5795B088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2</w:t>
            </w:r>
            <w:r w:rsidR="009D319B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.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52073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49.05±3.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C73A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93±1.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D5B8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59±1.8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4D3B0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4.4±1.3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E9EC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64±0.94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F638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88±0.16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A4DD2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2.68±1.7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283D0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9.58±7.4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BA9AF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76.91±19.59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D8237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2.44±6.0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654DF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D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2960C" w14:textId="37725A8F" w:rsidR="009E5637" w:rsidRPr="00585A5F" w:rsidRDefault="00916A9D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2023A4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33C8D" w14:textId="519B9726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1618.93</w:t>
            </w:r>
            <w:r w:rsidR="009E5637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592.8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6C02C" w14:textId="46AA441F" w:rsidR="009E5637" w:rsidRPr="00585A5F" w:rsidRDefault="009E5637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966±114</w:t>
            </w:r>
            <w:r w:rsidR="009D319B">
              <w:rPr>
                <w:color w:val="000000"/>
                <w:sz w:val="10"/>
                <w:szCs w:val="10"/>
              </w:rPr>
              <w:t>.</w:t>
            </w:r>
            <w:r w:rsidR="009D319B">
              <w:rPr>
                <w:rFonts w:eastAsiaTheme="minorEastAsia"/>
                <w:color w:val="000000"/>
                <w:sz w:val="10"/>
                <w:szCs w:val="10"/>
              </w:rPr>
              <w:t>0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370E6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418.96±39.1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2F9A7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1.62±24.53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6CC4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509.57±594.87</w:t>
            </w:r>
          </w:p>
        </w:tc>
      </w:tr>
      <w:tr w:rsidR="001D429E" w:rsidRPr="001D429E" w14:paraId="586DCC4F" w14:textId="77777777" w:rsidTr="008D6136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F36C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W 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6A9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81±2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4CC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7.65±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E01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72±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8BD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.27±2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03B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4.81±0.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F95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61±0.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5110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1±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71F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1.96±7.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999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75.91±6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9D9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64.76±17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02E3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0.73±2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89E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8.71±7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D2D7" w14:textId="3908F8D1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0.41±</w:t>
            </w:r>
            <w:r w:rsidR="002023A4">
              <w:rPr>
                <w:color w:val="000000"/>
                <w:sz w:val="10"/>
                <w:szCs w:val="10"/>
              </w:rPr>
              <w:t>0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4D1B" w14:textId="236B63A7" w:rsidR="009E5637" w:rsidRPr="00535A61" w:rsidRDefault="00535A6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4110.52</w:t>
            </w:r>
            <w:r w:rsidR="009E5637" w:rsidRPr="00585A5F">
              <w:rPr>
                <w:color w:val="000000"/>
                <w:sz w:val="10"/>
                <w:szCs w:val="10"/>
              </w:rPr>
              <w:t>±1</w:t>
            </w:r>
            <w:r>
              <w:rPr>
                <w:color w:val="000000"/>
                <w:sz w:val="10"/>
                <w:szCs w:val="10"/>
                <w:lang w:val="en-US"/>
              </w:rPr>
              <w:t>269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FE31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45.44±78.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8187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493.42±509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0F2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7.75±147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2A5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546.6±484.6</w:t>
            </w:r>
          </w:p>
        </w:tc>
      </w:tr>
      <w:tr w:rsidR="001D429E" w:rsidRPr="001D429E" w14:paraId="14930E7E" w14:textId="77777777" w:rsidTr="008D6136">
        <w:trPr>
          <w:trHeight w:val="84"/>
        </w:trPr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07A48" w14:textId="77777777" w:rsidR="009E5637" w:rsidRPr="00585A5F" w:rsidRDefault="009E5637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Aver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0007C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F773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6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CDDC9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51DF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B848A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5.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88CFB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553E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15D4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2.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5214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51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A4D2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96.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EA47E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4.6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928A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1.8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94EF4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4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6E125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935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847F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76.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DD4ED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018.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E6E26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57.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490C8" w14:textId="77777777" w:rsidR="009E5637" w:rsidRPr="00585A5F" w:rsidRDefault="009E5637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127.42</w:t>
            </w:r>
          </w:p>
        </w:tc>
      </w:tr>
    </w:tbl>
    <w:p w14:paraId="4182F06F" w14:textId="0EF2CEEF" w:rsidR="008B0456" w:rsidRPr="00585A5F" w:rsidRDefault="004E3124">
      <w:pPr>
        <w:rPr>
          <w:sz w:val="10"/>
          <w:szCs w:val="10"/>
          <w:lang w:val="en-GB"/>
        </w:rPr>
      </w:pPr>
      <w:r w:rsidRPr="00585A5F">
        <w:rPr>
          <w:sz w:val="10"/>
          <w:szCs w:val="10"/>
          <w:lang w:val="en-GB"/>
        </w:rPr>
        <w:t>ND- not detected</w:t>
      </w:r>
    </w:p>
    <w:p w14:paraId="121FCD16" w14:textId="77777777" w:rsidR="00D739AA" w:rsidRPr="005674A2" w:rsidRDefault="00D739AA" w:rsidP="00D33D49">
      <w:pPr>
        <w:rPr>
          <w:b/>
          <w:bCs/>
          <w:lang w:val="en-GB"/>
        </w:rPr>
      </w:pPr>
    </w:p>
    <w:p w14:paraId="1DE1CD40" w14:textId="7A8BDA0D" w:rsidR="00D739AA" w:rsidRPr="005674A2" w:rsidRDefault="00313375" w:rsidP="00D33D49">
      <w:pPr>
        <w:rPr>
          <w:b/>
          <w:bCs/>
          <w:lang w:val="en-GB"/>
        </w:rPr>
      </w:pPr>
      <w:r w:rsidRPr="005674A2">
        <w:rPr>
          <w:b/>
          <w:bCs/>
          <w:lang w:val="en-GB"/>
        </w:rPr>
        <w:br w:type="page"/>
      </w:r>
    </w:p>
    <w:p w14:paraId="6B287E27" w14:textId="544154C4" w:rsidR="00D33D49" w:rsidRPr="005674A2" w:rsidRDefault="00D33D49" w:rsidP="00D33D49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>Supplementary Table S5.</w:t>
      </w:r>
      <w:r w:rsidRPr="005674A2">
        <w:rPr>
          <w:lang w:val="en-GB"/>
        </w:rPr>
        <w:t xml:space="preserve"> Micronutrient composition of mature soybean on </w:t>
      </w:r>
      <w:r w:rsidR="00D739AA" w:rsidRPr="005674A2">
        <w:rPr>
          <w:lang w:val="en-GB"/>
        </w:rPr>
        <w:t>fresh weight (</w:t>
      </w:r>
      <w:r w:rsidRPr="005674A2">
        <w:rPr>
          <w:lang w:val="en-GB"/>
        </w:rPr>
        <w:t>FW</w:t>
      </w:r>
      <w:r w:rsidR="00D739AA" w:rsidRPr="005674A2">
        <w:rPr>
          <w:lang w:val="en-GB"/>
        </w:rPr>
        <w:t>)</w:t>
      </w:r>
      <w:r w:rsidRPr="005674A2">
        <w:rPr>
          <w:lang w:val="en-GB"/>
        </w:rPr>
        <w:t xml:space="preserve"> basis</w:t>
      </w:r>
    </w:p>
    <w:p w14:paraId="2C5BEECF" w14:textId="77777777" w:rsidR="00821752" w:rsidRPr="005674A2" w:rsidRDefault="00821752" w:rsidP="00D33D49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79"/>
        <w:gridCol w:w="741"/>
        <w:gridCol w:w="776"/>
        <w:gridCol w:w="901"/>
        <w:gridCol w:w="671"/>
        <w:gridCol w:w="721"/>
        <w:gridCol w:w="628"/>
        <w:gridCol w:w="708"/>
        <w:gridCol w:w="791"/>
        <w:gridCol w:w="838"/>
        <w:gridCol w:w="774"/>
        <w:gridCol w:w="928"/>
        <w:gridCol w:w="990"/>
        <w:gridCol w:w="1009"/>
        <w:gridCol w:w="911"/>
        <w:gridCol w:w="994"/>
      </w:tblGrid>
      <w:tr w:rsidR="00D16104" w:rsidRPr="001D429E" w14:paraId="318BCE13" w14:textId="77777777" w:rsidTr="008D6136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51E8E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61DC6A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HF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1BC82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MTHF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96D37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,10MTHF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6E920" w14:textId="77777777" w:rsidR="009D319B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10FFA</w:t>
            </w:r>
          </w:p>
          <w:p w14:paraId="169FB458" w14:textId="2A438035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010BE" w14:textId="7A9A2C12" w:rsidR="009D319B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FTHF</w:t>
            </w:r>
          </w:p>
          <w:p w14:paraId="07D66246" w14:textId="17DFB6AF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4C3CA" w14:textId="54635AAA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HF (µg/ 100g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7E43D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FA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BD96B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folate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0AF04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Lutein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B721CB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Zeaxanthin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82D74" w14:textId="77777777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caroteno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4AAA3" w14:textId="1231DC5D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elta</w:t>
            </w:r>
            <w:r w:rsidR="00D16104">
              <w:rPr>
                <w:b/>
                <w:bCs/>
                <w:sz w:val="10"/>
                <w:szCs w:val="10"/>
                <w:lang w:val="en-US"/>
              </w:rPr>
              <w:t xml:space="preserve"> tocopherol</w:t>
            </w:r>
            <w:r w:rsidRPr="00585A5F">
              <w:rPr>
                <w:b/>
                <w:bCs/>
                <w:sz w:val="10"/>
                <w:szCs w:val="10"/>
              </w:rPr>
              <w:t xml:space="preserve">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2ED7A" w14:textId="6D982F12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 xml:space="preserve">Gamma </w:t>
            </w:r>
            <w:r w:rsidR="00D16104">
              <w:rPr>
                <w:b/>
                <w:bCs/>
                <w:sz w:val="10"/>
                <w:szCs w:val="10"/>
                <w:lang w:val="en-US"/>
              </w:rPr>
              <w:t xml:space="preserve">tocopherol </w:t>
            </w:r>
            <w:r w:rsidRPr="00585A5F">
              <w:rPr>
                <w:b/>
                <w:bCs/>
                <w:sz w:val="10"/>
                <w:szCs w:val="10"/>
              </w:rPr>
              <w:t>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D5F59" w14:textId="24C64AAA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 xml:space="preserve">Alpha </w:t>
            </w:r>
            <w:r w:rsidR="00D16104">
              <w:rPr>
                <w:b/>
                <w:bCs/>
                <w:sz w:val="10"/>
                <w:szCs w:val="10"/>
                <w:lang w:val="en-US"/>
              </w:rPr>
              <w:t xml:space="preserve">tocopherol </w:t>
            </w:r>
            <w:r w:rsidRPr="00585A5F">
              <w:rPr>
                <w:b/>
                <w:bCs/>
                <w:sz w:val="10"/>
                <w:szCs w:val="10"/>
              </w:rPr>
              <w:t>(µg/g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FC741" w14:textId="5374B374" w:rsidR="004C58B9" w:rsidRPr="00585A5F" w:rsidRDefault="004C58B9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 xml:space="preserve">Total </w:t>
            </w:r>
            <w:r w:rsidR="00CE60FE">
              <w:rPr>
                <w:b/>
                <w:bCs/>
                <w:sz w:val="10"/>
                <w:szCs w:val="10"/>
              </w:rPr>
              <w:t>t</w:t>
            </w:r>
            <w:r w:rsidRPr="00585A5F">
              <w:rPr>
                <w:b/>
                <w:bCs/>
                <w:sz w:val="10"/>
                <w:szCs w:val="10"/>
              </w:rPr>
              <w:t>ocopherol  (µg/100g)</w:t>
            </w:r>
          </w:p>
        </w:tc>
      </w:tr>
      <w:tr w:rsidR="00D16104" w:rsidRPr="001D429E" w14:paraId="4785F453" w14:textId="77777777" w:rsidTr="008D613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70FD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7BB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.44±1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10B7" w14:textId="261AF83C" w:rsidR="004C58B9" w:rsidRPr="00585A5F" w:rsidRDefault="004C58B9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5.94±1.6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0709" w14:textId="27C1F230" w:rsidR="004C58B9" w:rsidRPr="00585A5F" w:rsidRDefault="004C58B9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17±1</w:t>
            </w:r>
            <w:r w:rsidR="001D429E">
              <w:rPr>
                <w:color w:val="000000"/>
                <w:sz w:val="10"/>
                <w:szCs w:val="1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B3D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.01±2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3B8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2.79±8.8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D1D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44±0.8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E65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.75±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8601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09.54±8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B6B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78.28±5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9AD2" w14:textId="59A41E46" w:rsidR="004C58B9" w:rsidRPr="00585A5F" w:rsidRDefault="0076032D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5789" w14:textId="58DFE6E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</w:t>
            </w:r>
            <w:r w:rsidR="00EA747C">
              <w:rPr>
                <w:color w:val="000000"/>
                <w:sz w:val="10"/>
                <w:szCs w:val="10"/>
                <w:lang w:val="en-US"/>
              </w:rPr>
              <w:t>78.28</w:t>
            </w:r>
            <w:r w:rsidRPr="00585A5F">
              <w:rPr>
                <w:color w:val="000000"/>
                <w:sz w:val="10"/>
                <w:szCs w:val="10"/>
              </w:rPr>
              <w:t>±5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F62A" w14:textId="6444B31B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535.21±138</w:t>
            </w:r>
            <w:r w:rsidR="001D429E">
              <w:rPr>
                <w:color w:val="000000"/>
                <w:sz w:val="10"/>
                <w:szCs w:val="1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897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580.29±207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7CC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82.58±27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193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098.08±351.93</w:t>
            </w:r>
          </w:p>
        </w:tc>
      </w:tr>
      <w:tr w:rsidR="00D16104" w:rsidRPr="001D429E" w14:paraId="03F5EBE3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E778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E63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.14±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F2E5" w14:textId="4419093C" w:rsidR="004C58B9" w:rsidRPr="00585A5F" w:rsidRDefault="004C58B9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4.23±4.1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EFC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04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05D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.96±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647F" w14:textId="64868F4D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0.38±1</w:t>
            </w:r>
            <w:r w:rsidR="001D429E">
              <w:rPr>
                <w:color w:val="000000"/>
                <w:sz w:val="10"/>
                <w:szCs w:val="10"/>
              </w:rPr>
              <w:t>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2FFC" w14:textId="2FEADE86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27±1.7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93D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23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68E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01.25±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894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3.2±3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A84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74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9CF0" w14:textId="680B9B5E" w:rsidR="004C58B9" w:rsidRPr="00EA747C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8</w:t>
            </w:r>
            <w:r w:rsidR="00EA747C">
              <w:rPr>
                <w:color w:val="000000"/>
                <w:sz w:val="10"/>
                <w:szCs w:val="10"/>
                <w:lang w:val="en-US"/>
              </w:rPr>
              <w:t>34.94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EA747C">
              <w:rPr>
                <w:color w:val="000000"/>
                <w:sz w:val="10"/>
                <w:szCs w:val="10"/>
                <w:lang w:val="en-US"/>
              </w:rPr>
              <w:t>129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614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879.92±6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B71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817.7±18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D6D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41.52±4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39B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739.14±277.44</w:t>
            </w:r>
          </w:p>
        </w:tc>
      </w:tr>
      <w:tr w:rsidR="00D16104" w:rsidRPr="001D429E" w14:paraId="4960ED05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252E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14A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5.18±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145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9.75±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7CE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15±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B86F" w14:textId="6D157D1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.41±2.2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403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9.24±5.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035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98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9CE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.14±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6619" w14:textId="062E8DF6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34.84±6.5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AED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17.77±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2FB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72±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B094" w14:textId="1178B992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73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</w:t>
            </w:r>
            <w:r w:rsidRPr="00585A5F">
              <w:rPr>
                <w:color w:val="000000"/>
                <w:sz w:val="10"/>
                <w:szCs w:val="10"/>
              </w:rPr>
              <w:t>.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49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20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13B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632.37±20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B6A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241.45±8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415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83.29±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797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457.11±262.23</w:t>
            </w:r>
          </w:p>
        </w:tc>
      </w:tr>
      <w:tr w:rsidR="00D16104" w:rsidRPr="001D429E" w14:paraId="4FA94D14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B428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261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1.28±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209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3.96±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3D0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47±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751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.13±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5E8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1.07±9.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4DF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82±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070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92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16F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29.64±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0A5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01.01±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AAC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3.32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DDC6" w14:textId="59AF032C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184.33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24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DF5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306.39±1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70A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433.22±2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C06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3.06±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6A4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182.67±403.38</w:t>
            </w:r>
          </w:p>
        </w:tc>
      </w:tr>
      <w:tr w:rsidR="00D16104" w:rsidRPr="001D429E" w14:paraId="3DB1A0D6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CFB5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2B9E" w14:textId="0788251C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.7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369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9.33±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67A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.8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C7E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.56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EEFF" w14:textId="0D2D0D00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8.7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4.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77F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05±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211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.06±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F5E1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8.23±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64A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59.6±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F8B7" w14:textId="58D64238" w:rsidR="004C58B9" w:rsidRPr="00585A5F" w:rsidRDefault="0076032D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6678" w14:textId="2329C0C3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359.6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66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DB6A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075.58±27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58D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157.26±15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CFBA" w14:textId="4F15186F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07.06±47</w:t>
            </w:r>
            <w:r w:rsidR="0027198F">
              <w:rPr>
                <w:color w:val="000000"/>
                <w:sz w:val="10"/>
                <w:szCs w:val="1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DF1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039.9±418.14</w:t>
            </w:r>
          </w:p>
        </w:tc>
      </w:tr>
      <w:tr w:rsidR="00D16104" w:rsidRPr="001D429E" w14:paraId="605357B4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0FC7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1D9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.44±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CFBC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1.9±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68DE" w14:textId="1CCEF69D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91±0.5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D301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.59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BCB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0.26±3.5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4272" w14:textId="1AD06538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2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.4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EF5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.24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09D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8.54±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2F0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60.83±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F24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89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08A7" w14:textId="51E677E2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664.72±1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7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CD99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337.04±7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6C1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160.07±1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15A9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18.92±5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C3A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416.03±200.23</w:t>
            </w:r>
          </w:p>
        </w:tc>
      </w:tr>
      <w:tr w:rsidR="00D16104" w:rsidRPr="001D429E" w14:paraId="59E2CE2F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7366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F62E" w14:textId="6B42D445" w:rsidR="004C58B9" w:rsidRPr="00585A5F" w:rsidRDefault="004C58B9" w:rsidP="008D613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5.96±1.1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32B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0.27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F8B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64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601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67±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184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2.09±0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AE3D" w14:textId="09899EA0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17±1.8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233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.42±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D2A5" w14:textId="1079294F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3.23±7</w:t>
            </w:r>
            <w:r w:rsidR="001D429E">
              <w:rPr>
                <w:color w:val="000000"/>
                <w:sz w:val="10"/>
                <w:szCs w:val="1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B95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37.52±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122E" w14:textId="4682EE48" w:rsidR="004C58B9" w:rsidRPr="00585A5F" w:rsidRDefault="0076032D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500B" w14:textId="5BD83262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337.52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94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8DF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504.78±10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F9A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771.39±15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22A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86.2±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65B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162.37±232.47</w:t>
            </w:r>
          </w:p>
        </w:tc>
      </w:tr>
      <w:tr w:rsidR="00D16104" w:rsidRPr="001D429E" w14:paraId="4B898AA4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BD75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3049" w14:textId="55B91898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.9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20E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9.54±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591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99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A84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46±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BA7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1.23±1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EE5A" w14:textId="1D09BAD2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3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AFF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.81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46B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38.24±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B11A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25.72±2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E506" w14:textId="0B4AB6A9" w:rsidR="004C58B9" w:rsidRPr="00585A5F" w:rsidRDefault="004A75EB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E1F5" w14:textId="5C26C922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325.72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9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587B" w14:textId="382AF210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050.69±93.9</w:t>
            </w:r>
            <w:r w:rsidR="0027198F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56DA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064.56±14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BFC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43.11±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678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958.36±262.17</w:t>
            </w:r>
          </w:p>
        </w:tc>
      </w:tr>
      <w:tr w:rsidR="00D16104" w:rsidRPr="001D429E" w14:paraId="0B0BA38D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9A0E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FB2D" w14:textId="132EA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</w:t>
            </w:r>
            <w:r w:rsidR="001D429E">
              <w:rPr>
                <w:color w:val="000000"/>
                <w:sz w:val="10"/>
                <w:szCs w:val="10"/>
              </w:rPr>
              <w:t>.00</w:t>
            </w:r>
            <w:r w:rsidRPr="00585A5F">
              <w:rPr>
                <w:color w:val="000000"/>
                <w:sz w:val="10"/>
                <w:szCs w:val="10"/>
              </w:rPr>
              <w:t>±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E35C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8.13±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1D7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35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E87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.26±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6BC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4.24±1.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8FA1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25±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E14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.22±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C46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35.45±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369A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19.15±3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789A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13±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90CD" w14:textId="207F91E9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727.28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9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CEA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628.79±5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CA9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689.01±27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EE5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27.37±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1D8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245.17±321.17</w:t>
            </w:r>
          </w:p>
        </w:tc>
      </w:tr>
      <w:tr w:rsidR="00D16104" w:rsidRPr="001D429E" w14:paraId="705F692B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08DA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689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9.51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2B9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1.53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666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44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E8D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.41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4F46" w14:textId="4769B2DE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2.18±4.2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16DC" w14:textId="0EDDA64D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6±0.4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B50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.14±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0BA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0.81±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F90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91.18±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CA06" w14:textId="6D288DD6" w:rsidR="004C58B9" w:rsidRPr="00585A5F" w:rsidRDefault="004A75EB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0B2B" w14:textId="5AC35F72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291.18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6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32EF" w14:textId="4F675F41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497.36±41.7</w:t>
            </w:r>
            <w:r w:rsidR="0027198F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CB2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877.38±18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3FD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77.11±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803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151.85±260.39</w:t>
            </w:r>
          </w:p>
        </w:tc>
      </w:tr>
      <w:tr w:rsidR="00D16104" w:rsidRPr="001D429E" w14:paraId="2267D97B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7BA1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7D4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.46±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993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7.57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4C1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89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F30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4.69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AB4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4.39±5.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BAC9" w14:textId="2CA65992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3</w:t>
            </w:r>
            <w:r w:rsidR="001D429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0.5</w:t>
            </w:r>
            <w:r w:rsidR="001D429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76A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.73±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CE8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34.04±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5121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1.99±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3B27" w14:textId="00DE107F" w:rsidR="004C58B9" w:rsidRPr="00585A5F" w:rsidRDefault="004A75EB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0AAE" w14:textId="7021D04B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301.99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2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81EF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881.69±30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AE06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566.72±7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1438" w14:textId="18A260F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43.58±28.1</w:t>
            </w:r>
            <w:r w:rsidR="0027198F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5B8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6091.98±333.47</w:t>
            </w:r>
          </w:p>
        </w:tc>
      </w:tr>
      <w:tr w:rsidR="00D16104" w:rsidRPr="001D429E" w14:paraId="3470B645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0F0759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9995A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1.09±4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E397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1.08±2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EC33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44±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34DE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.03±1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F55C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9.23±6.9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99C9D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84±0.0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2A022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.18±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1B18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2.89±7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4E262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69.57±47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0DAEFB" w14:textId="3A6A054A" w:rsidR="004C58B9" w:rsidRPr="00585A5F" w:rsidRDefault="004A75EB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5E650A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EA3CE" w14:textId="6B04B986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669.57±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180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DF00C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307.03±494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CF41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855.99±376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DA3A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36.89±39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BEA19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799.91±809.74</w:t>
            </w:r>
          </w:p>
        </w:tc>
      </w:tr>
      <w:tr w:rsidR="00D16104" w:rsidRPr="001D429E" w14:paraId="44EB72C7" w14:textId="77777777" w:rsidTr="008D6136">
        <w:trPr>
          <w:trHeight w:val="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D5233" w14:textId="77777777" w:rsidR="004C58B9" w:rsidRPr="00585A5F" w:rsidRDefault="004C58B9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7664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AFC3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9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ACF0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61658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3E1AB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2.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543B3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2F70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CA37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6C0E0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0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22C4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8ECD8" w14:textId="4F1E4CCA" w:rsidR="004C58B9" w:rsidRPr="00D16104" w:rsidRDefault="004C58B9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7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17</w:t>
            </w:r>
            <w:r w:rsidRPr="00585A5F">
              <w:rPr>
                <w:color w:val="000000"/>
                <w:sz w:val="10"/>
                <w:szCs w:val="10"/>
              </w:rPr>
              <w:t>.</w:t>
            </w:r>
            <w:r w:rsidR="00D16104">
              <w:rPr>
                <w:color w:val="000000"/>
                <w:sz w:val="10"/>
                <w:szCs w:val="1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2E087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96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C6E84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18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87EC5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9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4039E" w14:textId="77777777" w:rsidR="004C58B9" w:rsidRPr="00585A5F" w:rsidRDefault="004C58B9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945.21</w:t>
            </w:r>
          </w:p>
        </w:tc>
      </w:tr>
    </w:tbl>
    <w:p w14:paraId="68594C37" w14:textId="59ED6BC4" w:rsidR="0044220D" w:rsidRPr="00585A5F" w:rsidRDefault="00494293" w:rsidP="0044220D">
      <w:pPr>
        <w:rPr>
          <w:sz w:val="10"/>
          <w:szCs w:val="10"/>
          <w:lang w:val="en-GB"/>
        </w:rPr>
      </w:pPr>
      <w:r w:rsidRPr="00585A5F">
        <w:rPr>
          <w:sz w:val="10"/>
          <w:szCs w:val="10"/>
          <w:lang w:val="en-GB"/>
        </w:rPr>
        <w:t>ND- Not detected</w:t>
      </w:r>
    </w:p>
    <w:p w14:paraId="2524722F" w14:textId="023D38BD" w:rsidR="0044220D" w:rsidRPr="005674A2" w:rsidRDefault="0044220D" w:rsidP="00D33D49">
      <w:pPr>
        <w:rPr>
          <w:lang w:val="en-GB"/>
        </w:rPr>
      </w:pPr>
    </w:p>
    <w:p w14:paraId="540DE22D" w14:textId="77777777" w:rsidR="005B1E59" w:rsidRPr="005674A2" w:rsidRDefault="005B1E59" w:rsidP="005B1E59">
      <w:pPr>
        <w:rPr>
          <w:lang w:val="en-GB"/>
        </w:rPr>
      </w:pPr>
    </w:p>
    <w:p w14:paraId="43285DEE" w14:textId="77777777" w:rsidR="00992988" w:rsidRPr="005674A2" w:rsidRDefault="00992988" w:rsidP="005B1E59">
      <w:pPr>
        <w:rPr>
          <w:b/>
          <w:bCs/>
          <w:lang w:val="en-GB"/>
        </w:rPr>
      </w:pPr>
    </w:p>
    <w:p w14:paraId="17688EA4" w14:textId="77777777" w:rsidR="00992988" w:rsidRPr="005674A2" w:rsidRDefault="00992988" w:rsidP="005B1E59">
      <w:pPr>
        <w:rPr>
          <w:b/>
          <w:bCs/>
          <w:lang w:val="en-GB"/>
        </w:rPr>
      </w:pPr>
    </w:p>
    <w:p w14:paraId="0769CD39" w14:textId="77777777" w:rsidR="00992988" w:rsidRPr="005674A2" w:rsidRDefault="00992988" w:rsidP="005B1E59">
      <w:pPr>
        <w:rPr>
          <w:b/>
          <w:bCs/>
          <w:lang w:val="en-GB"/>
        </w:rPr>
      </w:pPr>
    </w:p>
    <w:p w14:paraId="7A47D94B" w14:textId="77777777" w:rsidR="00992988" w:rsidRPr="005674A2" w:rsidRDefault="00992988" w:rsidP="005B1E59">
      <w:pPr>
        <w:rPr>
          <w:b/>
          <w:bCs/>
          <w:lang w:val="en-GB"/>
        </w:rPr>
      </w:pPr>
    </w:p>
    <w:p w14:paraId="0230D0B4" w14:textId="77777777" w:rsidR="00992988" w:rsidRPr="005674A2" w:rsidRDefault="00992988" w:rsidP="005B1E59">
      <w:pPr>
        <w:rPr>
          <w:b/>
          <w:bCs/>
          <w:lang w:val="en-GB"/>
        </w:rPr>
      </w:pPr>
    </w:p>
    <w:p w14:paraId="4D5F09B2" w14:textId="77777777" w:rsidR="00992988" w:rsidRPr="005674A2" w:rsidRDefault="00992988" w:rsidP="005B1E59">
      <w:pPr>
        <w:rPr>
          <w:b/>
          <w:bCs/>
          <w:lang w:val="en-GB"/>
        </w:rPr>
      </w:pPr>
    </w:p>
    <w:p w14:paraId="74F978AC" w14:textId="77777777" w:rsidR="00992988" w:rsidRPr="005674A2" w:rsidRDefault="00992988" w:rsidP="005B1E59">
      <w:pPr>
        <w:rPr>
          <w:b/>
          <w:bCs/>
          <w:lang w:val="en-GB"/>
        </w:rPr>
      </w:pPr>
    </w:p>
    <w:p w14:paraId="6186BD99" w14:textId="623921B4" w:rsidR="00992988" w:rsidRPr="005674A2" w:rsidRDefault="00992988" w:rsidP="005B1E59">
      <w:pPr>
        <w:rPr>
          <w:b/>
          <w:bCs/>
          <w:lang w:val="en-GB"/>
        </w:rPr>
      </w:pPr>
    </w:p>
    <w:p w14:paraId="5A18A171" w14:textId="6049F370" w:rsidR="00992988" w:rsidRPr="005674A2" w:rsidRDefault="00313375" w:rsidP="005B1E59">
      <w:pPr>
        <w:rPr>
          <w:b/>
          <w:bCs/>
          <w:lang w:val="en-GB"/>
        </w:rPr>
      </w:pPr>
      <w:r w:rsidRPr="005674A2">
        <w:rPr>
          <w:b/>
          <w:bCs/>
          <w:lang w:val="en-GB"/>
        </w:rPr>
        <w:br w:type="page"/>
      </w:r>
    </w:p>
    <w:p w14:paraId="3A26D439" w14:textId="283E2DBD" w:rsidR="005B1E59" w:rsidRPr="005674A2" w:rsidRDefault="005B1E59" w:rsidP="005B1E59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</w:t>
      </w:r>
      <w:r w:rsidR="00D33D49" w:rsidRPr="005674A2">
        <w:rPr>
          <w:b/>
          <w:bCs/>
          <w:lang w:val="en-GB"/>
        </w:rPr>
        <w:t>6</w:t>
      </w:r>
      <w:r w:rsidRPr="005674A2">
        <w:rPr>
          <w:b/>
          <w:bCs/>
          <w:lang w:val="en-GB"/>
        </w:rPr>
        <w:t>.</w:t>
      </w:r>
      <w:r w:rsidRPr="005674A2">
        <w:rPr>
          <w:lang w:val="en-GB"/>
        </w:rPr>
        <w:t xml:space="preserve"> Isoflavone content of </w:t>
      </w:r>
      <w:r w:rsidR="00480480">
        <w:rPr>
          <w:lang w:val="en-GB"/>
        </w:rPr>
        <w:t>Maodou</w:t>
      </w:r>
      <w:r w:rsidRPr="005674A2">
        <w:rPr>
          <w:lang w:val="en-GB"/>
        </w:rPr>
        <w:t xml:space="preserve"> on fresh weight</w:t>
      </w:r>
      <w:r w:rsidR="008359EF" w:rsidRPr="005674A2">
        <w:rPr>
          <w:lang w:val="en-GB"/>
        </w:rPr>
        <w:t xml:space="preserve"> (FW)</w:t>
      </w:r>
      <w:r w:rsidRPr="005674A2">
        <w:rPr>
          <w:lang w:val="en-GB"/>
        </w:rPr>
        <w:t xml:space="preserve"> basis</w:t>
      </w:r>
    </w:p>
    <w:p w14:paraId="7A94D11A" w14:textId="4F025028" w:rsidR="005B1E59" w:rsidRPr="005674A2" w:rsidRDefault="005B1E59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1206"/>
        <w:gridCol w:w="1372"/>
        <w:gridCol w:w="1393"/>
        <w:gridCol w:w="1962"/>
        <w:gridCol w:w="1962"/>
        <w:gridCol w:w="1997"/>
        <w:gridCol w:w="1934"/>
      </w:tblGrid>
      <w:tr w:rsidR="004C58B9" w:rsidRPr="005674A2" w14:paraId="5BA70A9C" w14:textId="77777777" w:rsidTr="008D6136">
        <w:trPr>
          <w:trHeight w:val="42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B4CBB" w14:textId="77777777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>Cultiva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B679F" w14:textId="7BDA04EB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Daidzin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2EF63" w14:textId="26D02D27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Glycitin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B6A4BE" w14:textId="753F85D9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Genistin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B0FEC" w14:textId="44FF9272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Malonyldaidzin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EB72A" w14:textId="2368D763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Malonylglycitin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58558" w14:textId="5A47F33D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Malonylgenistin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97EEC" w14:textId="1F4D731E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Total </w:t>
            </w:r>
            <w:r w:rsidR="00541723">
              <w:rPr>
                <w:b/>
                <w:bCs/>
                <w:sz w:val="21"/>
                <w:szCs w:val="21"/>
                <w:lang w:val="en-GB"/>
              </w:rPr>
              <w:t>i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soflavone 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A63707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</w:tr>
      <w:tr w:rsidR="004C58B9" w:rsidRPr="005674A2" w14:paraId="432D682D" w14:textId="77777777" w:rsidTr="008D6136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EB93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2545" w14:textId="09CE13BB" w:rsidR="003B1637" w:rsidRPr="005613D6" w:rsidRDefault="003B1637" w:rsidP="008D6136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8AC1" w14:textId="1A3E8D3C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DAEA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.95±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23D1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2.72±7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D67A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1.98±23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E016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65.15±13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76B1" w14:textId="746D6DE5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931.8±</w:t>
            </w:r>
            <w:r w:rsidR="002023A4" w:rsidRPr="00585A5F">
              <w:rPr>
                <w:color w:val="000000"/>
                <w:sz w:val="21"/>
                <w:szCs w:val="21"/>
                <w:lang w:val="en-GB"/>
              </w:rPr>
              <w:t>38.71</w:t>
            </w:r>
            <w:r w:rsidR="004D7C5C" w:rsidRPr="00585A5F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</w:tr>
      <w:tr w:rsidR="004C58B9" w:rsidRPr="005674A2" w14:paraId="375222F6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5433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F7CD" w14:textId="08656B7E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540F" w14:textId="2AEC5DA2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7C18" w14:textId="6709D425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8AD8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5.29±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706A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3.16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5439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.81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CDA6" w14:textId="251DD9E9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129.26±0</w:t>
            </w:r>
            <w:r w:rsidR="004D7C5C" w:rsidRPr="00585A5F">
              <w:rPr>
                <w:color w:val="000000"/>
                <w:sz w:val="21"/>
                <w:szCs w:val="21"/>
                <w:lang w:val="en-GB"/>
              </w:rPr>
              <w:t>.</w:t>
            </w:r>
            <w:r w:rsidR="002023A4" w:rsidRPr="00585A5F">
              <w:rPr>
                <w:color w:val="000000"/>
                <w:sz w:val="21"/>
                <w:szCs w:val="21"/>
                <w:lang w:val="en-GB"/>
              </w:rPr>
              <w:t>82</w:t>
            </w:r>
          </w:p>
        </w:tc>
      </w:tr>
      <w:tr w:rsidR="004C58B9" w:rsidRPr="005674A2" w14:paraId="0981BF22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000C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AD8A" w14:textId="729E094C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7787" w14:textId="0D3B2FAC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3B34" w14:textId="00FF9553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0679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0.87±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F580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6.69±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E30C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9.69±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425D" w14:textId="2639071A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147.24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9.85</w:t>
            </w:r>
          </w:p>
        </w:tc>
      </w:tr>
      <w:tr w:rsidR="004C58B9" w:rsidRPr="005674A2" w14:paraId="36FDED47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2A8E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740F" w14:textId="7357469A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418F" w14:textId="54DC4492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EA2F" w14:textId="4FDE4BEC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E1BF" w14:textId="394B167A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3.74±4.3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199A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0.72±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1226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5.51±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F02F" w14:textId="74D234DA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209.97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1</w:t>
            </w:r>
            <w:r w:rsidRPr="00585A5F">
              <w:rPr>
                <w:color w:val="000000"/>
                <w:sz w:val="21"/>
                <w:szCs w:val="21"/>
                <w:lang w:val="en-GB"/>
              </w:rPr>
              <w:t>0</w:t>
            </w:r>
            <w:r w:rsidR="004D7C5C" w:rsidRPr="00585A5F">
              <w:rPr>
                <w:color w:val="000000"/>
                <w:sz w:val="21"/>
                <w:szCs w:val="21"/>
                <w:lang w:val="en-GB"/>
              </w:rPr>
              <w:t>.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51</w:t>
            </w:r>
          </w:p>
        </w:tc>
      </w:tr>
      <w:tr w:rsidR="004C58B9" w:rsidRPr="005674A2" w14:paraId="7AF8D34F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8B18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EA70" w14:textId="06014F88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B8E8" w14:textId="1D19D68C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7D8B" w14:textId="06029DA3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79±0.4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E821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22.67±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2163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1.01±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C648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9.59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809D" w14:textId="76957875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455.06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8.04</w:t>
            </w:r>
          </w:p>
        </w:tc>
      </w:tr>
      <w:tr w:rsidR="004C58B9" w:rsidRPr="005674A2" w14:paraId="2809DD55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7A75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9E9D" w14:textId="7C0117BD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CB25" w14:textId="0CB02E13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29AC" w14:textId="6F7BABBF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A685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0.11±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F9AF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0.76±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7F59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9.9±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4BD4" w14:textId="79D5B7E9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230.77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27.25</w:t>
            </w:r>
          </w:p>
        </w:tc>
      </w:tr>
      <w:tr w:rsidR="004C58B9" w:rsidRPr="005674A2" w14:paraId="4B503049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CD23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8796" w14:textId="6F834569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7775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.59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A7E8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89±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5869" w14:textId="5217A6DF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30.71±5.9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618E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9.09±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3AE9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1.11±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CA92" w14:textId="1002C122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650.4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0</w:t>
            </w:r>
            <w:r w:rsidRPr="00585A5F">
              <w:rPr>
                <w:color w:val="000000"/>
                <w:sz w:val="21"/>
                <w:szCs w:val="21"/>
                <w:lang w:val="en-GB"/>
              </w:rPr>
              <w:t>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47.92</w:t>
            </w:r>
          </w:p>
        </w:tc>
      </w:tr>
      <w:tr w:rsidR="004C58B9" w:rsidRPr="005674A2" w14:paraId="59739C0D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3410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37F6" w14:textId="26A378A3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8C4A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.36±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EE5E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.78±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4CCF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4.93±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980A" w14:textId="095AC4A6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65.76±2.5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6E68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9.54±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5D27" w14:textId="315FDCAD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731.37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7.46</w:t>
            </w:r>
          </w:p>
        </w:tc>
      </w:tr>
      <w:tr w:rsidR="004C58B9" w:rsidRPr="005674A2" w14:paraId="2EC3D24F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745E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2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053B" w14:textId="0AD63323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5C0E" w14:textId="3D769EDD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8B0F" w14:textId="7B0FDF0F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8F99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8.24±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AF8E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3.95±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C5A8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8.05±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AD87" w14:textId="65CCCD11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340.24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15.31</w:t>
            </w:r>
          </w:p>
        </w:tc>
      </w:tr>
      <w:tr w:rsidR="004C58B9" w:rsidRPr="005674A2" w14:paraId="47E05D7B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F85E" w14:textId="77777777" w:rsidR="003B1637" w:rsidRPr="005674A2" w:rsidRDefault="003B163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Jac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F58F" w14:textId="4D8AFC46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2666" w14:textId="066DAB81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DA69" w14:textId="6AE95500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F9AA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6.25±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AAA0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5.64±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9AFB" w14:textId="77777777" w:rsidR="003B163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6.4±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8DBE" w14:textId="4FC0EDAA" w:rsidR="003B1637" w:rsidRPr="00585A5F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288.29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21.29</w:t>
            </w:r>
          </w:p>
        </w:tc>
      </w:tr>
      <w:tr w:rsidR="004C58B9" w:rsidRPr="005674A2" w14:paraId="5F224116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1F03" w14:textId="77777777" w:rsidR="002E2947" w:rsidRPr="005674A2" w:rsidRDefault="002E294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TL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7C13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0.05±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B167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.36±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A7B7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4.31±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F583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49.71±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A138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67.34±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BA48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97.58±4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4D4D" w14:textId="08FD3972" w:rsidR="002E2947" w:rsidRPr="00585A5F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2359.35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73.21</w:t>
            </w:r>
          </w:p>
        </w:tc>
      </w:tr>
      <w:tr w:rsidR="004C58B9" w:rsidRPr="005674A2" w14:paraId="0C8CE82D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7D916" w14:textId="77777777" w:rsidR="002E2947" w:rsidRPr="005674A2" w:rsidRDefault="002E294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W 8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FF0A4" w14:textId="6C963500" w:rsidR="002E294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FA0A5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.05±2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427DFC" w14:textId="78D726D8" w:rsidR="002E2947" w:rsidRPr="005674A2" w:rsidRDefault="003B163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E7EE2E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28.32±4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95F68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72.6±4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BE0CFE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29.63±1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561FB" w14:textId="6C60456D" w:rsidR="002E2947" w:rsidRPr="00585A5F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434.59±</w:t>
            </w:r>
            <w:r w:rsidR="00C007DA" w:rsidRPr="00585A5F">
              <w:rPr>
                <w:color w:val="000000"/>
                <w:sz w:val="21"/>
                <w:szCs w:val="21"/>
                <w:lang w:val="en-GB"/>
              </w:rPr>
              <w:t>13.08</w:t>
            </w:r>
          </w:p>
        </w:tc>
      </w:tr>
      <w:tr w:rsidR="004C58B9" w:rsidRPr="005674A2" w14:paraId="36ED22C2" w14:textId="77777777" w:rsidTr="008D613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F141F" w14:textId="60229F53" w:rsidR="002E2947" w:rsidRPr="005674A2" w:rsidRDefault="002E2947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3C56D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9B87F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7A812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77C67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C484B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6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E4D05" w14:textId="77777777" w:rsidR="002E2947" w:rsidRPr="005674A2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DA8B0" w14:textId="77777777" w:rsidR="002E2947" w:rsidRPr="00585A5F" w:rsidRDefault="002E294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85A5F">
              <w:rPr>
                <w:color w:val="000000"/>
                <w:sz w:val="21"/>
                <w:szCs w:val="21"/>
                <w:lang w:val="en-GB"/>
              </w:rPr>
              <w:t>575.69</w:t>
            </w:r>
          </w:p>
        </w:tc>
      </w:tr>
    </w:tbl>
    <w:p w14:paraId="26C9ED8B" w14:textId="39C0D921" w:rsidR="002E2947" w:rsidRPr="005674A2" w:rsidRDefault="004E3124">
      <w:pPr>
        <w:rPr>
          <w:lang w:val="en-GB"/>
        </w:rPr>
      </w:pPr>
      <w:r w:rsidRPr="005674A2">
        <w:rPr>
          <w:sz w:val="21"/>
          <w:szCs w:val="21"/>
          <w:lang w:val="en-GB"/>
        </w:rPr>
        <w:t>ND- not detected</w:t>
      </w:r>
    </w:p>
    <w:p w14:paraId="634B2C99" w14:textId="55FACC7D" w:rsidR="002E2947" w:rsidRPr="005674A2" w:rsidRDefault="002E2947">
      <w:pPr>
        <w:rPr>
          <w:lang w:val="en-GB"/>
        </w:rPr>
      </w:pPr>
    </w:p>
    <w:p w14:paraId="1183A843" w14:textId="02DAC572" w:rsidR="002E2947" w:rsidRPr="005674A2" w:rsidRDefault="002E2947">
      <w:pPr>
        <w:rPr>
          <w:lang w:val="en-GB"/>
        </w:rPr>
      </w:pPr>
    </w:p>
    <w:p w14:paraId="1DD5553F" w14:textId="2A0A68D8" w:rsidR="002E2947" w:rsidRPr="005674A2" w:rsidRDefault="002E2947">
      <w:pPr>
        <w:rPr>
          <w:lang w:val="en-GB"/>
        </w:rPr>
      </w:pPr>
    </w:p>
    <w:p w14:paraId="095B761F" w14:textId="77777777" w:rsidR="008359EF" w:rsidRPr="005674A2" w:rsidRDefault="008359EF" w:rsidP="00D33D49">
      <w:pPr>
        <w:rPr>
          <w:lang w:val="en-GB"/>
        </w:rPr>
      </w:pPr>
    </w:p>
    <w:p w14:paraId="6A9C578A" w14:textId="77777777" w:rsidR="008359EF" w:rsidRPr="005674A2" w:rsidRDefault="008359EF" w:rsidP="00D33D49">
      <w:pPr>
        <w:rPr>
          <w:lang w:val="en-GB"/>
        </w:rPr>
      </w:pPr>
    </w:p>
    <w:p w14:paraId="7DE09409" w14:textId="77777777" w:rsidR="008359EF" w:rsidRPr="005674A2" w:rsidRDefault="008359EF" w:rsidP="00D33D49">
      <w:pPr>
        <w:rPr>
          <w:lang w:val="en-GB"/>
        </w:rPr>
      </w:pPr>
    </w:p>
    <w:p w14:paraId="1D579166" w14:textId="77777777" w:rsidR="008359EF" w:rsidRPr="005674A2" w:rsidRDefault="008359EF" w:rsidP="00D33D49">
      <w:pPr>
        <w:rPr>
          <w:lang w:val="en-GB"/>
        </w:rPr>
      </w:pPr>
    </w:p>
    <w:p w14:paraId="7C8FA068" w14:textId="77777777" w:rsidR="008359EF" w:rsidRPr="005674A2" w:rsidRDefault="008359EF" w:rsidP="00D33D49">
      <w:pPr>
        <w:rPr>
          <w:lang w:val="en-GB"/>
        </w:rPr>
      </w:pPr>
    </w:p>
    <w:p w14:paraId="6A7D205C" w14:textId="77777777" w:rsidR="008359EF" w:rsidRPr="005674A2" w:rsidRDefault="008359EF" w:rsidP="00D33D49">
      <w:pPr>
        <w:rPr>
          <w:lang w:val="en-GB"/>
        </w:rPr>
      </w:pPr>
    </w:p>
    <w:p w14:paraId="499F9BCA" w14:textId="77777777" w:rsidR="008359EF" w:rsidRPr="005674A2" w:rsidRDefault="008359EF" w:rsidP="00D33D49">
      <w:pPr>
        <w:rPr>
          <w:lang w:val="en-GB"/>
        </w:rPr>
      </w:pPr>
    </w:p>
    <w:p w14:paraId="29C8AA7E" w14:textId="77777777" w:rsidR="008359EF" w:rsidRPr="005674A2" w:rsidRDefault="008359EF" w:rsidP="00D33D49">
      <w:pPr>
        <w:rPr>
          <w:lang w:val="en-GB"/>
        </w:rPr>
      </w:pPr>
    </w:p>
    <w:p w14:paraId="723E0714" w14:textId="5AE62C06" w:rsidR="00313375" w:rsidRPr="005674A2" w:rsidRDefault="00313375" w:rsidP="00D33D49">
      <w:pPr>
        <w:rPr>
          <w:lang w:val="en-GB"/>
        </w:rPr>
      </w:pPr>
      <w:r w:rsidRPr="005674A2">
        <w:rPr>
          <w:lang w:val="en-GB"/>
        </w:rPr>
        <w:br w:type="page"/>
      </w:r>
    </w:p>
    <w:p w14:paraId="4B33C60F" w14:textId="77777777" w:rsidR="008359EF" w:rsidRPr="005674A2" w:rsidRDefault="008359EF" w:rsidP="00D33D49">
      <w:pPr>
        <w:rPr>
          <w:lang w:val="en-GB"/>
        </w:rPr>
      </w:pPr>
    </w:p>
    <w:p w14:paraId="53053FEA" w14:textId="124167F6" w:rsidR="00D33D49" w:rsidRPr="005674A2" w:rsidRDefault="00D33D49" w:rsidP="00D33D49">
      <w:pPr>
        <w:rPr>
          <w:lang w:val="en-GB"/>
        </w:rPr>
      </w:pPr>
      <w:r w:rsidRPr="005674A2">
        <w:rPr>
          <w:b/>
          <w:bCs/>
          <w:lang w:val="en-GB"/>
        </w:rPr>
        <w:t>Supplementary Table S7</w:t>
      </w:r>
      <w:r w:rsidRPr="005674A2">
        <w:rPr>
          <w:lang w:val="en-GB"/>
        </w:rPr>
        <w:t>. Isoflavone content of mature soybean on fresh weight basis</w:t>
      </w:r>
    </w:p>
    <w:p w14:paraId="6C64F870" w14:textId="789BD5F2" w:rsidR="00DE4CA5" w:rsidRPr="005674A2" w:rsidRDefault="00DE4CA5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75"/>
        <w:gridCol w:w="1396"/>
        <w:gridCol w:w="1410"/>
        <w:gridCol w:w="1428"/>
        <w:gridCol w:w="1943"/>
        <w:gridCol w:w="1943"/>
        <w:gridCol w:w="1978"/>
        <w:gridCol w:w="1887"/>
      </w:tblGrid>
      <w:tr w:rsidR="00494293" w:rsidRPr="005674A2" w14:paraId="2040C59F" w14:textId="77777777" w:rsidTr="008D6136">
        <w:trPr>
          <w:trHeight w:val="5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16F27" w14:textId="77777777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1E2C3" w14:textId="46C4A26A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Daidzin 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54A80" w14:textId="55B6C042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Glycitin 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7ED7C" w14:textId="47690D9E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Genistin 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E97D8" w14:textId="207BAB06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Malonyldaidzin 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C378BF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42597" w14:textId="334E9218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Malonylglycitin </w:t>
            </w:r>
            <w:r w:rsidR="008B0312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8B0312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2EFD1" w14:textId="1B257F3C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Malonylgenistin </w:t>
            </w:r>
            <w:r w:rsidR="008B0312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8B0312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6F63A" w14:textId="5A8EAEC1" w:rsidR="00116393" w:rsidRPr="005674A2" w:rsidRDefault="00116393" w:rsidP="008D6136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Total </w:t>
            </w:r>
            <w:r w:rsidR="002C7077" w:rsidRPr="005674A2">
              <w:rPr>
                <w:b/>
                <w:bCs/>
                <w:sz w:val="21"/>
                <w:szCs w:val="21"/>
                <w:lang w:val="en-GB"/>
              </w:rPr>
              <w:t>i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 xml:space="preserve">soflavone </w:t>
            </w:r>
            <w:r w:rsidR="008B0312" w:rsidRPr="005674A2">
              <w:rPr>
                <w:b/>
                <w:bCs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sz w:val="21"/>
                <w:szCs w:val="21"/>
                <w:lang w:val="en-GB"/>
              </w:rPr>
              <w:t>µg/</w:t>
            </w:r>
            <w:r w:rsidR="00292DC4" w:rsidRPr="005674A2">
              <w:rPr>
                <w:b/>
                <w:bCs/>
                <w:sz w:val="21"/>
                <w:szCs w:val="21"/>
                <w:lang w:val="en-GB"/>
              </w:rPr>
              <w:t>g</w:t>
            </w:r>
            <w:r w:rsidR="008B0312" w:rsidRPr="005674A2">
              <w:rPr>
                <w:b/>
                <w:bCs/>
                <w:sz w:val="21"/>
                <w:szCs w:val="21"/>
                <w:lang w:val="en-GB"/>
              </w:rPr>
              <w:t>)</w:t>
            </w:r>
          </w:p>
        </w:tc>
      </w:tr>
      <w:tr w:rsidR="00494293" w:rsidRPr="005674A2" w14:paraId="046CF08E" w14:textId="77777777" w:rsidTr="008D613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213A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A9D2" w14:textId="19FF6090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1</w:t>
            </w:r>
            <w:r w:rsidR="00695C2B">
              <w:rPr>
                <w:color w:val="000000"/>
                <w:sz w:val="21"/>
                <w:szCs w:val="21"/>
                <w:lang w:val="en-GB"/>
              </w:rPr>
              <w:t>.0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5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7CD7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9.96±5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E346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8.13±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E3DA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98.29±1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F080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96.85±9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0ADC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84.58±14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61C8" w14:textId="44544DED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CE60FE">
              <w:rPr>
                <w:color w:val="000000"/>
                <w:sz w:val="21"/>
                <w:szCs w:val="21"/>
                <w:lang w:val="en-GB"/>
              </w:rPr>
              <w:t>2878.81±</w:t>
            </w:r>
            <w:r w:rsidR="00C007DA" w:rsidRPr="00CE60FE">
              <w:rPr>
                <w:color w:val="000000"/>
                <w:sz w:val="21"/>
                <w:szCs w:val="21"/>
                <w:lang w:val="en-GB"/>
              </w:rPr>
              <w:t>13.82</w:t>
            </w:r>
          </w:p>
        </w:tc>
      </w:tr>
      <w:tr w:rsidR="00494293" w:rsidRPr="005674A2" w14:paraId="1814B041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2238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A5BE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9.72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5D58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7.34±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9B1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27.19±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8118" w14:textId="346B5163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80.9</w:t>
            </w:r>
            <w:r w:rsidR="00695C2B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25B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03.58±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FAC9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83.46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C829" w14:textId="713E432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492.18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12.60</w:t>
            </w:r>
          </w:p>
        </w:tc>
      </w:tr>
      <w:tr w:rsidR="00494293" w:rsidRPr="005674A2" w14:paraId="1051CEDA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5B8B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CA99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0.96±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2706" w14:textId="5487F435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.86±0.3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EA0C" w14:textId="7A20D0AB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8.99±3.3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922B" w14:textId="345C3CA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719.94±5.7</w:t>
            </w:r>
            <w:r w:rsidR="00695C2B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6438" w14:textId="6A89D238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10.4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5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A80F" w14:textId="778721DD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50.64±5.4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40FB" w14:textId="7CA328FF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961.79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60.30</w:t>
            </w:r>
          </w:p>
        </w:tc>
      </w:tr>
      <w:tr w:rsidR="00494293" w:rsidRPr="005674A2" w14:paraId="6BEB3E38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49BA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37D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7.07±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1F33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9.35±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ABF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67.41±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E9CE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36.26±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78F3" w14:textId="6A637F1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68.16±14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EF73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74.49±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DB34" w14:textId="1A68CC54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652.74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23.91</w:t>
            </w:r>
          </w:p>
        </w:tc>
      </w:tr>
      <w:tr w:rsidR="00494293" w:rsidRPr="005674A2" w14:paraId="6149CB63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CC80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228A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2.27±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F26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8.26±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62C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2.93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646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242.48±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C9D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05.42±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37CB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81.73±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4109" w14:textId="41737893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443.08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9.91</w:t>
            </w:r>
          </w:p>
        </w:tc>
      </w:tr>
      <w:tr w:rsidR="00494293" w:rsidRPr="005674A2" w14:paraId="71D64065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7BFD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8FBF" w14:textId="5016CC69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3.57±2.1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6F5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4.75±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794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2.97±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B7D2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62.48±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D140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37.09±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558C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354.38±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B8C6" w14:textId="05E572E0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95.24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56.07</w:t>
            </w:r>
          </w:p>
        </w:tc>
      </w:tr>
      <w:tr w:rsidR="00494293" w:rsidRPr="005674A2" w14:paraId="3C4AF267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52EF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788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0.56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E8B5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3.24±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2AD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5.67±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5D36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69.21±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91F6" w14:textId="22CD8C2E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97.2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28.2</w:t>
            </w:r>
            <w:r w:rsidR="00695C2B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4213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82.73±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C1D6" w14:textId="4E74BC30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58.6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44.43</w:t>
            </w:r>
          </w:p>
        </w:tc>
      </w:tr>
      <w:tr w:rsidR="00494293" w:rsidRPr="005674A2" w14:paraId="30DC90B6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3415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DB39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6.57±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127D" w14:textId="0B3178B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.5</w:t>
            </w:r>
            <w:r w:rsidR="00695C2B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1.9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3E1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1.06±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F6A4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12.21±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C113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61.65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EB64" w14:textId="63A116A6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788.5</w:t>
            </w:r>
            <w:r w:rsidR="00695C2B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2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2DFA" w14:textId="6F645BD8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526.48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32.24</w:t>
            </w:r>
          </w:p>
        </w:tc>
      </w:tr>
      <w:tr w:rsidR="00494293" w:rsidRPr="005674A2" w14:paraId="13B669C2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5522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C9FA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0.37±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4062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1.15±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AACC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70.24±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1A9E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61.62±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F650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45.64±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4FE0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74.57±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251C" w14:textId="78246893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393.59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21.01</w:t>
            </w:r>
          </w:p>
        </w:tc>
      </w:tr>
      <w:tr w:rsidR="00494293" w:rsidRPr="005674A2" w14:paraId="752BE0F5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EEFF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9D55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5.53±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808D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5.53±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5D50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7.41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B9D4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15.37±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C5D8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77.62±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C26A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786.42±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3945" w14:textId="27CCBA0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377.88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27.92</w:t>
            </w:r>
          </w:p>
        </w:tc>
      </w:tr>
      <w:tr w:rsidR="00494293" w:rsidRPr="005674A2" w14:paraId="33FD76F3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0F7D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0B3F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6.26±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4BBF" w14:textId="1D9D0458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1.9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D2C0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8.34±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ED0A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123.16±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5194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95.12±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7667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35.14±1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2CE0" w14:textId="7409644C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919.92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21.65</w:t>
            </w:r>
          </w:p>
        </w:tc>
      </w:tr>
      <w:tr w:rsidR="00494293" w:rsidRPr="005674A2" w14:paraId="080D1E5F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C91F7F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CA0F19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8.12±2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B20242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7.81±11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D5F17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1.57±1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5C947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465.07±1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076D0E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62.61±2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F77C5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89.77±4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D2978E" w14:textId="2759BBEF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204.96±</w:t>
            </w:r>
            <w:r w:rsidR="00C007DA">
              <w:rPr>
                <w:color w:val="000000"/>
                <w:sz w:val="21"/>
                <w:szCs w:val="21"/>
                <w:lang w:val="en-GB"/>
              </w:rPr>
              <w:t>41.86</w:t>
            </w:r>
          </w:p>
        </w:tc>
      </w:tr>
      <w:tr w:rsidR="00494293" w:rsidRPr="005674A2" w14:paraId="2BDFA192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2D8AF" w14:textId="77777777" w:rsidR="00116393" w:rsidRPr="005674A2" w:rsidRDefault="00116393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F97ED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43DBC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11896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2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8EA5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9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1E544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45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53241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1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5A535" w14:textId="77777777" w:rsidR="00116393" w:rsidRPr="005674A2" w:rsidRDefault="00116393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583.77</w:t>
            </w:r>
          </w:p>
        </w:tc>
      </w:tr>
    </w:tbl>
    <w:p w14:paraId="2AE27B5A" w14:textId="77777777" w:rsidR="00695C2B" w:rsidRPr="00585A5F" w:rsidRDefault="00695C2B" w:rsidP="002E2947">
      <w:pPr>
        <w:rPr>
          <w:rFonts w:eastAsiaTheme="minorEastAsia"/>
          <w:lang w:val="en-GB"/>
        </w:rPr>
      </w:pPr>
    </w:p>
    <w:p w14:paraId="6B611C3D" w14:textId="49878D3A" w:rsidR="008359EF" w:rsidRPr="005674A2" w:rsidRDefault="00313375" w:rsidP="002E2947">
      <w:pPr>
        <w:rPr>
          <w:lang w:val="en-GB"/>
        </w:rPr>
      </w:pPr>
      <w:r w:rsidRPr="005674A2">
        <w:rPr>
          <w:lang w:val="en-GB"/>
        </w:rPr>
        <w:br w:type="page"/>
      </w:r>
    </w:p>
    <w:p w14:paraId="44B774D8" w14:textId="388B9146" w:rsidR="002E2947" w:rsidRPr="005674A2" w:rsidRDefault="002E2947" w:rsidP="002E2947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</w:t>
      </w:r>
      <w:r w:rsidR="00D33D49" w:rsidRPr="005674A2">
        <w:rPr>
          <w:b/>
          <w:bCs/>
          <w:lang w:val="en-GB"/>
        </w:rPr>
        <w:t>8</w:t>
      </w:r>
      <w:r w:rsidRPr="005674A2">
        <w:rPr>
          <w:b/>
          <w:bCs/>
          <w:lang w:val="en-GB"/>
        </w:rPr>
        <w:t>.</w:t>
      </w:r>
      <w:r w:rsidRPr="005674A2">
        <w:rPr>
          <w:lang w:val="en-GB"/>
        </w:rPr>
        <w:t xml:space="preserve"> Mineral content of </w:t>
      </w:r>
      <w:r w:rsidR="00480480">
        <w:rPr>
          <w:lang w:val="en-GB"/>
        </w:rPr>
        <w:t>Maodou</w:t>
      </w:r>
      <w:r w:rsidRPr="005674A2">
        <w:rPr>
          <w:lang w:val="en-GB"/>
        </w:rPr>
        <w:t xml:space="preserve"> on fresh weight</w:t>
      </w:r>
      <w:r w:rsidR="008359EF" w:rsidRPr="005674A2">
        <w:rPr>
          <w:lang w:val="en-GB"/>
        </w:rPr>
        <w:t xml:space="preserve"> (FW)</w:t>
      </w:r>
      <w:r w:rsidRPr="005674A2">
        <w:rPr>
          <w:lang w:val="en-GB"/>
        </w:rPr>
        <w:t xml:space="preserve"> basis</w:t>
      </w:r>
    </w:p>
    <w:p w14:paraId="7601CC37" w14:textId="25D07DA2" w:rsidR="002E2947" w:rsidRPr="005674A2" w:rsidRDefault="002E2947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1985"/>
        <w:gridCol w:w="1883"/>
        <w:gridCol w:w="1696"/>
        <w:gridCol w:w="1726"/>
      </w:tblGrid>
      <w:tr w:rsidR="0070256E" w:rsidRPr="005674A2" w14:paraId="71FD666B" w14:textId="77777777" w:rsidTr="008D6136">
        <w:trPr>
          <w:trHeight w:val="42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4E637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ultiv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A0ABF8" w14:textId="75A693CD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Magnesium (Mg) 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F80711" w14:textId="4DAD408D" w:rsidR="00695C2B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Potassium (K)</w:t>
            </w:r>
          </w:p>
          <w:p w14:paraId="67F1F05B" w14:textId="51310E22" w:rsidR="0070256E" w:rsidRPr="005674A2" w:rsidRDefault="008F5EB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="0070256E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D9079" w14:textId="0A92513E" w:rsidR="00695C2B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alcium (Ca)</w:t>
            </w:r>
          </w:p>
          <w:p w14:paraId="479EB3CA" w14:textId="2083735E" w:rsidR="0070256E" w:rsidRPr="005674A2" w:rsidRDefault="008F5EB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="0070256E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43954" w14:textId="369D4D53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Manganese (Mn) 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82966" w14:textId="6A24B67D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Iron (Fe) 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91EC0" w14:textId="61710953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Zinc (Zn) 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8F5EB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</w:tr>
      <w:tr w:rsidR="0070256E" w:rsidRPr="005674A2" w14:paraId="1FBAADC9" w14:textId="77777777" w:rsidTr="008D6136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F954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D910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4.42±0.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3AF0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83.28±0.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FA67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1.89±0.0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2CF1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08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E633" w14:textId="31321E58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2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2BC2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18±0.06</w:t>
            </w:r>
          </w:p>
        </w:tc>
      </w:tr>
      <w:tr w:rsidR="0070256E" w:rsidRPr="005674A2" w14:paraId="180E524B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B8AE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E20D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5.23±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C359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01.36±0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F0C5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7.98±0.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7B54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98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FD1D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05±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12D6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92±0.36</w:t>
            </w:r>
          </w:p>
        </w:tc>
      </w:tr>
      <w:tr w:rsidR="0070256E" w:rsidRPr="005674A2" w14:paraId="3D8356AE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C3B6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245D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1.44±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D860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32.48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DDDA" w14:textId="1331AAA2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7.8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BB27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08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A189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86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BA7F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86±0.11</w:t>
            </w:r>
          </w:p>
        </w:tc>
      </w:tr>
      <w:tr w:rsidR="0070256E" w:rsidRPr="005674A2" w14:paraId="2B0F2AB5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220E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72EA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7.99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505B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11.73±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6244" w14:textId="2808244C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2.35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8ED0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03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B6AA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8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8513" w14:textId="151CB859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95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</w:tr>
      <w:tr w:rsidR="0070256E" w:rsidRPr="005674A2" w14:paraId="3011E2BC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1E71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DA33" w14:textId="2113CFFB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2.52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A7D4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85.38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2690" w14:textId="58220A29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0.33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4526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1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6665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153F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71±0.01</w:t>
            </w:r>
          </w:p>
        </w:tc>
      </w:tr>
      <w:tr w:rsidR="0070256E" w:rsidRPr="005674A2" w14:paraId="56533CA9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1FC3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5109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1.85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8DE7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48.89±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A345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2.15±0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6B6E" w14:textId="57D5440C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1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2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1ADF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16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DAE4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95±0.02</w:t>
            </w:r>
          </w:p>
        </w:tc>
      </w:tr>
      <w:tr w:rsidR="0070256E" w:rsidRPr="005674A2" w14:paraId="41FB3DCB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0572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CF64" w14:textId="7DF607B2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6.02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F52A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03.02±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0AD2" w14:textId="2C3ACCA5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5.14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0DD5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97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5B4D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55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7848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79±0.04</w:t>
            </w:r>
          </w:p>
        </w:tc>
      </w:tr>
      <w:tr w:rsidR="0070256E" w:rsidRPr="005674A2" w14:paraId="6D0732F1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7434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D877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5.04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2473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95.45±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13BD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5.16±0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09D5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9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17DB" w14:textId="1C8F3CEC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2±0.2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007B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69±0.08</w:t>
            </w:r>
          </w:p>
        </w:tc>
      </w:tr>
      <w:tr w:rsidR="0070256E" w:rsidRPr="005674A2" w14:paraId="1864633F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3399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4BB8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8.51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DB91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56.01±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F7C1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7.57±0.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9C28" w14:textId="4B40A68F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2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5ED5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3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E2F9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06±0.13</w:t>
            </w:r>
          </w:p>
        </w:tc>
      </w:tr>
      <w:tr w:rsidR="0070256E" w:rsidRPr="005674A2" w14:paraId="1F0492BA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13DE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J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1D63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3.4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54D4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569.18±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1823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6.04±0.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EFBA" w14:textId="23434DB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2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7376" w14:textId="11988D45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58±0.8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34E2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16±0.15</w:t>
            </w:r>
          </w:p>
        </w:tc>
      </w:tr>
      <w:tr w:rsidR="0070256E" w:rsidRPr="005674A2" w14:paraId="04AAC5DD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AE22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TL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098C" w14:textId="774100CB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7.14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065E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43.67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1B11" w14:textId="24B68EDE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7.74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29A0" w14:textId="7198CEE2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84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BFC8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2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41A2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04±0.02</w:t>
            </w:r>
          </w:p>
        </w:tc>
      </w:tr>
      <w:tr w:rsidR="0070256E" w:rsidRPr="005674A2" w14:paraId="35311813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552E1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W 8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93FED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0.62±0.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65E28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65.46±0.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271680" w14:textId="5DDA5A06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6.97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6EA8A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19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B09942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35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44CC0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78±0.02</w:t>
            </w:r>
          </w:p>
        </w:tc>
      </w:tr>
      <w:tr w:rsidR="0070256E" w:rsidRPr="005674A2" w14:paraId="4709957A" w14:textId="77777777" w:rsidTr="008D61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01563" w14:textId="77777777" w:rsidR="0070256E" w:rsidRPr="005674A2" w:rsidRDefault="0070256E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15539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8.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F58E2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32.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17C2A" w14:textId="6F6D9450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</w:t>
            </w:r>
            <w:r w:rsidR="00F41A53">
              <w:rPr>
                <w:color w:val="000000"/>
                <w:sz w:val="21"/>
                <w:szCs w:val="21"/>
                <w:lang w:val="en-GB"/>
              </w:rPr>
              <w:t>6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.</w:t>
            </w:r>
            <w:r w:rsidR="00F41A53">
              <w:rPr>
                <w:color w:val="000000"/>
                <w:sz w:val="21"/>
                <w:szCs w:val="21"/>
                <w:lang w:val="en-GB"/>
              </w:rPr>
              <w:t>7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53B96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BCBA7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07733" w14:textId="77777777" w:rsidR="0070256E" w:rsidRPr="005674A2" w:rsidRDefault="0070256E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0.81</w:t>
            </w:r>
          </w:p>
        </w:tc>
      </w:tr>
    </w:tbl>
    <w:p w14:paraId="516438B2" w14:textId="2053D84A" w:rsidR="00695C2B" w:rsidRDefault="00695C2B" w:rsidP="00D33D49">
      <w:pPr>
        <w:rPr>
          <w:lang w:val="en-GB"/>
        </w:rPr>
      </w:pPr>
    </w:p>
    <w:p w14:paraId="4B9D59E3" w14:textId="77777777" w:rsidR="00695C2B" w:rsidRPr="005674A2" w:rsidRDefault="00695C2B" w:rsidP="00D33D49">
      <w:pPr>
        <w:rPr>
          <w:lang w:val="en-GB"/>
        </w:rPr>
      </w:pPr>
    </w:p>
    <w:p w14:paraId="15E8A897" w14:textId="1998645A" w:rsidR="00726306" w:rsidRPr="005674A2" w:rsidRDefault="00313375" w:rsidP="00D33D49">
      <w:pPr>
        <w:rPr>
          <w:lang w:val="en-GB"/>
        </w:rPr>
      </w:pPr>
      <w:r w:rsidRPr="005674A2">
        <w:rPr>
          <w:lang w:val="en-GB"/>
        </w:rPr>
        <w:br w:type="page"/>
      </w:r>
    </w:p>
    <w:p w14:paraId="621F125A" w14:textId="45703AD7" w:rsidR="00D33D49" w:rsidRPr="005674A2" w:rsidRDefault="00D33D49" w:rsidP="00D33D49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>Supplementary Table S9</w:t>
      </w:r>
      <w:r w:rsidRPr="005674A2">
        <w:rPr>
          <w:lang w:val="en-GB"/>
        </w:rPr>
        <w:t xml:space="preserve">. Mineral content of mature soybean on fresh weight </w:t>
      </w:r>
      <w:r w:rsidR="00BF1B40" w:rsidRPr="005674A2">
        <w:rPr>
          <w:lang w:val="en-GB"/>
        </w:rPr>
        <w:t xml:space="preserve">(FW) </w:t>
      </w:r>
      <w:r w:rsidRPr="005674A2">
        <w:rPr>
          <w:lang w:val="en-GB"/>
        </w:rPr>
        <w:t>basis</w:t>
      </w:r>
      <w:r w:rsidR="00726306" w:rsidRPr="005674A2">
        <w:rPr>
          <w:lang w:val="en-GB"/>
        </w:rPr>
        <w:t xml:space="preserve"> </w:t>
      </w:r>
    </w:p>
    <w:p w14:paraId="5B741851" w14:textId="0FD5C381" w:rsidR="00D33D49" w:rsidRPr="005674A2" w:rsidRDefault="00D33D49" w:rsidP="001659B8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1984"/>
        <w:gridCol w:w="1917"/>
        <w:gridCol w:w="2336"/>
        <w:gridCol w:w="1894"/>
        <w:gridCol w:w="1690"/>
        <w:gridCol w:w="1721"/>
      </w:tblGrid>
      <w:tr w:rsidR="00A77D17" w:rsidRPr="005674A2" w14:paraId="67913471" w14:textId="77777777" w:rsidTr="008D6136">
        <w:trPr>
          <w:trHeight w:val="56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937C6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ultiv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D851C" w14:textId="638BB630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Magnesium (Mg) 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88FBD" w14:textId="08893B7D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Potassium (K) 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1A925" w14:textId="1D04A012" w:rsidR="00695C2B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alcium (Ca)</w:t>
            </w:r>
          </w:p>
          <w:p w14:paraId="612F1635" w14:textId="47CF7B15" w:rsidR="00A77D17" w:rsidRPr="005674A2" w:rsidRDefault="00EB01DC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="00A77D17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3D335" w14:textId="612758D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Manganese (Mn) 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A7DF0" w14:textId="3447242B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Iron (Fe) 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DFFF4" w14:textId="3AA53FA2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 xml:space="preserve">Zinc (Zn) 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(</w:t>
            </w: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  <w:r w:rsidR="00EB01DC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</w:tr>
      <w:tr w:rsidR="00EB01DC" w:rsidRPr="005674A2" w14:paraId="61A6A16E" w14:textId="77777777" w:rsidTr="008D6136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B61B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089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4.95±0.05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8071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52.46±0.44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44FE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8.23±0.0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AB3A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6±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99BA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29±1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3D41" w14:textId="7A681E11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02±0.4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EB01DC" w:rsidRPr="005674A2" w14:paraId="18640D14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E95A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0D3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1.09±0.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E9EC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39.79±0.6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CEA3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2.58±0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1D20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2±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53A2" w14:textId="71B586B6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5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1CC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32±0.81</w:t>
            </w:r>
          </w:p>
        </w:tc>
      </w:tr>
      <w:tr w:rsidR="00EB01DC" w:rsidRPr="005674A2" w14:paraId="46CAC0A2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807F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65DE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3.35±0.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FEC4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59.17±0.2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8EA1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2.38±0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7FD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37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54A3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07±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E2E1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9±0.29</w:t>
            </w:r>
          </w:p>
        </w:tc>
      </w:tr>
      <w:tr w:rsidR="00EB01DC" w:rsidRPr="005674A2" w14:paraId="5C1F26DF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DA18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C35A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3.52±0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3E9F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27.62±0.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1507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2.85±0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A16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13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FF6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03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BAE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4±0.02</w:t>
            </w:r>
          </w:p>
        </w:tc>
      </w:tr>
      <w:tr w:rsidR="00EB01DC" w:rsidRPr="005674A2" w14:paraId="1E10839C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30C0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F34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9.49±0.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566A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55.47±0.0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EAC4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0.96±0.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14E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9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C880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.25±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7D29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7±0.19</w:t>
            </w:r>
          </w:p>
        </w:tc>
      </w:tr>
      <w:tr w:rsidR="00EB01DC" w:rsidRPr="005674A2" w14:paraId="31A2D15C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B8DB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AACF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4.32±0.0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ADC6" w14:textId="1A1D4D6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38.5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2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7851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5.96±0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B124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26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734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.91±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D297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55±0.08</w:t>
            </w:r>
          </w:p>
        </w:tc>
      </w:tr>
      <w:tr w:rsidR="00EB01DC" w:rsidRPr="005674A2" w14:paraId="4F707405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938F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A653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1.34±0.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7BAB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48.08±0.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2DD5" w14:textId="1120D571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0.84±0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0EA3" w14:textId="135200C1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6±0.1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36EB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08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9596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34±0.31</w:t>
            </w:r>
          </w:p>
        </w:tc>
      </w:tr>
      <w:tr w:rsidR="00EB01DC" w:rsidRPr="005674A2" w14:paraId="761A91E6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C1D1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3090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2.05±0.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E2A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19.71±0.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C814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8.03±0.0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9616" w14:textId="639F237E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5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9646" w14:textId="3D7A5BFC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3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AB7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16±0.52</w:t>
            </w:r>
          </w:p>
        </w:tc>
      </w:tr>
      <w:tr w:rsidR="00EB01DC" w:rsidRPr="005674A2" w14:paraId="71FCCB71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220F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7CE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9.09±0.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9F13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48.32±0.3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85D9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85.73±0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D00A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22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F35C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06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078E" w14:textId="4A636130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3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4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EB01DC" w:rsidRPr="005674A2" w14:paraId="1249D452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ADCF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J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862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6.12±0.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BF6F" w14:textId="26ACCC06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00.1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F38A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95.25±0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FCD3" w14:textId="18FC9915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3</w:t>
            </w:r>
            <w:r w:rsidR="004D7C5C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290E" w14:textId="4233CD59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71±3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E86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07±0.58</w:t>
            </w:r>
          </w:p>
        </w:tc>
      </w:tr>
      <w:tr w:rsidR="00EB01DC" w:rsidRPr="005674A2" w14:paraId="41BD4D94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0F0D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TL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4794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5.86±0.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DB2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02.77±0.3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073D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9.71±0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7F1B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2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27BF" w14:textId="06E8AC8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.5</w:t>
            </w:r>
            <w:r w:rsidR="00B7370E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8475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2±0.69</w:t>
            </w:r>
          </w:p>
        </w:tc>
      </w:tr>
      <w:tr w:rsidR="00EB01DC" w:rsidRPr="005674A2" w14:paraId="17BC22CB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55EEC6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W 8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5EAC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1.18±0.05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C039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49.71±0.24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2C672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1.26±0.02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23D04B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36±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A8EA9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62±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FB2D4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3±0.08</w:t>
            </w:r>
          </w:p>
        </w:tc>
      </w:tr>
      <w:tr w:rsidR="00EB01DC" w:rsidRPr="005674A2" w14:paraId="39B85CDC" w14:textId="77777777" w:rsidTr="008D613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F8CEE" w14:textId="77777777" w:rsidR="00A77D17" w:rsidRPr="005674A2" w:rsidRDefault="00A77D17" w:rsidP="008D613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E4F5E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2.7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798E0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86.8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0870B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6.9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97748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1C72C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2976E" w14:textId="77777777" w:rsidR="00A77D17" w:rsidRPr="005674A2" w:rsidRDefault="00A77D17" w:rsidP="008D613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8</w:t>
            </w:r>
          </w:p>
        </w:tc>
      </w:tr>
    </w:tbl>
    <w:p w14:paraId="16B9EACE" w14:textId="7571AA7D" w:rsidR="00D33D49" w:rsidRPr="005674A2" w:rsidRDefault="00D33D49" w:rsidP="001659B8">
      <w:pPr>
        <w:rPr>
          <w:lang w:val="en-GB"/>
        </w:rPr>
      </w:pPr>
    </w:p>
    <w:p w14:paraId="2A5DCEE0" w14:textId="77777777" w:rsidR="00726306" w:rsidRPr="005674A2" w:rsidRDefault="00726306" w:rsidP="001659B8">
      <w:pPr>
        <w:rPr>
          <w:lang w:val="en-GB"/>
        </w:rPr>
      </w:pPr>
    </w:p>
    <w:p w14:paraId="553DF6F5" w14:textId="4537E793" w:rsidR="00D33D49" w:rsidRPr="005674A2" w:rsidRDefault="00313375" w:rsidP="001659B8">
      <w:pPr>
        <w:rPr>
          <w:lang w:val="en-GB"/>
        </w:rPr>
      </w:pPr>
      <w:r w:rsidRPr="005674A2">
        <w:rPr>
          <w:lang w:val="en-GB"/>
        </w:rPr>
        <w:br w:type="page"/>
      </w:r>
    </w:p>
    <w:p w14:paraId="3654BAF0" w14:textId="04EA619A" w:rsidR="001659B8" w:rsidRPr="005674A2" w:rsidRDefault="001659B8" w:rsidP="001659B8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</w:t>
      </w:r>
      <w:r w:rsidR="00102F79" w:rsidRPr="005674A2">
        <w:rPr>
          <w:b/>
          <w:bCs/>
          <w:lang w:val="en-GB"/>
        </w:rPr>
        <w:t>10</w:t>
      </w:r>
      <w:r w:rsidR="001C2F9F" w:rsidRPr="005674A2">
        <w:rPr>
          <w:b/>
          <w:bCs/>
          <w:lang w:val="en-GB"/>
        </w:rPr>
        <w:t>.</w:t>
      </w:r>
      <w:r w:rsidRPr="005674A2">
        <w:rPr>
          <w:lang w:val="en-GB"/>
        </w:rPr>
        <w:t xml:space="preserve"> Macronutrient content of </w:t>
      </w:r>
      <w:r w:rsidR="00480480">
        <w:rPr>
          <w:lang w:val="en-GB"/>
        </w:rPr>
        <w:t>Maodou</w:t>
      </w:r>
      <w:r w:rsidRPr="005674A2">
        <w:rPr>
          <w:lang w:val="en-GB"/>
        </w:rPr>
        <w:t xml:space="preserve"> on dry weight</w:t>
      </w:r>
      <w:r w:rsidR="00726306" w:rsidRPr="005674A2">
        <w:rPr>
          <w:lang w:val="en-GB"/>
        </w:rPr>
        <w:t xml:space="preserve"> (DW)</w:t>
      </w:r>
      <w:r w:rsidRPr="005674A2">
        <w:rPr>
          <w:lang w:val="en-GB"/>
        </w:rPr>
        <w:t xml:space="preserve"> basis  </w:t>
      </w:r>
    </w:p>
    <w:p w14:paraId="611E5A7A" w14:textId="77777777" w:rsidR="001659B8" w:rsidRPr="00585A5F" w:rsidRDefault="001659B8">
      <w:pPr>
        <w:rPr>
          <w:rFonts w:eastAsiaTheme="minorEastAsia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8"/>
        <w:gridCol w:w="1026"/>
        <w:gridCol w:w="1113"/>
        <w:gridCol w:w="1225"/>
        <w:gridCol w:w="1039"/>
        <w:gridCol w:w="1154"/>
        <w:gridCol w:w="1137"/>
        <w:gridCol w:w="1214"/>
        <w:gridCol w:w="1010"/>
        <w:gridCol w:w="992"/>
        <w:gridCol w:w="989"/>
        <w:gridCol w:w="1303"/>
      </w:tblGrid>
      <w:tr w:rsidR="002E1513" w:rsidRPr="005674A2" w14:paraId="33594FDC" w14:textId="77777777" w:rsidTr="008D613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E2240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4E5EB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Protein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514CE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Palmit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BF1A9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 xml:space="preserve">Stearic acid </w:t>
            </w:r>
            <w:r w:rsidRPr="002711AF">
              <w:rPr>
                <w:rFonts w:eastAsia="Microsoft YaHei"/>
                <w:b/>
                <w:bCs/>
                <w:sz w:val="15"/>
                <w:szCs w:val="15"/>
              </w:rPr>
              <w:t>（</w:t>
            </w:r>
            <w:r w:rsidRPr="002711AF">
              <w:rPr>
                <w:b/>
                <w:bCs/>
                <w:sz w:val="15"/>
                <w:szCs w:val="15"/>
              </w:rPr>
              <w:t>g/100g</w:t>
            </w:r>
            <w:r w:rsidRPr="002711AF">
              <w:rPr>
                <w:rFonts w:eastAsia="Microsoft YaHei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2BD87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Ole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DDBC8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Linole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54553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Linolenic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14770" w14:textId="77777777" w:rsidR="002711AF" w:rsidRPr="002711AF" w:rsidRDefault="002711AF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2711AF">
              <w:rPr>
                <w:b/>
                <w:bCs/>
                <w:sz w:val="15"/>
                <w:szCs w:val="15"/>
              </w:rPr>
              <w:t>Total fatty acid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E55B4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Fruct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A8ED7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Gluc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6ADA3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Sucrose (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04239" w14:textId="3187F9E3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 xml:space="preserve">Total </w:t>
            </w:r>
            <w:r w:rsidR="002E1513" w:rsidRPr="005674A2">
              <w:rPr>
                <w:b/>
                <w:bCs/>
                <w:color w:val="000000"/>
                <w:sz w:val="15"/>
                <w:szCs w:val="15"/>
              </w:rPr>
              <w:t>soluble sugar</w:t>
            </w:r>
            <w:r w:rsidRPr="002711AF">
              <w:rPr>
                <w:b/>
                <w:bCs/>
                <w:color w:val="000000"/>
                <w:sz w:val="15"/>
                <w:szCs w:val="15"/>
              </w:rPr>
              <w:t xml:space="preserve"> (g/100g)</w:t>
            </w:r>
          </w:p>
        </w:tc>
      </w:tr>
      <w:tr w:rsidR="002E1513" w:rsidRPr="005674A2" w14:paraId="32141DCE" w14:textId="77777777" w:rsidTr="008D613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8BE2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1239" w14:textId="22CCBA70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2.27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0C9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83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EEAC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21±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12F3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93±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E5A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9.06±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BDF6" w14:textId="1D001422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78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6A19" w14:textId="47752F5B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1.8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11DC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7±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D10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8±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DF66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46±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4537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71±0.11</w:t>
            </w:r>
          </w:p>
        </w:tc>
      </w:tr>
      <w:tr w:rsidR="002E1513" w:rsidRPr="005674A2" w14:paraId="1AB2B37D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44F9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D5D4" w14:textId="1CFF8B29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38.59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09E6" w14:textId="3051632F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43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74E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68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8C2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42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4E0C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8.66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08F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57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AC3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1.76±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895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35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431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8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BE1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8.28±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5250" w14:textId="45F0B5F4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46±0.3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</w:tr>
      <w:tr w:rsidR="002E1513" w:rsidRPr="005674A2" w14:paraId="3BCBE623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6F97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E201" w14:textId="172C9E56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8.7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2</w:t>
            </w:r>
            <w:r w:rsidRPr="002711AF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F449" w14:textId="106997C6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44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900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3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3706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4.64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D81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26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CE62" w14:textId="51919D58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45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724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2.15±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C34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0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BC27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03B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34±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DA92" w14:textId="7450873D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91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</w:tr>
      <w:tr w:rsidR="002E1513" w:rsidRPr="005674A2" w14:paraId="56F9F2FE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910D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6C60" w14:textId="777EA6A9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0.88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71B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81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822E" w14:textId="1F67B166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53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F7C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78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4C3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4.04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A9A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27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1C5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9.43±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8B1F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4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FE7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5C7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97±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52D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07±0.01</w:t>
            </w:r>
          </w:p>
        </w:tc>
      </w:tr>
      <w:tr w:rsidR="002E1513" w:rsidRPr="005674A2" w14:paraId="6DECD0CA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D6CF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A98D" w14:textId="16A4A671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37.04±0.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64B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8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4F8B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22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4E9A" w14:textId="57D84C09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4.8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523F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01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0EBB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92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FF96" w14:textId="4065C182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0.8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0DCF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A2C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96CF" w14:textId="267C1806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4.73±0.3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7518" w14:textId="62834FFB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8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05</w:t>
            </w:r>
          </w:p>
        </w:tc>
      </w:tr>
      <w:tr w:rsidR="002E1513" w:rsidRPr="005674A2" w14:paraId="3481F0EB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C2A1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6E09" w14:textId="2ECC4DCA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1.02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170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36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2803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4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D03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24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6847" w14:textId="5831B276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64±0.9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62A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95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977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4.59±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E6C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7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663C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E9C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83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88C7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07±0.02</w:t>
            </w:r>
          </w:p>
        </w:tc>
      </w:tr>
      <w:tr w:rsidR="002E1513" w:rsidRPr="005674A2" w14:paraId="6C1C9CB2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2ACE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0CF5" w14:textId="320B0F77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39.41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F10B" w14:textId="7CAED87C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5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E4E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49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245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51±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274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2.74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8F9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18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E5A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5.41±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0231" w14:textId="7057A058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EE2F" w14:textId="02F9D2DD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7FDB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78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B4EB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98±0.09</w:t>
            </w:r>
          </w:p>
        </w:tc>
      </w:tr>
      <w:tr w:rsidR="002E1513" w:rsidRPr="005674A2" w14:paraId="2908D6E0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4623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6EBA" w14:textId="1EE7568B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39.12±0.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B063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09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7F23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37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2BE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4.98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C34A" w14:textId="26C14214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4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B23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88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DAF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1.72±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3B8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C00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8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58E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26±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950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64±0.15</w:t>
            </w:r>
          </w:p>
        </w:tc>
      </w:tr>
      <w:tr w:rsidR="002E1513" w:rsidRPr="005674A2" w14:paraId="3E774532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19DA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AF2A" w14:textId="1E8CACDC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2.46±0.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B87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92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C81C" w14:textId="0D1D46CA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9EF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4.79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ED1A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24±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DEF5" w14:textId="4E02D02D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9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0EA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1.06±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1376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7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5F1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8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212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01±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0F43" w14:textId="42104D15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3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711AF">
              <w:rPr>
                <w:color w:val="000000"/>
                <w:sz w:val="15"/>
                <w:szCs w:val="15"/>
              </w:rPr>
              <w:t>±0.1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</w:tr>
      <w:tr w:rsidR="002E1513" w:rsidRPr="005674A2" w14:paraId="1DAE5E89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706D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B03C" w14:textId="30BAFCCF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2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  <w:r w:rsidRPr="002711AF">
              <w:rPr>
                <w:color w:val="000000"/>
                <w:sz w:val="15"/>
                <w:szCs w:val="15"/>
              </w:rPr>
              <w:t>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AED6" w14:textId="52465E6A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96±0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203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45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F53B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59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B4D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69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B4B4" w14:textId="1F98CA80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77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441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3.46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0DD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9E6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4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4AA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74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D655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81±0.18</w:t>
            </w:r>
          </w:p>
        </w:tc>
      </w:tr>
      <w:tr w:rsidR="002E1513" w:rsidRPr="005674A2" w14:paraId="44AD39AB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7793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1906" w14:textId="562DE1E9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1.27±0.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ADC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2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B64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26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C01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12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227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69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656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1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E3A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3.47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94C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3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3E1C" w14:textId="23F6B92E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74±0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968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26±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C70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34±0.18</w:t>
            </w:r>
          </w:p>
        </w:tc>
      </w:tr>
      <w:tr w:rsidR="002E1513" w:rsidRPr="005674A2" w14:paraId="08C41AAB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A39D3" w14:textId="77777777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9324A" w14:textId="41127B83" w:rsidR="002711AF" w:rsidRPr="00497525" w:rsidRDefault="002711AF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711AF">
              <w:rPr>
                <w:color w:val="000000"/>
                <w:sz w:val="15"/>
                <w:szCs w:val="15"/>
              </w:rPr>
              <w:t>40.57±</w:t>
            </w:r>
            <w:r w:rsidR="00497525">
              <w:rPr>
                <w:color w:val="000000"/>
                <w:sz w:val="15"/>
                <w:szCs w:val="15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B042A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12±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BC3C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48±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E39C1D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31±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8DC0E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1.27±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EBE8F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01±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133A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4.18±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56DD31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72±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7066A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52±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1E39C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89±3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B7AD6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13±0.03</w:t>
            </w:r>
          </w:p>
        </w:tc>
      </w:tr>
      <w:tr w:rsidR="002E1513" w:rsidRPr="005674A2" w14:paraId="442A7892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FCB11" w14:textId="557D9440" w:rsidR="002711AF" w:rsidRPr="002711AF" w:rsidRDefault="002711AF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711AF">
              <w:rPr>
                <w:b/>
                <w:bCs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E26D0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4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3D906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97E64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2998B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953D2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16F8A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0C937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412C8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1474A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8CA69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9E09C" w14:textId="77777777" w:rsidR="002711AF" w:rsidRPr="002711AF" w:rsidRDefault="002711AF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711AF">
              <w:rPr>
                <w:color w:val="000000"/>
                <w:sz w:val="15"/>
                <w:szCs w:val="15"/>
              </w:rPr>
              <w:t>7.44</w:t>
            </w:r>
          </w:p>
        </w:tc>
      </w:tr>
    </w:tbl>
    <w:p w14:paraId="476E971D" w14:textId="7CF6EE6B" w:rsidR="00747CE4" w:rsidRPr="005674A2" w:rsidRDefault="00747CE4">
      <w:pPr>
        <w:rPr>
          <w:lang w:val="en-GB"/>
        </w:rPr>
      </w:pPr>
    </w:p>
    <w:p w14:paraId="1EFB4227" w14:textId="28259A40" w:rsidR="001C2F9F" w:rsidRPr="005674A2" w:rsidRDefault="00313375">
      <w:pPr>
        <w:rPr>
          <w:lang w:val="en-GB"/>
        </w:rPr>
      </w:pPr>
      <w:r w:rsidRPr="005674A2">
        <w:rPr>
          <w:lang w:val="en-GB"/>
        </w:rPr>
        <w:br w:type="page"/>
      </w:r>
    </w:p>
    <w:p w14:paraId="3E43581C" w14:textId="32BE149E" w:rsidR="00747CE4" w:rsidRPr="005674A2" w:rsidRDefault="00747CE4" w:rsidP="00747CE4">
      <w:pPr>
        <w:rPr>
          <w:lang w:val="en-GB"/>
        </w:rPr>
      </w:pPr>
      <w:bookmarkStart w:id="0" w:name="OLE_LINK1"/>
      <w:bookmarkStart w:id="1" w:name="OLE_LINK2"/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</w:t>
      </w:r>
      <w:r w:rsidR="00102F79" w:rsidRPr="005674A2">
        <w:rPr>
          <w:b/>
          <w:bCs/>
          <w:lang w:val="en-GB"/>
        </w:rPr>
        <w:t>11</w:t>
      </w:r>
      <w:r w:rsidR="001C2F9F" w:rsidRPr="005674A2">
        <w:rPr>
          <w:b/>
          <w:bCs/>
          <w:lang w:val="en-GB"/>
        </w:rPr>
        <w:t>.</w:t>
      </w:r>
      <w:r w:rsidRPr="005674A2">
        <w:rPr>
          <w:lang w:val="en-GB"/>
        </w:rPr>
        <w:t xml:space="preserve"> Macronutrient content of mature soybean on dry weight</w:t>
      </w:r>
      <w:r w:rsidR="00726306" w:rsidRPr="005674A2">
        <w:rPr>
          <w:lang w:val="en-GB"/>
        </w:rPr>
        <w:t xml:space="preserve"> (DW)</w:t>
      </w:r>
      <w:r w:rsidRPr="005674A2">
        <w:rPr>
          <w:lang w:val="en-GB"/>
        </w:rPr>
        <w:t xml:space="preserve"> basis  </w:t>
      </w:r>
    </w:p>
    <w:bookmarkEnd w:id="0"/>
    <w:bookmarkEnd w:id="1"/>
    <w:p w14:paraId="503A2FC1" w14:textId="77777777" w:rsidR="001659B8" w:rsidRPr="005674A2" w:rsidRDefault="001659B8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7"/>
        <w:gridCol w:w="898"/>
        <w:gridCol w:w="859"/>
        <w:gridCol w:w="1102"/>
        <w:gridCol w:w="902"/>
        <w:gridCol w:w="926"/>
        <w:gridCol w:w="1041"/>
        <w:gridCol w:w="1154"/>
        <w:gridCol w:w="850"/>
        <w:gridCol w:w="851"/>
        <w:gridCol w:w="850"/>
        <w:gridCol w:w="855"/>
        <w:gridCol w:w="824"/>
        <w:gridCol w:w="1091"/>
      </w:tblGrid>
      <w:tr w:rsidR="00695C2B" w:rsidRPr="00D87333" w14:paraId="18B0AC15" w14:textId="77777777" w:rsidTr="008D6136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EB46B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C3420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Protein (g/100g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8A5DE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Palmitic acid (g/100g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FDB09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 xml:space="preserve">Stearic acid </w:t>
            </w:r>
            <w:r w:rsidRPr="008D6136">
              <w:rPr>
                <w:rFonts w:eastAsia="Microsoft YaHei" w:hint="eastAsia"/>
                <w:b/>
                <w:bCs/>
                <w:sz w:val="15"/>
                <w:szCs w:val="15"/>
              </w:rPr>
              <w:t>（</w:t>
            </w:r>
            <w:r w:rsidRPr="008D6136">
              <w:rPr>
                <w:b/>
                <w:bCs/>
                <w:sz w:val="15"/>
                <w:szCs w:val="15"/>
              </w:rPr>
              <w:t>g/100g</w:t>
            </w:r>
            <w:r w:rsidRPr="008D6136">
              <w:rPr>
                <w:rFonts w:eastAsia="Microsoft YaHei" w:hint="eastAsia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2DA9C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Oleic acid (g/100g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973B4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Linoleic acid (g/100g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8A2EC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Linolenic acid (g/100g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F0C1C" w14:textId="77777777" w:rsidR="002E1513" w:rsidRPr="008D6136" w:rsidRDefault="002E1513" w:rsidP="008D6136">
            <w:pPr>
              <w:jc w:val="center"/>
              <w:rPr>
                <w:b/>
                <w:bCs/>
                <w:sz w:val="15"/>
                <w:szCs w:val="15"/>
              </w:rPr>
            </w:pPr>
            <w:r w:rsidRPr="008D6136">
              <w:rPr>
                <w:b/>
                <w:bCs/>
                <w:sz w:val="15"/>
                <w:szCs w:val="15"/>
              </w:rPr>
              <w:t>Total fatty acid (g/100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02F84" w14:textId="77777777" w:rsidR="002E1513" w:rsidRPr="008D6136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8D6136">
              <w:rPr>
                <w:b/>
                <w:bCs/>
                <w:color w:val="000000"/>
                <w:sz w:val="15"/>
                <w:szCs w:val="15"/>
              </w:rPr>
              <w:t>Fructose (g/100g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BAE46" w14:textId="77777777" w:rsidR="002E1513" w:rsidRPr="008D6136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8D6136">
              <w:rPr>
                <w:b/>
                <w:bCs/>
                <w:color w:val="000000"/>
                <w:sz w:val="15"/>
                <w:szCs w:val="15"/>
              </w:rPr>
              <w:t>Glucose (g/100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98CAC" w14:textId="77777777" w:rsidR="002E1513" w:rsidRPr="008D6136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8D6136">
              <w:rPr>
                <w:b/>
                <w:bCs/>
                <w:color w:val="000000"/>
                <w:sz w:val="15"/>
                <w:szCs w:val="15"/>
              </w:rPr>
              <w:t>Raffinose (g/100g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662C7" w14:textId="77777777" w:rsidR="002E1513" w:rsidRPr="008D6136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8D6136">
              <w:rPr>
                <w:b/>
                <w:bCs/>
                <w:color w:val="000000"/>
                <w:sz w:val="15"/>
                <w:szCs w:val="15"/>
              </w:rPr>
              <w:t>Stachyose (g/100g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819ED" w14:textId="77777777" w:rsidR="002E1513" w:rsidRPr="008D6136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8D6136">
              <w:rPr>
                <w:b/>
                <w:bCs/>
                <w:color w:val="000000"/>
                <w:sz w:val="15"/>
                <w:szCs w:val="15"/>
              </w:rPr>
              <w:t>Sucrose (g/100g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76454" w14:textId="2EAEF536" w:rsidR="002E1513" w:rsidRPr="008D6136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8D6136">
              <w:rPr>
                <w:b/>
                <w:bCs/>
                <w:color w:val="000000"/>
                <w:sz w:val="15"/>
                <w:szCs w:val="15"/>
              </w:rPr>
              <w:t>Total</w:t>
            </w:r>
            <w:r w:rsidR="00D87333" w:rsidRPr="008D6136">
              <w:rPr>
                <w:b/>
                <w:bCs/>
                <w:color w:val="000000"/>
                <w:sz w:val="15"/>
                <w:szCs w:val="15"/>
              </w:rPr>
              <w:t xml:space="preserve"> soluble sugar</w:t>
            </w:r>
            <w:r w:rsidRPr="008D6136">
              <w:rPr>
                <w:b/>
                <w:bCs/>
                <w:color w:val="000000"/>
                <w:sz w:val="15"/>
                <w:szCs w:val="15"/>
              </w:rPr>
              <w:t>(g/100g)</w:t>
            </w:r>
          </w:p>
        </w:tc>
      </w:tr>
      <w:tr w:rsidR="00695C2B" w:rsidRPr="005674A2" w14:paraId="3386EDC2" w14:textId="77777777" w:rsidTr="008D613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52A2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E2BF" w14:textId="2A006AAF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4.94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A7A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2±0.0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A670" w14:textId="26FC1189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3±0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E390" w14:textId="2305F135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4.7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F316" w14:textId="2749358D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7.45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82D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38±0.0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131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6.26±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BCD7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28±0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4944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6±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8247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7±0.0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D00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33±0.2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A97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6.85±0.0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0D4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19±0.01</w:t>
            </w:r>
          </w:p>
        </w:tc>
      </w:tr>
      <w:tr w:rsidR="00695C2B" w:rsidRPr="005674A2" w14:paraId="12C2145E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FA73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F8DA" w14:textId="6883A853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38.54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8C53" w14:textId="279D0F6D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4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30C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98±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405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92±0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778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83±0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86C2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81±0.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AA3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8.93±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4BA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1±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344A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4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F22C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6±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3C0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6±0.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B62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6.05±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0AE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43±0.05</w:t>
            </w:r>
          </w:p>
        </w:tc>
      </w:tr>
      <w:tr w:rsidR="00695C2B" w:rsidRPr="005674A2" w14:paraId="22D36AE2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0276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3811" w14:textId="46A38CDC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38.79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BDCA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34±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D183" w14:textId="20E02C0C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745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62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213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92±0.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459A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61±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D9C4" w14:textId="384FA982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7.2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369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2±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A7B4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3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795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51±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9783" w14:textId="4665D88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23±0.3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554E" w14:textId="3A06AA09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6.54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6D9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0.03±0.04</w:t>
            </w:r>
          </w:p>
        </w:tc>
      </w:tr>
      <w:tr w:rsidR="00695C2B" w:rsidRPr="005674A2" w14:paraId="29D9A28E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28B6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81F7" w14:textId="54999A8C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1.41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D53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3±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96C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6±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F474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84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E287" w14:textId="06B21EF3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9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2D7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55±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C83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7.08±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5A7A" w14:textId="1BEDC496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A20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51±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F117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4±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AD3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94±0.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D0C1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6.24±0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315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43±0.14</w:t>
            </w:r>
          </w:p>
        </w:tc>
      </w:tr>
      <w:tr w:rsidR="00695C2B" w:rsidRPr="005674A2" w14:paraId="449CE36B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E8EC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5636" w14:textId="34D2EDDA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2.66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437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16±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EAC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8±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614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4.62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0AF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57±0.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1FE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46±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1AD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7.58±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4A21" w14:textId="535D8993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29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B68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8±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E0B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2±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87A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2±0.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9843" w14:textId="60E88BED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4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1B94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6±0.03</w:t>
            </w:r>
          </w:p>
        </w:tc>
      </w:tr>
      <w:tr w:rsidR="00695C2B" w:rsidRPr="005674A2" w14:paraId="74E61BF1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53DD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36E0" w14:textId="53FECCD6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39.13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174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36±0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BC57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83±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2781" w14:textId="603AC3E0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4.32±0.1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47CC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71±0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1EF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42±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035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8.63±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BBA7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6±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E57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9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BA02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7±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A5E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4±0.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A48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73±0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84F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99±0.02</w:t>
            </w:r>
          </w:p>
        </w:tc>
      </w:tr>
      <w:tr w:rsidR="00695C2B" w:rsidRPr="005674A2" w14:paraId="7225C00F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D933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3BB1" w14:textId="3B9A69EB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1.12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B7B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18±0.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B23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5±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4C5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07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57D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54±0.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949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48±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5BC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6.02±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522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21±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AE3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4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13B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5±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8731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63±0.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1F92" w14:textId="172B8FB9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8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E36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54±0.03</w:t>
            </w:r>
          </w:p>
        </w:tc>
      </w:tr>
      <w:tr w:rsidR="00695C2B" w:rsidRPr="005674A2" w14:paraId="138134C8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FC22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616A" w14:textId="6A502179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0.68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2122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23±0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F87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5±0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6C6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23±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D1C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74±0.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08C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49±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7E6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6.43±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138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25±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0148" w14:textId="157DF095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5±0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EC7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6±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6BBF" w14:textId="4BAE0DC0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8±0.5</w:t>
            </w:r>
            <w:r w:rsidR="00B7370E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420C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83±0.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A10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07±0.06</w:t>
            </w:r>
          </w:p>
        </w:tc>
      </w:tr>
      <w:tr w:rsidR="00695C2B" w:rsidRPr="005674A2" w14:paraId="054A7576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88B6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A6D3" w14:textId="48396DED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1.98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DE65" w14:textId="4E8F1E4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8±0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9831" w14:textId="6E16B78D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5EEC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74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7CB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96±0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6C5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43±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7EA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6.9±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A5B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27±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226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5±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1A8B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7±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1EC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53±0.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0EA2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51±0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36F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22±0.02</w:t>
            </w:r>
          </w:p>
        </w:tc>
      </w:tr>
      <w:tr w:rsidR="00695C2B" w:rsidRPr="005674A2" w14:paraId="74C657B1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D26A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D5DE" w14:textId="3AD49188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39.18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89A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15±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9E7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82±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302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41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0815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46±0.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E537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55±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7C26" w14:textId="65062803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7.4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795F" w14:textId="31E854F8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1AD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5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52B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64±0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47A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29±0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721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6.26±0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8EF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94±0.03</w:t>
            </w:r>
          </w:p>
        </w:tc>
      </w:tr>
      <w:tr w:rsidR="00695C2B" w:rsidRPr="005674A2" w14:paraId="6A79B6E3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29D1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3554" w14:textId="5FF54DDD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1.7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C1D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3±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2547" w14:textId="224B5230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FC6C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4.12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76C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7.38±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7FD3" w14:textId="2C6CCBCB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52±0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83F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5.75±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6B0E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19±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C723" w14:textId="0FEEE0F5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7±0</w:t>
            </w:r>
            <w:r w:rsidR="00B7370E">
              <w:rPr>
                <w:color w:val="000000"/>
                <w:sz w:val="15"/>
                <w:szCs w:val="15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5564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7±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C8B4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46±0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600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25±0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E70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74±0.05</w:t>
            </w:r>
          </w:p>
        </w:tc>
      </w:tr>
      <w:tr w:rsidR="00695C2B" w:rsidRPr="005674A2" w14:paraId="4D152935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6A0226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E143EC" w14:textId="6D6C3B72" w:rsidR="002E1513" w:rsidRPr="003A2CFE" w:rsidRDefault="002E1513" w:rsidP="008D6136">
            <w:pPr>
              <w:jc w:val="center"/>
              <w:rPr>
                <w:color w:val="000000"/>
                <w:sz w:val="15"/>
                <w:szCs w:val="15"/>
                <w:lang w:val="en-US"/>
              </w:rPr>
            </w:pPr>
            <w:r w:rsidRPr="002E1513">
              <w:rPr>
                <w:color w:val="000000"/>
                <w:sz w:val="15"/>
                <w:szCs w:val="15"/>
              </w:rPr>
              <w:t>40.63±0.</w:t>
            </w:r>
            <w:r w:rsidR="003A2CFE">
              <w:rPr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77F9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08±0.0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688F1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81±0.01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204B50" w14:textId="6576187E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5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0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F5F3A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87±0.1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16BB1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43±0.02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D4237" w14:textId="51D4A7BC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6.7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1F472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32±0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4BA9A8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1±0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86F9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4±0.09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ED538" w14:textId="79C2F3FD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8</w:t>
            </w:r>
            <w:r w:rsidR="00B7370E">
              <w:rPr>
                <w:color w:val="000000"/>
                <w:sz w:val="15"/>
                <w:szCs w:val="15"/>
              </w:rPr>
              <w:t>0</w:t>
            </w:r>
            <w:r w:rsidRPr="002E1513">
              <w:rPr>
                <w:color w:val="000000"/>
                <w:sz w:val="15"/>
                <w:szCs w:val="15"/>
              </w:rPr>
              <w:t>±0.69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6908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6.07±0.0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2391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03±0.08</w:t>
            </w:r>
          </w:p>
        </w:tc>
      </w:tr>
      <w:tr w:rsidR="00695C2B" w:rsidRPr="005674A2" w14:paraId="549D3F04" w14:textId="77777777" w:rsidTr="008D613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AA7C7" w14:textId="77777777" w:rsidR="002E1513" w:rsidRPr="002E1513" w:rsidRDefault="002E1513" w:rsidP="008D613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2E1513">
              <w:rPr>
                <w:b/>
                <w:bCs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348B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40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A9DDA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6A590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A586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3.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E787A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8.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0D35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.5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85D2F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17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BD73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B9492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F8519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1E4AD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2.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E9D76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5.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B7ED3" w14:textId="77777777" w:rsidR="002E1513" w:rsidRPr="002E1513" w:rsidRDefault="002E1513" w:rsidP="008D6136">
            <w:pPr>
              <w:jc w:val="center"/>
              <w:rPr>
                <w:color w:val="000000"/>
                <w:sz w:val="15"/>
                <w:szCs w:val="15"/>
              </w:rPr>
            </w:pPr>
            <w:r w:rsidRPr="002E1513">
              <w:rPr>
                <w:color w:val="000000"/>
                <w:sz w:val="15"/>
                <w:szCs w:val="15"/>
              </w:rPr>
              <w:t>9.27</w:t>
            </w:r>
          </w:p>
        </w:tc>
      </w:tr>
    </w:tbl>
    <w:p w14:paraId="15C0D610" w14:textId="77777777" w:rsidR="001659B8" w:rsidRPr="005674A2" w:rsidRDefault="001659B8">
      <w:pPr>
        <w:rPr>
          <w:lang w:val="en-GB"/>
        </w:rPr>
      </w:pPr>
    </w:p>
    <w:p w14:paraId="620AD3B0" w14:textId="77777777" w:rsidR="0090368A" w:rsidRPr="005674A2" w:rsidRDefault="0090368A">
      <w:pPr>
        <w:rPr>
          <w:lang w:val="en-GB"/>
        </w:rPr>
      </w:pPr>
    </w:p>
    <w:p w14:paraId="2FE20712" w14:textId="77777777" w:rsidR="0090368A" w:rsidRPr="005674A2" w:rsidRDefault="0090368A">
      <w:pPr>
        <w:rPr>
          <w:lang w:val="en-GB"/>
        </w:rPr>
      </w:pPr>
    </w:p>
    <w:p w14:paraId="5BEE9BF5" w14:textId="77777777" w:rsidR="001C2F9F" w:rsidRPr="005674A2" w:rsidRDefault="001C2F9F">
      <w:pPr>
        <w:rPr>
          <w:lang w:val="en-GB"/>
        </w:rPr>
      </w:pPr>
    </w:p>
    <w:p w14:paraId="5607141A" w14:textId="77777777" w:rsidR="001C2F9F" w:rsidRPr="005674A2" w:rsidRDefault="001C2F9F">
      <w:pPr>
        <w:rPr>
          <w:lang w:val="en-GB"/>
        </w:rPr>
      </w:pPr>
    </w:p>
    <w:p w14:paraId="1F104B3A" w14:textId="77777777" w:rsidR="001C2F9F" w:rsidRPr="005674A2" w:rsidRDefault="001C2F9F">
      <w:pPr>
        <w:rPr>
          <w:lang w:val="en-GB"/>
        </w:rPr>
      </w:pPr>
    </w:p>
    <w:p w14:paraId="2E0CC183" w14:textId="77777777" w:rsidR="00DE1BC1" w:rsidRPr="005674A2" w:rsidRDefault="00DE1BC1">
      <w:pPr>
        <w:rPr>
          <w:lang w:val="en-GB"/>
        </w:rPr>
      </w:pPr>
    </w:p>
    <w:p w14:paraId="5D4AE795" w14:textId="1DA327F5" w:rsidR="001C2F9F" w:rsidRPr="005674A2" w:rsidRDefault="00313375">
      <w:pPr>
        <w:rPr>
          <w:lang w:val="en-GB"/>
        </w:rPr>
      </w:pPr>
      <w:r w:rsidRPr="005674A2">
        <w:rPr>
          <w:lang w:val="en-GB"/>
        </w:rPr>
        <w:br w:type="page"/>
      </w:r>
    </w:p>
    <w:p w14:paraId="53B3A9EB" w14:textId="2A40C9DE" w:rsidR="000A46E6" w:rsidRPr="005674A2" w:rsidRDefault="00D54EE8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90368A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</w:t>
      </w:r>
      <w:r w:rsidR="00102F79" w:rsidRPr="005674A2">
        <w:rPr>
          <w:b/>
          <w:bCs/>
          <w:lang w:val="en-GB"/>
        </w:rPr>
        <w:t>12</w:t>
      </w:r>
      <w:r w:rsidR="001C2F9F" w:rsidRPr="005674A2">
        <w:rPr>
          <w:lang w:val="en-GB"/>
        </w:rPr>
        <w:t>.</w:t>
      </w:r>
      <w:r w:rsidRPr="005674A2">
        <w:rPr>
          <w:lang w:val="en-GB"/>
        </w:rPr>
        <w:t xml:space="preserve"> Micronutrient content of </w:t>
      </w:r>
      <w:r w:rsidR="00441E22">
        <w:rPr>
          <w:lang w:val="en-GB"/>
        </w:rPr>
        <w:t>m</w:t>
      </w:r>
      <w:r w:rsidR="00480480">
        <w:rPr>
          <w:lang w:val="en-GB"/>
        </w:rPr>
        <w:t>aodou</w:t>
      </w:r>
      <w:r w:rsidRPr="005674A2">
        <w:rPr>
          <w:lang w:val="en-GB"/>
        </w:rPr>
        <w:t xml:space="preserve"> on dry weight</w:t>
      </w:r>
      <w:r w:rsidR="00DE1BC1" w:rsidRPr="005674A2">
        <w:rPr>
          <w:lang w:val="en-GB"/>
        </w:rPr>
        <w:t xml:space="preserve"> (DW)</w:t>
      </w:r>
      <w:r w:rsidRPr="005674A2">
        <w:rPr>
          <w:lang w:val="en-GB"/>
        </w:rPr>
        <w:t xml:space="preserve"> basis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5"/>
        <w:gridCol w:w="579"/>
        <w:gridCol w:w="699"/>
        <w:gridCol w:w="596"/>
        <w:gridCol w:w="580"/>
        <w:gridCol w:w="660"/>
        <w:gridCol w:w="580"/>
        <w:gridCol w:w="540"/>
        <w:gridCol w:w="700"/>
        <w:gridCol w:w="780"/>
        <w:gridCol w:w="660"/>
        <w:gridCol w:w="701"/>
        <w:gridCol w:w="660"/>
        <w:gridCol w:w="740"/>
        <w:gridCol w:w="820"/>
        <w:gridCol w:w="780"/>
        <w:gridCol w:w="820"/>
        <w:gridCol w:w="740"/>
        <w:gridCol w:w="820"/>
      </w:tblGrid>
      <w:tr w:rsidR="00D87EA1" w:rsidRPr="00B7370E" w14:paraId="306BED3F" w14:textId="77777777" w:rsidTr="008D6136">
        <w:trPr>
          <w:trHeight w:val="419"/>
        </w:trPr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CFE41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Cultivar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2EFE2" w14:textId="76E60319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HF</w:t>
            </w:r>
            <w:r w:rsidR="00BD462F">
              <w:rPr>
                <w:b/>
                <w:bCs/>
                <w:sz w:val="10"/>
                <w:szCs w:val="10"/>
              </w:rPr>
              <w:t xml:space="preserve"> </w:t>
            </w: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99D13" w14:textId="4CE1361E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MTHF</w:t>
            </w:r>
            <w:r w:rsidR="00BD462F">
              <w:rPr>
                <w:b/>
                <w:bCs/>
                <w:sz w:val="10"/>
                <w:szCs w:val="10"/>
              </w:rPr>
              <w:t xml:space="preserve"> </w:t>
            </w: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BB1ED" w14:textId="7111CCFE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,10MTHF</w:t>
            </w:r>
            <w:r w:rsidR="00BD462F">
              <w:rPr>
                <w:b/>
                <w:bCs/>
                <w:sz w:val="10"/>
                <w:szCs w:val="10"/>
              </w:rPr>
              <w:t xml:space="preserve"> </w:t>
            </w: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5AAA2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10FFA (µg/ 100g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00B61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FTHF (µg/ 100g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14BE6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HF (µg/ 100g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99138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FA (µg/ 100g)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4E2F1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folate (µg/ 100g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309F8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Lutein (µg/100g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267CD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Zeaxanthin (µg/100g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51537" w14:textId="1B5061A9" w:rsidR="00D87EA1" w:rsidRPr="00585A5F" w:rsidRDefault="00CE60FE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sym w:font="Symbol" w:char="F062"/>
            </w:r>
            <w:r w:rsidR="00D87EA1" w:rsidRPr="00585A5F">
              <w:rPr>
                <w:b/>
                <w:bCs/>
                <w:sz w:val="10"/>
                <w:szCs w:val="10"/>
              </w:rPr>
              <w:t>-cryptoxanthin (µg/100g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BAE7B" w14:textId="09183381" w:rsidR="00D87EA1" w:rsidRPr="00585A5F" w:rsidRDefault="00CE60FE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sym w:font="Symbol" w:char="F061"/>
            </w:r>
            <w:r w:rsidR="00D87EA1" w:rsidRPr="00585A5F">
              <w:rPr>
                <w:b/>
                <w:bCs/>
                <w:sz w:val="10"/>
                <w:szCs w:val="10"/>
              </w:rPr>
              <w:t>-carotene (µg/ 100g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173CF" w14:textId="731CD668" w:rsidR="00D87EA1" w:rsidRPr="00585A5F" w:rsidRDefault="00CE60FE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sym w:font="Symbol" w:char="F062"/>
            </w:r>
            <w:r w:rsidR="00D87EA1" w:rsidRPr="00585A5F">
              <w:rPr>
                <w:b/>
                <w:bCs/>
                <w:sz w:val="10"/>
                <w:szCs w:val="10"/>
              </w:rPr>
              <w:t>-carotene (µg/100g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49ED8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carotenoid (µg/ 100g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EABB9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elta tocopherol (µg/100g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E9739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Gamma tocopherol (µg/100g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C3655" w14:textId="77777777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Alpha tocopherol (µg/g100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D1F70" w14:textId="1962C8BB" w:rsidR="00D87EA1" w:rsidRPr="00585A5F" w:rsidRDefault="00D87EA1" w:rsidP="008D613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 xml:space="preserve">Total </w:t>
            </w:r>
            <w:r w:rsidR="00CE60FE">
              <w:rPr>
                <w:b/>
                <w:bCs/>
                <w:sz w:val="10"/>
                <w:szCs w:val="10"/>
              </w:rPr>
              <w:t>t</w:t>
            </w:r>
            <w:r w:rsidRPr="00585A5F">
              <w:rPr>
                <w:b/>
                <w:bCs/>
                <w:sz w:val="10"/>
                <w:szCs w:val="10"/>
              </w:rPr>
              <w:t>ocopherol (µg/100g)</w:t>
            </w:r>
          </w:p>
        </w:tc>
      </w:tr>
      <w:tr w:rsidR="00D87EA1" w:rsidRPr="00B7370E" w14:paraId="069C2915" w14:textId="77777777" w:rsidTr="008D6136">
        <w:trPr>
          <w:trHeight w:val="320"/>
        </w:trPr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5065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099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.82±3.9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741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25.05±56.6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A9E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.16±0.26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825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06±0.7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725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9.82±10.08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3D9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98±2.0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7B8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67±1.1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D48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88.55±48.9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63D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089.04±204.3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0C8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6.1±6.93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F761" w14:textId="12248528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737F77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17A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4.34±12.0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991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2±37.6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D447" w14:textId="3EFE77C4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6881.49±26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40</w:t>
            </w:r>
            <w:r w:rsidRPr="00585A5F">
              <w:rPr>
                <w:color w:val="000000"/>
                <w:sz w:val="10"/>
                <w:szCs w:val="10"/>
              </w:rPr>
              <w:t>.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4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7CF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122.63±603.3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BD8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315.41±746.7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49D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05.66±76.6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E73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2943.7±1349.65</w:t>
            </w:r>
          </w:p>
        </w:tc>
      </w:tr>
      <w:tr w:rsidR="00D87EA1" w:rsidRPr="00B7370E" w14:paraId="48D2BA60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BBC8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C77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.61±9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EC7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61.57±75.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53D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5.54±1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4B4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.95±3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ADE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34.36±13.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441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.84±2.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2A0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66±1.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47A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30.53±92.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6D1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407.23±30.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1DB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91.77±5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056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69.29±23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B11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78.09±31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835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06.78±115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8A9A" w14:textId="73D046CD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3653.17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8244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F70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565.64±163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CE6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7695.24±124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E23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64.17±382.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FBD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7025.05±1164.22</w:t>
            </w:r>
          </w:p>
        </w:tc>
      </w:tr>
      <w:tr w:rsidR="00D87EA1" w:rsidRPr="00B7370E" w14:paraId="0188E336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BDEE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312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.87±2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4E0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07.92±6.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0FC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3.7±4.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578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.26±4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858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0.6±23.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2BD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46±4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CB1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25±4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387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66.06±37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80B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499.77±43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171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97.07±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BE0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36.99±9.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B36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01.3±11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E5C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06.82±6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1D6B" w14:textId="4CECFF54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6941.96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5198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840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458.89±35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2CC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1222.77±18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EB3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47.54±607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580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2829.21±649.69</w:t>
            </w:r>
          </w:p>
        </w:tc>
      </w:tr>
      <w:tr w:rsidR="00D87EA1" w:rsidRPr="00B7370E" w14:paraId="39AE904D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4516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5F3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.78±4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C0E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70.08±5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7A4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.21±0.6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463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69±2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78B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3.48±7.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919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83±4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45F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.98±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F52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69.06±10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1D5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219.15±142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0DE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51.41±4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864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8.64±1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DA5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5.92±10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09F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53.28±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107B" w14:textId="521C262A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0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978.40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3463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25C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996.75±390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677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661.32±1378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F2D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13.47±617.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B9F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9771.53±1742.05</w:t>
            </w:r>
          </w:p>
        </w:tc>
      </w:tr>
      <w:tr w:rsidR="00D87EA1" w:rsidRPr="00B7370E" w14:paraId="0BC1680A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A3C6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DFE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3.14±6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C69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66.72±39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334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.45±2.9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C28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05±2.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3E9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5.59±4.7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0D8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±1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083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07±1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3E0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56.02±41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C19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651.98±130.9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C40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30.79±0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5300" w14:textId="29E73575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737F77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EB6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5.87±14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EEC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16.51±16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A3F4" w14:textId="6C232746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2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525.15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4582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9DC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339.97±571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E3B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296.04±474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E0C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61.78±376.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211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797.79±755.09</w:t>
            </w:r>
          </w:p>
        </w:tc>
      </w:tr>
      <w:tr w:rsidR="00D87EA1" w:rsidRPr="00B7370E" w14:paraId="65E1A690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F977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F5B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.99±3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484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59.22±28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1EB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.48±3.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127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65±1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3DF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4.44±25.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CA9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58±1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8E6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71±1.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917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77.08±15.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FEE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648.26±11.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373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53.88±2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F56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92.04±13.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E09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.62±10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D43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36.08±21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555D" w14:textId="588C5363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9057.88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3268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B5A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570.79±470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1AC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488.2±1644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726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50.14±49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9E8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109.12±2155.63</w:t>
            </w:r>
          </w:p>
        </w:tc>
      </w:tr>
      <w:tr w:rsidR="00D87EA1" w:rsidRPr="00B7370E" w14:paraId="1E569B03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D661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089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.31±5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D83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68.52±25.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075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.21±6.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0EB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.97±4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425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4.6±16.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CE1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41±5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10B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88±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2E3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36.9±26.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EA1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401.73±105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2BF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59.91±6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271B" w14:textId="18373CBA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737F77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185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0±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94A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64.52±13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C805" w14:textId="6C82C58C" w:rsidR="00D87EA1" w:rsidRPr="00AF759F" w:rsidRDefault="00AF759F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10026.16</w:t>
            </w:r>
            <w:r w:rsidR="00D87EA1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3612.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639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108.03±875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C11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071.74±1099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824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65.43±210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AFB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645.2±2054.92</w:t>
            </w:r>
          </w:p>
        </w:tc>
      </w:tr>
      <w:tr w:rsidR="00D87EA1" w:rsidRPr="00B7370E" w14:paraId="39F17FC8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8226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F79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.5±4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668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45.62±15.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313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.32±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CAD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88±3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D0E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5.41±14.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1C1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67±1.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924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78±0.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3AD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09.18±17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C83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368.63±13.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6AE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0.34±17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25B7" w14:textId="0D0BC3C0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737F77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872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46±6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499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62.19±57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0E8F" w14:textId="49B835E9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1813.61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4495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6DD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790.61±642.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047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234.78±2507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B6F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94.85±98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55D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620.24±3247.5</w:t>
            </w:r>
          </w:p>
        </w:tc>
      </w:tr>
      <w:tr w:rsidR="00D87EA1" w:rsidRPr="00B7370E" w14:paraId="18A541A3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E65D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2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34E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4.84±5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82A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20.96±24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019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.17±1.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B00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.6±3.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FDC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0.07±5.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987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75±2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3F1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86±0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F74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27.26±29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499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296.22±54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CD1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54.8±19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1ED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86.2±14.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7FF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8.09±9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05D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82.46±32.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A36F" w14:textId="27FF4814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3047.76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4318.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C35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468±340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081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5165.04±1510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731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83.09±448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A143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316.13±2108.95</w:t>
            </w:r>
          </w:p>
        </w:tc>
      </w:tr>
      <w:tr w:rsidR="00D87EA1" w:rsidRPr="00B7370E" w14:paraId="0DF4EEAE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C9D5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Jack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AC0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.37±2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2C2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97.66±18.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F8E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9.91±1.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ACF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07±3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E4C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9.68±1.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D76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.06±8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335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27±0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244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81.02±28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285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434.07±60.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1B3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87.03±14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56A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0.48±18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76E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9.04±16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609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04.07±73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6C4D" w14:textId="0FAE095D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3874.68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4861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B1F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949.75±199.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60E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483.25±965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B0B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13.11±199.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ABC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346.1±958.66</w:t>
            </w:r>
          </w:p>
        </w:tc>
      </w:tr>
      <w:tr w:rsidR="00D87EA1" w:rsidRPr="00B7370E" w14:paraId="24DA9728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51D2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TL-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992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.63±2.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C83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23.27±9.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443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6.25±3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E87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.15±4.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17A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0.33±3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80F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98±2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3DF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33±0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2C1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70.94±4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462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642.09±51.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B53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1.62±15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96B1" w14:textId="0CB6E294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737F77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BA54" w14:textId="45D24614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737F77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DA9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8.56±19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DEE7" w14:textId="06D3A391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4282.26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1568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2D8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780.75±301.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81E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914.22±10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C63E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68.13±64.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1E2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1024.57±1573.49</w:t>
            </w:r>
          </w:p>
        </w:tc>
      </w:tr>
      <w:tr w:rsidR="00D87EA1" w:rsidRPr="00B7370E" w14:paraId="2F4E5056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591CD" w14:textId="77777777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W 8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74F1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.91±6.6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3369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77.55±28.2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2595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6.47±5.8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AE6B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.02±6.13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F2524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6.87±2.7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4B261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88±1.2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01D8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35±0.53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79F5E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64.05±23.3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C40D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309.76±53.13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F62ED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61.63±6.7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72DF2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2.87±22.54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E70EA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2.76±0.9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A7E8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49.43±19.23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43E052" w14:textId="5B685CB7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2486.44±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3854.8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01925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377.45±239.9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56EFC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026.39±1548.2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AD5DB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34.83±447.5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2AFD8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338.68±1472.05</w:t>
            </w:r>
          </w:p>
        </w:tc>
      </w:tr>
      <w:tr w:rsidR="00D87EA1" w:rsidRPr="00B7370E" w14:paraId="4C7D3172" w14:textId="77777777" w:rsidTr="008D6136">
        <w:trPr>
          <w:trHeight w:val="320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F815C" w14:textId="1FE0C818" w:rsidR="00D87EA1" w:rsidRPr="00585A5F" w:rsidRDefault="00D87EA1" w:rsidP="008D613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Averag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29731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.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EF48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85.3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72AE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.7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55CD9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7B984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7.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4B7C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9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AF0F6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0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AD287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06.3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B51A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830.6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70CA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6.3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DAFAC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9.5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93220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1.5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4CAE5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01.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881CA" w14:textId="42F844EA" w:rsidR="00D87EA1" w:rsidRPr="00AF759F" w:rsidRDefault="00D87EA1" w:rsidP="008D613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</w:t>
            </w:r>
            <w:r w:rsidR="00AF759F">
              <w:rPr>
                <w:color w:val="000000"/>
                <w:sz w:val="10"/>
                <w:szCs w:val="10"/>
                <w:lang w:val="en-US"/>
              </w:rPr>
              <w:t>2130.7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810FA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877.4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0248F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2714.5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73E58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75.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F78E2" w14:textId="77777777" w:rsidR="00D87EA1" w:rsidRPr="00585A5F" w:rsidRDefault="00D87EA1" w:rsidP="008D613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897.28</w:t>
            </w:r>
          </w:p>
        </w:tc>
      </w:tr>
    </w:tbl>
    <w:p w14:paraId="0066D507" w14:textId="77777777" w:rsidR="00D87333" w:rsidRPr="00552ADE" w:rsidRDefault="00D87333" w:rsidP="00D87333">
      <w:pPr>
        <w:rPr>
          <w:sz w:val="10"/>
          <w:szCs w:val="10"/>
          <w:lang w:val="en-GB"/>
        </w:rPr>
      </w:pPr>
      <w:r w:rsidRPr="00552ADE">
        <w:rPr>
          <w:sz w:val="10"/>
          <w:szCs w:val="10"/>
          <w:lang w:val="en-GB"/>
        </w:rPr>
        <w:t>ND-not detected</w:t>
      </w:r>
    </w:p>
    <w:p w14:paraId="0C3C2522" w14:textId="7A693CF9" w:rsidR="00CC2170" w:rsidRPr="005674A2" w:rsidRDefault="00CC2170" w:rsidP="000102DF">
      <w:pPr>
        <w:rPr>
          <w:lang w:val="en-GB"/>
        </w:rPr>
      </w:pPr>
    </w:p>
    <w:p w14:paraId="1DE52100" w14:textId="7A2FBAF6" w:rsidR="00CC2170" w:rsidRPr="005674A2" w:rsidRDefault="00313375" w:rsidP="000102DF">
      <w:pPr>
        <w:rPr>
          <w:lang w:val="en-GB"/>
        </w:rPr>
      </w:pPr>
      <w:r w:rsidRPr="005674A2">
        <w:rPr>
          <w:lang w:val="en-GB"/>
        </w:rPr>
        <w:br w:type="page"/>
      </w:r>
    </w:p>
    <w:p w14:paraId="79B739D3" w14:textId="5789146A" w:rsidR="00747CE4" w:rsidRPr="005674A2" w:rsidRDefault="000102DF" w:rsidP="000102DF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 xml:space="preserve">Supplementary </w:t>
      </w:r>
      <w:r w:rsidR="00F51E0E" w:rsidRPr="005674A2">
        <w:rPr>
          <w:b/>
          <w:bCs/>
          <w:lang w:val="en-GB"/>
        </w:rPr>
        <w:t>T</w:t>
      </w:r>
      <w:r w:rsidRPr="005674A2">
        <w:rPr>
          <w:b/>
          <w:bCs/>
          <w:lang w:val="en-GB"/>
        </w:rPr>
        <w:t>able S</w:t>
      </w:r>
      <w:r w:rsidR="00102F79" w:rsidRPr="005674A2">
        <w:rPr>
          <w:b/>
          <w:bCs/>
          <w:lang w:val="en-GB"/>
        </w:rPr>
        <w:t>13</w:t>
      </w:r>
      <w:r w:rsidR="00F51E0E" w:rsidRPr="005674A2">
        <w:rPr>
          <w:b/>
          <w:bCs/>
          <w:lang w:val="en-GB"/>
        </w:rPr>
        <w:t>.</w:t>
      </w:r>
      <w:r w:rsidR="00F51E0E" w:rsidRPr="005674A2">
        <w:rPr>
          <w:lang w:val="en-GB"/>
        </w:rPr>
        <w:t xml:space="preserve"> </w:t>
      </w:r>
      <w:r w:rsidRPr="005674A2">
        <w:rPr>
          <w:lang w:val="en-GB"/>
        </w:rPr>
        <w:t>Micronutrient content of mature soybean on dry weight</w:t>
      </w:r>
      <w:r w:rsidR="00CC2170" w:rsidRPr="005674A2">
        <w:rPr>
          <w:lang w:val="en-GB"/>
        </w:rPr>
        <w:t xml:space="preserve"> (DW)</w:t>
      </w:r>
      <w:r w:rsidRPr="005674A2">
        <w:rPr>
          <w:lang w:val="en-GB"/>
        </w:rPr>
        <w:t xml:space="preserve"> basis </w:t>
      </w:r>
    </w:p>
    <w:p w14:paraId="06694FE9" w14:textId="1D4EF91B" w:rsidR="000102DF" w:rsidRPr="005674A2" w:rsidRDefault="000102DF" w:rsidP="000102DF">
      <w:pPr>
        <w:rPr>
          <w:lang w:val="en-GB"/>
        </w:rPr>
      </w:pPr>
      <w:r w:rsidRPr="005674A2">
        <w:rPr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78"/>
        <w:gridCol w:w="710"/>
        <w:gridCol w:w="778"/>
        <w:gridCol w:w="778"/>
        <w:gridCol w:w="727"/>
        <w:gridCol w:w="772"/>
        <w:gridCol w:w="671"/>
        <w:gridCol w:w="696"/>
        <w:gridCol w:w="805"/>
        <w:gridCol w:w="841"/>
        <w:gridCol w:w="788"/>
        <w:gridCol w:w="971"/>
        <w:gridCol w:w="921"/>
        <w:gridCol w:w="1028"/>
        <w:gridCol w:w="849"/>
        <w:gridCol w:w="825"/>
        <w:gridCol w:w="222"/>
      </w:tblGrid>
      <w:tr w:rsidR="00BD462F" w:rsidRPr="00B7370E" w14:paraId="75A69B55" w14:textId="77777777" w:rsidTr="00DE45F6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7B595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DF44A" w14:textId="52F2104D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HF</w:t>
            </w:r>
            <w:r w:rsidR="00BD462F">
              <w:rPr>
                <w:b/>
                <w:bCs/>
                <w:sz w:val="10"/>
                <w:szCs w:val="10"/>
              </w:rPr>
              <w:t xml:space="preserve"> </w:t>
            </w: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18896" w14:textId="2B6846B2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MTHF</w:t>
            </w:r>
            <w:r w:rsidR="00BD462F">
              <w:rPr>
                <w:b/>
                <w:bCs/>
                <w:sz w:val="10"/>
                <w:szCs w:val="10"/>
              </w:rPr>
              <w:t xml:space="preserve"> </w:t>
            </w: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1A3D5" w14:textId="5A6CE3A5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,10MTHF</w:t>
            </w:r>
            <w:r w:rsidR="00BD462F">
              <w:rPr>
                <w:b/>
                <w:bCs/>
                <w:sz w:val="10"/>
                <w:szCs w:val="10"/>
              </w:rPr>
              <w:t xml:space="preserve"> </w:t>
            </w:r>
            <w:r w:rsidRPr="00585A5F">
              <w:rPr>
                <w:b/>
                <w:bCs/>
                <w:sz w:val="10"/>
                <w:szCs w:val="10"/>
              </w:rPr>
              <w:t>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6E4D7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10FFA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5EA5D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5FTHF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CDEF5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HF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22982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FA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F2528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folate (µg/ 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173ED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Lutein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B949CD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Zeaxanthin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11D3C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Total carotenoids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B3F85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Delta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0980C" w14:textId="210FD47C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Gamma</w:t>
            </w:r>
            <w:r w:rsidR="00BD462F">
              <w:rPr>
                <w:b/>
                <w:bCs/>
                <w:sz w:val="10"/>
                <w:szCs w:val="10"/>
              </w:rPr>
              <w:t>-tocopherol</w:t>
            </w:r>
            <w:r w:rsidRPr="00585A5F">
              <w:rPr>
                <w:b/>
                <w:bCs/>
                <w:sz w:val="10"/>
                <w:szCs w:val="10"/>
              </w:rPr>
              <w:t xml:space="preserve"> (µg/100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30E60" w14:textId="77777777" w:rsidR="00BD462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Alpha</w:t>
            </w:r>
            <w:r w:rsidR="00BD462F">
              <w:rPr>
                <w:b/>
                <w:bCs/>
                <w:sz w:val="10"/>
                <w:szCs w:val="10"/>
              </w:rPr>
              <w:t>-tocopherol</w:t>
            </w:r>
          </w:p>
          <w:p w14:paraId="4875F02E" w14:textId="28AB4FD9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>(µg/g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BFD29" w14:textId="1C0EBADB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  <w:r w:rsidRPr="00585A5F">
              <w:rPr>
                <w:b/>
                <w:bCs/>
                <w:sz w:val="10"/>
                <w:szCs w:val="10"/>
              </w:rPr>
              <w:t xml:space="preserve">Total </w:t>
            </w:r>
            <w:r w:rsidR="00441E22">
              <w:rPr>
                <w:b/>
                <w:bCs/>
                <w:sz w:val="10"/>
                <w:szCs w:val="10"/>
              </w:rPr>
              <w:t>t</w:t>
            </w:r>
            <w:r w:rsidRPr="00585A5F">
              <w:rPr>
                <w:b/>
                <w:bCs/>
                <w:sz w:val="10"/>
                <w:szCs w:val="10"/>
              </w:rPr>
              <w:t>ocopherol (µ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EFAC" w14:textId="77777777" w:rsidR="00F07D86" w:rsidRPr="00585A5F" w:rsidRDefault="00F07D86" w:rsidP="00DE45F6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BD462F" w:rsidRPr="00B7370E" w14:paraId="4B722BC0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03C4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41A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3.88±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A07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8.64±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198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59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3CF5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44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6DB4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1.17±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5F0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6±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FBD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16±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4971" w14:textId="50CDDD7B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37.5±9</w:t>
            </w:r>
            <w:r w:rsidR="00835E9A">
              <w:rPr>
                <w:color w:val="000000"/>
                <w:sz w:val="10"/>
                <w:szCs w:val="10"/>
              </w:rPr>
              <w:t>.0</w:t>
            </w:r>
            <w:r w:rsidR="00835E9A">
              <w:rPr>
                <w:rFonts w:eastAsiaTheme="minor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4D1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58.73±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56EC" w14:textId="41000E64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7C2C" w14:textId="1F2E1E5C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2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58.73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39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4EB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186.25±14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CAA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507.52±2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F163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49.67±29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590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743.44±375.96</w:t>
            </w:r>
          </w:p>
        </w:tc>
      </w:tr>
      <w:tr w:rsidR="00BD462F" w:rsidRPr="00B7370E" w14:paraId="42691FDA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55165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781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9.94±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FF1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6.71±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EF5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45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BC7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.24±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B484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7.86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132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49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B76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.73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98C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28.44±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C02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57.41±3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9B5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.85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4103" w14:textId="26E56DA0" w:rsidR="00F07D86" w:rsidRPr="009C74AC" w:rsidRDefault="009C74AC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  <w:t>1959.27</w:t>
            </w:r>
            <w:r w:rsidR="00F07D86" w:rsidRPr="00585A5F">
              <w:rPr>
                <w:color w:val="000000"/>
                <w:sz w:val="10"/>
                <w:szCs w:val="10"/>
              </w:rPr>
              <w:t>±</w:t>
            </w:r>
            <w:r>
              <w:rPr>
                <w:color w:val="000000"/>
                <w:sz w:val="10"/>
                <w:szCs w:val="10"/>
                <w:lang w:val="en-US"/>
              </w:rPr>
              <w:t>6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DE1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549.36±7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F59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092.75±19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9403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12.09±49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3D3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754.21±296.24</w:t>
            </w:r>
          </w:p>
        </w:tc>
      </w:tr>
      <w:tr w:rsidR="00BD462F" w:rsidRPr="00B7370E" w14:paraId="66828C1A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C2DD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7BD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9.73±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B67B" w14:textId="5601208E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84.87±3.7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8DC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79±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30A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.83±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98A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9.66±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8EBA" w14:textId="479BB952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18±1</w:t>
            </w:r>
            <w:r w:rsidR="00835E9A">
              <w:rPr>
                <w:color w:val="000000"/>
                <w:sz w:val="10"/>
                <w:szCs w:val="10"/>
              </w:rPr>
              <w:t>.0</w:t>
            </w:r>
            <w:r w:rsidR="00835E9A">
              <w:rPr>
                <w:rFonts w:eastAsiaTheme="minorEastAsia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40E0" w14:textId="224DD072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.1</w:t>
            </w:r>
            <w:r w:rsidR="00835E9A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99E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79.16±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2C8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7.68±2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0950" w14:textId="06B4058D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.68±2.6</w:t>
            </w:r>
            <w:r w:rsidR="002804D6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2CFB" w14:textId="47FE57B6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85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2.35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57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A11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374.56±2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4F77" w14:textId="1A90AEAA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375.19±93.2</w:t>
            </w:r>
            <w:r w:rsidR="00835E9A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6D1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24.01±27.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B99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373.76±280.53</w:t>
            </w:r>
          </w:p>
        </w:tc>
      </w:tr>
      <w:tr w:rsidR="00BD462F" w:rsidRPr="00B7370E" w14:paraId="0F80FA6B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AEC4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6F9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.93±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E9C2" w14:textId="3EF42C24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14.88±6.5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C0B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07±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303D" w14:textId="7E0421BD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.49±2.4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4744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1.12±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AA8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02±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116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.84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68C5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67.34±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2AE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50.56±4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AC6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9.25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B663" w14:textId="3617DB11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339.81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70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FA2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040.01±1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DD0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674.14±31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F8D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4.59±15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F26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188.75±432.09</w:t>
            </w:r>
          </w:p>
        </w:tc>
      </w:tr>
      <w:tr w:rsidR="00BD462F" w:rsidRPr="00B7370E" w14:paraId="75D17A2C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A4E6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F714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.24±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86D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5.97±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D85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27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8E6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.34±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C43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8.47±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2D6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28±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A3B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66±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534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2.23±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ED03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38.59±3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6F98" w14:textId="1D68C75F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FC74" w14:textId="61474D02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538.59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80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A6A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612.32±29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936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231.21±16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CEA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68.28±5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B13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711.82±449.86</w:t>
            </w:r>
          </w:p>
        </w:tc>
      </w:tr>
      <w:tr w:rsidR="00BD462F" w:rsidRPr="00B7370E" w14:paraId="2D81E851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D91B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A2A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1.83±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6D5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6.05±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5893" w14:textId="1CFA1642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4</w:t>
            </w:r>
            <w:r w:rsidR="00B7370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AD2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.76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BD3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28.69±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ACD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42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B29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73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EF5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7.87±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EE6A" w14:textId="3535CBC1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77.2</w:t>
            </w:r>
            <w:r w:rsidR="002804D6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447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.16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F2B5" w14:textId="3C6CDAFC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781.36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56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E34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991.28±8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906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432.55±13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CFA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83.31±56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2CC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0407.14±214.26</w:t>
            </w:r>
          </w:p>
        </w:tc>
      </w:tr>
      <w:tr w:rsidR="00BD462F" w:rsidRPr="00B7370E" w14:paraId="5B42F132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3D2C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A15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9.95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773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5.27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9FC5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.25±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2F4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.29±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2B3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2.2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7DBA" w14:textId="4E788F15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4</w:t>
            </w:r>
            <w:r w:rsidR="00835E9A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0A8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2.59±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F112" w14:textId="50868C06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6.98±7.5</w:t>
            </w:r>
            <w:r w:rsidR="00835E9A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233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32.92±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FEF8" w14:textId="5F4E65F3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46C9" w14:textId="415CE0CE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432.92±4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6CE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040.09±1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AD1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896.35±16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3CC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49.42±18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7E5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885.86±249.05</w:t>
            </w:r>
          </w:p>
        </w:tc>
      </w:tr>
      <w:tr w:rsidR="00BD462F" w:rsidRPr="00B7370E" w14:paraId="2851DC25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012D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F868" w14:textId="2ADA9241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8.35±2.5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9E8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4.86±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48D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53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FE4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.19±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F7C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1.31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6F6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55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4093" w14:textId="1D7C19D3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2.1</w:t>
            </w:r>
            <w:r w:rsidR="00835E9A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260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71.88±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10FE" w14:textId="5F85E393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27.5</w:t>
            </w:r>
            <w:r w:rsidR="002804D6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2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C56D" w14:textId="5FEA8681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C8AE" w14:textId="114EBDD4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427.5</w:t>
            </w:r>
            <w:r w:rsidR="00835E9A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4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8C2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745.55±10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D4C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297.9±15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F41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07.84±31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04E0" w14:textId="24C14622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951.29±282.3</w:t>
            </w:r>
            <w:r w:rsidR="002804D6">
              <w:rPr>
                <w:color w:val="000000"/>
                <w:sz w:val="10"/>
                <w:szCs w:val="10"/>
              </w:rPr>
              <w:t>0</w:t>
            </w:r>
          </w:p>
        </w:tc>
      </w:tr>
      <w:tr w:rsidR="00BD462F" w:rsidRPr="00B7370E" w14:paraId="25BD5FD8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37F4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ZH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748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.38±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B75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3.82±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2D7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88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47C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.65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BE4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3.18±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C41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41±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C04E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.46±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3B0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66.77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CC25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14.73±3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754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71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8D84" w14:textId="731CA3C5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923.44±9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07E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105.58±6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E1A3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745.55±29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174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94.07±20.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1D8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845.2±344.27</w:t>
            </w:r>
          </w:p>
        </w:tc>
      </w:tr>
      <w:tr w:rsidR="00BD462F" w:rsidRPr="00B7370E" w14:paraId="769C45D2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A3DA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J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DFD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3.09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7933" w14:textId="7CA3BFB6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.95±2.3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6CA0" w14:textId="3A09B94C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.91±0.3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FA7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1.88±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4D84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09.58±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BA3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86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B03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.11±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BDC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08.38±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1B0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57.06±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E928" w14:textId="2BFCC8B5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9FEA" w14:textId="2B6E8081" w:rsidR="00F07D86" w:rsidRPr="009C74AC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2457.06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77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9B9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040.19±4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CF0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0244.14±19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53E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33.37±37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B75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117.69±279.24</w:t>
            </w:r>
          </w:p>
        </w:tc>
      </w:tr>
      <w:tr w:rsidR="00BD462F" w:rsidRPr="00B7370E" w14:paraId="44B09EC4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7DCD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T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0CB3" w14:textId="52F41AEE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44.67±2.6</w:t>
            </w:r>
            <w:r w:rsidR="00B7370E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DFB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5.96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E553" w14:textId="716D27E4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.5</w:t>
            </w:r>
            <w:r w:rsidR="00B7370E">
              <w:rPr>
                <w:color w:val="000000"/>
                <w:sz w:val="10"/>
                <w:szCs w:val="10"/>
              </w:rPr>
              <w:t>0</w:t>
            </w:r>
            <w:r w:rsidRPr="00585A5F">
              <w:rPr>
                <w:color w:val="000000"/>
                <w:sz w:val="10"/>
                <w:szCs w:val="10"/>
              </w:rPr>
              <w:t>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534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7.37±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B87D" w14:textId="1553AA55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98.66±6.2</w:t>
            </w:r>
            <w:r w:rsidR="00835E9A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6A4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.48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071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.73±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088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75.39±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D5D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25.37±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7910" w14:textId="491EF19F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0EE4" w14:textId="798D9999" w:rsidR="00F07D86" w:rsidRPr="009C74AC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325.37±1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0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FD85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1724.21±3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B61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5694.56±7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D4A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93.41±30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7A1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8112.17±359.29</w:t>
            </w:r>
          </w:p>
        </w:tc>
      </w:tr>
      <w:tr w:rsidR="00BD462F" w:rsidRPr="00B7370E" w14:paraId="65F6C849" w14:textId="77777777" w:rsidTr="00DE45F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C78EB5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W 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A96DC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.69±4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A5F5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90.19±2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68A2AF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96±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60D1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.23±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1B6A0" w14:textId="1D35E508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38.35±7.4</w:t>
            </w:r>
            <w:r w:rsidR="00835E9A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E7EE9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04±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9083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.89±1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D45BB" w14:textId="3BDCFDFC" w:rsidR="00F07D86" w:rsidRPr="00585A5F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38.35±8.3</w:t>
            </w:r>
            <w:r w:rsidR="00835E9A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E8D44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87.27±5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2575C0" w14:textId="7BE97A42" w:rsidR="00F07D86" w:rsidRPr="00585A5F" w:rsidRDefault="0067690A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N</w:t>
            </w:r>
            <w:r w:rsidR="00C65A54" w:rsidRPr="00585A5F">
              <w:rPr>
                <w:color w:val="000000"/>
                <w:sz w:val="10"/>
                <w:szCs w:val="1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23102F" w14:textId="6E584014" w:rsidR="00F07D86" w:rsidRPr="009C74AC" w:rsidRDefault="00F07D86" w:rsidP="00DE45F6">
            <w:pPr>
              <w:jc w:val="center"/>
              <w:rPr>
                <w:rFonts w:eastAsiaTheme="minorEastAsia"/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787.27±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563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308ED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963.19±529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50862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6973.87±403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F3A2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681.79±41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66D2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618.85±866.83</w:t>
            </w:r>
          </w:p>
        </w:tc>
      </w:tr>
      <w:tr w:rsidR="00BD462F" w:rsidRPr="00B7370E" w14:paraId="5F47B021" w14:textId="77777777" w:rsidTr="00F50E2C">
        <w:trPr>
          <w:trHeight w:val="1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42C67" w14:textId="77777777" w:rsidR="00F07D86" w:rsidRPr="00585A5F" w:rsidRDefault="00F07D86" w:rsidP="00DE45F6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585A5F">
              <w:rPr>
                <w:b/>
                <w:bCs/>
                <w:color w:val="000000"/>
                <w:sz w:val="10"/>
                <w:szCs w:val="1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83C6A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295E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4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DD898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B2DF7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F2231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4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F73E3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DAD40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C254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50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FC58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83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99B9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3D27D" w14:textId="34D9C77B" w:rsidR="00F07D86" w:rsidRPr="009C74AC" w:rsidRDefault="00F07D86" w:rsidP="00DE45F6">
            <w:pPr>
              <w:jc w:val="center"/>
              <w:rPr>
                <w:color w:val="000000"/>
                <w:sz w:val="10"/>
                <w:szCs w:val="10"/>
                <w:lang w:val="en-US"/>
              </w:rPr>
            </w:pPr>
            <w:r w:rsidRPr="00585A5F">
              <w:rPr>
                <w:color w:val="000000"/>
                <w:sz w:val="10"/>
                <w:szCs w:val="10"/>
              </w:rPr>
              <w:t>184</w:t>
            </w:r>
            <w:r w:rsidR="009C74AC">
              <w:rPr>
                <w:color w:val="000000"/>
                <w:sz w:val="10"/>
                <w:szCs w:val="1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EFA4D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961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51D3B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1734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F68A6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84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EB133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  <w:r w:rsidRPr="00585A5F">
              <w:rPr>
                <w:color w:val="000000"/>
                <w:sz w:val="10"/>
                <w:szCs w:val="10"/>
              </w:rPr>
              <w:t>2780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0C5F9" w14:textId="77777777" w:rsidR="00F07D86" w:rsidRPr="00585A5F" w:rsidRDefault="00F07D86" w:rsidP="00DE45F6">
            <w:pPr>
              <w:jc w:val="center"/>
              <w:rPr>
                <w:color w:val="000000"/>
                <w:sz w:val="10"/>
                <w:szCs w:val="10"/>
              </w:rPr>
            </w:pPr>
          </w:p>
        </w:tc>
      </w:tr>
    </w:tbl>
    <w:p w14:paraId="5542E6F1" w14:textId="6A95C86C" w:rsidR="00102F79" w:rsidRPr="00585A5F" w:rsidRDefault="0045176B">
      <w:pPr>
        <w:rPr>
          <w:sz w:val="10"/>
          <w:szCs w:val="10"/>
          <w:lang w:val="en-GB"/>
        </w:rPr>
      </w:pPr>
      <w:r w:rsidRPr="00585A5F">
        <w:rPr>
          <w:sz w:val="10"/>
          <w:szCs w:val="10"/>
          <w:lang w:val="en-GB"/>
        </w:rPr>
        <w:t>N</w:t>
      </w:r>
      <w:r w:rsidR="00C65A54" w:rsidRPr="00585A5F">
        <w:rPr>
          <w:sz w:val="10"/>
          <w:szCs w:val="10"/>
          <w:lang w:val="en-GB"/>
        </w:rPr>
        <w:t>D</w:t>
      </w:r>
      <w:r w:rsidRPr="00585A5F">
        <w:rPr>
          <w:sz w:val="10"/>
          <w:szCs w:val="10"/>
          <w:lang w:val="en-GB"/>
        </w:rPr>
        <w:t>- not detected</w:t>
      </w:r>
    </w:p>
    <w:p w14:paraId="2FB06154" w14:textId="77777777" w:rsidR="00102F79" w:rsidRPr="005674A2" w:rsidRDefault="00102F79">
      <w:pPr>
        <w:rPr>
          <w:lang w:val="en-GB"/>
        </w:rPr>
      </w:pPr>
    </w:p>
    <w:p w14:paraId="12DCF13C" w14:textId="77777777" w:rsidR="00234F62" w:rsidRPr="005674A2" w:rsidRDefault="00234F62">
      <w:pPr>
        <w:rPr>
          <w:lang w:val="en-GB"/>
        </w:rPr>
      </w:pPr>
    </w:p>
    <w:p w14:paraId="68796005" w14:textId="77777777" w:rsidR="00234F62" w:rsidRPr="005674A2" w:rsidRDefault="00234F62">
      <w:pPr>
        <w:rPr>
          <w:lang w:val="en-GB"/>
        </w:rPr>
      </w:pPr>
    </w:p>
    <w:p w14:paraId="39B93405" w14:textId="77777777" w:rsidR="00234F62" w:rsidRPr="005674A2" w:rsidRDefault="00234F62">
      <w:pPr>
        <w:rPr>
          <w:lang w:val="en-GB"/>
        </w:rPr>
      </w:pPr>
    </w:p>
    <w:p w14:paraId="4BB49D8F" w14:textId="77777777" w:rsidR="00234F62" w:rsidRPr="005674A2" w:rsidRDefault="00234F62">
      <w:pPr>
        <w:rPr>
          <w:lang w:val="en-GB"/>
        </w:rPr>
      </w:pPr>
    </w:p>
    <w:p w14:paraId="79B2FD9C" w14:textId="77777777" w:rsidR="00234F62" w:rsidRPr="005674A2" w:rsidRDefault="00234F62">
      <w:pPr>
        <w:rPr>
          <w:lang w:val="en-GB"/>
        </w:rPr>
      </w:pPr>
    </w:p>
    <w:p w14:paraId="53D15E4B" w14:textId="77777777" w:rsidR="00234F62" w:rsidRPr="005674A2" w:rsidRDefault="00234F62">
      <w:pPr>
        <w:rPr>
          <w:lang w:val="en-GB"/>
        </w:rPr>
      </w:pPr>
    </w:p>
    <w:p w14:paraId="0A0BE648" w14:textId="77777777" w:rsidR="00234F62" w:rsidRPr="005674A2" w:rsidRDefault="00234F62">
      <w:pPr>
        <w:rPr>
          <w:lang w:val="en-GB"/>
        </w:rPr>
      </w:pPr>
    </w:p>
    <w:p w14:paraId="33758DA4" w14:textId="77777777" w:rsidR="00234F62" w:rsidRPr="005674A2" w:rsidRDefault="00234F62">
      <w:pPr>
        <w:rPr>
          <w:lang w:val="en-GB"/>
        </w:rPr>
      </w:pPr>
    </w:p>
    <w:p w14:paraId="6438AF4B" w14:textId="77777777" w:rsidR="00234F62" w:rsidRPr="005674A2" w:rsidRDefault="00234F62">
      <w:pPr>
        <w:rPr>
          <w:lang w:val="en-GB"/>
        </w:rPr>
      </w:pPr>
    </w:p>
    <w:p w14:paraId="754A9A1C" w14:textId="4A0713BD" w:rsidR="00234F62" w:rsidRPr="005674A2" w:rsidRDefault="00313375">
      <w:pPr>
        <w:rPr>
          <w:lang w:val="en-GB"/>
        </w:rPr>
      </w:pPr>
      <w:r w:rsidRPr="005674A2">
        <w:rPr>
          <w:lang w:val="en-GB"/>
        </w:rPr>
        <w:br w:type="page"/>
      </w:r>
    </w:p>
    <w:p w14:paraId="419E69E8" w14:textId="43397F8F" w:rsidR="00102F79" w:rsidRPr="005674A2" w:rsidRDefault="00102F79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>Supplementary Table S14</w:t>
      </w:r>
      <w:r w:rsidRPr="005674A2">
        <w:rPr>
          <w:lang w:val="en-GB"/>
        </w:rPr>
        <w:t xml:space="preserve">. Mineral content of </w:t>
      </w:r>
      <w:r w:rsidR="00441E22">
        <w:rPr>
          <w:lang w:val="en-GB"/>
        </w:rPr>
        <w:t>m</w:t>
      </w:r>
      <w:r w:rsidR="00480480">
        <w:rPr>
          <w:lang w:val="en-GB"/>
        </w:rPr>
        <w:t>aodou</w:t>
      </w:r>
      <w:r w:rsidRPr="005674A2">
        <w:rPr>
          <w:lang w:val="en-GB"/>
        </w:rPr>
        <w:t xml:space="preserve"> on dry weight </w:t>
      </w:r>
      <w:r w:rsidR="00234F62" w:rsidRPr="005674A2">
        <w:rPr>
          <w:lang w:val="en-GB"/>
        </w:rPr>
        <w:t xml:space="preserve">(DW) </w:t>
      </w:r>
      <w:r w:rsidRPr="005674A2">
        <w:rPr>
          <w:lang w:val="en-GB"/>
        </w:rPr>
        <w:t>basis</w:t>
      </w:r>
    </w:p>
    <w:p w14:paraId="26E78A3F" w14:textId="77777777" w:rsidR="00102F79" w:rsidRPr="005674A2" w:rsidRDefault="00102F79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70"/>
        <w:gridCol w:w="2216"/>
        <w:gridCol w:w="1843"/>
        <w:gridCol w:w="1985"/>
        <w:gridCol w:w="1983"/>
        <w:gridCol w:w="1563"/>
        <w:gridCol w:w="1900"/>
      </w:tblGrid>
      <w:tr w:rsidR="00726153" w:rsidRPr="005674A2" w14:paraId="2DEA2E01" w14:textId="77777777" w:rsidTr="00DE45F6">
        <w:trPr>
          <w:trHeight w:val="424"/>
        </w:trPr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5FD0B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ultivar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94E17" w14:textId="32E36C19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agnesium (Mg) 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C763A" w14:textId="23433A74" w:rsidR="00ED6A6E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Potassium (K)</w:t>
            </w:r>
          </w:p>
          <w:p w14:paraId="2BC57996" w14:textId="195B9554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8E7CE" w14:textId="652635C7" w:rsidR="00ED6A6E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alcium (Ca)</w:t>
            </w:r>
          </w:p>
          <w:p w14:paraId="51D62FEE" w14:textId="4FF1F3F5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99F65" w14:textId="326EDC8B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anganese (Mn) 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816B1" w14:textId="05E9F1A2" w:rsidR="00ED6A6E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Iron (Fe)</w:t>
            </w:r>
          </w:p>
          <w:p w14:paraId="2364A8AE" w14:textId="7AC34341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BEA23" w14:textId="7AE77B43" w:rsidR="00ED6A6E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inc (Zn)</w:t>
            </w:r>
          </w:p>
          <w:p w14:paraId="67A7DD85" w14:textId="040116FF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</w:tr>
      <w:tr w:rsidR="00726153" w:rsidRPr="005674A2" w14:paraId="3F5CA67C" w14:textId="77777777" w:rsidTr="00DE45F6">
        <w:trPr>
          <w:trHeight w:val="320"/>
        </w:trPr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AB6B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3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CD30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3.96±0.0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6F73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93.71±0.4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4D6B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9.25±0.05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D603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9±0.6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309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.11±1.34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FD3C" w14:textId="1DFFDBC3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27±0.4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726153" w:rsidRPr="005674A2" w14:paraId="0F87CBE7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CC05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3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C804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3.79±0.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0004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49.94±0.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8CF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61.53±0.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C9B6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62±1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11FF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58±3.7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5D66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41±0.81</w:t>
            </w:r>
          </w:p>
        </w:tc>
      </w:tr>
      <w:tr w:rsidR="00726153" w:rsidRPr="005674A2" w14:paraId="7C390BC5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1915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355C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0.64±0.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F87D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25.56±0.2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CD18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6.72±0.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EAF5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72±0.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9FA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.37±1.7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C406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4±0.29</w:t>
            </w:r>
          </w:p>
        </w:tc>
      </w:tr>
      <w:tr w:rsidR="00726153" w:rsidRPr="005674A2" w14:paraId="329DA182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6C7E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F538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7.69±0.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17D9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61.03±0.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A3A5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0.53±0.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B32D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13±0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B511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.08±1.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206C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9±0.02</w:t>
            </w:r>
          </w:p>
        </w:tc>
      </w:tr>
      <w:tr w:rsidR="00726153" w:rsidRPr="005674A2" w14:paraId="4BBB9F5D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BCA2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8CD5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8.03±0.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BC7D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11.42±0.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0404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9.82±0.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E9F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09±0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7544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27±1.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69D4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.97±0.19</w:t>
            </w:r>
          </w:p>
        </w:tc>
      </w:tr>
      <w:tr w:rsidR="00726153" w:rsidRPr="005674A2" w14:paraId="5730B7D4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9936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9213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8.88±0.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944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595.73±0.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5C88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9.76±0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A73F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21±0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ED8F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6.29±2.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605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5±0.08</w:t>
            </w:r>
          </w:p>
        </w:tc>
      </w:tr>
      <w:tr w:rsidR="00726153" w:rsidRPr="005674A2" w14:paraId="5BE302BD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3223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0E55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2.75±0.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8D6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84.04±0.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6D94" w14:textId="022A3B22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2.05±0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9357" w14:textId="4C8489C1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4±0.1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62D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19±1.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DEE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24±0.31</w:t>
            </w:r>
          </w:p>
        </w:tc>
      </w:tr>
      <w:tr w:rsidR="00726153" w:rsidRPr="005674A2" w14:paraId="2BC46199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E1EE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360F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1.68±0.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CC0B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58.17±0.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9FBC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2.03±0.0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ABB1" w14:textId="4B46D120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683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76±1.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C153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05±0.52</w:t>
            </w:r>
          </w:p>
        </w:tc>
      </w:tr>
      <w:tr w:rsidR="00726153" w:rsidRPr="005674A2" w14:paraId="64EF88EC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F942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2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282C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4.56±0.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1FF5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58.63±0.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0380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21.17±0.0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04F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59±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4BCD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16±1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C9AC" w14:textId="2C3DF47F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18±0.4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726153" w:rsidRPr="005674A2" w14:paraId="11929040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C3D6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Jack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DD7B" w14:textId="2AE4F60F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24.8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915F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743.15±0.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D39C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94.14±0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E94F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67±0.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22D1" w14:textId="6DE3D6CD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89±3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585B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55±0.58</w:t>
            </w:r>
          </w:p>
        </w:tc>
      </w:tr>
      <w:tr w:rsidR="00726153" w:rsidRPr="005674A2" w14:paraId="3678672C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9E06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TL-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1D8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6.95±0.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8E19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67.08±0.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5A2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5.62±0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7AC9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22±0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4B28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71±3.8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2B13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6±0.69</w:t>
            </w:r>
          </w:p>
        </w:tc>
      </w:tr>
      <w:tr w:rsidR="00726153" w:rsidRPr="005674A2" w14:paraId="59853718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1AD2B5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W 82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24DC8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44.91±0.05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EDE4D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21.45±0.24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31859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94.55±0.02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29E925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61±0.2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20FFA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13±0.27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BB400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38±0.08</w:t>
            </w:r>
          </w:p>
        </w:tc>
      </w:tr>
      <w:tr w:rsidR="00726153" w:rsidRPr="005674A2" w14:paraId="1F1A46D6" w14:textId="77777777" w:rsidTr="00DE45F6">
        <w:trPr>
          <w:trHeight w:val="320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F7E6A" w14:textId="77777777" w:rsidR="00726153" w:rsidRPr="005674A2" w:rsidRDefault="00726153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19B8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4.0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8368E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889.1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19504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2.2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E9378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1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C345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3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0CDF7" w14:textId="77777777" w:rsidR="00726153" w:rsidRPr="005674A2" w:rsidRDefault="00726153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8</w:t>
            </w:r>
          </w:p>
        </w:tc>
      </w:tr>
    </w:tbl>
    <w:p w14:paraId="4B77BA18" w14:textId="4B2AFF50" w:rsidR="00102F79" w:rsidRPr="005674A2" w:rsidRDefault="00102F79">
      <w:pPr>
        <w:rPr>
          <w:lang w:val="en-GB"/>
        </w:rPr>
      </w:pPr>
    </w:p>
    <w:p w14:paraId="4B917CAC" w14:textId="2768BFCE" w:rsidR="00102F79" w:rsidRPr="005674A2" w:rsidRDefault="00102F79">
      <w:pPr>
        <w:rPr>
          <w:lang w:val="en-GB"/>
        </w:rPr>
      </w:pPr>
    </w:p>
    <w:p w14:paraId="78931C32" w14:textId="68901DEC" w:rsidR="00102F79" w:rsidRPr="005674A2" w:rsidRDefault="00102F79">
      <w:pPr>
        <w:rPr>
          <w:lang w:val="en-GB"/>
        </w:rPr>
      </w:pPr>
    </w:p>
    <w:p w14:paraId="7BD8D001" w14:textId="47B0BE6F" w:rsidR="000A3A25" w:rsidRPr="005674A2" w:rsidRDefault="000A3A25">
      <w:pPr>
        <w:rPr>
          <w:lang w:val="en-GB"/>
        </w:rPr>
      </w:pPr>
    </w:p>
    <w:p w14:paraId="62867CC4" w14:textId="5C6D603D" w:rsidR="000A3A25" w:rsidRPr="005674A2" w:rsidRDefault="000A3A25">
      <w:pPr>
        <w:rPr>
          <w:lang w:val="en-GB"/>
        </w:rPr>
      </w:pPr>
    </w:p>
    <w:p w14:paraId="6B11F9B8" w14:textId="2BA607D3" w:rsidR="000A3A25" w:rsidRPr="005674A2" w:rsidRDefault="000A3A25">
      <w:pPr>
        <w:rPr>
          <w:lang w:val="en-GB"/>
        </w:rPr>
      </w:pPr>
    </w:p>
    <w:p w14:paraId="1B86E66C" w14:textId="21427CA0" w:rsidR="000A3A25" w:rsidRPr="005674A2" w:rsidRDefault="000A3A25">
      <w:pPr>
        <w:rPr>
          <w:lang w:val="en-GB"/>
        </w:rPr>
      </w:pPr>
    </w:p>
    <w:p w14:paraId="0EB3D33B" w14:textId="23BB2E64" w:rsidR="000A3A25" w:rsidRPr="005674A2" w:rsidRDefault="000A3A25">
      <w:pPr>
        <w:rPr>
          <w:lang w:val="en-GB"/>
        </w:rPr>
      </w:pPr>
    </w:p>
    <w:p w14:paraId="5EEF6F65" w14:textId="229150F5" w:rsidR="000A3A25" w:rsidRPr="005674A2" w:rsidRDefault="000A3A25">
      <w:pPr>
        <w:rPr>
          <w:lang w:val="en-GB"/>
        </w:rPr>
      </w:pPr>
    </w:p>
    <w:p w14:paraId="3BDB839F" w14:textId="6F554293" w:rsidR="000A3A25" w:rsidRPr="005674A2" w:rsidRDefault="000A3A25">
      <w:pPr>
        <w:rPr>
          <w:lang w:val="en-GB"/>
        </w:rPr>
      </w:pPr>
    </w:p>
    <w:p w14:paraId="34E7FD1C" w14:textId="77777777" w:rsidR="000A3A25" w:rsidRPr="005674A2" w:rsidRDefault="000A3A25">
      <w:pPr>
        <w:rPr>
          <w:lang w:val="en-GB"/>
        </w:rPr>
      </w:pPr>
    </w:p>
    <w:p w14:paraId="282A6A44" w14:textId="0C8D2556" w:rsidR="00102F79" w:rsidRPr="005674A2" w:rsidRDefault="00102F79">
      <w:pPr>
        <w:rPr>
          <w:lang w:val="en-GB"/>
        </w:rPr>
      </w:pPr>
    </w:p>
    <w:p w14:paraId="7BE1F404" w14:textId="265B3650" w:rsidR="00313375" w:rsidRPr="005674A2" w:rsidRDefault="00313375">
      <w:pPr>
        <w:rPr>
          <w:lang w:val="en-GB"/>
        </w:rPr>
      </w:pPr>
      <w:r w:rsidRPr="005674A2">
        <w:rPr>
          <w:lang w:val="en-GB"/>
        </w:rPr>
        <w:br w:type="page"/>
      </w:r>
    </w:p>
    <w:p w14:paraId="09DCD6EA" w14:textId="4D5F5CE3" w:rsidR="000102DF" w:rsidRPr="005674A2" w:rsidRDefault="00102F79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>Supplementary Table S15.</w:t>
      </w:r>
      <w:r w:rsidRPr="005674A2">
        <w:rPr>
          <w:lang w:val="en-GB"/>
        </w:rPr>
        <w:t xml:space="preserve">  Mineral content of mature soybean on dry weight </w:t>
      </w:r>
      <w:r w:rsidR="000A3A25" w:rsidRPr="005674A2">
        <w:rPr>
          <w:lang w:val="en-GB"/>
        </w:rPr>
        <w:t xml:space="preserve">(DW) </w:t>
      </w:r>
      <w:r w:rsidRPr="005674A2">
        <w:rPr>
          <w:lang w:val="en-GB"/>
        </w:rPr>
        <w:t>basis</w:t>
      </w:r>
    </w:p>
    <w:p w14:paraId="76909324" w14:textId="2369D3B3" w:rsidR="000F78F8" w:rsidRPr="005674A2" w:rsidRDefault="000F78F8">
      <w:pPr>
        <w:rPr>
          <w:lang w:val="en-GB"/>
        </w:rPr>
      </w:pP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931"/>
        <w:gridCol w:w="1988"/>
        <w:gridCol w:w="2128"/>
        <w:gridCol w:w="1843"/>
        <w:gridCol w:w="1703"/>
        <w:gridCol w:w="1895"/>
      </w:tblGrid>
      <w:tr w:rsidR="000F78F8" w:rsidRPr="005674A2" w14:paraId="147E3F37" w14:textId="77777777" w:rsidTr="00DE45F6">
        <w:trPr>
          <w:trHeight w:val="282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99E32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ultivar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6CA11" w14:textId="5E7CD7E1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agnesium (Mg) 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B8ED26" w14:textId="2F504C0F" w:rsidR="00DA4441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Potassium (K)</w:t>
            </w:r>
          </w:p>
          <w:p w14:paraId="5CD2C936" w14:textId="61D49083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ACDF04" w14:textId="3682A52E" w:rsidR="00365BFF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Calcium (Ca)</w:t>
            </w:r>
          </w:p>
          <w:p w14:paraId="1D7E110F" w14:textId="66E62882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612A45" w14:textId="620F7D1D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anganese (Mn) 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6C99A9" w14:textId="4D07A55C" w:rsidR="00365BFF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Iron (Fe)</w:t>
            </w:r>
          </w:p>
          <w:p w14:paraId="129F46ED" w14:textId="52009BFA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72248" w14:textId="395F977C" w:rsidR="00365BFF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inc (Zn)</w:t>
            </w:r>
          </w:p>
          <w:p w14:paraId="0370ABDF" w14:textId="09851D06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mg/</w:t>
            </w:r>
            <w:r w:rsidR="00292DC4"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100 g</w:t>
            </w:r>
          </w:p>
        </w:tc>
      </w:tr>
      <w:tr w:rsidR="000F78F8" w:rsidRPr="005674A2" w14:paraId="091E8D64" w14:textId="77777777" w:rsidTr="00DE45F6">
        <w:trPr>
          <w:trHeight w:val="320"/>
        </w:trPr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BD31B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EEA081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2.36±0.0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04BB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978.94±0.44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5263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1.08±0.0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88B09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06±0.6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EADD01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78±1.3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2D54E3" w14:textId="598C53FE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22±0.4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0F78F8" w:rsidRPr="005674A2" w14:paraId="2EF81831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7422F1CB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35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7BA2E8F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7.42±0.0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3D10FA6" w14:textId="05E09D1D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78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62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6520FC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80.37±0.11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533E8CF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01±1.22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3772AEF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01±3.78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3DB6F59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47±0.81</w:t>
            </w:r>
          </w:p>
        </w:tc>
      </w:tr>
      <w:tr w:rsidR="000F78F8" w:rsidRPr="005674A2" w14:paraId="1614AE81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7EC4D914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0C8C6D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1.04±0.0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180A8E2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95.93±0.28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0FDB8EDE" w14:textId="77B026CC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27.2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50486EE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61±0.88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9B93FB6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56±1.71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62CE0EA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8±0.29</w:t>
            </w:r>
          </w:p>
        </w:tc>
      </w:tr>
      <w:tr w:rsidR="000F78F8" w:rsidRPr="005674A2" w14:paraId="6BF8224D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3277472F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7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4F2920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0.86±0.0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8D88949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64.83±0.23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6176339" w14:textId="316C353C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28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1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A467A43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35±0.5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CCD6694" w14:textId="4AA5958C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6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1.06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6EE540E9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3±0.02</w:t>
            </w:r>
          </w:p>
        </w:tc>
      </w:tr>
      <w:tr w:rsidR="000F78F8" w:rsidRPr="005674A2" w14:paraId="527BE705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2948E753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CDF1EA9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9.17±0.0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46A82C7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03.81±0.09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3CBF6AE3" w14:textId="2D10279D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0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674582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9±0.58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0866101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9.96±1.22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4E84AA08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8±0.19</w:t>
            </w:r>
          </w:p>
        </w:tc>
      </w:tr>
      <w:tr w:rsidR="000F78F8" w:rsidRPr="005674A2" w14:paraId="63B90BF2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765A9D27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6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0D4BE86B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1.44±0.0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41FFF1A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74.33±0.2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A8A650E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84.59±0.03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A53B768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48±0.72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38AFEB2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39±2.74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4FDCC687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73±0.08</w:t>
            </w:r>
          </w:p>
        </w:tc>
      </w:tr>
      <w:tr w:rsidR="000F78F8" w:rsidRPr="005674A2" w14:paraId="224EE22C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4D0C3A20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08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691EB716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9.27±0.0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A62C28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01.31±0.1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19CE62DB" w14:textId="3F9A753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9.45±0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DB337EA" w14:textId="7166D2F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96±0.1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F74C300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65±1.06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3D69E3A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51±0.31</w:t>
            </w:r>
          </w:p>
        </w:tc>
      </w:tr>
      <w:tr w:rsidR="000F78F8" w:rsidRPr="005674A2" w14:paraId="15B5A5A8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4747726C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11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AFD7B2B" w14:textId="66DCC542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1.4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96AE39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282.45±0.1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4AA99FB" w14:textId="749784E0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56.3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8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FE228DE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69±0.09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2246C210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93±1.35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0F8FAB91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33±0.52</w:t>
            </w:r>
          </w:p>
        </w:tc>
      </w:tr>
      <w:tr w:rsidR="000F78F8" w:rsidRPr="005674A2" w14:paraId="35229A53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74A0D88C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ZH 203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9A06DBE" w14:textId="097C0885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7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04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7A9EE7AA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88.45±0.38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3D2A5633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06.29±0.06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C39BCAB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46±0.15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6E07B34D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7.57±1.05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3876803E" w14:textId="59A006AD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54±0.4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</w:tr>
      <w:tr w:rsidR="000F78F8" w:rsidRPr="005674A2" w14:paraId="3A3A31E0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0B8726CA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Jack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5AE7D58B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96.11±0.0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0AF81E40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037.67±0.16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BAD2E2D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16.62±0.03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DD165A3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54±0.92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153510A2" w14:textId="1677F351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27±3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.0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2FCBD86A" w14:textId="74CF8D5F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3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58</w:t>
            </w:r>
          </w:p>
        </w:tc>
      </w:tr>
      <w:tr w:rsidR="000F78F8" w:rsidRPr="005674A2" w14:paraId="7EC82911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65983045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TL-1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1A80B55D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4.89±0.0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56BA72A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57.83±0.37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49CD172E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36.72±0.03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BFF277C" w14:textId="0F1114F8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4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12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669AAFD6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10.24±3.83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5758A53E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3±0.69</w:t>
            </w:r>
          </w:p>
        </w:tc>
      </w:tr>
      <w:tr w:rsidR="000F78F8" w:rsidRPr="005674A2" w14:paraId="20533AFE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5FDC6071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W 82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46CC537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9.59±0.0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7BD6939D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94.22±0.24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71E9D68F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90.39±0.0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2D914C6" w14:textId="278C72AF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6</w:t>
            </w:r>
            <w:r w:rsidR="002804D6">
              <w:rPr>
                <w:color w:val="000000"/>
                <w:sz w:val="21"/>
                <w:szCs w:val="21"/>
                <w:lang w:val="en-GB"/>
              </w:rPr>
              <w:t>0</w:t>
            </w:r>
            <w:r w:rsidRPr="005674A2">
              <w:rPr>
                <w:color w:val="000000"/>
                <w:sz w:val="21"/>
                <w:szCs w:val="21"/>
                <w:lang w:val="en-GB"/>
              </w:rPr>
              <w:t>±0.25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CFECE4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15±0.27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663BD47A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1±0.08</w:t>
            </w:r>
          </w:p>
        </w:tc>
      </w:tr>
      <w:tr w:rsidR="000F78F8" w:rsidRPr="005674A2" w14:paraId="1AAAE802" w14:textId="77777777" w:rsidTr="00DE45F6">
        <w:trPr>
          <w:trHeight w:val="320"/>
        </w:trPr>
        <w:tc>
          <w:tcPr>
            <w:tcW w:w="568" w:type="pct"/>
            <w:shd w:val="clear" w:color="auto" w:fill="auto"/>
            <w:noWrap/>
            <w:hideMark/>
          </w:tcPr>
          <w:p w14:paraId="340AE09D" w14:textId="77777777" w:rsidR="000F78F8" w:rsidRPr="005674A2" w:rsidRDefault="000F78F8" w:rsidP="00DE45F6">
            <w:pPr>
              <w:jc w:val="center"/>
              <w:rPr>
                <w:b/>
                <w:bCs/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b/>
                <w:bCs/>
                <w:color w:val="000000"/>
                <w:sz w:val="21"/>
                <w:szCs w:val="21"/>
                <w:lang w:val="en-GB"/>
              </w:rPr>
              <w:t>Average</w:t>
            </w:r>
          </w:p>
        </w:tc>
        <w:tc>
          <w:tcPr>
            <w:tcW w:w="745" w:type="pct"/>
            <w:shd w:val="clear" w:color="auto" w:fill="auto"/>
            <w:noWrap/>
            <w:hideMark/>
          </w:tcPr>
          <w:p w14:paraId="2057C5AC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70.8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62471AC5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129.81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5CDAD5C0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64.75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2470CF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3.1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0AC8BD31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8.43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520EBE64" w14:textId="77777777" w:rsidR="000F78F8" w:rsidRPr="005674A2" w:rsidRDefault="000F78F8" w:rsidP="00DE45F6">
            <w:pPr>
              <w:jc w:val="center"/>
              <w:rPr>
                <w:color w:val="000000"/>
                <w:sz w:val="21"/>
                <w:szCs w:val="21"/>
                <w:lang w:val="en-GB"/>
              </w:rPr>
            </w:pPr>
            <w:r w:rsidRPr="005674A2">
              <w:rPr>
                <w:color w:val="000000"/>
                <w:sz w:val="21"/>
                <w:szCs w:val="21"/>
                <w:lang w:val="en-GB"/>
              </w:rPr>
              <w:t>2.87</w:t>
            </w:r>
          </w:p>
        </w:tc>
      </w:tr>
    </w:tbl>
    <w:p w14:paraId="4433E15B" w14:textId="4892F175" w:rsidR="009E35FC" w:rsidRPr="005674A2" w:rsidRDefault="009E35FC">
      <w:pPr>
        <w:rPr>
          <w:lang w:val="en-GB"/>
        </w:rPr>
      </w:pPr>
    </w:p>
    <w:p w14:paraId="1A2068F7" w14:textId="68677B88" w:rsidR="009E35FC" w:rsidRPr="005674A2" w:rsidRDefault="009E35FC">
      <w:pPr>
        <w:rPr>
          <w:lang w:val="en-GB"/>
        </w:rPr>
      </w:pPr>
      <w:r w:rsidRPr="005674A2">
        <w:rPr>
          <w:lang w:val="en-GB"/>
        </w:rPr>
        <w:br w:type="page"/>
      </w:r>
    </w:p>
    <w:p w14:paraId="3B5A24E4" w14:textId="18498788" w:rsidR="009E35FC" w:rsidRPr="005674A2" w:rsidRDefault="009E35FC" w:rsidP="009E35FC">
      <w:pPr>
        <w:rPr>
          <w:lang w:val="en-GB"/>
        </w:rPr>
      </w:pPr>
      <w:r w:rsidRPr="005674A2">
        <w:rPr>
          <w:b/>
          <w:bCs/>
          <w:lang w:val="en-GB"/>
        </w:rPr>
        <w:lastRenderedPageBreak/>
        <w:t>Supplementary Table S16.</w:t>
      </w:r>
      <w:r w:rsidRPr="005674A2">
        <w:rPr>
          <w:lang w:val="en-GB"/>
        </w:rPr>
        <w:t xml:space="preserve">  Isoflavone content of </w:t>
      </w:r>
      <w:r w:rsidR="00441E22">
        <w:rPr>
          <w:lang w:val="en-GB"/>
        </w:rPr>
        <w:t>m</w:t>
      </w:r>
      <w:r w:rsidR="00480480">
        <w:rPr>
          <w:lang w:val="en-GB"/>
        </w:rPr>
        <w:t>aodou</w:t>
      </w:r>
      <w:r w:rsidRPr="005674A2">
        <w:rPr>
          <w:lang w:val="en-GB"/>
        </w:rPr>
        <w:t xml:space="preserve"> on dry weight (DW) basis</w:t>
      </w:r>
    </w:p>
    <w:p w14:paraId="64FB0C43" w14:textId="6D9F6C55" w:rsidR="009E35FC" w:rsidRPr="005674A2" w:rsidRDefault="009E35FC">
      <w:pPr>
        <w:rPr>
          <w:lang w:val="en-GB"/>
        </w:rPr>
      </w:pPr>
    </w:p>
    <w:tbl>
      <w:tblPr>
        <w:tblW w:w="13020" w:type="dxa"/>
        <w:tblLook w:val="04A0" w:firstRow="1" w:lastRow="0" w:firstColumn="1" w:lastColumn="0" w:noHBand="0" w:noVBand="1"/>
      </w:tblPr>
      <w:tblGrid>
        <w:gridCol w:w="1300"/>
        <w:gridCol w:w="1297"/>
        <w:gridCol w:w="1514"/>
        <w:gridCol w:w="1559"/>
        <w:gridCol w:w="1843"/>
        <w:gridCol w:w="1985"/>
        <w:gridCol w:w="1701"/>
        <w:gridCol w:w="1821"/>
      </w:tblGrid>
      <w:tr w:rsidR="009E35FC" w:rsidRPr="005674A2" w14:paraId="650616D4" w14:textId="77777777" w:rsidTr="00DE45F6">
        <w:trPr>
          <w:trHeight w:val="424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D11AF" w14:textId="77777777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Cultivar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E6C58" w14:textId="2DA0627B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Daidzin</w:t>
            </w:r>
          </w:p>
          <w:p w14:paraId="6C6C2FED" w14:textId="28E2FB46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09005" w14:textId="7CEEC991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Glycitin</w:t>
            </w:r>
          </w:p>
          <w:p w14:paraId="0D7790A3" w14:textId="647EB131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BFFB1" w14:textId="6FB7CB6A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Genistin</w:t>
            </w:r>
          </w:p>
          <w:p w14:paraId="3EF4624E" w14:textId="6B1E0B7F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22FDC" w14:textId="79039891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Malonyldaidzin</w:t>
            </w:r>
          </w:p>
          <w:p w14:paraId="406C20CE" w14:textId="0EF2FEB5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09676" w14:textId="1A00E4A5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Malonylglycitin</w:t>
            </w:r>
          </w:p>
          <w:p w14:paraId="0F3349D8" w14:textId="042A5AF8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6A2406" w14:textId="77777777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Malonylgenistin</w:t>
            </w:r>
          </w:p>
          <w:p w14:paraId="3DA49020" w14:textId="57E134F0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92FAC" w14:textId="76385B4D" w:rsidR="00545F01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 xml:space="preserve">Total </w:t>
            </w:r>
            <w:r w:rsidR="00D42C5E">
              <w:rPr>
                <w:b/>
                <w:bCs/>
                <w:sz w:val="20"/>
                <w:szCs w:val="20"/>
              </w:rPr>
              <w:t>i</w:t>
            </w:r>
            <w:r w:rsidRPr="009E35FC">
              <w:rPr>
                <w:b/>
                <w:bCs/>
                <w:sz w:val="20"/>
                <w:szCs w:val="20"/>
              </w:rPr>
              <w:t>soflavone</w:t>
            </w:r>
          </w:p>
          <w:p w14:paraId="6D39FF5A" w14:textId="75B8AE6E" w:rsidR="009E35FC" w:rsidRPr="009E35FC" w:rsidRDefault="009E35FC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9E35FC">
              <w:rPr>
                <w:b/>
                <w:bCs/>
                <w:sz w:val="20"/>
                <w:szCs w:val="20"/>
              </w:rPr>
              <w:t>µg/ g</w:t>
            </w:r>
          </w:p>
        </w:tc>
      </w:tr>
      <w:tr w:rsidR="009E35FC" w:rsidRPr="009E35FC" w14:paraId="6790EE41" w14:textId="77777777" w:rsidTr="00DE45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BC07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1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196E" w14:textId="3B50E866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7656" w14:textId="138D9AD3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B83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0.84±3.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73FE" w14:textId="5F469071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44.98±21.7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B8E8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10.35±66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69C2" w14:textId="023F8706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566.31±36.1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0A46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582.48±107.29</w:t>
            </w:r>
          </w:p>
        </w:tc>
      </w:tr>
      <w:tr w:rsidR="009E35FC" w:rsidRPr="009E35FC" w14:paraId="46B5E9AF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10C0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6720" w14:textId="15E82522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F424" w14:textId="4C1E24AF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E7C9" w14:textId="4908AA98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FAA4" w14:textId="68CB6740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30.22±4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195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69.94±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7F3E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76.78±0.2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366D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76.94±3.03</w:t>
            </w:r>
          </w:p>
        </w:tc>
      </w:tr>
      <w:tr w:rsidR="009E35FC" w:rsidRPr="009E35FC" w14:paraId="15CA4652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C29A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7A97" w14:textId="5910AE74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DB3B" w14:textId="34104945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4153" w14:textId="6C857424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CD4B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08.67±27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7C4D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60.06±1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8FCE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36.07±21.2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B92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504.81±33.76</w:t>
            </w:r>
          </w:p>
        </w:tc>
      </w:tr>
      <w:tr w:rsidR="009E35FC" w:rsidRPr="009E35FC" w14:paraId="7F934D5F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64E6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8C5E" w14:textId="31D4FA8B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D08E" w14:textId="21E1FBFE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D2B2" w14:textId="56C56AA2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BAD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02.65±13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FBE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45.57±2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F4C2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90.56±12.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8B86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38.78±31.99</w:t>
            </w:r>
          </w:p>
        </w:tc>
      </w:tr>
      <w:tr w:rsidR="009E35FC" w:rsidRPr="009E35FC" w14:paraId="31F3A2F6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3078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1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4847" w14:textId="74AC4C99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C014" w14:textId="58CA235F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BBDF" w14:textId="729B9EDA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5</w:t>
            </w:r>
            <w:r w:rsidR="00545F01">
              <w:rPr>
                <w:color w:val="000000"/>
                <w:sz w:val="20"/>
                <w:szCs w:val="20"/>
              </w:rPr>
              <w:t>.00</w:t>
            </w:r>
            <w:r w:rsidRPr="009E35FC">
              <w:rPr>
                <w:color w:val="000000"/>
                <w:sz w:val="20"/>
                <w:szCs w:val="20"/>
              </w:rPr>
              <w:t>±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368D" w14:textId="73D29A1A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42.1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19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7F37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93.26±1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191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528.73±1.9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D628" w14:textId="5DCFDFBF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269.1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22.43</w:t>
            </w:r>
          </w:p>
        </w:tc>
      </w:tr>
      <w:tr w:rsidR="009E35FC" w:rsidRPr="009E35FC" w14:paraId="1FEA58EF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7674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1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3E18" w14:textId="100C8DCC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0586" w14:textId="4E1CC9AD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A140" w14:textId="6E98B5DF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D73C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16.61±27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017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34.77±44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4F48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19.51±12.5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4C35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70.88±79.21</w:t>
            </w:r>
          </w:p>
        </w:tc>
      </w:tr>
      <w:tr w:rsidR="009E35FC" w:rsidRPr="009E35FC" w14:paraId="57F13873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8DD4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1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0961" w14:textId="4B40746F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C8BF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72.23±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20A0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0.98±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80C7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68.89±16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2649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74.75±8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B01C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708.67±35.7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0A1A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835.53±135.24</w:t>
            </w:r>
          </w:p>
        </w:tc>
      </w:tr>
      <w:tr w:rsidR="009E35FC" w:rsidRPr="009E35FC" w14:paraId="7FB2DE38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65AC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1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65C7" w14:textId="6477B19A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6B85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5.46±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9A32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7.1±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3194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28.93±18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C433" w14:textId="107CF488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082.45±7.4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8C4E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590.54±6.7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5385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164.48±22.08</w:t>
            </w:r>
          </w:p>
        </w:tc>
      </w:tr>
      <w:tr w:rsidR="009E35FC" w:rsidRPr="009E35FC" w14:paraId="2B301782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006F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ZH 2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5FFE" w14:textId="533100A1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598F" w14:textId="60A2024E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84F6" w14:textId="738610DD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AC2E" w14:textId="481E9D5C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33.6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13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403E" w14:textId="7F37F238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29.79±15</w:t>
            </w:r>
            <w:r w:rsidR="001D5D63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7B11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52.47±17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0E6C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015.85±45.72</w:t>
            </w:r>
          </w:p>
        </w:tc>
      </w:tr>
      <w:tr w:rsidR="009E35FC" w:rsidRPr="009E35FC" w14:paraId="1DABCBAD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9AA2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Jac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32D6" w14:textId="1D96B53A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0A7D" w14:textId="69E8EA8B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59F1" w14:textId="7941DB01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4832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02.89±21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713E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76.65±35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3184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03.36±14.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4E33" w14:textId="27BA9A10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882.9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65.21</w:t>
            </w:r>
          </w:p>
        </w:tc>
      </w:tr>
      <w:tr w:rsidR="009E35FC" w:rsidRPr="009E35FC" w14:paraId="34549951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B17AD2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TL-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1B55C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05.94±8.57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779EB" w14:textId="687FBE2E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7.4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7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ECEAA4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249.47±8.9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246E1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718.56±59.6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61383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971.65±5.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7401E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167.73±128.63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362DD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240.74±193.64</w:t>
            </w:r>
          </w:p>
        </w:tc>
      </w:tr>
      <w:tr w:rsidR="009E35FC" w:rsidRPr="009E35FC" w14:paraId="676BD43C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9AE2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W 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9D80" w14:textId="742B4C7C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29B1" w14:textId="33535C76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2.3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8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3E3F" w14:textId="6E7BA4C7" w:rsidR="009E35FC" w:rsidRPr="009E35FC" w:rsidRDefault="00545F01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5674A2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D3A7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89.79±12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5C34" w14:textId="4DB3AF5D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524.3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9E35FC">
              <w:rPr>
                <w:color w:val="000000"/>
                <w:sz w:val="20"/>
                <w:szCs w:val="20"/>
              </w:rPr>
              <w:t>±1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E2A7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93.77±5.5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EE26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320.15±39.74</w:t>
            </w:r>
          </w:p>
        </w:tc>
      </w:tr>
      <w:tr w:rsidR="009E35FC" w:rsidRPr="009E35FC" w14:paraId="7E9CE9D4" w14:textId="77777777" w:rsidTr="00DE4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9F6FD" w14:textId="77777777" w:rsidR="009E35FC" w:rsidRPr="009E35FC" w:rsidRDefault="009E35FC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5FC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515B0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05.9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DC93F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E343B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8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673B5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07.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1AA09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481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51FD3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694.5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29222" w14:textId="77777777" w:rsidR="009E35FC" w:rsidRPr="009E35FC" w:rsidRDefault="009E35FC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9E35FC">
              <w:rPr>
                <w:color w:val="000000"/>
                <w:sz w:val="20"/>
                <w:szCs w:val="20"/>
              </w:rPr>
              <w:t>1633.55</w:t>
            </w:r>
          </w:p>
        </w:tc>
      </w:tr>
    </w:tbl>
    <w:p w14:paraId="180BFD8B" w14:textId="5BE33E01" w:rsidR="009E35FC" w:rsidRPr="005674A2" w:rsidRDefault="00B40234">
      <w:pPr>
        <w:rPr>
          <w:lang w:val="en-GB"/>
        </w:rPr>
      </w:pPr>
      <w:r>
        <w:rPr>
          <w:lang w:val="en-GB"/>
        </w:rPr>
        <w:t>ND- not detected</w:t>
      </w:r>
    </w:p>
    <w:p w14:paraId="5BB268EF" w14:textId="66707954" w:rsidR="00201227" w:rsidRPr="005674A2" w:rsidRDefault="00201227">
      <w:pPr>
        <w:rPr>
          <w:lang w:val="en-GB"/>
        </w:rPr>
      </w:pPr>
    </w:p>
    <w:p w14:paraId="03EB89EC" w14:textId="4F9A2AF7" w:rsidR="00201227" w:rsidRPr="005674A2" w:rsidRDefault="00201227">
      <w:pPr>
        <w:rPr>
          <w:lang w:val="en-GB"/>
        </w:rPr>
      </w:pPr>
      <w:r w:rsidRPr="005674A2">
        <w:rPr>
          <w:lang w:val="en-GB"/>
        </w:rPr>
        <w:br w:type="page"/>
      </w:r>
    </w:p>
    <w:p w14:paraId="686F3166" w14:textId="0CC716EF" w:rsidR="00201227" w:rsidRPr="005674A2" w:rsidRDefault="00201227">
      <w:pPr>
        <w:rPr>
          <w:lang w:val="en-GB"/>
        </w:rPr>
      </w:pPr>
    </w:p>
    <w:p w14:paraId="7683F200" w14:textId="7F982FA6" w:rsidR="00201227" w:rsidRPr="005674A2" w:rsidRDefault="00201227" w:rsidP="00201227">
      <w:pPr>
        <w:rPr>
          <w:lang w:val="en-GB"/>
        </w:rPr>
      </w:pPr>
      <w:r w:rsidRPr="005674A2">
        <w:rPr>
          <w:b/>
          <w:bCs/>
          <w:lang w:val="en-GB"/>
        </w:rPr>
        <w:t>Supplementary Table S17.</w:t>
      </w:r>
      <w:r w:rsidRPr="005674A2">
        <w:rPr>
          <w:lang w:val="en-GB"/>
        </w:rPr>
        <w:t xml:space="preserve">  Isoflavone content of mature soybean on dry weight (DW) basis</w:t>
      </w:r>
    </w:p>
    <w:p w14:paraId="4CC7927C" w14:textId="1F4B79B6" w:rsidR="00201227" w:rsidRPr="005674A2" w:rsidRDefault="00201227">
      <w:pPr>
        <w:rPr>
          <w:lang w:val="en-GB"/>
        </w:rPr>
      </w:pPr>
    </w:p>
    <w:tbl>
      <w:tblPr>
        <w:tblW w:w="13020" w:type="dxa"/>
        <w:tblLook w:val="04A0" w:firstRow="1" w:lastRow="0" w:firstColumn="1" w:lastColumn="0" w:noHBand="0" w:noVBand="1"/>
      </w:tblPr>
      <w:tblGrid>
        <w:gridCol w:w="1134"/>
        <w:gridCol w:w="1466"/>
        <w:gridCol w:w="1511"/>
        <w:gridCol w:w="1701"/>
        <w:gridCol w:w="1996"/>
        <w:gridCol w:w="1690"/>
        <w:gridCol w:w="1701"/>
        <w:gridCol w:w="1821"/>
      </w:tblGrid>
      <w:tr w:rsidR="00BB45ED" w:rsidRPr="005674A2" w14:paraId="1449BEBC" w14:textId="77777777" w:rsidTr="00DE45F6">
        <w:trPr>
          <w:trHeight w:val="29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1E884" w14:textId="77777777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Cultiva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25405" w14:textId="7907EE04" w:rsidR="001D5D63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Daidzin</w:t>
            </w:r>
          </w:p>
          <w:p w14:paraId="3761CBAC" w14:textId="10482C25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ADB73" w14:textId="404309E3" w:rsidR="001D5D63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Glycitin</w:t>
            </w:r>
          </w:p>
          <w:p w14:paraId="3DCF5668" w14:textId="3335917B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337B7" w14:textId="77777777" w:rsidR="001D5D63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Genistin</w:t>
            </w:r>
          </w:p>
          <w:p w14:paraId="5632B437" w14:textId="66DF1BCF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10E05" w14:textId="183AC5F1" w:rsidR="001D5D63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Malonyldaidzin</w:t>
            </w:r>
          </w:p>
          <w:p w14:paraId="7238730D" w14:textId="3479D444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AFD58" w14:textId="21C87E0D" w:rsidR="001D5D63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Malonylglycitin</w:t>
            </w:r>
          </w:p>
          <w:p w14:paraId="7AA2A817" w14:textId="6B02DA3B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µg/ 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769A0" w14:textId="77777777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Malonylgenistin µg/g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7432D" w14:textId="239887D9" w:rsidR="001D5D63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 xml:space="preserve">Total </w:t>
            </w:r>
            <w:r w:rsidR="00D42C5E">
              <w:rPr>
                <w:b/>
                <w:bCs/>
                <w:sz w:val="20"/>
                <w:szCs w:val="20"/>
              </w:rPr>
              <w:t>i</w:t>
            </w:r>
            <w:r w:rsidRPr="00BB45ED">
              <w:rPr>
                <w:b/>
                <w:bCs/>
                <w:sz w:val="20"/>
                <w:szCs w:val="20"/>
              </w:rPr>
              <w:t>soflavone</w:t>
            </w:r>
          </w:p>
          <w:p w14:paraId="163BEEED" w14:textId="06315ADB" w:rsidR="00BB45ED" w:rsidRPr="00BB45ED" w:rsidRDefault="00BB45ED" w:rsidP="00DE45F6">
            <w:pPr>
              <w:jc w:val="center"/>
              <w:rPr>
                <w:b/>
                <w:bCs/>
                <w:sz w:val="20"/>
                <w:szCs w:val="20"/>
              </w:rPr>
            </w:pPr>
            <w:r w:rsidRPr="00BB45ED">
              <w:rPr>
                <w:b/>
                <w:bCs/>
                <w:sz w:val="20"/>
                <w:szCs w:val="20"/>
              </w:rPr>
              <w:t>µg/ g</w:t>
            </w:r>
          </w:p>
        </w:tc>
      </w:tr>
      <w:tr w:rsidR="00BB45ED" w:rsidRPr="00BB45ED" w14:paraId="3D82A681" w14:textId="77777777" w:rsidTr="00DE45F6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F475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1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1541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65.17±5.7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360E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2.69±5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8FF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04.83±0.34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4774" w14:textId="3F2A8A15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852.8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11.14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EF60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23.94±9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2598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585.95±15.02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0B7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075.37±14.76</w:t>
            </w:r>
          </w:p>
        </w:tc>
      </w:tr>
      <w:tr w:rsidR="00BB45ED" w:rsidRPr="00BB45ED" w14:paraId="32D65773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6746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BC0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3.09±2.3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0D79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0.54±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B120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35.81±4.4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EE1F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940.59±2.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D868" w14:textId="3C7C074E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37.7</w:t>
            </w:r>
            <w:r w:rsidR="00CE0721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25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C9A7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011.08±17.9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C429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728.81±13.45</w:t>
            </w:r>
          </w:p>
        </w:tc>
      </w:tr>
      <w:tr w:rsidR="00BB45ED" w:rsidRPr="00BB45ED" w14:paraId="49614421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A8AC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BCC7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08.01±3.9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068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2.32±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E94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70.09±3.5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C473" w14:textId="44131BFC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840</w:t>
            </w:r>
            <w:r w:rsidR="001D5D63">
              <w:rPr>
                <w:color w:val="000000"/>
                <w:sz w:val="20"/>
                <w:szCs w:val="20"/>
              </w:rPr>
              <w:t>.00</w:t>
            </w:r>
            <w:r w:rsidRPr="00BB45ED">
              <w:rPr>
                <w:color w:val="000000"/>
                <w:sz w:val="20"/>
                <w:szCs w:val="20"/>
              </w:rPr>
              <w:t>±6.1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3517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46.03±5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6781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621.71±5.7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A9E2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308.15±64.51</w:t>
            </w:r>
          </w:p>
        </w:tc>
      </w:tr>
      <w:tr w:rsidR="00BB45ED" w:rsidRPr="00BB45ED" w14:paraId="1724EA5F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77BC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47A8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61.13±2.1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C222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2.86±4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84D7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79.33±4.5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1AE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895.78±17.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C260" w14:textId="4C87E682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94.37±15</w:t>
            </w:r>
            <w:r w:rsidR="001D5D63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B36B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329.27±1.7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E1D8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912.75±25.61</w:t>
            </w:r>
          </w:p>
        </w:tc>
      </w:tr>
      <w:tr w:rsidR="00BB45ED" w:rsidRPr="00BB45ED" w14:paraId="599669E6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FC40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1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16DC" w14:textId="0A41E3AD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77.75±2.4</w:t>
            </w:r>
            <w:r w:rsidR="00CE072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009E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0.41±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694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21.49±1.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3490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336.73±7.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5081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36.17±5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36B0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701.72±6.8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BEE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704.27±10.66</w:t>
            </w:r>
          </w:p>
        </w:tc>
      </w:tr>
      <w:tr w:rsidR="00BB45ED" w:rsidRPr="00BB45ED" w14:paraId="3A778E53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8F91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1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A6E9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5.92±2.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0E9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7.19±4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7772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78.09±4.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19EC" w14:textId="142FC58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708.9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7.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2D7A" w14:textId="63F11220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60.7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3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8ABE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449.28±27.7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8AAA" w14:textId="0D8A6793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670.08±60</w:t>
            </w:r>
            <w:r w:rsidR="001D5D63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BB45ED" w:rsidRPr="00BB45ED" w14:paraId="32EE2D45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D594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1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56E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2.74±1.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7281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5.61±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7F60" w14:textId="06AABC62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8.92±2.4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6EC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824.07±11.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8729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639.79±3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F295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267.09±1.9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0AEE" w14:textId="68D23FC4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848.23±47.6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</w:tr>
      <w:tr w:rsidR="00BB45ED" w:rsidRPr="00BB45ED" w14:paraId="743688CB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7D9D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1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F02A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60.91±2.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461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8.53±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8B9F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87.28±3.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185F" w14:textId="05C5AED2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197.6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5.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C48A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97.09±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954F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925.81±27.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D3D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797.22±34.72</w:t>
            </w:r>
          </w:p>
        </w:tc>
      </w:tr>
      <w:tr w:rsidR="00BB45ED" w:rsidRPr="00BB45ED" w14:paraId="4A4A5481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C6E9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ZH 2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B98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18.31±2.8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44A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3.39±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FDD4" w14:textId="0BA59D56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82.48±2.3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74FA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673.94±1.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4ED3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77.69±2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AA60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223.79±3.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07C7" w14:textId="70C2FCBB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709.6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22.52</w:t>
            </w:r>
          </w:p>
        </w:tc>
      </w:tr>
      <w:tr w:rsidR="00BB45ED" w:rsidRPr="00BB45ED" w14:paraId="5347C0A3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B268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Jack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F595" w14:textId="3B62949A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9.55±0.4</w:t>
            </w:r>
            <w:r w:rsidR="00CE072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18A4" w14:textId="61C2800E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8.1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184D" w14:textId="4196FCBC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15.18±0.7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422D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981.64±8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8A18" w14:textId="210A14CA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12.2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16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9B1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915.76±3.2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185F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622.45±29.94</w:t>
            </w:r>
          </w:p>
        </w:tc>
      </w:tr>
      <w:tr w:rsidR="00BB45ED" w:rsidRPr="00BB45ED" w14:paraId="10D53F17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1C0A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TL-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518D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82.17±4.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3E42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4.37±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1EA7" w14:textId="4EE41F8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70.6</w:t>
            </w:r>
            <w:r w:rsidR="001D5D63">
              <w:rPr>
                <w:color w:val="000000"/>
                <w:sz w:val="20"/>
                <w:szCs w:val="20"/>
              </w:rPr>
              <w:t>0</w:t>
            </w:r>
            <w:r w:rsidRPr="00BB45ED">
              <w:rPr>
                <w:color w:val="000000"/>
                <w:sz w:val="20"/>
                <w:szCs w:val="20"/>
              </w:rPr>
              <w:t>±6.5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BABF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210.12±8.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FAB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533.45±1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AE42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192.71±20.8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FA7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223.42±23.32</w:t>
            </w:r>
          </w:p>
        </w:tc>
      </w:tr>
      <w:tr w:rsidR="00BB45ED" w:rsidRPr="00BB45ED" w14:paraId="2A9E1868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2193D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W 82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F28BA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15.75±2.17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A532C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0.48±12.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556C2A" w14:textId="0344F012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51.56±1.7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237568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568.36±11.82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BCAB5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95.23±30.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7C56E0" w14:textId="41482A8C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2130.05±4.5</w:t>
            </w:r>
            <w:r w:rsidR="001D5D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DA70B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501.42±44.81</w:t>
            </w:r>
          </w:p>
        </w:tc>
      </w:tr>
      <w:tr w:rsidR="00BB45ED" w:rsidRPr="00BB45ED" w14:paraId="0F43D238" w14:textId="77777777" w:rsidTr="00DE45F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B053B" w14:textId="77777777" w:rsidR="00BB45ED" w:rsidRPr="00BB45ED" w:rsidRDefault="00BB45ED" w:rsidP="00DE45F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45ED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46BCB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72.5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82FE6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26CA4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28.8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E7A23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169.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07125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487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18FE1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1946.1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972BF" w14:textId="77777777" w:rsidR="00BB45ED" w:rsidRPr="00BB45ED" w:rsidRDefault="00BB45ED" w:rsidP="00DE45F6">
            <w:pPr>
              <w:jc w:val="center"/>
              <w:rPr>
                <w:color w:val="000000"/>
                <w:sz w:val="20"/>
                <w:szCs w:val="20"/>
              </w:rPr>
            </w:pPr>
            <w:r w:rsidRPr="00BB45ED">
              <w:rPr>
                <w:color w:val="000000"/>
                <w:sz w:val="20"/>
                <w:szCs w:val="20"/>
              </w:rPr>
              <w:t>3841.81</w:t>
            </w:r>
          </w:p>
        </w:tc>
      </w:tr>
    </w:tbl>
    <w:p w14:paraId="22D1A82D" w14:textId="77777777" w:rsidR="00C84311" w:rsidRDefault="00C84311">
      <w:pPr>
        <w:rPr>
          <w:lang w:val="en-GB"/>
        </w:rPr>
        <w:sectPr w:rsidR="00C84311" w:rsidSect="008E5B2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E56344" w14:textId="1C6F9A3E" w:rsidR="00C84311" w:rsidRDefault="00C84311">
      <w:pPr>
        <w:rPr>
          <w:lang w:val="en-GB"/>
        </w:rPr>
      </w:pPr>
      <w:r w:rsidRPr="00010111">
        <w:rPr>
          <w:b/>
          <w:bCs/>
          <w:lang w:val="en-GB"/>
        </w:rPr>
        <w:lastRenderedPageBreak/>
        <w:t xml:space="preserve">Supplementary </w:t>
      </w:r>
      <w:r w:rsidR="00427ED3">
        <w:rPr>
          <w:b/>
          <w:bCs/>
          <w:lang w:val="en-GB"/>
        </w:rPr>
        <w:t>T</w:t>
      </w:r>
      <w:r w:rsidRPr="00010111">
        <w:rPr>
          <w:b/>
          <w:bCs/>
          <w:lang w:val="en-GB"/>
        </w:rPr>
        <w:t xml:space="preserve">able </w:t>
      </w:r>
      <w:r w:rsidR="00427ED3">
        <w:rPr>
          <w:b/>
          <w:bCs/>
          <w:lang w:val="en-GB"/>
        </w:rPr>
        <w:t>S</w:t>
      </w:r>
      <w:r w:rsidRPr="00010111">
        <w:rPr>
          <w:b/>
          <w:bCs/>
          <w:lang w:val="en-GB"/>
        </w:rPr>
        <w:t>18.</w:t>
      </w:r>
      <w:r>
        <w:rPr>
          <w:lang w:val="en-GB"/>
        </w:rPr>
        <w:t xml:space="preserve"> Descriptive analysis of quality traits analysed in this study based on dry weight basis</w:t>
      </w:r>
    </w:p>
    <w:p w14:paraId="321F1D73" w14:textId="6EB98224" w:rsidR="00C84311" w:rsidRDefault="00C84311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47"/>
        <w:gridCol w:w="1756"/>
        <w:gridCol w:w="1243"/>
        <w:gridCol w:w="1283"/>
        <w:gridCol w:w="1116"/>
        <w:gridCol w:w="1116"/>
        <w:gridCol w:w="1023"/>
        <w:gridCol w:w="1356"/>
      </w:tblGrid>
      <w:tr w:rsidR="00C84311" w:rsidRPr="00C84311" w14:paraId="7761AF77" w14:textId="77777777" w:rsidTr="0073291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E4DAD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Trait (D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6DA5D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3E692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13F23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0023A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21CC0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5B5A2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5F76B" w14:textId="77777777" w:rsidR="00C84311" w:rsidRPr="00C84311" w:rsidRDefault="00C84311" w:rsidP="0073291F">
            <w:pPr>
              <w:jc w:val="center"/>
              <w:rPr>
                <w:b/>
                <w:bCs/>
              </w:rPr>
            </w:pPr>
            <w:r w:rsidRPr="00C84311">
              <w:rPr>
                <w:b/>
                <w:bCs/>
              </w:rPr>
              <w:t>Pvalue</w:t>
            </w:r>
          </w:p>
        </w:tc>
      </w:tr>
      <w:tr w:rsidR="00C84311" w:rsidRPr="00C84311" w14:paraId="24711929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6223" w14:textId="77777777" w:rsidR="00C84311" w:rsidRPr="00C84311" w:rsidRDefault="00C84311" w:rsidP="0073291F">
            <w:pPr>
              <w:jc w:val="center"/>
            </w:pPr>
            <w:r w:rsidRPr="00C84311">
              <w:t>Protein (g/100 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C6EE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A029" w14:textId="77777777" w:rsidR="00C84311" w:rsidRPr="00C84311" w:rsidRDefault="00C84311" w:rsidP="0073291F">
            <w:pPr>
              <w:jc w:val="center"/>
            </w:pPr>
            <w:r w:rsidRPr="00C84311">
              <w:t>37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F693" w14:textId="77777777" w:rsidR="00C84311" w:rsidRPr="00C84311" w:rsidRDefault="00C84311" w:rsidP="0073291F">
            <w:pPr>
              <w:jc w:val="center"/>
            </w:pPr>
            <w:r w:rsidRPr="00C84311">
              <w:t>42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2949" w14:textId="77777777" w:rsidR="00C84311" w:rsidRPr="00C84311" w:rsidRDefault="00C84311" w:rsidP="0073291F">
            <w:pPr>
              <w:jc w:val="center"/>
            </w:pPr>
            <w:r w:rsidRPr="00C84311">
              <w:t>4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D098" w14:textId="77777777" w:rsidR="00C84311" w:rsidRPr="00C84311" w:rsidRDefault="00C84311" w:rsidP="0073291F">
            <w:pPr>
              <w:jc w:val="center"/>
            </w:pPr>
            <w:r w:rsidRPr="00C84311">
              <w:t>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04DA" w14:textId="77777777" w:rsidR="00C84311" w:rsidRPr="00C84311" w:rsidRDefault="00C84311" w:rsidP="0073291F">
            <w:pPr>
              <w:jc w:val="center"/>
            </w:pPr>
            <w:r w:rsidRPr="00C84311">
              <w:t>4.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EA6D" w14:textId="77777777" w:rsidR="00C84311" w:rsidRPr="00C84311" w:rsidRDefault="00C84311" w:rsidP="0073291F">
            <w:pPr>
              <w:jc w:val="center"/>
            </w:pPr>
            <w:r w:rsidRPr="00C84311">
              <w:t>0.4018013</w:t>
            </w:r>
          </w:p>
        </w:tc>
      </w:tr>
      <w:tr w:rsidR="00C84311" w:rsidRPr="00C84311" w14:paraId="76F7CECF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F1143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093E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3117" w14:textId="77777777" w:rsidR="00C84311" w:rsidRPr="00C84311" w:rsidRDefault="00C84311" w:rsidP="0073291F">
            <w:pPr>
              <w:jc w:val="center"/>
            </w:pPr>
            <w:r w:rsidRPr="00C84311">
              <w:t>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2794" w14:textId="77777777" w:rsidR="00C84311" w:rsidRPr="00C84311" w:rsidRDefault="00C84311" w:rsidP="0073291F">
            <w:pPr>
              <w:jc w:val="center"/>
            </w:pPr>
            <w:r w:rsidRPr="00C84311">
              <w:t>4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4C02" w14:textId="77777777" w:rsidR="00C84311" w:rsidRPr="00C84311" w:rsidRDefault="00C84311" w:rsidP="0073291F">
            <w:pPr>
              <w:jc w:val="center"/>
            </w:pPr>
            <w:r w:rsidRPr="00C84311">
              <w:t>4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AA4A" w14:textId="77777777" w:rsidR="00C84311" w:rsidRPr="00C84311" w:rsidRDefault="00C84311" w:rsidP="0073291F">
            <w:pPr>
              <w:jc w:val="center"/>
            </w:pPr>
            <w:r w:rsidRPr="00C84311"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B03F" w14:textId="77777777" w:rsidR="00C84311" w:rsidRPr="00C84311" w:rsidRDefault="00C84311" w:rsidP="0073291F">
            <w:pPr>
              <w:jc w:val="center"/>
            </w:pPr>
            <w:r w:rsidRPr="00C84311">
              <w:t>4.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B5926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7C0DA3D5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5CA65" w14:textId="77777777" w:rsidR="00C84311" w:rsidRPr="00C84311" w:rsidRDefault="00C84311" w:rsidP="0073291F">
            <w:pPr>
              <w:jc w:val="center"/>
            </w:pPr>
            <w:r w:rsidRPr="00C84311">
              <w:t>Palmitic acid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4D73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F691" w14:textId="77777777" w:rsidR="00C84311" w:rsidRPr="00C84311" w:rsidRDefault="00C84311" w:rsidP="0073291F">
            <w:pPr>
              <w:jc w:val="center"/>
            </w:pPr>
            <w:r w:rsidRPr="00C84311"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DE96" w14:textId="77777777" w:rsidR="00C84311" w:rsidRPr="00C84311" w:rsidRDefault="00C84311" w:rsidP="0073291F">
            <w:pPr>
              <w:jc w:val="center"/>
            </w:pPr>
            <w:r w:rsidRPr="00C84311"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E606" w14:textId="77777777" w:rsidR="00C84311" w:rsidRPr="00C84311" w:rsidRDefault="00C84311" w:rsidP="0073291F">
            <w:pPr>
              <w:jc w:val="center"/>
            </w:pPr>
            <w:r w:rsidRPr="00C84311"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6398" w14:textId="77777777" w:rsidR="00C84311" w:rsidRPr="00C84311" w:rsidRDefault="00C84311" w:rsidP="0073291F">
            <w:pPr>
              <w:jc w:val="center"/>
            </w:pPr>
            <w:r w:rsidRPr="00C84311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C23F" w14:textId="77777777" w:rsidR="00C84311" w:rsidRPr="00C84311" w:rsidRDefault="00C84311" w:rsidP="0073291F">
            <w:pPr>
              <w:jc w:val="center"/>
            </w:pPr>
            <w:r w:rsidRPr="00C84311">
              <w:t>9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A076" w14:textId="77777777" w:rsidR="00C84311" w:rsidRPr="00C84311" w:rsidRDefault="00C84311" w:rsidP="0073291F">
            <w:pPr>
              <w:jc w:val="center"/>
            </w:pPr>
            <w:r w:rsidRPr="00C84311">
              <w:t>2.7671E-10</w:t>
            </w:r>
          </w:p>
        </w:tc>
      </w:tr>
      <w:tr w:rsidR="00C84311" w:rsidRPr="00C84311" w14:paraId="100358F8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5321D5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C12B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71D4" w14:textId="77777777" w:rsidR="00C84311" w:rsidRPr="00C84311" w:rsidRDefault="00C84311" w:rsidP="0073291F">
            <w:pPr>
              <w:jc w:val="center"/>
            </w:pPr>
            <w:r w:rsidRPr="00C84311"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9860" w14:textId="77777777" w:rsidR="00C84311" w:rsidRPr="00C84311" w:rsidRDefault="00C84311" w:rsidP="0073291F">
            <w:pPr>
              <w:jc w:val="center"/>
            </w:pPr>
            <w:r w:rsidRPr="00C84311"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63DA" w14:textId="77777777" w:rsidR="00C84311" w:rsidRPr="00C84311" w:rsidRDefault="00C84311" w:rsidP="0073291F">
            <w:pPr>
              <w:jc w:val="center"/>
            </w:pPr>
            <w:r w:rsidRPr="00C84311"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9F41" w14:textId="77777777" w:rsidR="00C84311" w:rsidRPr="00C84311" w:rsidRDefault="00C84311" w:rsidP="0073291F">
            <w:pPr>
              <w:jc w:val="center"/>
            </w:pPr>
            <w:r w:rsidRPr="00C84311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3A3C" w14:textId="77777777" w:rsidR="00C84311" w:rsidRPr="00C84311" w:rsidRDefault="00C84311" w:rsidP="0073291F">
            <w:pPr>
              <w:jc w:val="center"/>
            </w:pPr>
            <w:r w:rsidRPr="00C84311">
              <w:t>6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68DD6C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29EDFBCB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E8AD" w14:textId="77777777" w:rsidR="00C84311" w:rsidRPr="00C84311" w:rsidRDefault="00C84311" w:rsidP="0073291F">
            <w:pPr>
              <w:jc w:val="center"/>
            </w:pPr>
            <w:r w:rsidRPr="00C84311">
              <w:t>Stearic acid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12BC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80B3" w14:textId="77777777" w:rsidR="00C84311" w:rsidRPr="00C84311" w:rsidRDefault="00C84311" w:rsidP="0073291F">
            <w:pPr>
              <w:jc w:val="center"/>
            </w:pPr>
            <w:r w:rsidRPr="00C84311"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3B06" w14:textId="77777777" w:rsidR="00C84311" w:rsidRPr="00C84311" w:rsidRDefault="00C84311" w:rsidP="0073291F">
            <w:pPr>
              <w:jc w:val="center"/>
            </w:pPr>
            <w:r w:rsidRPr="00C84311"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59E1" w14:textId="77777777" w:rsidR="00C84311" w:rsidRPr="00C84311" w:rsidRDefault="00C84311" w:rsidP="0073291F">
            <w:pPr>
              <w:jc w:val="center"/>
            </w:pPr>
            <w:r w:rsidRPr="00C84311"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DA96" w14:textId="77777777" w:rsidR="00C84311" w:rsidRPr="00C84311" w:rsidRDefault="00C84311" w:rsidP="0073291F">
            <w:pPr>
              <w:jc w:val="center"/>
            </w:pPr>
            <w:r w:rsidRPr="00C84311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A221" w14:textId="77777777" w:rsidR="00C84311" w:rsidRPr="00C84311" w:rsidRDefault="00C84311" w:rsidP="0073291F">
            <w:pPr>
              <w:jc w:val="center"/>
            </w:pPr>
            <w:r w:rsidRPr="00C84311">
              <w:t>10.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ACB9" w14:textId="77777777" w:rsidR="00C84311" w:rsidRPr="00C84311" w:rsidRDefault="00C84311" w:rsidP="0073291F">
            <w:pPr>
              <w:jc w:val="center"/>
            </w:pPr>
            <w:r w:rsidRPr="00C84311">
              <w:t>1.5564E-11</w:t>
            </w:r>
          </w:p>
        </w:tc>
      </w:tr>
      <w:tr w:rsidR="00C84311" w:rsidRPr="00C84311" w14:paraId="1B269E5C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E15245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EB6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62B9" w14:textId="77777777" w:rsidR="00C84311" w:rsidRPr="00C84311" w:rsidRDefault="00C84311" w:rsidP="0073291F">
            <w:pPr>
              <w:jc w:val="center"/>
            </w:pPr>
            <w:r w:rsidRPr="00C84311"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35AB" w14:textId="77777777" w:rsidR="00C84311" w:rsidRPr="00C84311" w:rsidRDefault="00C84311" w:rsidP="0073291F">
            <w:pPr>
              <w:jc w:val="center"/>
            </w:pPr>
            <w:r w:rsidRPr="00C84311"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8829" w14:textId="77777777" w:rsidR="00C84311" w:rsidRPr="00C84311" w:rsidRDefault="00C84311" w:rsidP="0073291F">
            <w:pPr>
              <w:jc w:val="center"/>
            </w:pPr>
            <w:r w:rsidRPr="00C84311"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58BA" w14:textId="77777777" w:rsidR="00C84311" w:rsidRPr="00C84311" w:rsidRDefault="00C84311" w:rsidP="0073291F">
            <w:pPr>
              <w:jc w:val="center"/>
            </w:pPr>
            <w:r w:rsidRPr="00C84311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8427" w14:textId="77777777" w:rsidR="00C84311" w:rsidRPr="00C84311" w:rsidRDefault="00C84311" w:rsidP="0073291F">
            <w:pPr>
              <w:jc w:val="center"/>
            </w:pPr>
            <w:r w:rsidRPr="00C84311">
              <w:t>10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5DA8EE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7E855D0C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5F87A" w14:textId="77777777" w:rsidR="00C84311" w:rsidRPr="00C84311" w:rsidRDefault="00C84311" w:rsidP="0073291F">
            <w:pPr>
              <w:jc w:val="center"/>
            </w:pPr>
            <w:r w:rsidRPr="00C84311">
              <w:t>Oleic acid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3DFC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A1F8" w14:textId="77777777" w:rsidR="00C84311" w:rsidRPr="00C84311" w:rsidRDefault="00C84311" w:rsidP="0073291F">
            <w:pPr>
              <w:jc w:val="center"/>
            </w:pPr>
            <w:r w:rsidRPr="00C84311"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947C" w14:textId="77777777" w:rsidR="00C84311" w:rsidRPr="00C84311" w:rsidRDefault="00C84311" w:rsidP="0073291F">
            <w:pPr>
              <w:jc w:val="center"/>
            </w:pPr>
            <w:r w:rsidRPr="00C84311"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60BE" w14:textId="77777777" w:rsidR="00C84311" w:rsidRPr="00C84311" w:rsidRDefault="00C84311" w:rsidP="0073291F">
            <w:pPr>
              <w:jc w:val="center"/>
            </w:pPr>
            <w:r w:rsidRPr="00C84311"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3110" w14:textId="77777777" w:rsidR="00C84311" w:rsidRPr="00C84311" w:rsidRDefault="00C84311" w:rsidP="0073291F">
            <w:pPr>
              <w:jc w:val="center"/>
            </w:pPr>
            <w:r w:rsidRPr="00C84311"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1D10" w14:textId="77777777" w:rsidR="00C84311" w:rsidRPr="00C84311" w:rsidRDefault="00C84311" w:rsidP="0073291F">
            <w:pPr>
              <w:jc w:val="center"/>
            </w:pPr>
            <w:r w:rsidRPr="00C84311">
              <w:t>17.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B804" w14:textId="77777777" w:rsidR="00C84311" w:rsidRPr="00C84311" w:rsidRDefault="00C84311" w:rsidP="0073291F">
            <w:pPr>
              <w:jc w:val="center"/>
            </w:pPr>
            <w:r w:rsidRPr="00C84311">
              <w:t>3.5939E-06</w:t>
            </w:r>
          </w:p>
        </w:tc>
      </w:tr>
      <w:tr w:rsidR="00C84311" w:rsidRPr="00C84311" w14:paraId="7EED99E4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4F8F4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11EC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6BFF" w14:textId="77777777" w:rsidR="00C84311" w:rsidRPr="00C84311" w:rsidRDefault="00C84311" w:rsidP="0073291F">
            <w:pPr>
              <w:jc w:val="center"/>
            </w:pPr>
            <w:r w:rsidRPr="00C84311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C046" w14:textId="77777777" w:rsidR="00C84311" w:rsidRPr="00C84311" w:rsidRDefault="00C84311" w:rsidP="0073291F">
            <w:pPr>
              <w:jc w:val="center"/>
            </w:pPr>
            <w:r w:rsidRPr="00C84311"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FE78" w14:textId="77777777" w:rsidR="00C84311" w:rsidRPr="00C84311" w:rsidRDefault="00C84311" w:rsidP="0073291F">
            <w:pPr>
              <w:jc w:val="center"/>
            </w:pPr>
            <w:r w:rsidRPr="00C84311"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0E8C" w14:textId="77777777" w:rsidR="00C84311" w:rsidRPr="00C84311" w:rsidRDefault="00C84311" w:rsidP="0073291F">
            <w:pPr>
              <w:jc w:val="center"/>
            </w:pPr>
            <w:r w:rsidRPr="00C84311"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D93D" w14:textId="77777777" w:rsidR="00C84311" w:rsidRPr="00C84311" w:rsidRDefault="00C84311" w:rsidP="0073291F">
            <w:pPr>
              <w:jc w:val="center"/>
            </w:pPr>
            <w:r w:rsidRPr="00C84311">
              <w:t>13.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8EE4D5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8A3B11D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5A9D9" w14:textId="77777777" w:rsidR="00C84311" w:rsidRPr="00C84311" w:rsidRDefault="00C84311" w:rsidP="0073291F">
            <w:pPr>
              <w:jc w:val="center"/>
            </w:pPr>
            <w:r w:rsidRPr="00C84311">
              <w:t>Linoleic acid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EAEF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AB76" w14:textId="77777777" w:rsidR="00C84311" w:rsidRPr="00C84311" w:rsidRDefault="00C84311" w:rsidP="0073291F">
            <w:pPr>
              <w:jc w:val="center"/>
            </w:pPr>
            <w:r w:rsidRPr="00C84311"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C981" w14:textId="77777777" w:rsidR="00C84311" w:rsidRPr="00C84311" w:rsidRDefault="00C84311" w:rsidP="0073291F">
            <w:pPr>
              <w:jc w:val="center"/>
            </w:pPr>
            <w:r w:rsidRPr="00C84311"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0240" w14:textId="77777777" w:rsidR="00C84311" w:rsidRPr="00C84311" w:rsidRDefault="00C84311" w:rsidP="0073291F">
            <w:pPr>
              <w:jc w:val="center"/>
            </w:pPr>
            <w:r w:rsidRPr="00C84311"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276B" w14:textId="77777777" w:rsidR="00C84311" w:rsidRPr="00C84311" w:rsidRDefault="00C84311" w:rsidP="0073291F">
            <w:pPr>
              <w:jc w:val="center"/>
            </w:pPr>
            <w:r w:rsidRPr="00C84311"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095C" w14:textId="77777777" w:rsidR="00C84311" w:rsidRPr="00C84311" w:rsidRDefault="00C84311" w:rsidP="0073291F">
            <w:pPr>
              <w:jc w:val="center"/>
            </w:pPr>
            <w:r w:rsidRPr="00C84311">
              <w:t>13.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184A" w14:textId="77777777" w:rsidR="00C84311" w:rsidRPr="00C84311" w:rsidRDefault="00C84311" w:rsidP="0073291F">
            <w:pPr>
              <w:jc w:val="center"/>
            </w:pPr>
            <w:r w:rsidRPr="00C84311">
              <w:t>0.00047417</w:t>
            </w:r>
          </w:p>
        </w:tc>
      </w:tr>
      <w:tr w:rsidR="00C84311" w:rsidRPr="00C84311" w14:paraId="5ED52CF5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CE8478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CEC0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8FD1" w14:textId="77777777" w:rsidR="00C84311" w:rsidRPr="00C84311" w:rsidRDefault="00C84311" w:rsidP="0073291F">
            <w:pPr>
              <w:jc w:val="center"/>
            </w:pPr>
            <w:r w:rsidRPr="00C84311"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0656" w14:textId="77777777" w:rsidR="00C84311" w:rsidRPr="00C84311" w:rsidRDefault="00C84311" w:rsidP="0073291F">
            <w:pPr>
              <w:jc w:val="center"/>
            </w:pPr>
            <w:r w:rsidRPr="00C84311"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0109" w14:textId="77777777" w:rsidR="00C84311" w:rsidRPr="00C84311" w:rsidRDefault="00C84311" w:rsidP="0073291F">
            <w:pPr>
              <w:jc w:val="center"/>
            </w:pPr>
            <w:r w:rsidRPr="00C84311"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9068" w14:textId="77777777" w:rsidR="00C84311" w:rsidRPr="00C84311" w:rsidRDefault="00C84311" w:rsidP="0073291F">
            <w:pPr>
              <w:jc w:val="center"/>
            </w:pPr>
            <w:r w:rsidRPr="00C84311"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D354" w14:textId="77777777" w:rsidR="00C84311" w:rsidRPr="00C84311" w:rsidRDefault="00C84311" w:rsidP="0073291F">
            <w:pPr>
              <w:jc w:val="center"/>
            </w:pPr>
            <w:r w:rsidRPr="00C84311">
              <w:t>8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FA066C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1315ACC7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A9709" w14:textId="77777777" w:rsidR="00C84311" w:rsidRPr="00C84311" w:rsidRDefault="00C84311" w:rsidP="0073291F">
            <w:pPr>
              <w:jc w:val="center"/>
            </w:pPr>
            <w:r w:rsidRPr="00C84311">
              <w:t>Linolenic acid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FA8E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DB99" w14:textId="77777777" w:rsidR="00C84311" w:rsidRPr="00C84311" w:rsidRDefault="00C84311" w:rsidP="0073291F">
            <w:pPr>
              <w:jc w:val="center"/>
            </w:pPr>
            <w:r w:rsidRPr="00C84311"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5766" w14:textId="77777777" w:rsidR="00C84311" w:rsidRPr="00C84311" w:rsidRDefault="00C84311" w:rsidP="0073291F">
            <w:pPr>
              <w:jc w:val="center"/>
            </w:pPr>
            <w:r w:rsidRPr="00C84311"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9D39" w14:textId="77777777" w:rsidR="00C84311" w:rsidRPr="00C84311" w:rsidRDefault="00C84311" w:rsidP="0073291F">
            <w:pPr>
              <w:jc w:val="center"/>
            </w:pPr>
            <w:r w:rsidRPr="00C84311"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8441" w14:textId="77777777" w:rsidR="00C84311" w:rsidRPr="00C84311" w:rsidRDefault="00C84311" w:rsidP="0073291F">
            <w:pPr>
              <w:jc w:val="center"/>
            </w:pPr>
            <w:r w:rsidRPr="00C84311"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5E58" w14:textId="77777777" w:rsidR="00C84311" w:rsidRPr="00C84311" w:rsidRDefault="00C84311" w:rsidP="0073291F">
            <w:pPr>
              <w:jc w:val="center"/>
            </w:pPr>
            <w:r w:rsidRPr="00C84311">
              <w:t>12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40AB" w14:textId="77777777" w:rsidR="00C84311" w:rsidRPr="00C84311" w:rsidRDefault="00C84311" w:rsidP="0073291F">
            <w:pPr>
              <w:jc w:val="center"/>
            </w:pPr>
            <w:r w:rsidRPr="00C84311">
              <w:t>6.9566E-07</w:t>
            </w:r>
          </w:p>
        </w:tc>
      </w:tr>
      <w:tr w:rsidR="00C84311" w:rsidRPr="00C84311" w14:paraId="7B199E1E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91FACD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604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E9B8" w14:textId="77777777" w:rsidR="00C84311" w:rsidRPr="00C84311" w:rsidRDefault="00C84311" w:rsidP="0073291F">
            <w:pPr>
              <w:jc w:val="center"/>
            </w:pPr>
            <w:r w:rsidRPr="00C84311"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0998" w14:textId="77777777" w:rsidR="00C84311" w:rsidRPr="00C84311" w:rsidRDefault="00C84311" w:rsidP="0073291F">
            <w:pPr>
              <w:jc w:val="center"/>
            </w:pPr>
            <w:r w:rsidRPr="00C84311"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C637" w14:textId="77777777" w:rsidR="00C84311" w:rsidRPr="00C84311" w:rsidRDefault="00C84311" w:rsidP="0073291F">
            <w:pPr>
              <w:jc w:val="center"/>
            </w:pPr>
            <w:r w:rsidRPr="00C84311"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F616" w14:textId="77777777" w:rsidR="00C84311" w:rsidRPr="00C84311" w:rsidRDefault="00C84311" w:rsidP="0073291F">
            <w:pPr>
              <w:jc w:val="center"/>
            </w:pPr>
            <w:r w:rsidRPr="00C84311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761E" w14:textId="77777777" w:rsidR="00C84311" w:rsidRPr="00C84311" w:rsidRDefault="00C84311" w:rsidP="0073291F">
            <w:pPr>
              <w:jc w:val="center"/>
            </w:pPr>
            <w:r w:rsidRPr="00C84311">
              <w:t>7.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444BB7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5B231DE3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3E1CE" w14:textId="77777777" w:rsidR="00C84311" w:rsidRPr="00C84311" w:rsidRDefault="00C84311" w:rsidP="0073291F">
            <w:pPr>
              <w:jc w:val="center"/>
            </w:pPr>
            <w:r w:rsidRPr="00C84311">
              <w:t>Total fatty acid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6DE1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4CF9" w14:textId="77777777" w:rsidR="00C84311" w:rsidRPr="00C84311" w:rsidRDefault="00C84311" w:rsidP="0073291F">
            <w:pPr>
              <w:jc w:val="center"/>
            </w:pPr>
            <w:r w:rsidRPr="00C84311">
              <w:t>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A639" w14:textId="77777777" w:rsidR="00C84311" w:rsidRPr="00C84311" w:rsidRDefault="00C84311" w:rsidP="0073291F">
            <w:pPr>
              <w:jc w:val="center"/>
            </w:pPr>
            <w:r w:rsidRPr="00C84311">
              <w:t>2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DAA2" w14:textId="77777777" w:rsidR="00C84311" w:rsidRPr="00C84311" w:rsidRDefault="00C84311" w:rsidP="0073291F">
            <w:pPr>
              <w:jc w:val="center"/>
            </w:pPr>
            <w:r w:rsidRPr="00C84311"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517E" w14:textId="77777777" w:rsidR="00C84311" w:rsidRPr="00C84311" w:rsidRDefault="00C84311" w:rsidP="0073291F">
            <w:pPr>
              <w:jc w:val="center"/>
            </w:pPr>
            <w:r w:rsidRPr="00C84311"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240A" w14:textId="77777777" w:rsidR="00C84311" w:rsidRPr="00C84311" w:rsidRDefault="00C84311" w:rsidP="0073291F">
            <w:pPr>
              <w:jc w:val="center"/>
            </w:pPr>
            <w:r w:rsidRPr="00C84311">
              <w:t>10.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8899" w14:textId="77777777" w:rsidR="00C84311" w:rsidRPr="00C84311" w:rsidRDefault="00C84311" w:rsidP="0073291F">
            <w:pPr>
              <w:jc w:val="center"/>
            </w:pPr>
            <w:r w:rsidRPr="00C84311">
              <w:t>3.1608E-08</w:t>
            </w:r>
          </w:p>
        </w:tc>
      </w:tr>
      <w:tr w:rsidR="00C84311" w:rsidRPr="00C84311" w14:paraId="6D447551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3E722B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BA42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3956" w14:textId="77777777" w:rsidR="00C84311" w:rsidRPr="00C84311" w:rsidRDefault="00C84311" w:rsidP="0073291F">
            <w:pPr>
              <w:jc w:val="center"/>
            </w:pPr>
            <w:r w:rsidRPr="00C84311"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7D65" w14:textId="77777777" w:rsidR="00C84311" w:rsidRPr="00C84311" w:rsidRDefault="00C84311" w:rsidP="0073291F">
            <w:pPr>
              <w:jc w:val="center"/>
            </w:pPr>
            <w:r w:rsidRPr="00C84311"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6DC5" w14:textId="77777777" w:rsidR="00C84311" w:rsidRPr="00C84311" w:rsidRDefault="00C84311" w:rsidP="0073291F">
            <w:pPr>
              <w:jc w:val="center"/>
            </w:pPr>
            <w:r w:rsidRPr="00C84311"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15DA" w14:textId="77777777" w:rsidR="00C84311" w:rsidRPr="00C84311" w:rsidRDefault="00C84311" w:rsidP="0073291F">
            <w:pPr>
              <w:jc w:val="center"/>
            </w:pPr>
            <w:r w:rsidRPr="00C84311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2CA1" w14:textId="77777777" w:rsidR="00C84311" w:rsidRPr="00C84311" w:rsidRDefault="00C84311" w:rsidP="0073291F">
            <w:pPr>
              <w:jc w:val="center"/>
            </w:pPr>
            <w:r w:rsidRPr="00C84311">
              <w:t>5.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36ED91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7592E0C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939E" w14:textId="77777777" w:rsidR="00C84311" w:rsidRPr="00C84311" w:rsidRDefault="00C84311" w:rsidP="0073291F">
            <w:pPr>
              <w:jc w:val="center"/>
            </w:pPr>
            <w:r w:rsidRPr="00C84311">
              <w:t>Fructose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1A98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1F59" w14:textId="77777777" w:rsidR="00C84311" w:rsidRPr="00C84311" w:rsidRDefault="00C84311" w:rsidP="0073291F">
            <w:pPr>
              <w:jc w:val="center"/>
            </w:pPr>
            <w:r w:rsidRPr="00C84311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62EA" w14:textId="77777777" w:rsidR="00C84311" w:rsidRPr="00C84311" w:rsidRDefault="00C84311" w:rsidP="0073291F">
            <w:pPr>
              <w:jc w:val="center"/>
            </w:pPr>
            <w:r w:rsidRPr="00C84311"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6CB9" w14:textId="77777777" w:rsidR="00C84311" w:rsidRPr="00C84311" w:rsidRDefault="00C84311" w:rsidP="0073291F">
            <w:pPr>
              <w:jc w:val="center"/>
            </w:pPr>
            <w:r w:rsidRPr="00C84311"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B425" w14:textId="77777777" w:rsidR="00C84311" w:rsidRPr="00C84311" w:rsidRDefault="00C84311" w:rsidP="0073291F">
            <w:pPr>
              <w:jc w:val="center"/>
            </w:pPr>
            <w:r w:rsidRPr="00C84311"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DF76" w14:textId="77777777" w:rsidR="00C84311" w:rsidRPr="00C84311" w:rsidRDefault="00C84311" w:rsidP="0073291F">
            <w:pPr>
              <w:jc w:val="center"/>
            </w:pPr>
            <w:r w:rsidRPr="00C84311">
              <w:t>38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7A8C" w14:textId="77777777" w:rsidR="00C84311" w:rsidRPr="00C84311" w:rsidRDefault="00C84311" w:rsidP="0073291F">
            <w:pPr>
              <w:jc w:val="center"/>
            </w:pPr>
            <w:r w:rsidRPr="00C84311">
              <w:t>5.1087E-05</w:t>
            </w:r>
          </w:p>
        </w:tc>
      </w:tr>
      <w:tr w:rsidR="00C84311" w:rsidRPr="00C84311" w14:paraId="1A62E364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82607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9FB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88F9" w14:textId="77777777" w:rsidR="00C84311" w:rsidRPr="00C84311" w:rsidRDefault="00C84311" w:rsidP="0073291F">
            <w:pPr>
              <w:jc w:val="center"/>
            </w:pPr>
            <w:r w:rsidRPr="00C84311"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7500" w14:textId="77777777" w:rsidR="00C84311" w:rsidRPr="00C84311" w:rsidRDefault="00C84311" w:rsidP="0073291F">
            <w:pPr>
              <w:jc w:val="center"/>
            </w:pPr>
            <w:r w:rsidRPr="00C84311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23D8" w14:textId="77777777" w:rsidR="00C84311" w:rsidRPr="00C84311" w:rsidRDefault="00C84311" w:rsidP="0073291F">
            <w:pPr>
              <w:jc w:val="center"/>
            </w:pPr>
            <w:r w:rsidRPr="00C84311"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DAB4" w14:textId="77777777" w:rsidR="00C84311" w:rsidRPr="00C84311" w:rsidRDefault="00C84311" w:rsidP="0073291F">
            <w:pPr>
              <w:jc w:val="center"/>
            </w:pPr>
            <w:r w:rsidRPr="00C84311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0D53" w14:textId="77777777" w:rsidR="00C84311" w:rsidRPr="00C84311" w:rsidRDefault="00C84311" w:rsidP="0073291F">
            <w:pPr>
              <w:jc w:val="center"/>
            </w:pPr>
            <w:r w:rsidRPr="00C84311">
              <w:t>2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8FEC23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2BCF6B83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A43A6" w14:textId="77777777" w:rsidR="00C84311" w:rsidRPr="00C84311" w:rsidRDefault="00C84311" w:rsidP="0073291F">
            <w:pPr>
              <w:jc w:val="center"/>
            </w:pPr>
            <w:r w:rsidRPr="00C84311">
              <w:t>Glucose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2CB8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5A85" w14:textId="77777777" w:rsidR="00C84311" w:rsidRPr="00C84311" w:rsidRDefault="00C84311" w:rsidP="0073291F">
            <w:pPr>
              <w:jc w:val="center"/>
            </w:pPr>
            <w:r w:rsidRPr="00C84311"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8BB1" w14:textId="77777777" w:rsidR="00C84311" w:rsidRPr="00C84311" w:rsidRDefault="00C84311" w:rsidP="0073291F">
            <w:pPr>
              <w:jc w:val="center"/>
            </w:pPr>
            <w:r w:rsidRPr="00C84311"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C404" w14:textId="77777777" w:rsidR="00C84311" w:rsidRPr="00C84311" w:rsidRDefault="00C84311" w:rsidP="0073291F">
            <w:pPr>
              <w:jc w:val="center"/>
            </w:pPr>
            <w:r w:rsidRPr="00C84311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A891" w14:textId="77777777" w:rsidR="00C84311" w:rsidRPr="00C84311" w:rsidRDefault="00C84311" w:rsidP="0073291F">
            <w:pPr>
              <w:jc w:val="center"/>
            </w:pPr>
            <w:r w:rsidRPr="00C84311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97B9" w14:textId="77777777" w:rsidR="00C84311" w:rsidRPr="00C84311" w:rsidRDefault="00C84311" w:rsidP="0073291F">
            <w:pPr>
              <w:jc w:val="center"/>
            </w:pPr>
            <w:r w:rsidRPr="00C84311">
              <w:t>16.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4DE7" w14:textId="77777777" w:rsidR="00C84311" w:rsidRPr="00C84311" w:rsidRDefault="00C84311" w:rsidP="0073291F">
            <w:pPr>
              <w:jc w:val="center"/>
            </w:pPr>
            <w:r w:rsidRPr="00C84311">
              <w:t>1.1747E-05</w:t>
            </w:r>
          </w:p>
        </w:tc>
      </w:tr>
      <w:tr w:rsidR="00C84311" w:rsidRPr="00C84311" w14:paraId="0B17AA21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5C5D33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5ADA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1132" w14:textId="77777777" w:rsidR="00C84311" w:rsidRPr="00C84311" w:rsidRDefault="00C84311" w:rsidP="0073291F">
            <w:pPr>
              <w:jc w:val="center"/>
            </w:pPr>
            <w:r w:rsidRPr="00C84311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8741" w14:textId="77777777" w:rsidR="00C84311" w:rsidRPr="00C84311" w:rsidRDefault="00C84311" w:rsidP="0073291F">
            <w:pPr>
              <w:jc w:val="center"/>
            </w:pPr>
            <w:r w:rsidRPr="00C84311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8527" w14:textId="77777777" w:rsidR="00C84311" w:rsidRPr="00C84311" w:rsidRDefault="00C84311" w:rsidP="0073291F">
            <w:pPr>
              <w:jc w:val="center"/>
            </w:pPr>
            <w:r w:rsidRPr="00C84311"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2062" w14:textId="77777777" w:rsidR="00C84311" w:rsidRPr="00C84311" w:rsidRDefault="00C84311" w:rsidP="0073291F">
            <w:pPr>
              <w:jc w:val="center"/>
            </w:pPr>
            <w:r w:rsidRPr="00C84311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02B3" w14:textId="77777777" w:rsidR="00C84311" w:rsidRPr="00C84311" w:rsidRDefault="00C84311" w:rsidP="0073291F">
            <w:pPr>
              <w:jc w:val="center"/>
            </w:pPr>
            <w:r w:rsidRPr="00C84311">
              <w:t>9.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AF8896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7D87E70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59FB" w14:textId="77777777" w:rsidR="00C84311" w:rsidRPr="00C84311" w:rsidRDefault="00C84311" w:rsidP="0073291F">
            <w:pPr>
              <w:jc w:val="center"/>
            </w:pPr>
            <w:r w:rsidRPr="00C84311">
              <w:t>Raffinose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A92F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2FFD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D46E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396E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1703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B737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8CC1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</w:tr>
      <w:tr w:rsidR="00C84311" w:rsidRPr="00C84311" w14:paraId="2CD8195D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775C9D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C948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8541" w14:textId="77777777" w:rsidR="00C84311" w:rsidRPr="00C84311" w:rsidRDefault="00C84311" w:rsidP="0073291F">
            <w:pPr>
              <w:jc w:val="center"/>
            </w:pPr>
            <w:r w:rsidRPr="00C84311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EDFF" w14:textId="77777777" w:rsidR="00C84311" w:rsidRPr="00C84311" w:rsidRDefault="00C84311" w:rsidP="0073291F">
            <w:pPr>
              <w:jc w:val="center"/>
            </w:pPr>
            <w:r w:rsidRPr="00C84311"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323D" w14:textId="77777777" w:rsidR="00C84311" w:rsidRPr="00C84311" w:rsidRDefault="00C84311" w:rsidP="0073291F">
            <w:pPr>
              <w:jc w:val="center"/>
            </w:pPr>
            <w:r w:rsidRPr="00C84311"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4FDC" w14:textId="77777777" w:rsidR="00C84311" w:rsidRPr="00C84311" w:rsidRDefault="00C84311" w:rsidP="0073291F">
            <w:pPr>
              <w:jc w:val="center"/>
            </w:pPr>
            <w:r w:rsidRPr="00C84311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94F2" w14:textId="77777777" w:rsidR="00C84311" w:rsidRPr="00C84311" w:rsidRDefault="00C84311" w:rsidP="0073291F">
            <w:pPr>
              <w:jc w:val="center"/>
            </w:pPr>
            <w:r w:rsidRPr="00C84311">
              <w:t>15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C3E294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2326A939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1D734" w14:textId="77777777" w:rsidR="00C84311" w:rsidRPr="00C84311" w:rsidRDefault="00C84311" w:rsidP="0073291F">
            <w:pPr>
              <w:jc w:val="center"/>
            </w:pPr>
            <w:r w:rsidRPr="00C84311">
              <w:t>Stachyose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DE99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8567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7085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8FAF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FF98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4DF3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340D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</w:tr>
      <w:tr w:rsidR="00C84311" w:rsidRPr="00C84311" w14:paraId="28E3C466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36A2A9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F4A7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7A8B" w14:textId="77777777" w:rsidR="00C84311" w:rsidRPr="00C84311" w:rsidRDefault="00C84311" w:rsidP="0073291F">
            <w:pPr>
              <w:jc w:val="center"/>
            </w:pPr>
            <w:r w:rsidRPr="00C84311"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F21A" w14:textId="77777777" w:rsidR="00C84311" w:rsidRPr="00C84311" w:rsidRDefault="00C84311" w:rsidP="0073291F">
            <w:pPr>
              <w:jc w:val="center"/>
            </w:pPr>
            <w:r w:rsidRPr="00C84311"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8D7D" w14:textId="77777777" w:rsidR="00C84311" w:rsidRPr="00C84311" w:rsidRDefault="00C84311" w:rsidP="0073291F">
            <w:pPr>
              <w:jc w:val="center"/>
            </w:pPr>
            <w:r w:rsidRPr="00C84311"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B72B" w14:textId="77777777" w:rsidR="00C84311" w:rsidRPr="00C84311" w:rsidRDefault="00C84311" w:rsidP="0073291F">
            <w:pPr>
              <w:jc w:val="center"/>
            </w:pPr>
            <w:r w:rsidRPr="00C84311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E6C1" w14:textId="77777777" w:rsidR="00C84311" w:rsidRPr="00C84311" w:rsidRDefault="00C84311" w:rsidP="0073291F">
            <w:pPr>
              <w:jc w:val="center"/>
            </w:pPr>
            <w:r w:rsidRPr="00C84311">
              <w:t>16.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D956CD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5C1244B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2534C" w14:textId="77777777" w:rsidR="00C84311" w:rsidRPr="00C84311" w:rsidRDefault="00C84311" w:rsidP="0073291F">
            <w:pPr>
              <w:jc w:val="center"/>
            </w:pPr>
            <w:r w:rsidRPr="00C84311">
              <w:t>Sucrose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6713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FCED" w14:textId="77777777" w:rsidR="00C84311" w:rsidRPr="00C84311" w:rsidRDefault="00C84311" w:rsidP="0073291F">
            <w:pPr>
              <w:jc w:val="center"/>
            </w:pPr>
            <w:r w:rsidRPr="00C84311"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CC57" w14:textId="77777777" w:rsidR="00C84311" w:rsidRPr="00C84311" w:rsidRDefault="00C84311" w:rsidP="0073291F">
            <w:pPr>
              <w:jc w:val="center"/>
            </w:pPr>
            <w:r w:rsidRPr="00C84311"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00F1" w14:textId="77777777" w:rsidR="00C84311" w:rsidRPr="00C84311" w:rsidRDefault="00C84311" w:rsidP="0073291F">
            <w:pPr>
              <w:jc w:val="center"/>
            </w:pPr>
            <w:r w:rsidRPr="00C84311"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1E81" w14:textId="77777777" w:rsidR="00C84311" w:rsidRPr="00C84311" w:rsidRDefault="00C84311" w:rsidP="0073291F">
            <w:pPr>
              <w:jc w:val="center"/>
            </w:pPr>
            <w:r w:rsidRPr="00C84311"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0591" w14:textId="77777777" w:rsidR="00C84311" w:rsidRPr="00C84311" w:rsidRDefault="00C84311" w:rsidP="0073291F">
            <w:pPr>
              <w:jc w:val="center"/>
            </w:pPr>
            <w:r w:rsidRPr="00C84311">
              <w:t>14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6930" w14:textId="77777777" w:rsidR="00C84311" w:rsidRPr="00C84311" w:rsidRDefault="00C84311" w:rsidP="0073291F">
            <w:pPr>
              <w:jc w:val="center"/>
            </w:pPr>
            <w:r w:rsidRPr="00C84311">
              <w:t>0.55425087</w:t>
            </w:r>
          </w:p>
        </w:tc>
      </w:tr>
      <w:tr w:rsidR="00C84311" w:rsidRPr="00C84311" w14:paraId="66ADFA97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99FA28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B11C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848B" w14:textId="77777777" w:rsidR="00C84311" w:rsidRPr="00C84311" w:rsidRDefault="00C84311" w:rsidP="0073291F">
            <w:pPr>
              <w:jc w:val="center"/>
            </w:pPr>
            <w:r w:rsidRPr="00C84311"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AEA0" w14:textId="77777777" w:rsidR="00C84311" w:rsidRPr="00C84311" w:rsidRDefault="00C84311" w:rsidP="0073291F">
            <w:pPr>
              <w:jc w:val="center"/>
            </w:pPr>
            <w:r w:rsidRPr="00C84311"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F9C8" w14:textId="77777777" w:rsidR="00C84311" w:rsidRPr="00C84311" w:rsidRDefault="00C84311" w:rsidP="0073291F">
            <w:pPr>
              <w:jc w:val="center"/>
            </w:pPr>
            <w:r w:rsidRPr="00C84311"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3656" w14:textId="77777777" w:rsidR="00C84311" w:rsidRPr="00C84311" w:rsidRDefault="00C84311" w:rsidP="0073291F">
            <w:pPr>
              <w:jc w:val="center"/>
            </w:pPr>
            <w:r w:rsidRPr="00C84311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626C" w14:textId="77777777" w:rsidR="00C84311" w:rsidRPr="00C84311" w:rsidRDefault="00C84311" w:rsidP="0073291F">
            <w:pPr>
              <w:jc w:val="center"/>
            </w:pPr>
            <w:r w:rsidRPr="00C84311">
              <w:t>7.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31B9B4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9518169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68A5" w14:textId="77777777" w:rsidR="00C84311" w:rsidRPr="00C84311" w:rsidRDefault="00C84311" w:rsidP="0073291F">
            <w:pPr>
              <w:jc w:val="center"/>
            </w:pPr>
            <w:r w:rsidRPr="00C84311">
              <w:t>Total soluble sugar (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4A19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77DA" w14:textId="77777777" w:rsidR="00C84311" w:rsidRPr="00C84311" w:rsidRDefault="00C84311" w:rsidP="0073291F">
            <w:pPr>
              <w:jc w:val="center"/>
            </w:pPr>
            <w:r w:rsidRPr="00C84311"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A6B5" w14:textId="77777777" w:rsidR="00C84311" w:rsidRPr="00C84311" w:rsidRDefault="00C84311" w:rsidP="0073291F">
            <w:pPr>
              <w:jc w:val="center"/>
            </w:pPr>
            <w:r w:rsidRPr="00C84311"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56A8" w14:textId="77777777" w:rsidR="00C84311" w:rsidRPr="00C84311" w:rsidRDefault="00C84311" w:rsidP="0073291F">
            <w:pPr>
              <w:jc w:val="center"/>
            </w:pPr>
            <w:r w:rsidRPr="00C84311"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40F9" w14:textId="77777777" w:rsidR="00C84311" w:rsidRPr="00C84311" w:rsidRDefault="00C84311" w:rsidP="0073291F">
            <w:pPr>
              <w:jc w:val="center"/>
            </w:pPr>
            <w:r w:rsidRPr="00C84311"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7769" w14:textId="77777777" w:rsidR="00C84311" w:rsidRPr="00C84311" w:rsidRDefault="00C84311" w:rsidP="0073291F">
            <w:pPr>
              <w:jc w:val="center"/>
            </w:pPr>
            <w:r w:rsidRPr="00C84311">
              <w:t>14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C0A6" w14:textId="77777777" w:rsidR="00C84311" w:rsidRPr="00C84311" w:rsidRDefault="00C84311" w:rsidP="0073291F">
            <w:pPr>
              <w:jc w:val="center"/>
            </w:pPr>
            <w:r w:rsidRPr="00C84311">
              <w:t>2.343E-05</w:t>
            </w:r>
          </w:p>
        </w:tc>
      </w:tr>
      <w:tr w:rsidR="00C84311" w:rsidRPr="00C84311" w14:paraId="66993EC9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E8291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E452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E9FE" w14:textId="77777777" w:rsidR="00C84311" w:rsidRPr="00C84311" w:rsidRDefault="00C84311" w:rsidP="0073291F">
            <w:pPr>
              <w:jc w:val="center"/>
            </w:pPr>
            <w:r w:rsidRPr="00C84311"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84B3" w14:textId="77777777" w:rsidR="00C84311" w:rsidRPr="00C84311" w:rsidRDefault="00C84311" w:rsidP="0073291F">
            <w:pPr>
              <w:jc w:val="center"/>
            </w:pPr>
            <w:r w:rsidRPr="00C84311"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8F2E" w14:textId="77777777" w:rsidR="00C84311" w:rsidRPr="00C84311" w:rsidRDefault="00C84311" w:rsidP="0073291F">
            <w:pPr>
              <w:jc w:val="center"/>
            </w:pPr>
            <w:r w:rsidRPr="00C84311"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D4D8" w14:textId="77777777" w:rsidR="00C84311" w:rsidRPr="00C84311" w:rsidRDefault="00C84311" w:rsidP="0073291F">
            <w:pPr>
              <w:jc w:val="center"/>
            </w:pPr>
            <w:r w:rsidRPr="00C84311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2321" w14:textId="77777777" w:rsidR="00C84311" w:rsidRPr="00C84311" w:rsidRDefault="00C84311" w:rsidP="0073291F">
            <w:pPr>
              <w:jc w:val="center"/>
            </w:pPr>
            <w:r w:rsidRPr="00C84311">
              <w:t>4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6D9FD2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3F541BC9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9CD5" w14:textId="77777777" w:rsidR="00C84311" w:rsidRPr="00C84311" w:rsidRDefault="00C84311" w:rsidP="0073291F">
            <w:pPr>
              <w:jc w:val="center"/>
            </w:pPr>
            <w:r w:rsidRPr="00C84311">
              <w:t>THF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5BDD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07DF" w14:textId="77777777" w:rsidR="00C84311" w:rsidRPr="00C84311" w:rsidRDefault="00C84311" w:rsidP="0073291F">
            <w:pPr>
              <w:jc w:val="center"/>
            </w:pPr>
            <w:r w:rsidRPr="00C84311">
              <w:t>2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E701" w14:textId="77777777" w:rsidR="00C84311" w:rsidRPr="00C84311" w:rsidRDefault="00C84311" w:rsidP="0073291F">
            <w:pPr>
              <w:jc w:val="center"/>
            </w:pPr>
            <w:r w:rsidRPr="00C84311">
              <w:t>5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E7E8" w14:textId="77777777" w:rsidR="00C84311" w:rsidRPr="00C84311" w:rsidRDefault="00C84311" w:rsidP="0073291F">
            <w:pPr>
              <w:jc w:val="center"/>
            </w:pPr>
            <w:r w:rsidRPr="00C84311">
              <w:t>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8140" w14:textId="77777777" w:rsidR="00C84311" w:rsidRPr="00C84311" w:rsidRDefault="00C84311" w:rsidP="0073291F">
            <w:pPr>
              <w:jc w:val="center"/>
            </w:pPr>
            <w:r w:rsidRPr="00C84311"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6983" w14:textId="77777777" w:rsidR="00C84311" w:rsidRPr="00C84311" w:rsidRDefault="00C84311" w:rsidP="0073291F">
            <w:pPr>
              <w:jc w:val="center"/>
            </w:pPr>
            <w:r w:rsidRPr="00C84311">
              <w:t>19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AAC5" w14:textId="77777777" w:rsidR="00C84311" w:rsidRPr="00C84311" w:rsidRDefault="00C84311" w:rsidP="0073291F">
            <w:pPr>
              <w:jc w:val="center"/>
            </w:pPr>
            <w:r w:rsidRPr="00C84311">
              <w:t>1.0029E-05</w:t>
            </w:r>
          </w:p>
        </w:tc>
      </w:tr>
      <w:tr w:rsidR="00C84311" w:rsidRPr="00C84311" w14:paraId="321B7CCD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BACE28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89BB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A36D" w14:textId="77777777" w:rsidR="00C84311" w:rsidRPr="00C84311" w:rsidRDefault="00C84311" w:rsidP="0073291F">
            <w:pPr>
              <w:jc w:val="center"/>
            </w:pPr>
            <w:r w:rsidRPr="00C84311">
              <w:t>4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3EE" w14:textId="77777777" w:rsidR="00C84311" w:rsidRPr="00C84311" w:rsidRDefault="00C84311" w:rsidP="0073291F">
            <w:pPr>
              <w:jc w:val="center"/>
            </w:pPr>
            <w:r w:rsidRPr="00C84311">
              <w:t>6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A84E" w14:textId="77777777" w:rsidR="00C84311" w:rsidRPr="00C84311" w:rsidRDefault="00C84311" w:rsidP="0073291F">
            <w:pPr>
              <w:jc w:val="center"/>
            </w:pPr>
            <w:r w:rsidRPr="00C84311">
              <w:t>5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7FD1" w14:textId="77777777" w:rsidR="00C84311" w:rsidRPr="00C84311" w:rsidRDefault="00C84311" w:rsidP="0073291F">
            <w:pPr>
              <w:jc w:val="center"/>
            </w:pPr>
            <w:r w:rsidRPr="00C84311"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59B4" w14:textId="77777777" w:rsidR="00C84311" w:rsidRPr="00C84311" w:rsidRDefault="00C84311" w:rsidP="0073291F">
            <w:pPr>
              <w:jc w:val="center"/>
            </w:pPr>
            <w:r w:rsidRPr="00C84311">
              <w:t>12.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1433FE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719D61FF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A308" w14:textId="77777777" w:rsidR="00C84311" w:rsidRPr="00C84311" w:rsidRDefault="00C84311" w:rsidP="0073291F">
            <w:pPr>
              <w:jc w:val="center"/>
            </w:pPr>
            <w:r w:rsidRPr="00C84311">
              <w:t>5MTHF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4C97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F8CC" w14:textId="77777777" w:rsidR="00C84311" w:rsidRPr="00C84311" w:rsidRDefault="00C84311" w:rsidP="0073291F">
            <w:pPr>
              <w:jc w:val="center"/>
            </w:pPr>
            <w:r w:rsidRPr="00C84311">
              <w:t>7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8FF1" w14:textId="77777777" w:rsidR="00C84311" w:rsidRPr="00C84311" w:rsidRDefault="00C84311" w:rsidP="0073291F">
            <w:pPr>
              <w:jc w:val="center"/>
            </w:pPr>
            <w:r w:rsidRPr="00C84311">
              <w:t>206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BE42" w14:textId="77777777" w:rsidR="00C84311" w:rsidRPr="00C84311" w:rsidRDefault="00C84311" w:rsidP="0073291F">
            <w:pPr>
              <w:jc w:val="center"/>
            </w:pPr>
            <w:r w:rsidRPr="00C84311">
              <w:t>108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BC2C" w14:textId="77777777" w:rsidR="00C84311" w:rsidRPr="00C84311" w:rsidRDefault="00C84311" w:rsidP="0073291F">
            <w:pPr>
              <w:jc w:val="center"/>
            </w:pPr>
            <w:r w:rsidRPr="00C84311">
              <w:t>37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C7CA" w14:textId="77777777" w:rsidR="00C84311" w:rsidRPr="00C84311" w:rsidRDefault="00C84311" w:rsidP="0073291F">
            <w:pPr>
              <w:jc w:val="center"/>
            </w:pPr>
            <w:r w:rsidRPr="00C84311">
              <w:t>34.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6820" w14:textId="77777777" w:rsidR="00C84311" w:rsidRPr="00C84311" w:rsidRDefault="00C84311" w:rsidP="0073291F">
            <w:pPr>
              <w:jc w:val="center"/>
            </w:pPr>
            <w:r w:rsidRPr="00C84311">
              <w:t>1.2696E-07</w:t>
            </w:r>
          </w:p>
        </w:tc>
      </w:tr>
      <w:tr w:rsidR="00C84311" w:rsidRPr="00C84311" w14:paraId="4A0AE80B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C573B1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111C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47C5" w14:textId="77777777" w:rsidR="00C84311" w:rsidRPr="00C84311" w:rsidRDefault="00C84311" w:rsidP="0073291F">
            <w:pPr>
              <w:jc w:val="center"/>
            </w:pPr>
            <w:r w:rsidRPr="00C84311">
              <w:t>18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4049" w14:textId="77777777" w:rsidR="00C84311" w:rsidRPr="00C84311" w:rsidRDefault="00C84311" w:rsidP="0073291F">
            <w:pPr>
              <w:jc w:val="center"/>
            </w:pPr>
            <w:r w:rsidRPr="00C84311">
              <w:t>38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03B2" w14:textId="77777777" w:rsidR="00C84311" w:rsidRPr="00C84311" w:rsidRDefault="00C84311" w:rsidP="0073291F">
            <w:pPr>
              <w:jc w:val="center"/>
            </w:pPr>
            <w:r w:rsidRPr="00C84311">
              <w:t>24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689A" w14:textId="77777777" w:rsidR="00C84311" w:rsidRPr="00C84311" w:rsidRDefault="00C84311" w:rsidP="0073291F">
            <w:pPr>
              <w:jc w:val="center"/>
            </w:pPr>
            <w:r w:rsidRPr="00C84311">
              <w:t>5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CAD6" w14:textId="77777777" w:rsidR="00C84311" w:rsidRPr="00C84311" w:rsidRDefault="00C84311" w:rsidP="0073291F">
            <w:pPr>
              <w:jc w:val="center"/>
            </w:pPr>
            <w:r w:rsidRPr="00C84311">
              <w:t>23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576D5A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B0E636F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B960" w14:textId="77777777" w:rsidR="00C84311" w:rsidRPr="00C84311" w:rsidRDefault="00C84311" w:rsidP="0073291F">
            <w:pPr>
              <w:jc w:val="center"/>
            </w:pPr>
            <w:r w:rsidRPr="00C84311">
              <w:t>5,10MTHF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675F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9CFF" w14:textId="77777777" w:rsidR="00C84311" w:rsidRPr="00C84311" w:rsidRDefault="00C84311" w:rsidP="0073291F">
            <w:pPr>
              <w:jc w:val="center"/>
            </w:pPr>
            <w:r w:rsidRPr="00C84311"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DBA5" w14:textId="77777777" w:rsidR="00C84311" w:rsidRPr="00C84311" w:rsidRDefault="00C84311" w:rsidP="0073291F">
            <w:pPr>
              <w:jc w:val="center"/>
            </w:pPr>
            <w:r w:rsidRPr="00C84311">
              <w:t>4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3031" w14:textId="77777777" w:rsidR="00C84311" w:rsidRPr="00C84311" w:rsidRDefault="00C84311" w:rsidP="0073291F">
            <w:pPr>
              <w:jc w:val="center"/>
            </w:pPr>
            <w:r w:rsidRPr="00C84311">
              <w:t>3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AD54" w14:textId="77777777" w:rsidR="00C84311" w:rsidRPr="00C84311" w:rsidRDefault="00C84311" w:rsidP="0073291F">
            <w:pPr>
              <w:jc w:val="center"/>
            </w:pPr>
            <w:r w:rsidRPr="00C84311"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4E14" w14:textId="77777777" w:rsidR="00C84311" w:rsidRPr="00C84311" w:rsidRDefault="00C84311" w:rsidP="0073291F">
            <w:pPr>
              <w:jc w:val="center"/>
            </w:pPr>
            <w:r w:rsidRPr="00C84311">
              <w:t>26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1195" w14:textId="77777777" w:rsidR="00C84311" w:rsidRPr="00C84311" w:rsidRDefault="00C84311" w:rsidP="0073291F">
            <w:pPr>
              <w:jc w:val="center"/>
            </w:pPr>
            <w:r w:rsidRPr="00C84311">
              <w:t>2.0017E-09</w:t>
            </w:r>
          </w:p>
        </w:tc>
      </w:tr>
      <w:tr w:rsidR="00C84311" w:rsidRPr="00C84311" w14:paraId="5B737DC4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097F28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CF3D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295D" w14:textId="77777777" w:rsidR="00C84311" w:rsidRPr="00C84311" w:rsidRDefault="00C84311" w:rsidP="0073291F">
            <w:pPr>
              <w:jc w:val="center"/>
            </w:pPr>
            <w:r w:rsidRPr="00C84311"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82DE" w14:textId="77777777" w:rsidR="00C84311" w:rsidRPr="00C84311" w:rsidRDefault="00C84311" w:rsidP="0073291F">
            <w:pPr>
              <w:jc w:val="center"/>
            </w:pPr>
            <w:r w:rsidRPr="00C84311"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4D53" w14:textId="77777777" w:rsidR="00C84311" w:rsidRPr="00C84311" w:rsidRDefault="00C84311" w:rsidP="0073291F">
            <w:pPr>
              <w:jc w:val="center"/>
            </w:pPr>
            <w:r w:rsidRPr="00C84311"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385B" w14:textId="77777777" w:rsidR="00C84311" w:rsidRPr="00C84311" w:rsidRDefault="00C84311" w:rsidP="0073291F">
            <w:pPr>
              <w:jc w:val="center"/>
            </w:pPr>
            <w:r w:rsidRPr="00C84311"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AE4F" w14:textId="77777777" w:rsidR="00C84311" w:rsidRPr="00C84311" w:rsidRDefault="00C84311" w:rsidP="0073291F">
            <w:pPr>
              <w:jc w:val="center"/>
            </w:pPr>
            <w:r w:rsidRPr="00C84311">
              <w:t>14.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EEEFD5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3F85BA04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BBAA" w14:textId="77777777" w:rsidR="00C84311" w:rsidRPr="00C84311" w:rsidRDefault="00C84311" w:rsidP="0073291F">
            <w:pPr>
              <w:jc w:val="center"/>
            </w:pPr>
            <w:r w:rsidRPr="00C84311">
              <w:t>10FFA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6571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5D1D" w14:textId="77777777" w:rsidR="00C84311" w:rsidRPr="00C84311" w:rsidRDefault="00C84311" w:rsidP="0073291F">
            <w:pPr>
              <w:jc w:val="center"/>
            </w:pPr>
            <w:r w:rsidRPr="00C84311"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232A" w14:textId="77777777" w:rsidR="00C84311" w:rsidRPr="00C84311" w:rsidRDefault="00C84311" w:rsidP="0073291F">
            <w:pPr>
              <w:jc w:val="center"/>
            </w:pPr>
            <w:r w:rsidRPr="00C84311"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BF06" w14:textId="77777777" w:rsidR="00C84311" w:rsidRPr="00C84311" w:rsidRDefault="00C84311" w:rsidP="0073291F">
            <w:pPr>
              <w:jc w:val="center"/>
            </w:pPr>
            <w:r w:rsidRPr="00C84311"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2EF0" w14:textId="77777777" w:rsidR="00C84311" w:rsidRPr="00C84311" w:rsidRDefault="00C84311" w:rsidP="0073291F">
            <w:pPr>
              <w:jc w:val="center"/>
            </w:pPr>
            <w:r w:rsidRPr="00C84311"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53EC" w14:textId="77777777" w:rsidR="00C84311" w:rsidRPr="00C84311" w:rsidRDefault="00C84311" w:rsidP="0073291F">
            <w:pPr>
              <w:jc w:val="center"/>
            </w:pPr>
            <w:r w:rsidRPr="00C84311">
              <w:t>21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816B" w14:textId="77777777" w:rsidR="00C84311" w:rsidRPr="00C84311" w:rsidRDefault="00C84311" w:rsidP="0073291F">
            <w:pPr>
              <w:jc w:val="center"/>
            </w:pPr>
            <w:r w:rsidRPr="00C84311">
              <w:t>8.1307E-06</w:t>
            </w:r>
          </w:p>
        </w:tc>
      </w:tr>
      <w:tr w:rsidR="00C84311" w:rsidRPr="00C84311" w14:paraId="02524C6A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3E049F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011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5ABF" w14:textId="77777777" w:rsidR="00C84311" w:rsidRPr="00C84311" w:rsidRDefault="00C84311" w:rsidP="0073291F">
            <w:pPr>
              <w:jc w:val="center"/>
            </w:pPr>
            <w:r w:rsidRPr="00C84311"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1C3E" w14:textId="77777777" w:rsidR="00C84311" w:rsidRPr="00C84311" w:rsidRDefault="00C84311" w:rsidP="0073291F">
            <w:pPr>
              <w:jc w:val="center"/>
            </w:pPr>
            <w:r w:rsidRPr="00C84311">
              <w:t>3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3B9B" w14:textId="77777777" w:rsidR="00C84311" w:rsidRPr="00C84311" w:rsidRDefault="00C84311" w:rsidP="0073291F">
            <w:pPr>
              <w:jc w:val="center"/>
            </w:pPr>
            <w:r w:rsidRPr="00C84311"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9548" w14:textId="77777777" w:rsidR="00C84311" w:rsidRPr="00C84311" w:rsidRDefault="00C84311" w:rsidP="0073291F">
            <w:pPr>
              <w:jc w:val="center"/>
            </w:pPr>
            <w:r w:rsidRPr="00C84311"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BB2F" w14:textId="77777777" w:rsidR="00C84311" w:rsidRPr="00C84311" w:rsidRDefault="00C84311" w:rsidP="0073291F">
            <w:pPr>
              <w:jc w:val="center"/>
            </w:pPr>
            <w:r w:rsidRPr="00C84311">
              <w:t>22.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9BAD40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DD3E1E1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A4205" w14:textId="77777777" w:rsidR="00C84311" w:rsidRPr="00C84311" w:rsidRDefault="00C84311" w:rsidP="0073291F">
            <w:pPr>
              <w:jc w:val="center"/>
            </w:pPr>
            <w:r w:rsidRPr="00C84311">
              <w:t>5FTHF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868B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7357" w14:textId="77777777" w:rsidR="00C84311" w:rsidRPr="00C84311" w:rsidRDefault="00C84311" w:rsidP="0073291F">
            <w:pPr>
              <w:jc w:val="center"/>
            </w:pPr>
            <w:r w:rsidRPr="00C84311">
              <w:t>1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995C" w14:textId="77777777" w:rsidR="00C84311" w:rsidRPr="00C84311" w:rsidRDefault="00C84311" w:rsidP="0073291F">
            <w:pPr>
              <w:jc w:val="center"/>
            </w:pPr>
            <w:r w:rsidRPr="00C84311">
              <w:t>3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4693" w14:textId="77777777" w:rsidR="00C84311" w:rsidRPr="00C84311" w:rsidRDefault="00C84311" w:rsidP="0073291F">
            <w:pPr>
              <w:jc w:val="center"/>
            </w:pPr>
            <w:r w:rsidRPr="00C84311">
              <w:t>22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3B4F" w14:textId="77777777" w:rsidR="00C84311" w:rsidRPr="00C84311" w:rsidRDefault="00C84311" w:rsidP="0073291F">
            <w:pPr>
              <w:jc w:val="center"/>
            </w:pPr>
            <w:r w:rsidRPr="00C84311">
              <w:t>6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3199" w14:textId="77777777" w:rsidR="00C84311" w:rsidRPr="00C84311" w:rsidRDefault="00C84311" w:rsidP="0073291F">
            <w:pPr>
              <w:jc w:val="center"/>
            </w:pPr>
            <w:r w:rsidRPr="00C84311">
              <w:t>27.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83A3" w14:textId="77777777" w:rsidR="00C84311" w:rsidRPr="00C84311" w:rsidRDefault="00C84311" w:rsidP="0073291F">
            <w:pPr>
              <w:jc w:val="center"/>
            </w:pPr>
            <w:r w:rsidRPr="00C84311">
              <w:t>0.00022319</w:t>
            </w:r>
          </w:p>
        </w:tc>
      </w:tr>
      <w:tr w:rsidR="00C84311" w:rsidRPr="00C84311" w14:paraId="1F8F7C7F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8D2A2A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544B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7C36" w14:textId="77777777" w:rsidR="00C84311" w:rsidRPr="00C84311" w:rsidRDefault="00C84311" w:rsidP="0073291F">
            <w:pPr>
              <w:jc w:val="center"/>
            </w:pPr>
            <w:r w:rsidRPr="00C84311">
              <w:t>10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21F3" w14:textId="77777777" w:rsidR="00C84311" w:rsidRPr="00C84311" w:rsidRDefault="00C84311" w:rsidP="0073291F">
            <w:pPr>
              <w:jc w:val="center"/>
            </w:pPr>
            <w:r w:rsidRPr="00C84311">
              <w:t>19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2458" w14:textId="77777777" w:rsidR="00C84311" w:rsidRPr="00C84311" w:rsidRDefault="00C84311" w:rsidP="0073291F">
            <w:pPr>
              <w:jc w:val="center"/>
            </w:pPr>
            <w:r w:rsidRPr="00C84311">
              <w:t>14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1F3C" w14:textId="77777777" w:rsidR="00C84311" w:rsidRPr="00C84311" w:rsidRDefault="00C84311" w:rsidP="0073291F">
            <w:pPr>
              <w:jc w:val="center"/>
            </w:pPr>
            <w:r w:rsidRPr="00C84311"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FD69" w14:textId="77777777" w:rsidR="00C84311" w:rsidRPr="00C84311" w:rsidRDefault="00C84311" w:rsidP="0073291F">
            <w:pPr>
              <w:jc w:val="center"/>
            </w:pPr>
            <w:r w:rsidRPr="00C84311">
              <w:t>16.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9DA353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7A21107A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E9B4" w14:textId="77777777" w:rsidR="00C84311" w:rsidRPr="00C84311" w:rsidRDefault="00C84311" w:rsidP="0073291F">
            <w:pPr>
              <w:jc w:val="center"/>
            </w:pPr>
            <w:r w:rsidRPr="00C84311">
              <w:t>DHF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88DD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6466" w14:textId="77777777" w:rsidR="00C84311" w:rsidRPr="00C84311" w:rsidRDefault="00C84311" w:rsidP="0073291F">
            <w:pPr>
              <w:jc w:val="center"/>
            </w:pPr>
            <w:r w:rsidRPr="00C84311"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55EE" w14:textId="77777777" w:rsidR="00C84311" w:rsidRPr="00C84311" w:rsidRDefault="00C84311" w:rsidP="0073291F">
            <w:pPr>
              <w:jc w:val="center"/>
            </w:pPr>
            <w:r w:rsidRPr="00C84311"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39C5" w14:textId="77777777" w:rsidR="00C84311" w:rsidRPr="00C84311" w:rsidRDefault="00C84311" w:rsidP="0073291F">
            <w:pPr>
              <w:jc w:val="center"/>
            </w:pPr>
            <w:r w:rsidRPr="00C84311"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F7C8" w14:textId="77777777" w:rsidR="00C84311" w:rsidRPr="00C84311" w:rsidRDefault="00C84311" w:rsidP="0073291F">
            <w:pPr>
              <w:jc w:val="center"/>
            </w:pPr>
            <w:r w:rsidRPr="00C84311"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B3DC" w14:textId="77777777" w:rsidR="00C84311" w:rsidRPr="00C84311" w:rsidRDefault="00C84311" w:rsidP="0073291F">
            <w:pPr>
              <w:jc w:val="center"/>
            </w:pPr>
            <w:r w:rsidRPr="00C84311">
              <w:t>21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D0AB" w14:textId="77777777" w:rsidR="00C84311" w:rsidRPr="00C84311" w:rsidRDefault="00C84311" w:rsidP="0073291F">
            <w:pPr>
              <w:jc w:val="center"/>
            </w:pPr>
            <w:r w:rsidRPr="00C84311">
              <w:t>6.7715E-10</w:t>
            </w:r>
          </w:p>
        </w:tc>
      </w:tr>
      <w:tr w:rsidR="00C84311" w:rsidRPr="00C84311" w14:paraId="14FE778B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8208C9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7F99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BEEA" w14:textId="77777777" w:rsidR="00C84311" w:rsidRPr="00C84311" w:rsidRDefault="00C84311" w:rsidP="0073291F">
            <w:pPr>
              <w:jc w:val="center"/>
            </w:pPr>
            <w:r w:rsidRPr="00C84311"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0588" w14:textId="77777777" w:rsidR="00C84311" w:rsidRPr="00C84311" w:rsidRDefault="00C84311" w:rsidP="0073291F">
            <w:pPr>
              <w:jc w:val="center"/>
            </w:pPr>
            <w:r w:rsidRPr="00C84311"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E2D0" w14:textId="77777777" w:rsidR="00C84311" w:rsidRPr="00C84311" w:rsidRDefault="00C84311" w:rsidP="0073291F">
            <w:pPr>
              <w:jc w:val="center"/>
            </w:pPr>
            <w:r w:rsidRPr="00C84311"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0614" w14:textId="77777777" w:rsidR="00C84311" w:rsidRPr="00C84311" w:rsidRDefault="00C84311" w:rsidP="0073291F">
            <w:pPr>
              <w:jc w:val="center"/>
            </w:pPr>
            <w:r w:rsidRPr="00C84311"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EFCD" w14:textId="77777777" w:rsidR="00C84311" w:rsidRPr="00C84311" w:rsidRDefault="00C84311" w:rsidP="0073291F">
            <w:pPr>
              <w:jc w:val="center"/>
            </w:pPr>
            <w:r w:rsidRPr="00C84311">
              <w:t>14.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6670B4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8BB0B96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D449" w14:textId="77777777" w:rsidR="00C84311" w:rsidRPr="00C84311" w:rsidRDefault="00C84311" w:rsidP="0073291F">
            <w:pPr>
              <w:jc w:val="center"/>
            </w:pPr>
            <w:r w:rsidRPr="00C84311">
              <w:t>FA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9E42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0420" w14:textId="77777777" w:rsidR="00C84311" w:rsidRPr="00C84311" w:rsidRDefault="00C84311" w:rsidP="0073291F">
            <w:pPr>
              <w:jc w:val="center"/>
            </w:pPr>
            <w:r w:rsidRPr="00C84311"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FCCE" w14:textId="77777777" w:rsidR="00C84311" w:rsidRPr="00C84311" w:rsidRDefault="00C84311" w:rsidP="0073291F">
            <w:pPr>
              <w:jc w:val="center"/>
            </w:pPr>
            <w:r w:rsidRPr="00C84311"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3D5F" w14:textId="77777777" w:rsidR="00C84311" w:rsidRPr="00C84311" w:rsidRDefault="00C84311" w:rsidP="0073291F">
            <w:pPr>
              <w:jc w:val="center"/>
            </w:pPr>
            <w:r w:rsidRPr="00C84311"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3AA1" w14:textId="77777777" w:rsidR="00C84311" w:rsidRPr="00C84311" w:rsidRDefault="00C84311" w:rsidP="0073291F">
            <w:pPr>
              <w:jc w:val="center"/>
            </w:pPr>
            <w:r w:rsidRPr="00C84311"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1984" w14:textId="77777777" w:rsidR="00C84311" w:rsidRPr="00C84311" w:rsidRDefault="00C84311" w:rsidP="0073291F">
            <w:pPr>
              <w:jc w:val="center"/>
            </w:pPr>
            <w:r w:rsidRPr="00C84311">
              <w:t>44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AD6D" w14:textId="77777777" w:rsidR="00C84311" w:rsidRPr="00C84311" w:rsidRDefault="00C84311" w:rsidP="0073291F">
            <w:pPr>
              <w:jc w:val="center"/>
            </w:pPr>
            <w:r w:rsidRPr="00C84311">
              <w:t>6.24E-12</w:t>
            </w:r>
          </w:p>
        </w:tc>
      </w:tr>
      <w:tr w:rsidR="00C84311" w:rsidRPr="00C84311" w14:paraId="01537F56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B83CEE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3C38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0E4D" w14:textId="77777777" w:rsidR="00C84311" w:rsidRPr="00C84311" w:rsidRDefault="00C84311" w:rsidP="0073291F">
            <w:pPr>
              <w:jc w:val="center"/>
            </w:pPr>
            <w:r w:rsidRPr="00C84311"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97A2" w14:textId="77777777" w:rsidR="00C84311" w:rsidRPr="00C84311" w:rsidRDefault="00C84311" w:rsidP="0073291F">
            <w:pPr>
              <w:jc w:val="center"/>
            </w:pPr>
            <w:r w:rsidRPr="00C84311">
              <w:t>3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FEC3" w14:textId="77777777" w:rsidR="00C84311" w:rsidRPr="00C84311" w:rsidRDefault="00C84311" w:rsidP="0073291F">
            <w:pPr>
              <w:jc w:val="center"/>
            </w:pPr>
            <w:r w:rsidRPr="00C84311"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61AB" w14:textId="77777777" w:rsidR="00C84311" w:rsidRPr="00C84311" w:rsidRDefault="00C84311" w:rsidP="0073291F">
            <w:pPr>
              <w:jc w:val="center"/>
            </w:pPr>
            <w:r w:rsidRPr="00C84311"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CD5D" w14:textId="77777777" w:rsidR="00C84311" w:rsidRPr="00C84311" w:rsidRDefault="00C84311" w:rsidP="0073291F">
            <w:pPr>
              <w:jc w:val="center"/>
            </w:pPr>
            <w:r w:rsidRPr="00C84311">
              <w:t>22.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F7465F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FCE788F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8AB07" w14:textId="77777777" w:rsidR="00C84311" w:rsidRPr="00C84311" w:rsidRDefault="00C84311" w:rsidP="0073291F">
            <w:pPr>
              <w:jc w:val="center"/>
            </w:pPr>
            <w:r w:rsidRPr="00C84311">
              <w:t>Total folate (µg/ 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32DE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2F51" w14:textId="77777777" w:rsidR="00C84311" w:rsidRPr="00C84311" w:rsidRDefault="00C84311" w:rsidP="0073291F">
            <w:pPr>
              <w:jc w:val="center"/>
            </w:pPr>
            <w:r w:rsidRPr="00C84311">
              <w:t>102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E089" w14:textId="77777777" w:rsidR="00C84311" w:rsidRPr="00C84311" w:rsidRDefault="00C84311" w:rsidP="0073291F">
            <w:pPr>
              <w:jc w:val="center"/>
            </w:pPr>
            <w:r w:rsidRPr="00C84311">
              <w:t>25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C4C2" w14:textId="77777777" w:rsidR="00C84311" w:rsidRPr="00C84311" w:rsidRDefault="00C84311" w:rsidP="0073291F">
            <w:pPr>
              <w:jc w:val="center"/>
            </w:pPr>
            <w:r w:rsidRPr="00C84311">
              <w:t>140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09E9" w14:textId="77777777" w:rsidR="00C84311" w:rsidRPr="00C84311" w:rsidRDefault="00C84311" w:rsidP="0073291F">
            <w:pPr>
              <w:jc w:val="center"/>
            </w:pPr>
            <w:r w:rsidRPr="00C84311">
              <w:t>4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1BC5" w14:textId="77777777" w:rsidR="00C84311" w:rsidRPr="00C84311" w:rsidRDefault="00C84311" w:rsidP="0073291F">
            <w:pPr>
              <w:jc w:val="center"/>
            </w:pPr>
            <w:r w:rsidRPr="00C84311">
              <w:t>29.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0C2A" w14:textId="77777777" w:rsidR="00C84311" w:rsidRPr="00C84311" w:rsidRDefault="00C84311" w:rsidP="0073291F">
            <w:pPr>
              <w:jc w:val="center"/>
            </w:pPr>
            <w:r w:rsidRPr="00C84311">
              <w:t>2.1604E-07</w:t>
            </w:r>
          </w:p>
        </w:tc>
      </w:tr>
      <w:tr w:rsidR="00C84311" w:rsidRPr="00C84311" w14:paraId="75A0E7D6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F3BC7E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36F7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920D" w14:textId="77777777" w:rsidR="00C84311" w:rsidRPr="00C84311" w:rsidRDefault="00C84311" w:rsidP="0073291F">
            <w:pPr>
              <w:jc w:val="center"/>
            </w:pPr>
            <w:r w:rsidRPr="00C84311">
              <w:t>40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BAEA" w14:textId="77777777" w:rsidR="00C84311" w:rsidRPr="00C84311" w:rsidRDefault="00C84311" w:rsidP="0073291F">
            <w:pPr>
              <w:jc w:val="center"/>
            </w:pPr>
            <w:r w:rsidRPr="00C84311">
              <w:t>67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73B4" w14:textId="77777777" w:rsidR="00C84311" w:rsidRPr="00C84311" w:rsidRDefault="00C84311" w:rsidP="0073291F">
            <w:pPr>
              <w:jc w:val="center"/>
            </w:pPr>
            <w:r w:rsidRPr="00C84311">
              <w:t>50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B248" w14:textId="77777777" w:rsidR="00C84311" w:rsidRPr="00C84311" w:rsidRDefault="00C84311" w:rsidP="0073291F">
            <w:pPr>
              <w:jc w:val="center"/>
            </w:pPr>
            <w:r w:rsidRPr="00C84311">
              <w:t>7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5198" w14:textId="77777777" w:rsidR="00C84311" w:rsidRPr="00C84311" w:rsidRDefault="00C84311" w:rsidP="0073291F">
            <w:pPr>
              <w:jc w:val="center"/>
            </w:pPr>
            <w:r w:rsidRPr="00C84311">
              <w:t>15.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8FFB19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3042D72E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B0364" w14:textId="77777777" w:rsidR="00C84311" w:rsidRPr="00C84311" w:rsidRDefault="00C84311" w:rsidP="0073291F">
            <w:pPr>
              <w:jc w:val="center"/>
            </w:pPr>
            <w:r w:rsidRPr="00C84311">
              <w:t>B-carotene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D68A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435A" w14:textId="77777777" w:rsidR="00C84311" w:rsidRPr="00C84311" w:rsidRDefault="00C84311" w:rsidP="0073291F">
            <w:pPr>
              <w:jc w:val="center"/>
            </w:pPr>
            <w:r w:rsidRPr="00C84311">
              <w:t>4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97A7" w14:textId="77777777" w:rsidR="00C84311" w:rsidRPr="00C84311" w:rsidRDefault="00C84311" w:rsidP="0073291F">
            <w:pPr>
              <w:jc w:val="center"/>
            </w:pPr>
            <w:r w:rsidRPr="00C84311">
              <w:t>290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D835" w14:textId="77777777" w:rsidR="00C84311" w:rsidRPr="00C84311" w:rsidRDefault="00C84311" w:rsidP="0073291F">
            <w:pPr>
              <w:jc w:val="center"/>
            </w:pPr>
            <w:r w:rsidRPr="00C84311">
              <w:t>140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35D4" w14:textId="77777777" w:rsidR="00C84311" w:rsidRPr="00C84311" w:rsidRDefault="00C84311" w:rsidP="0073291F">
            <w:pPr>
              <w:jc w:val="center"/>
            </w:pPr>
            <w:r w:rsidRPr="00C84311">
              <w:t>77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F849" w14:textId="77777777" w:rsidR="00C84311" w:rsidRPr="00C84311" w:rsidRDefault="00C84311" w:rsidP="0073291F">
            <w:pPr>
              <w:jc w:val="center"/>
            </w:pPr>
            <w:r w:rsidRPr="00C84311">
              <w:t>55.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BC12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</w:tr>
      <w:tr w:rsidR="00C84311" w:rsidRPr="00C84311" w14:paraId="5F69CC81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45D4FC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6FCA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3A40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86FC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544D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F73F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0D97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9154AA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2C8B3F16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76D64" w14:textId="77777777" w:rsidR="00C84311" w:rsidRPr="00C84311" w:rsidRDefault="00C84311" w:rsidP="0073291F">
            <w:pPr>
              <w:jc w:val="center"/>
            </w:pPr>
            <w:r w:rsidRPr="00C84311">
              <w:t>Lutein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912E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9BA7" w14:textId="77777777" w:rsidR="00C84311" w:rsidRPr="00C84311" w:rsidRDefault="00C84311" w:rsidP="0073291F">
            <w:pPr>
              <w:jc w:val="center"/>
            </w:pPr>
            <w:r w:rsidRPr="00C84311">
              <w:t>364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3EF1" w14:textId="77777777" w:rsidR="00C84311" w:rsidRPr="00C84311" w:rsidRDefault="00C84311" w:rsidP="0073291F">
            <w:pPr>
              <w:jc w:val="center"/>
            </w:pPr>
            <w:r w:rsidRPr="00C84311">
              <w:t>1940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8541" w14:textId="77777777" w:rsidR="00C84311" w:rsidRPr="00C84311" w:rsidRDefault="00C84311" w:rsidP="0073291F">
            <w:pPr>
              <w:jc w:val="center"/>
            </w:pPr>
            <w:r w:rsidRPr="00C84311">
              <w:t>98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096C" w14:textId="77777777" w:rsidR="00C84311" w:rsidRPr="00C84311" w:rsidRDefault="00C84311" w:rsidP="0073291F">
            <w:pPr>
              <w:jc w:val="center"/>
            </w:pPr>
            <w:r w:rsidRPr="00C84311">
              <w:t>386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42E9" w14:textId="77777777" w:rsidR="00C84311" w:rsidRPr="00C84311" w:rsidRDefault="00C84311" w:rsidP="0073291F">
            <w:pPr>
              <w:jc w:val="center"/>
            </w:pPr>
            <w:r w:rsidRPr="00C84311">
              <w:t>39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B3D7" w14:textId="77777777" w:rsidR="00C84311" w:rsidRPr="00C84311" w:rsidRDefault="00C84311" w:rsidP="0073291F">
            <w:pPr>
              <w:jc w:val="center"/>
            </w:pPr>
            <w:r w:rsidRPr="00C84311">
              <w:t>4.4525E-07</w:t>
            </w:r>
          </w:p>
        </w:tc>
      </w:tr>
      <w:tr w:rsidR="00C84311" w:rsidRPr="00C84311" w14:paraId="70EE4148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FFEBC2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573B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3FAF" w14:textId="77777777" w:rsidR="00C84311" w:rsidRPr="00C84311" w:rsidRDefault="00C84311" w:rsidP="0073291F">
            <w:pPr>
              <w:jc w:val="center"/>
            </w:pPr>
            <w:r w:rsidRPr="00C84311">
              <w:t>3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00D3" w14:textId="77777777" w:rsidR="00C84311" w:rsidRPr="00C84311" w:rsidRDefault="00C84311" w:rsidP="0073291F">
            <w:pPr>
              <w:jc w:val="center"/>
            </w:pPr>
            <w:r w:rsidRPr="00C84311">
              <w:t>29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A033" w14:textId="77777777" w:rsidR="00C84311" w:rsidRPr="00C84311" w:rsidRDefault="00C84311" w:rsidP="0073291F">
            <w:pPr>
              <w:jc w:val="center"/>
            </w:pPr>
            <w:r w:rsidRPr="00C84311">
              <w:t>183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C6E8" w14:textId="77777777" w:rsidR="00C84311" w:rsidRPr="00C84311" w:rsidRDefault="00C84311" w:rsidP="0073291F">
            <w:pPr>
              <w:jc w:val="center"/>
            </w:pPr>
            <w:r w:rsidRPr="00C84311">
              <w:t>68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67DA" w14:textId="77777777" w:rsidR="00C84311" w:rsidRPr="00C84311" w:rsidRDefault="00C84311" w:rsidP="0073291F">
            <w:pPr>
              <w:jc w:val="center"/>
            </w:pPr>
            <w:r w:rsidRPr="00C84311">
              <w:t>37.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351187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596014F6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B4DCE" w14:textId="77777777" w:rsidR="00C84311" w:rsidRPr="00C84311" w:rsidRDefault="00C84311" w:rsidP="0073291F">
            <w:pPr>
              <w:jc w:val="center"/>
            </w:pPr>
            <w:r w:rsidRPr="00C84311">
              <w:t>Zeaxanthin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D259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5335" w14:textId="77777777" w:rsidR="00C84311" w:rsidRPr="00C84311" w:rsidRDefault="00C84311" w:rsidP="0073291F">
            <w:pPr>
              <w:jc w:val="center"/>
            </w:pPr>
            <w:r w:rsidRPr="00C84311">
              <w:t>17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FEE8" w14:textId="77777777" w:rsidR="00C84311" w:rsidRPr="00C84311" w:rsidRDefault="00C84311" w:rsidP="0073291F">
            <w:pPr>
              <w:jc w:val="center"/>
            </w:pPr>
            <w:r w:rsidRPr="00C84311">
              <w:t>89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DE6D" w14:textId="77777777" w:rsidR="00C84311" w:rsidRPr="00C84311" w:rsidRDefault="00C84311" w:rsidP="0073291F">
            <w:pPr>
              <w:jc w:val="center"/>
            </w:pPr>
            <w:r w:rsidRPr="00C84311">
              <w:t>47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D4C3" w14:textId="77777777" w:rsidR="00C84311" w:rsidRPr="00C84311" w:rsidRDefault="00C84311" w:rsidP="0073291F">
            <w:pPr>
              <w:jc w:val="center"/>
            </w:pPr>
            <w:r w:rsidRPr="00C84311">
              <w:t>21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1C86" w14:textId="77777777" w:rsidR="00C84311" w:rsidRPr="00C84311" w:rsidRDefault="00C84311" w:rsidP="0073291F">
            <w:pPr>
              <w:jc w:val="center"/>
            </w:pPr>
            <w:r w:rsidRPr="00C84311">
              <w:t>45.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18CC" w14:textId="77777777" w:rsidR="00C84311" w:rsidRPr="00C84311" w:rsidRDefault="00C84311" w:rsidP="0073291F">
            <w:pPr>
              <w:jc w:val="center"/>
            </w:pPr>
            <w:r w:rsidRPr="00C84311">
              <w:t>2.3473E-07</w:t>
            </w:r>
          </w:p>
        </w:tc>
      </w:tr>
      <w:tr w:rsidR="00C84311" w:rsidRPr="00C84311" w14:paraId="00616B40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110CD0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7388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1ECC" w14:textId="77777777" w:rsidR="00C84311" w:rsidRPr="00C84311" w:rsidRDefault="00C84311" w:rsidP="0073291F">
            <w:pPr>
              <w:jc w:val="center"/>
            </w:pPr>
            <w:r w:rsidRPr="00C84311"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2B49" w14:textId="77777777" w:rsidR="00C84311" w:rsidRPr="00C84311" w:rsidRDefault="00C84311" w:rsidP="0073291F">
            <w:pPr>
              <w:jc w:val="center"/>
            </w:pPr>
            <w:r w:rsidRPr="00C84311">
              <w:t>8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6BAE" w14:textId="77777777" w:rsidR="00C84311" w:rsidRPr="00C84311" w:rsidRDefault="00C84311" w:rsidP="0073291F">
            <w:pPr>
              <w:jc w:val="center"/>
            </w:pPr>
            <w:r w:rsidRPr="00C84311">
              <w:t>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DC16" w14:textId="77777777" w:rsidR="00C84311" w:rsidRPr="00C84311" w:rsidRDefault="00C84311" w:rsidP="0073291F">
            <w:pPr>
              <w:jc w:val="center"/>
            </w:pPr>
            <w:r w:rsidRPr="00C84311">
              <w:t>3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04B9" w14:textId="77777777" w:rsidR="00C84311" w:rsidRPr="00C84311" w:rsidRDefault="00C84311" w:rsidP="0073291F">
            <w:pPr>
              <w:jc w:val="center"/>
            </w:pPr>
            <w:r w:rsidRPr="00C84311">
              <w:t>155.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DE0AF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6442AD45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C2947" w14:textId="77777777" w:rsidR="00C84311" w:rsidRPr="00C84311" w:rsidRDefault="00C84311" w:rsidP="0073291F">
            <w:pPr>
              <w:jc w:val="center"/>
            </w:pPr>
            <w:r w:rsidRPr="00C84311">
              <w:t>B-cryptoxanthin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5705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34F5" w14:textId="77777777" w:rsidR="00C84311" w:rsidRPr="00C84311" w:rsidRDefault="00C84311" w:rsidP="0073291F">
            <w:pPr>
              <w:jc w:val="center"/>
            </w:pPr>
            <w:r w:rsidRPr="00C84311"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622F" w14:textId="77777777" w:rsidR="00C84311" w:rsidRPr="00C84311" w:rsidRDefault="00C84311" w:rsidP="0073291F">
            <w:pPr>
              <w:jc w:val="center"/>
            </w:pPr>
            <w:r w:rsidRPr="00C84311">
              <w:t>68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9459" w14:textId="77777777" w:rsidR="00C84311" w:rsidRPr="00C84311" w:rsidRDefault="00C84311" w:rsidP="0073291F">
            <w:pPr>
              <w:jc w:val="center"/>
            </w:pPr>
            <w:r w:rsidRPr="00C84311">
              <w:t>37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C3B1" w14:textId="77777777" w:rsidR="00C84311" w:rsidRPr="00C84311" w:rsidRDefault="00C84311" w:rsidP="0073291F">
            <w:pPr>
              <w:jc w:val="center"/>
            </w:pPr>
            <w:r w:rsidRPr="00C84311">
              <w:t>2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4155" w14:textId="77777777" w:rsidR="00C84311" w:rsidRPr="00C84311" w:rsidRDefault="00C84311" w:rsidP="0073291F">
            <w:pPr>
              <w:jc w:val="center"/>
            </w:pPr>
            <w:r w:rsidRPr="00C84311">
              <w:t>58.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2029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</w:tr>
      <w:tr w:rsidR="00C84311" w:rsidRPr="00C84311" w14:paraId="20E0D999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FE0AE1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394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FCAE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9FA4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16F2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F684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ED0F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A040BF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1D61DF4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87FDF" w14:textId="77777777" w:rsidR="00C84311" w:rsidRPr="00C84311" w:rsidRDefault="00C84311" w:rsidP="0073291F">
            <w:pPr>
              <w:jc w:val="center"/>
            </w:pPr>
            <w:r w:rsidRPr="00C84311">
              <w:t>A-carotene (µ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7E2D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8166" w14:textId="77777777" w:rsidR="00C84311" w:rsidRPr="00C84311" w:rsidRDefault="00C84311" w:rsidP="0073291F">
            <w:pPr>
              <w:jc w:val="center"/>
            </w:pPr>
            <w:r w:rsidRPr="00C84311">
              <w:t>2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2C67" w14:textId="77777777" w:rsidR="00C84311" w:rsidRPr="00C84311" w:rsidRDefault="00C84311" w:rsidP="0073291F">
            <w:pPr>
              <w:jc w:val="center"/>
            </w:pPr>
            <w:r w:rsidRPr="00C84311">
              <w:t>67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391F" w14:textId="77777777" w:rsidR="00C84311" w:rsidRPr="00C84311" w:rsidRDefault="00C84311" w:rsidP="0073291F">
            <w:pPr>
              <w:jc w:val="center"/>
            </w:pPr>
            <w:r w:rsidRPr="00C84311">
              <w:t>24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1B9A" w14:textId="77777777" w:rsidR="00C84311" w:rsidRPr="00C84311" w:rsidRDefault="00C84311" w:rsidP="0073291F">
            <w:pPr>
              <w:jc w:val="center"/>
            </w:pPr>
            <w:r w:rsidRPr="00C84311">
              <w:t>2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A567" w14:textId="77777777" w:rsidR="00C84311" w:rsidRPr="00C84311" w:rsidRDefault="00C84311" w:rsidP="0073291F">
            <w:pPr>
              <w:jc w:val="center"/>
            </w:pPr>
            <w:r w:rsidRPr="00C84311">
              <w:t>94.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650B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</w:tr>
      <w:tr w:rsidR="00C84311" w:rsidRPr="00C84311" w14:paraId="1AA8CCBC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47F401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A673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6CAE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466D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76C6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6617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6A3B" w14:textId="77777777" w:rsidR="00C84311" w:rsidRPr="00C84311" w:rsidRDefault="00C84311" w:rsidP="0073291F">
            <w:pPr>
              <w:jc w:val="center"/>
            </w:pPr>
            <w:r w:rsidRPr="00C84311"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342628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1617A60E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1A0B" w14:textId="77777777" w:rsidR="00C84311" w:rsidRPr="00C84311" w:rsidRDefault="00C84311" w:rsidP="0073291F">
            <w:pPr>
              <w:jc w:val="center"/>
            </w:pPr>
            <w:r w:rsidRPr="00C84311">
              <w:t>Total carotenoid (µ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F85A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852A" w14:textId="77777777" w:rsidR="00C84311" w:rsidRPr="00C84311" w:rsidRDefault="00C84311" w:rsidP="0073291F">
            <w:pPr>
              <w:jc w:val="center"/>
            </w:pPr>
            <w:r w:rsidRPr="00C84311">
              <w:t>428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6862" w14:textId="77777777" w:rsidR="00C84311" w:rsidRPr="00C84311" w:rsidRDefault="00C84311" w:rsidP="0073291F">
            <w:pPr>
              <w:jc w:val="center"/>
            </w:pPr>
            <w:r w:rsidRPr="00C84311">
              <w:t>2365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666B" w14:textId="77777777" w:rsidR="00C84311" w:rsidRPr="00C84311" w:rsidRDefault="00C84311" w:rsidP="0073291F">
            <w:pPr>
              <w:jc w:val="center"/>
            </w:pPr>
            <w:r w:rsidRPr="00C84311">
              <w:t>121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0982" w14:textId="77777777" w:rsidR="00C84311" w:rsidRPr="00C84311" w:rsidRDefault="00C84311" w:rsidP="0073291F">
            <w:pPr>
              <w:jc w:val="center"/>
            </w:pPr>
            <w:r w:rsidRPr="00C84311">
              <w:t>490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BD23" w14:textId="77777777" w:rsidR="00C84311" w:rsidRPr="00C84311" w:rsidRDefault="00C84311" w:rsidP="0073291F">
            <w:pPr>
              <w:jc w:val="center"/>
            </w:pPr>
            <w:r w:rsidRPr="00C84311">
              <w:t>40.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9352" w14:textId="77777777" w:rsidR="00C84311" w:rsidRPr="00C84311" w:rsidRDefault="00C84311" w:rsidP="0073291F">
            <w:pPr>
              <w:jc w:val="center"/>
            </w:pPr>
            <w:r w:rsidRPr="00C84311">
              <w:t>3.2576E-07</w:t>
            </w:r>
          </w:p>
        </w:tc>
      </w:tr>
      <w:tr w:rsidR="00C84311" w:rsidRPr="00C84311" w14:paraId="7CD5F349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4A24D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A644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62F5" w14:textId="77777777" w:rsidR="00C84311" w:rsidRPr="00C84311" w:rsidRDefault="00C84311" w:rsidP="0073291F">
            <w:pPr>
              <w:jc w:val="center"/>
            </w:pPr>
            <w:r w:rsidRPr="00C84311">
              <w:t>3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2C31" w14:textId="77777777" w:rsidR="00C84311" w:rsidRPr="00C84311" w:rsidRDefault="00C84311" w:rsidP="0073291F">
            <w:pPr>
              <w:jc w:val="center"/>
            </w:pPr>
            <w:r w:rsidRPr="00C84311">
              <w:t>292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2FD0" w14:textId="77777777" w:rsidR="00C84311" w:rsidRPr="00C84311" w:rsidRDefault="00C84311" w:rsidP="0073291F">
            <w:pPr>
              <w:jc w:val="center"/>
            </w:pPr>
            <w:r w:rsidRPr="00C84311">
              <w:t>184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1A80" w14:textId="77777777" w:rsidR="00C84311" w:rsidRPr="00C84311" w:rsidRDefault="00C84311" w:rsidP="0073291F">
            <w:pPr>
              <w:jc w:val="center"/>
            </w:pPr>
            <w:r w:rsidRPr="00C84311">
              <w:t>69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7578" w14:textId="77777777" w:rsidR="00C84311" w:rsidRPr="00C84311" w:rsidRDefault="00C84311" w:rsidP="0073291F">
            <w:pPr>
              <w:jc w:val="center"/>
            </w:pPr>
            <w:r w:rsidRPr="00C84311">
              <w:t>37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A55AF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6F80DF8" w14:textId="77777777" w:rsidTr="0073291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3A1F" w14:textId="77777777" w:rsidR="00C84311" w:rsidRPr="00C84311" w:rsidRDefault="00C84311" w:rsidP="0073291F">
            <w:pPr>
              <w:jc w:val="center"/>
            </w:pPr>
            <w:r w:rsidRPr="00C84311">
              <w:t>Delta tocopherol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81D1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FE80" w14:textId="77777777" w:rsidR="00C84311" w:rsidRPr="00C84311" w:rsidRDefault="00C84311" w:rsidP="0073291F">
            <w:pPr>
              <w:jc w:val="center"/>
            </w:pPr>
            <w:r w:rsidRPr="00C84311">
              <w:t>756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4A97" w14:textId="77777777" w:rsidR="00C84311" w:rsidRPr="00C84311" w:rsidRDefault="00C84311" w:rsidP="0073291F">
            <w:pPr>
              <w:jc w:val="center"/>
            </w:pPr>
            <w:r w:rsidRPr="00C84311">
              <w:t>1578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77BE" w14:textId="77777777" w:rsidR="00C84311" w:rsidRPr="00C84311" w:rsidRDefault="00C84311" w:rsidP="0073291F">
            <w:pPr>
              <w:jc w:val="center"/>
            </w:pPr>
            <w:r w:rsidRPr="00C84311">
              <w:t>1087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9BA5" w14:textId="77777777" w:rsidR="00C84311" w:rsidRPr="00C84311" w:rsidRDefault="00C84311" w:rsidP="0073291F">
            <w:pPr>
              <w:jc w:val="center"/>
            </w:pPr>
            <w:r w:rsidRPr="00C84311">
              <w:t>21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112A" w14:textId="77777777" w:rsidR="00C84311" w:rsidRPr="00C84311" w:rsidRDefault="00C84311" w:rsidP="0073291F">
            <w:pPr>
              <w:jc w:val="center"/>
            </w:pPr>
            <w:r w:rsidRPr="00C84311">
              <w:t>19.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346D" w14:textId="77777777" w:rsidR="00C84311" w:rsidRPr="00C84311" w:rsidRDefault="00C84311" w:rsidP="0073291F">
            <w:pPr>
              <w:jc w:val="center"/>
            </w:pPr>
            <w:r w:rsidRPr="00C84311">
              <w:t>0.11121492</w:t>
            </w:r>
          </w:p>
        </w:tc>
      </w:tr>
      <w:tr w:rsidR="00C84311" w:rsidRPr="00C84311" w14:paraId="095346A5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3CAACD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4DCA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3DFC" w14:textId="77777777" w:rsidR="00C84311" w:rsidRPr="00C84311" w:rsidRDefault="00C84311" w:rsidP="0073291F">
            <w:pPr>
              <w:jc w:val="center"/>
            </w:pPr>
            <w:r w:rsidRPr="00C84311">
              <w:t>710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D347" w14:textId="77777777" w:rsidR="00C84311" w:rsidRPr="00C84311" w:rsidRDefault="00C84311" w:rsidP="0073291F">
            <w:pPr>
              <w:jc w:val="center"/>
            </w:pPr>
            <w:r w:rsidRPr="00C84311">
              <w:t>1172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FF65" w14:textId="77777777" w:rsidR="00C84311" w:rsidRPr="00C84311" w:rsidRDefault="00C84311" w:rsidP="0073291F">
            <w:pPr>
              <w:jc w:val="center"/>
            </w:pPr>
            <w:r w:rsidRPr="00C84311">
              <w:t>96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8CCC" w14:textId="77777777" w:rsidR="00C84311" w:rsidRPr="00C84311" w:rsidRDefault="00C84311" w:rsidP="0073291F">
            <w:pPr>
              <w:jc w:val="center"/>
            </w:pPr>
            <w:r w:rsidRPr="00C84311">
              <w:t>154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5668" w14:textId="77777777" w:rsidR="00C84311" w:rsidRPr="00C84311" w:rsidRDefault="00C84311" w:rsidP="0073291F">
            <w:pPr>
              <w:jc w:val="center"/>
            </w:pPr>
            <w:r w:rsidRPr="00C84311">
              <w:t>16.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88CDFD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7FB0D711" w14:textId="77777777" w:rsidTr="0073291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9D259" w14:textId="77777777" w:rsidR="00C84311" w:rsidRPr="00C84311" w:rsidRDefault="00C84311" w:rsidP="0073291F">
            <w:pPr>
              <w:jc w:val="center"/>
            </w:pPr>
            <w:r w:rsidRPr="00C84311">
              <w:t>Gamma tocopherol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9932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C61D" w14:textId="77777777" w:rsidR="00C84311" w:rsidRPr="00C84311" w:rsidRDefault="00C84311" w:rsidP="0073291F">
            <w:pPr>
              <w:jc w:val="center"/>
            </w:pPr>
            <w:r w:rsidRPr="00C84311">
              <w:t>249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3428" w14:textId="77777777" w:rsidR="00C84311" w:rsidRPr="00C84311" w:rsidRDefault="00C84311" w:rsidP="0073291F">
            <w:pPr>
              <w:jc w:val="center"/>
            </w:pPr>
            <w:r w:rsidRPr="00C84311">
              <w:t>6769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B267" w14:textId="77777777" w:rsidR="00C84311" w:rsidRPr="00C84311" w:rsidRDefault="00C84311" w:rsidP="0073291F">
            <w:pPr>
              <w:jc w:val="center"/>
            </w:pPr>
            <w:r w:rsidRPr="00C84311">
              <w:t>427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0B62" w14:textId="77777777" w:rsidR="00C84311" w:rsidRPr="00C84311" w:rsidRDefault="00C84311" w:rsidP="0073291F">
            <w:pPr>
              <w:jc w:val="center"/>
            </w:pPr>
            <w:r w:rsidRPr="00C84311">
              <w:t>1100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9315" w14:textId="77777777" w:rsidR="00C84311" w:rsidRPr="00C84311" w:rsidRDefault="00C84311" w:rsidP="0073291F">
            <w:pPr>
              <w:jc w:val="center"/>
            </w:pPr>
            <w:r w:rsidRPr="00C84311">
              <w:t>25.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565B" w14:textId="77777777" w:rsidR="00C84311" w:rsidRPr="00C84311" w:rsidRDefault="00C84311" w:rsidP="0073291F">
            <w:pPr>
              <w:jc w:val="center"/>
            </w:pPr>
            <w:r w:rsidRPr="00C84311">
              <w:t>7.7798E-08</w:t>
            </w:r>
          </w:p>
        </w:tc>
      </w:tr>
      <w:tr w:rsidR="00C84311" w:rsidRPr="00C84311" w14:paraId="3A13A965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37AAAD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804B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A819" w14:textId="77777777" w:rsidR="00C84311" w:rsidRPr="00C84311" w:rsidRDefault="00C84311" w:rsidP="0073291F">
            <w:pPr>
              <w:jc w:val="center"/>
            </w:pPr>
            <w:r w:rsidRPr="00C84311">
              <w:t>1450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7B76" w14:textId="77777777" w:rsidR="00C84311" w:rsidRPr="00C84311" w:rsidRDefault="00C84311" w:rsidP="0073291F">
            <w:pPr>
              <w:jc w:val="center"/>
            </w:pPr>
            <w:r w:rsidRPr="00C84311">
              <w:t>2024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1012" w14:textId="77777777" w:rsidR="00C84311" w:rsidRPr="00C84311" w:rsidRDefault="00C84311" w:rsidP="0073291F">
            <w:pPr>
              <w:jc w:val="center"/>
            </w:pPr>
            <w:r w:rsidRPr="00C84311">
              <w:t>1734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5C58" w14:textId="77777777" w:rsidR="00C84311" w:rsidRPr="00C84311" w:rsidRDefault="00C84311" w:rsidP="0073291F">
            <w:pPr>
              <w:jc w:val="center"/>
            </w:pPr>
            <w:r w:rsidRPr="00C84311">
              <w:t>19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56FA" w14:textId="77777777" w:rsidR="00C84311" w:rsidRPr="00C84311" w:rsidRDefault="00C84311" w:rsidP="0073291F">
            <w:pPr>
              <w:jc w:val="center"/>
            </w:pPr>
            <w:r w:rsidRPr="00C84311">
              <w:t>11.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E87D16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3210BE51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552B" w14:textId="77777777" w:rsidR="00C84311" w:rsidRPr="00C84311" w:rsidRDefault="00C84311" w:rsidP="0073291F">
            <w:pPr>
              <w:jc w:val="center"/>
            </w:pPr>
            <w:r w:rsidRPr="00C84311">
              <w:t>Alpha tocopherol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256B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48B3" w14:textId="77777777" w:rsidR="00C84311" w:rsidRPr="00C84311" w:rsidRDefault="00C84311" w:rsidP="0073291F">
            <w:pPr>
              <w:jc w:val="center"/>
            </w:pPr>
            <w:r w:rsidRPr="00C84311">
              <w:t>93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B1CE" w14:textId="77777777" w:rsidR="00C84311" w:rsidRPr="00C84311" w:rsidRDefault="00C84311" w:rsidP="0073291F">
            <w:pPr>
              <w:jc w:val="center"/>
            </w:pPr>
            <w:r w:rsidRPr="00C84311">
              <w:t>19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D6D8" w14:textId="77777777" w:rsidR="00C84311" w:rsidRPr="00C84311" w:rsidRDefault="00C84311" w:rsidP="0073291F">
            <w:pPr>
              <w:jc w:val="center"/>
            </w:pPr>
            <w:r w:rsidRPr="00C84311">
              <w:t>137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0058" w14:textId="77777777" w:rsidR="00C84311" w:rsidRPr="00C84311" w:rsidRDefault="00C84311" w:rsidP="0073291F">
            <w:pPr>
              <w:jc w:val="center"/>
            </w:pPr>
            <w:r w:rsidRPr="00C84311">
              <w:t>3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350B" w14:textId="77777777" w:rsidR="00C84311" w:rsidRPr="00C84311" w:rsidRDefault="00C84311" w:rsidP="0073291F">
            <w:pPr>
              <w:jc w:val="center"/>
            </w:pPr>
            <w:r w:rsidRPr="00C84311">
              <w:t>23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B140" w14:textId="77777777" w:rsidR="00C84311" w:rsidRPr="00C84311" w:rsidRDefault="00C84311" w:rsidP="0073291F">
            <w:pPr>
              <w:jc w:val="center"/>
            </w:pPr>
            <w:r w:rsidRPr="00C84311">
              <w:t>6.5313E-05</w:t>
            </w:r>
          </w:p>
        </w:tc>
      </w:tr>
      <w:tr w:rsidR="00C84311" w:rsidRPr="00C84311" w14:paraId="57F93355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61E9A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059C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DAA9" w14:textId="77777777" w:rsidR="00C84311" w:rsidRPr="00C84311" w:rsidRDefault="00C84311" w:rsidP="0073291F">
            <w:pPr>
              <w:jc w:val="center"/>
            </w:pPr>
            <w:r w:rsidRPr="00C84311">
              <w:t>47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4695" w14:textId="77777777" w:rsidR="00C84311" w:rsidRPr="00C84311" w:rsidRDefault="00C84311" w:rsidP="0073291F">
            <w:pPr>
              <w:jc w:val="center"/>
            </w:pPr>
            <w:r w:rsidRPr="00C84311">
              <w:t>11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9D04" w14:textId="77777777" w:rsidR="00C84311" w:rsidRPr="00C84311" w:rsidRDefault="00C84311" w:rsidP="0073291F">
            <w:pPr>
              <w:jc w:val="center"/>
            </w:pPr>
            <w:r w:rsidRPr="00C84311">
              <w:t>84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88F5" w14:textId="77777777" w:rsidR="00C84311" w:rsidRPr="00C84311" w:rsidRDefault="00C84311" w:rsidP="0073291F">
            <w:pPr>
              <w:jc w:val="center"/>
            </w:pPr>
            <w:r w:rsidRPr="00C84311">
              <w:t>19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E510" w14:textId="77777777" w:rsidR="00C84311" w:rsidRPr="00C84311" w:rsidRDefault="00C84311" w:rsidP="0073291F">
            <w:pPr>
              <w:jc w:val="center"/>
            </w:pPr>
            <w:r w:rsidRPr="00C84311">
              <w:t>22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0B6A49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685E76E2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3224B" w14:textId="77777777" w:rsidR="00C84311" w:rsidRPr="00C84311" w:rsidRDefault="00C84311" w:rsidP="0073291F">
            <w:pPr>
              <w:jc w:val="center"/>
            </w:pPr>
            <w:r w:rsidRPr="00C84311">
              <w:t>Total tocopherol  (µ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45A0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F5AC" w14:textId="77777777" w:rsidR="00C84311" w:rsidRPr="00C84311" w:rsidRDefault="00C84311" w:rsidP="0073291F">
            <w:pPr>
              <w:jc w:val="center"/>
            </w:pPr>
            <w:r w:rsidRPr="00C84311">
              <w:t>410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AC8F" w14:textId="77777777" w:rsidR="00C84311" w:rsidRPr="00C84311" w:rsidRDefault="00C84311" w:rsidP="0073291F">
            <w:pPr>
              <w:jc w:val="center"/>
            </w:pPr>
            <w:r w:rsidRPr="00C84311">
              <w:t>770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EB6D" w14:textId="77777777" w:rsidR="00C84311" w:rsidRPr="00C84311" w:rsidRDefault="00C84311" w:rsidP="0073291F">
            <w:pPr>
              <w:jc w:val="center"/>
            </w:pPr>
            <w:r w:rsidRPr="00C84311">
              <w:t>5489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89A4" w14:textId="77777777" w:rsidR="00C84311" w:rsidRPr="00C84311" w:rsidRDefault="00C84311" w:rsidP="0073291F">
            <w:pPr>
              <w:jc w:val="center"/>
            </w:pPr>
            <w:r w:rsidRPr="00C84311">
              <w:t>957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38A2" w14:textId="77777777" w:rsidR="00C84311" w:rsidRPr="00C84311" w:rsidRDefault="00C84311" w:rsidP="0073291F">
            <w:pPr>
              <w:jc w:val="center"/>
            </w:pPr>
            <w:r w:rsidRPr="00C84311">
              <w:t>17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99D0" w14:textId="77777777" w:rsidR="00C84311" w:rsidRPr="00C84311" w:rsidRDefault="00C84311" w:rsidP="0073291F">
            <w:pPr>
              <w:jc w:val="center"/>
            </w:pPr>
            <w:r w:rsidRPr="00C84311">
              <w:t>3.266E-09</w:t>
            </w:r>
          </w:p>
        </w:tc>
      </w:tr>
      <w:tr w:rsidR="00C84311" w:rsidRPr="00C84311" w14:paraId="260FA0DC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03B065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CE09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03B7" w14:textId="77777777" w:rsidR="00C84311" w:rsidRPr="00C84311" w:rsidRDefault="00C84311" w:rsidP="0073291F">
            <w:pPr>
              <w:jc w:val="center"/>
            </w:pPr>
            <w:r w:rsidRPr="00C84311">
              <w:t>237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5228" w14:textId="77777777" w:rsidR="00C84311" w:rsidRPr="00C84311" w:rsidRDefault="00C84311" w:rsidP="0073291F">
            <w:pPr>
              <w:jc w:val="center"/>
            </w:pPr>
            <w:r w:rsidRPr="00C84311">
              <w:t>3175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97BA" w14:textId="77777777" w:rsidR="00C84311" w:rsidRPr="00C84311" w:rsidRDefault="00C84311" w:rsidP="0073291F">
            <w:pPr>
              <w:jc w:val="center"/>
            </w:pPr>
            <w:r w:rsidRPr="00C84311">
              <w:t>2780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BA8D" w14:textId="77777777" w:rsidR="00C84311" w:rsidRPr="00C84311" w:rsidRDefault="00C84311" w:rsidP="0073291F">
            <w:pPr>
              <w:jc w:val="center"/>
            </w:pPr>
            <w:r w:rsidRPr="00C84311">
              <w:t>257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6FFE" w14:textId="77777777" w:rsidR="00C84311" w:rsidRPr="00C84311" w:rsidRDefault="00C84311" w:rsidP="0073291F">
            <w:pPr>
              <w:jc w:val="center"/>
            </w:pPr>
            <w:r w:rsidRPr="00C84311">
              <w:t>9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522A9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17DF5D91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EE51" w14:textId="77777777" w:rsidR="00C84311" w:rsidRPr="00C84311" w:rsidRDefault="00C84311" w:rsidP="0073291F">
            <w:pPr>
              <w:jc w:val="center"/>
            </w:pPr>
            <w:r w:rsidRPr="00C84311">
              <w:t>Magnesium (Mg) 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5D77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4F02" w14:textId="77777777" w:rsidR="00C84311" w:rsidRPr="00C84311" w:rsidRDefault="00C84311" w:rsidP="0073291F">
            <w:pPr>
              <w:jc w:val="center"/>
            </w:pPr>
            <w:r w:rsidRPr="00C84311">
              <w:t>20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E314" w14:textId="77777777" w:rsidR="00C84311" w:rsidRPr="00C84311" w:rsidRDefault="00C84311" w:rsidP="0073291F">
            <w:pPr>
              <w:jc w:val="center"/>
            </w:pPr>
            <w:r w:rsidRPr="00C84311">
              <w:t>26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70EC" w14:textId="77777777" w:rsidR="00C84311" w:rsidRPr="00C84311" w:rsidRDefault="00C84311" w:rsidP="0073291F">
            <w:pPr>
              <w:jc w:val="center"/>
            </w:pPr>
            <w:r w:rsidRPr="00C84311">
              <w:t>23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F4E9" w14:textId="77777777" w:rsidR="00C84311" w:rsidRPr="00C84311" w:rsidRDefault="00C84311" w:rsidP="0073291F">
            <w:pPr>
              <w:jc w:val="center"/>
            </w:pPr>
            <w:r w:rsidRPr="00C84311">
              <w:t>2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6D0E" w14:textId="77777777" w:rsidR="00C84311" w:rsidRPr="00C84311" w:rsidRDefault="00C84311" w:rsidP="0073291F">
            <w:pPr>
              <w:jc w:val="center"/>
            </w:pPr>
            <w:r w:rsidRPr="00C84311">
              <w:t>9.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86D5" w14:textId="77777777" w:rsidR="00C84311" w:rsidRPr="00C84311" w:rsidRDefault="00C84311" w:rsidP="0073291F">
            <w:pPr>
              <w:jc w:val="center"/>
            </w:pPr>
            <w:r w:rsidRPr="00C84311">
              <w:t>4.5761E-05</w:t>
            </w:r>
          </w:p>
        </w:tc>
      </w:tr>
      <w:tr w:rsidR="00C84311" w:rsidRPr="00C84311" w14:paraId="5CE901A0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54263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D171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B118" w14:textId="77777777" w:rsidR="00C84311" w:rsidRPr="00C84311" w:rsidRDefault="00C84311" w:rsidP="0073291F">
            <w:pPr>
              <w:jc w:val="center"/>
            </w:pPr>
            <w:r w:rsidRPr="00C84311">
              <w:t>25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C5C7" w14:textId="77777777" w:rsidR="00C84311" w:rsidRPr="00C84311" w:rsidRDefault="00C84311" w:rsidP="0073291F">
            <w:pPr>
              <w:jc w:val="center"/>
            </w:pPr>
            <w:r w:rsidRPr="00C84311">
              <w:t>29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37E3" w14:textId="77777777" w:rsidR="00C84311" w:rsidRPr="00C84311" w:rsidRDefault="00C84311" w:rsidP="0073291F">
            <w:pPr>
              <w:jc w:val="center"/>
            </w:pPr>
            <w:r w:rsidRPr="00C84311">
              <w:t>27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DC14" w14:textId="77777777" w:rsidR="00C84311" w:rsidRPr="00C84311" w:rsidRDefault="00C84311" w:rsidP="0073291F">
            <w:pPr>
              <w:jc w:val="center"/>
            </w:pPr>
            <w:r w:rsidRPr="00C84311"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B23A" w14:textId="77777777" w:rsidR="00C84311" w:rsidRPr="00C84311" w:rsidRDefault="00C84311" w:rsidP="0073291F">
            <w:pPr>
              <w:jc w:val="center"/>
            </w:pPr>
            <w:r w:rsidRPr="00C84311">
              <w:t>3.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620F12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2D493567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3A07" w14:textId="77777777" w:rsidR="00C84311" w:rsidRPr="00C84311" w:rsidRDefault="00C84311" w:rsidP="0073291F">
            <w:pPr>
              <w:jc w:val="center"/>
            </w:pPr>
            <w:r w:rsidRPr="00C84311">
              <w:t>Potassium (K) 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15C1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66A8" w14:textId="77777777" w:rsidR="00C84311" w:rsidRPr="00C84311" w:rsidRDefault="00C84311" w:rsidP="0073291F">
            <w:pPr>
              <w:jc w:val="center"/>
            </w:pPr>
            <w:r w:rsidRPr="00C84311">
              <w:t>159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F0D5" w14:textId="77777777" w:rsidR="00C84311" w:rsidRPr="00C84311" w:rsidRDefault="00C84311" w:rsidP="0073291F">
            <w:pPr>
              <w:jc w:val="center"/>
            </w:pPr>
            <w:r w:rsidRPr="00C84311">
              <w:t>205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DEE4" w14:textId="77777777" w:rsidR="00C84311" w:rsidRPr="00C84311" w:rsidRDefault="00C84311" w:rsidP="0073291F">
            <w:pPr>
              <w:jc w:val="center"/>
            </w:pPr>
            <w:r w:rsidRPr="00C84311">
              <w:t>188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9D8D" w14:textId="77777777" w:rsidR="00C84311" w:rsidRPr="00C84311" w:rsidRDefault="00C84311" w:rsidP="0073291F">
            <w:pPr>
              <w:jc w:val="center"/>
            </w:pPr>
            <w:r w:rsidRPr="00C84311">
              <w:t>1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2A6C" w14:textId="77777777" w:rsidR="00C84311" w:rsidRPr="00C84311" w:rsidRDefault="00C84311" w:rsidP="0073291F">
            <w:pPr>
              <w:jc w:val="center"/>
            </w:pPr>
            <w:r w:rsidRPr="00C84311">
              <w:t>6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6959" w14:textId="77777777" w:rsidR="00C84311" w:rsidRPr="00C84311" w:rsidRDefault="00C84311" w:rsidP="0073291F">
            <w:pPr>
              <w:jc w:val="center"/>
            </w:pPr>
            <w:r w:rsidRPr="00C84311">
              <w:t>3.2225E-05</w:t>
            </w:r>
          </w:p>
        </w:tc>
      </w:tr>
      <w:tr w:rsidR="00C84311" w:rsidRPr="00C84311" w14:paraId="45B971F1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92817D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86C7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6F90" w14:textId="77777777" w:rsidR="00C84311" w:rsidRPr="00C84311" w:rsidRDefault="00C84311" w:rsidP="0073291F">
            <w:pPr>
              <w:jc w:val="center"/>
            </w:pPr>
            <w:r w:rsidRPr="00C84311">
              <w:t>197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B708" w14:textId="77777777" w:rsidR="00C84311" w:rsidRPr="00C84311" w:rsidRDefault="00C84311" w:rsidP="0073291F">
            <w:pPr>
              <w:jc w:val="center"/>
            </w:pPr>
            <w:r w:rsidRPr="00C84311">
              <w:t>230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B84D" w14:textId="77777777" w:rsidR="00C84311" w:rsidRPr="00C84311" w:rsidRDefault="00C84311" w:rsidP="0073291F">
            <w:pPr>
              <w:jc w:val="center"/>
            </w:pPr>
            <w:r w:rsidRPr="00C84311">
              <w:t>212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2855" w14:textId="77777777" w:rsidR="00C84311" w:rsidRPr="00C84311" w:rsidRDefault="00C84311" w:rsidP="0073291F">
            <w:pPr>
              <w:jc w:val="center"/>
            </w:pPr>
            <w:r w:rsidRPr="00C84311">
              <w:t>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0DDD" w14:textId="77777777" w:rsidR="00C84311" w:rsidRPr="00C84311" w:rsidRDefault="00C84311" w:rsidP="0073291F">
            <w:pPr>
              <w:jc w:val="center"/>
            </w:pPr>
            <w:r w:rsidRPr="00C84311">
              <w:t>4.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22879E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B0A33DF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1792" w14:textId="77777777" w:rsidR="00C84311" w:rsidRPr="00C84311" w:rsidRDefault="00C84311" w:rsidP="0073291F">
            <w:pPr>
              <w:jc w:val="center"/>
            </w:pPr>
            <w:r w:rsidRPr="00C84311">
              <w:t>Calcium (Ca) 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20E5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B78E" w14:textId="77777777" w:rsidR="00C84311" w:rsidRPr="00C84311" w:rsidRDefault="00C84311" w:rsidP="0073291F">
            <w:pPr>
              <w:jc w:val="center"/>
            </w:pPr>
            <w:r w:rsidRPr="00C84311">
              <w:t>1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6534" w14:textId="77777777" w:rsidR="00C84311" w:rsidRPr="00C84311" w:rsidRDefault="00C84311" w:rsidP="0073291F">
            <w:pPr>
              <w:jc w:val="center"/>
            </w:pPr>
            <w:r w:rsidRPr="00C84311">
              <w:t>36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5296" w14:textId="77777777" w:rsidR="00C84311" w:rsidRPr="00C84311" w:rsidRDefault="00C84311" w:rsidP="0073291F">
            <w:pPr>
              <w:jc w:val="center"/>
            </w:pPr>
            <w:r w:rsidRPr="00C84311">
              <w:t>26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FE0A" w14:textId="77777777" w:rsidR="00C84311" w:rsidRPr="00C84311" w:rsidRDefault="00C84311" w:rsidP="0073291F">
            <w:pPr>
              <w:jc w:val="center"/>
            </w:pPr>
            <w:r w:rsidRPr="00C84311">
              <w:t>5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8C4A" w14:textId="77777777" w:rsidR="00C84311" w:rsidRPr="00C84311" w:rsidRDefault="00C84311" w:rsidP="0073291F">
            <w:pPr>
              <w:jc w:val="center"/>
            </w:pPr>
            <w:r w:rsidRPr="00C84311">
              <w:t>19.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D7BD" w14:textId="77777777" w:rsidR="00C84311" w:rsidRPr="00C84311" w:rsidRDefault="00C84311" w:rsidP="0073291F">
            <w:pPr>
              <w:jc w:val="center"/>
            </w:pPr>
            <w:r w:rsidRPr="00C84311">
              <w:t>0.89047785</w:t>
            </w:r>
          </w:p>
        </w:tc>
      </w:tr>
      <w:tr w:rsidR="00C84311" w:rsidRPr="00C84311" w14:paraId="2C23F99F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74AD0F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D106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8BFA" w14:textId="77777777" w:rsidR="00C84311" w:rsidRPr="00C84311" w:rsidRDefault="00C84311" w:rsidP="0073291F">
            <w:pPr>
              <w:jc w:val="center"/>
            </w:pPr>
            <w:r w:rsidRPr="00C84311">
              <w:t>20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C386" w14:textId="77777777" w:rsidR="00C84311" w:rsidRPr="00C84311" w:rsidRDefault="00C84311" w:rsidP="0073291F">
            <w:pPr>
              <w:jc w:val="center"/>
            </w:pPr>
            <w:r w:rsidRPr="00C84311">
              <w:t>3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AD05" w14:textId="77777777" w:rsidR="00C84311" w:rsidRPr="00C84311" w:rsidRDefault="00C84311" w:rsidP="0073291F">
            <w:pPr>
              <w:jc w:val="center"/>
            </w:pPr>
            <w:r w:rsidRPr="00C84311">
              <w:t>26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5B47" w14:textId="77777777" w:rsidR="00C84311" w:rsidRPr="00C84311" w:rsidRDefault="00C84311" w:rsidP="0073291F">
            <w:pPr>
              <w:jc w:val="center"/>
            </w:pPr>
            <w:r w:rsidRPr="00C84311">
              <w:t>3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910D" w14:textId="77777777" w:rsidR="00C84311" w:rsidRPr="00C84311" w:rsidRDefault="00C84311" w:rsidP="0073291F">
            <w:pPr>
              <w:jc w:val="center"/>
            </w:pPr>
            <w:r w:rsidRPr="00C84311">
              <w:t>13.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428CE4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5EB40AF1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06B9" w14:textId="77777777" w:rsidR="00C84311" w:rsidRPr="00C84311" w:rsidRDefault="00C84311" w:rsidP="0073291F">
            <w:pPr>
              <w:jc w:val="center"/>
            </w:pPr>
            <w:r w:rsidRPr="00C84311">
              <w:t>Manganese (Mn)  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EFB9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8A9D" w14:textId="77777777" w:rsidR="00C84311" w:rsidRPr="00C84311" w:rsidRDefault="00C84311" w:rsidP="0073291F">
            <w:pPr>
              <w:jc w:val="center"/>
            </w:pPr>
            <w:r w:rsidRPr="00C84311"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6CEC" w14:textId="77777777" w:rsidR="00C84311" w:rsidRPr="00C84311" w:rsidRDefault="00C84311" w:rsidP="0073291F">
            <w:pPr>
              <w:jc w:val="center"/>
            </w:pPr>
            <w:r w:rsidRPr="00C84311"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62F1" w14:textId="77777777" w:rsidR="00C84311" w:rsidRPr="00C84311" w:rsidRDefault="00C84311" w:rsidP="0073291F">
            <w:pPr>
              <w:jc w:val="center"/>
            </w:pPr>
            <w:r w:rsidRPr="00C84311"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7CC9" w14:textId="77777777" w:rsidR="00C84311" w:rsidRPr="00C84311" w:rsidRDefault="00C84311" w:rsidP="0073291F">
            <w:pPr>
              <w:jc w:val="center"/>
            </w:pPr>
            <w:r w:rsidRPr="00C84311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FE90" w14:textId="77777777" w:rsidR="00C84311" w:rsidRPr="00C84311" w:rsidRDefault="00C84311" w:rsidP="0073291F">
            <w:pPr>
              <w:jc w:val="center"/>
            </w:pPr>
            <w:r w:rsidRPr="00C84311">
              <w:t>14.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C876" w14:textId="77777777" w:rsidR="00C84311" w:rsidRPr="00C84311" w:rsidRDefault="00C84311" w:rsidP="0073291F">
            <w:pPr>
              <w:jc w:val="center"/>
            </w:pPr>
            <w:r w:rsidRPr="00C84311">
              <w:t>0.90610574</w:t>
            </w:r>
          </w:p>
        </w:tc>
      </w:tr>
      <w:tr w:rsidR="00C84311" w:rsidRPr="00C84311" w14:paraId="3CD20573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14A29B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F317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B0F2" w14:textId="77777777" w:rsidR="00C84311" w:rsidRPr="00C84311" w:rsidRDefault="00C84311" w:rsidP="0073291F">
            <w:pPr>
              <w:jc w:val="center"/>
            </w:pPr>
            <w:r w:rsidRPr="00C84311"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E37E" w14:textId="77777777" w:rsidR="00C84311" w:rsidRPr="00C84311" w:rsidRDefault="00C84311" w:rsidP="0073291F">
            <w:pPr>
              <w:jc w:val="center"/>
            </w:pPr>
            <w:r w:rsidRPr="00C84311"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3FB9" w14:textId="77777777" w:rsidR="00C84311" w:rsidRPr="00C84311" w:rsidRDefault="00C84311" w:rsidP="0073291F">
            <w:pPr>
              <w:jc w:val="center"/>
            </w:pPr>
            <w:r w:rsidRPr="00C84311"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8C14" w14:textId="77777777" w:rsidR="00C84311" w:rsidRPr="00C84311" w:rsidRDefault="00C84311" w:rsidP="0073291F">
            <w:pPr>
              <w:jc w:val="center"/>
            </w:pPr>
            <w:r w:rsidRPr="00C84311"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9602" w14:textId="77777777" w:rsidR="00C84311" w:rsidRPr="00C84311" w:rsidRDefault="00C84311" w:rsidP="0073291F">
            <w:pPr>
              <w:jc w:val="center"/>
            </w:pPr>
            <w:r w:rsidRPr="00C84311">
              <w:t>12.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7EB426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45478263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7D8FA" w14:textId="77777777" w:rsidR="00C84311" w:rsidRPr="00C84311" w:rsidRDefault="00C84311" w:rsidP="0073291F">
            <w:pPr>
              <w:jc w:val="center"/>
            </w:pPr>
            <w:r w:rsidRPr="00C84311">
              <w:t>Iron (Fe) 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E49B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FCD5" w14:textId="77777777" w:rsidR="00C84311" w:rsidRPr="00C84311" w:rsidRDefault="00C84311" w:rsidP="0073291F">
            <w:pPr>
              <w:jc w:val="center"/>
            </w:pPr>
            <w:r w:rsidRPr="00C84311"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27DC" w14:textId="77777777" w:rsidR="00C84311" w:rsidRPr="00C84311" w:rsidRDefault="00C84311" w:rsidP="0073291F">
            <w:pPr>
              <w:jc w:val="center"/>
            </w:pPr>
            <w:r w:rsidRPr="00C84311"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EA67" w14:textId="77777777" w:rsidR="00C84311" w:rsidRPr="00C84311" w:rsidRDefault="00C84311" w:rsidP="0073291F">
            <w:pPr>
              <w:jc w:val="center"/>
            </w:pPr>
            <w:r w:rsidRPr="00C84311"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5633" w14:textId="77777777" w:rsidR="00C84311" w:rsidRPr="00C84311" w:rsidRDefault="00C84311" w:rsidP="0073291F">
            <w:pPr>
              <w:jc w:val="center"/>
            </w:pPr>
            <w:r w:rsidRPr="00C84311"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A1D8" w14:textId="77777777" w:rsidR="00C84311" w:rsidRPr="00C84311" w:rsidRDefault="00C84311" w:rsidP="0073291F">
            <w:pPr>
              <w:jc w:val="center"/>
            </w:pPr>
            <w:r w:rsidRPr="00C84311">
              <w:t>11.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A19A" w14:textId="77777777" w:rsidR="00C84311" w:rsidRPr="00C84311" w:rsidRDefault="00C84311" w:rsidP="0073291F">
            <w:pPr>
              <w:jc w:val="center"/>
            </w:pPr>
            <w:r w:rsidRPr="00C84311">
              <w:t>0.00826813</w:t>
            </w:r>
          </w:p>
        </w:tc>
      </w:tr>
      <w:tr w:rsidR="00C84311" w:rsidRPr="00C84311" w14:paraId="047E1951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61E9F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1540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0965" w14:textId="77777777" w:rsidR="00C84311" w:rsidRPr="00C84311" w:rsidRDefault="00C84311" w:rsidP="0073291F">
            <w:pPr>
              <w:jc w:val="center"/>
            </w:pPr>
            <w:r w:rsidRPr="00C84311"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5D08" w14:textId="77777777" w:rsidR="00C84311" w:rsidRPr="00C84311" w:rsidRDefault="00C84311" w:rsidP="0073291F">
            <w:pPr>
              <w:jc w:val="center"/>
            </w:pPr>
            <w:r w:rsidRPr="00C84311"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C0C4" w14:textId="77777777" w:rsidR="00C84311" w:rsidRPr="00C84311" w:rsidRDefault="00C84311" w:rsidP="0073291F">
            <w:pPr>
              <w:jc w:val="center"/>
            </w:pPr>
            <w:r w:rsidRPr="00C84311"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F646" w14:textId="77777777" w:rsidR="00C84311" w:rsidRPr="00C84311" w:rsidRDefault="00C84311" w:rsidP="0073291F">
            <w:pPr>
              <w:jc w:val="center"/>
            </w:pPr>
            <w:r w:rsidRPr="00C84311"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9174" w14:textId="77777777" w:rsidR="00C84311" w:rsidRPr="00C84311" w:rsidRDefault="00C84311" w:rsidP="0073291F">
            <w:pPr>
              <w:jc w:val="center"/>
            </w:pPr>
            <w:r w:rsidRPr="00C84311">
              <w:t>10.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D6E78F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6C889006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DED06" w14:textId="77777777" w:rsidR="00C84311" w:rsidRPr="00C84311" w:rsidRDefault="00C84311" w:rsidP="0073291F">
            <w:pPr>
              <w:jc w:val="center"/>
            </w:pPr>
            <w:r w:rsidRPr="00C84311">
              <w:t>Zinc (Zn) (mg/100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ECA6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84AD" w14:textId="77777777" w:rsidR="00C84311" w:rsidRPr="00C84311" w:rsidRDefault="00C84311" w:rsidP="0073291F">
            <w:pPr>
              <w:jc w:val="center"/>
            </w:pPr>
            <w:r w:rsidRPr="00C84311"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E205" w14:textId="77777777" w:rsidR="00C84311" w:rsidRPr="00C84311" w:rsidRDefault="00C84311" w:rsidP="0073291F">
            <w:pPr>
              <w:jc w:val="center"/>
            </w:pPr>
            <w:r w:rsidRPr="00C84311"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DFB7" w14:textId="77777777" w:rsidR="00C84311" w:rsidRPr="00C84311" w:rsidRDefault="00C84311" w:rsidP="0073291F">
            <w:pPr>
              <w:jc w:val="center"/>
            </w:pPr>
            <w:r w:rsidRPr="00C84311"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39BD" w14:textId="77777777" w:rsidR="00C84311" w:rsidRPr="00C84311" w:rsidRDefault="00C84311" w:rsidP="0073291F">
            <w:pPr>
              <w:jc w:val="center"/>
            </w:pPr>
            <w:r w:rsidRPr="00C84311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BB5C" w14:textId="77777777" w:rsidR="00C84311" w:rsidRPr="00C84311" w:rsidRDefault="00C84311" w:rsidP="0073291F">
            <w:pPr>
              <w:jc w:val="center"/>
            </w:pPr>
            <w:r w:rsidRPr="00C84311">
              <w:t>18.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9F00" w14:textId="77777777" w:rsidR="00C84311" w:rsidRPr="00C84311" w:rsidRDefault="00C84311" w:rsidP="0073291F">
            <w:pPr>
              <w:jc w:val="center"/>
            </w:pPr>
            <w:r w:rsidRPr="00C84311">
              <w:t>0.64661757</w:t>
            </w:r>
          </w:p>
        </w:tc>
      </w:tr>
      <w:tr w:rsidR="00C84311" w:rsidRPr="00C84311" w14:paraId="72ECA78B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0A2BE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B173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90FF" w14:textId="77777777" w:rsidR="00C84311" w:rsidRPr="00C84311" w:rsidRDefault="00C84311" w:rsidP="0073291F">
            <w:pPr>
              <w:jc w:val="center"/>
            </w:pPr>
            <w:r w:rsidRPr="00C84311"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692A" w14:textId="77777777" w:rsidR="00C84311" w:rsidRPr="00C84311" w:rsidRDefault="00C84311" w:rsidP="0073291F">
            <w:pPr>
              <w:jc w:val="center"/>
            </w:pPr>
            <w:r w:rsidRPr="00C84311"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6AFF" w14:textId="77777777" w:rsidR="00C84311" w:rsidRPr="00C84311" w:rsidRDefault="00C84311" w:rsidP="0073291F">
            <w:pPr>
              <w:jc w:val="center"/>
            </w:pPr>
            <w:r w:rsidRPr="00C84311"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59FB" w14:textId="77777777" w:rsidR="00C84311" w:rsidRPr="00C84311" w:rsidRDefault="00C84311" w:rsidP="0073291F">
            <w:pPr>
              <w:jc w:val="center"/>
            </w:pPr>
            <w:r w:rsidRPr="00C84311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C581" w14:textId="77777777" w:rsidR="00C84311" w:rsidRPr="00C84311" w:rsidRDefault="00C84311" w:rsidP="0073291F">
            <w:pPr>
              <w:jc w:val="center"/>
            </w:pPr>
            <w:r w:rsidRPr="00C84311">
              <w:t>12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52D61B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61506F73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46240" w14:textId="77777777" w:rsidR="00C84311" w:rsidRPr="00C84311" w:rsidRDefault="00C84311" w:rsidP="0073291F">
            <w:pPr>
              <w:jc w:val="center"/>
            </w:pPr>
            <w:r w:rsidRPr="00C84311">
              <w:t>Daidzin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1AAE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2834" w14:textId="77777777" w:rsidR="00C84311" w:rsidRPr="00C84311" w:rsidRDefault="00C84311" w:rsidP="0073291F">
            <w:pPr>
              <w:jc w:val="center"/>
            </w:pPr>
            <w:r w:rsidRPr="00C84311">
              <w:t>10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2610" w14:textId="77777777" w:rsidR="00C84311" w:rsidRPr="00C84311" w:rsidRDefault="00C84311" w:rsidP="0073291F">
            <w:pPr>
              <w:jc w:val="center"/>
            </w:pPr>
            <w:r w:rsidRPr="00C84311">
              <w:t>10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FF1E" w14:textId="77777777" w:rsidR="00C84311" w:rsidRPr="00C84311" w:rsidRDefault="00C84311" w:rsidP="0073291F">
            <w:pPr>
              <w:jc w:val="center"/>
            </w:pPr>
            <w:r w:rsidRPr="00C84311">
              <w:t>10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EA6F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5136" w14:textId="77777777" w:rsidR="00C84311" w:rsidRPr="00C84311" w:rsidRDefault="00C84311" w:rsidP="0073291F">
            <w:pPr>
              <w:jc w:val="center"/>
            </w:pPr>
            <w:r w:rsidRPr="00C84311">
              <w:t>N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3087" w14:textId="77777777" w:rsidR="00C84311" w:rsidRPr="00C84311" w:rsidRDefault="00C84311" w:rsidP="0073291F">
            <w:pPr>
              <w:jc w:val="center"/>
            </w:pPr>
            <w:r w:rsidRPr="00C84311">
              <w:t>2.861E-05</w:t>
            </w:r>
          </w:p>
        </w:tc>
      </w:tr>
      <w:tr w:rsidR="00C84311" w:rsidRPr="00C84311" w14:paraId="22FCF723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D088C2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6F98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CA07" w14:textId="77777777" w:rsidR="00C84311" w:rsidRPr="00C84311" w:rsidRDefault="00C84311" w:rsidP="0073291F">
            <w:pPr>
              <w:jc w:val="center"/>
            </w:pPr>
            <w:r w:rsidRPr="00C84311">
              <w:t>3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1DAC" w14:textId="77777777" w:rsidR="00C84311" w:rsidRPr="00C84311" w:rsidRDefault="00C84311" w:rsidP="0073291F">
            <w:pPr>
              <w:jc w:val="center"/>
            </w:pPr>
            <w:r w:rsidRPr="00C84311">
              <w:t>11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32FD" w14:textId="77777777" w:rsidR="00C84311" w:rsidRPr="00C84311" w:rsidRDefault="00C84311" w:rsidP="0073291F">
            <w:pPr>
              <w:jc w:val="center"/>
            </w:pPr>
            <w:r w:rsidRPr="00C84311">
              <w:t>7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F624" w14:textId="77777777" w:rsidR="00C84311" w:rsidRPr="00C84311" w:rsidRDefault="00C84311" w:rsidP="0073291F">
            <w:pPr>
              <w:jc w:val="center"/>
            </w:pPr>
            <w:r w:rsidRPr="00C84311">
              <w:t>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A1EF" w14:textId="77777777" w:rsidR="00C84311" w:rsidRPr="00C84311" w:rsidRDefault="00C84311" w:rsidP="0073291F">
            <w:pPr>
              <w:jc w:val="center"/>
            </w:pPr>
            <w:r w:rsidRPr="00C84311">
              <w:t>39.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964C60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6194EE6A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1C1A5" w14:textId="77777777" w:rsidR="00C84311" w:rsidRPr="00C84311" w:rsidRDefault="00C84311" w:rsidP="0073291F">
            <w:pPr>
              <w:jc w:val="center"/>
            </w:pPr>
            <w:r w:rsidRPr="00C84311">
              <w:t>Glycitin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BF2B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A17F" w14:textId="77777777" w:rsidR="00C84311" w:rsidRPr="00C84311" w:rsidRDefault="00C84311" w:rsidP="0073291F">
            <w:pPr>
              <w:jc w:val="center"/>
            </w:pPr>
            <w:r w:rsidRPr="00C84311"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6CEB" w14:textId="77777777" w:rsidR="00C84311" w:rsidRPr="00C84311" w:rsidRDefault="00C84311" w:rsidP="0073291F">
            <w:pPr>
              <w:jc w:val="center"/>
            </w:pPr>
            <w:r w:rsidRPr="00C84311">
              <w:t>7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1684" w14:textId="77777777" w:rsidR="00C84311" w:rsidRPr="00C84311" w:rsidRDefault="00C84311" w:rsidP="0073291F">
            <w:pPr>
              <w:jc w:val="center"/>
            </w:pPr>
            <w:r w:rsidRPr="00C84311">
              <w:t>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80B3" w14:textId="77777777" w:rsidR="00C84311" w:rsidRPr="00C84311" w:rsidRDefault="00C84311" w:rsidP="0073291F">
            <w:pPr>
              <w:jc w:val="center"/>
            </w:pPr>
            <w:r w:rsidRPr="00C84311">
              <w:t>2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1616" w14:textId="77777777" w:rsidR="00C84311" w:rsidRPr="00C84311" w:rsidRDefault="00C84311" w:rsidP="0073291F">
            <w:pPr>
              <w:jc w:val="center"/>
            </w:pPr>
            <w:r w:rsidRPr="00C84311">
              <w:t>65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39A2" w14:textId="77777777" w:rsidR="00C84311" w:rsidRPr="00C84311" w:rsidRDefault="00C84311" w:rsidP="0073291F">
            <w:pPr>
              <w:jc w:val="center"/>
            </w:pPr>
            <w:r w:rsidRPr="00C84311">
              <w:t>0.00311484</w:t>
            </w:r>
          </w:p>
        </w:tc>
      </w:tr>
      <w:tr w:rsidR="00C84311" w:rsidRPr="00C84311" w14:paraId="60B93EC8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8B4E5F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61A2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7CDD" w14:textId="77777777" w:rsidR="00C84311" w:rsidRPr="00C84311" w:rsidRDefault="00C84311" w:rsidP="0073291F">
            <w:pPr>
              <w:jc w:val="center"/>
            </w:pPr>
            <w:r w:rsidRPr="00C84311">
              <w:t>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EB2C" w14:textId="77777777" w:rsidR="00C84311" w:rsidRPr="00C84311" w:rsidRDefault="00C84311" w:rsidP="0073291F">
            <w:pPr>
              <w:jc w:val="center"/>
            </w:pPr>
            <w:r w:rsidRPr="00C84311">
              <w:t>5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DC5E" w14:textId="77777777" w:rsidR="00C84311" w:rsidRPr="00C84311" w:rsidRDefault="00C84311" w:rsidP="0073291F">
            <w:pPr>
              <w:jc w:val="center"/>
            </w:pPr>
            <w:r w:rsidRPr="00C84311"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AC69" w14:textId="77777777" w:rsidR="00C84311" w:rsidRPr="00C84311" w:rsidRDefault="00C84311" w:rsidP="0073291F">
            <w:pPr>
              <w:jc w:val="center"/>
            </w:pPr>
            <w:r w:rsidRPr="00C84311"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FCB4" w14:textId="77777777" w:rsidR="00C84311" w:rsidRPr="00C84311" w:rsidRDefault="00C84311" w:rsidP="0073291F">
            <w:pPr>
              <w:jc w:val="center"/>
            </w:pPr>
            <w:r w:rsidRPr="00C84311">
              <w:t>13.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B66F2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07E99490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A7BF0" w14:textId="77777777" w:rsidR="00C84311" w:rsidRPr="00C84311" w:rsidRDefault="00C84311" w:rsidP="0073291F">
            <w:pPr>
              <w:jc w:val="center"/>
            </w:pPr>
            <w:r w:rsidRPr="00C84311">
              <w:t>Genistin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74A3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71DF" w14:textId="77777777" w:rsidR="00C84311" w:rsidRPr="00C84311" w:rsidRDefault="00C84311" w:rsidP="0073291F">
            <w:pPr>
              <w:jc w:val="center"/>
            </w:pPr>
            <w:r w:rsidRPr="00C84311"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5DFE" w14:textId="77777777" w:rsidR="00C84311" w:rsidRPr="00C84311" w:rsidRDefault="00C84311" w:rsidP="0073291F">
            <w:pPr>
              <w:jc w:val="center"/>
            </w:pPr>
            <w:r w:rsidRPr="00C84311">
              <w:t>24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94EA" w14:textId="77777777" w:rsidR="00C84311" w:rsidRPr="00C84311" w:rsidRDefault="00C84311" w:rsidP="0073291F">
            <w:pPr>
              <w:jc w:val="center"/>
            </w:pPr>
            <w:r w:rsidRPr="00C84311">
              <w:t>6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C554" w14:textId="77777777" w:rsidR="00C84311" w:rsidRPr="00C84311" w:rsidRDefault="00C84311" w:rsidP="0073291F">
            <w:pPr>
              <w:jc w:val="center"/>
            </w:pPr>
            <w:r w:rsidRPr="00C84311">
              <w:t>10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E5C8" w14:textId="77777777" w:rsidR="00C84311" w:rsidRPr="00C84311" w:rsidRDefault="00C84311" w:rsidP="0073291F">
            <w:pPr>
              <w:jc w:val="center"/>
            </w:pPr>
            <w:r w:rsidRPr="00C84311">
              <w:t>150.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0153" w14:textId="77777777" w:rsidR="00C84311" w:rsidRPr="00C84311" w:rsidRDefault="00C84311" w:rsidP="0073291F">
            <w:pPr>
              <w:jc w:val="center"/>
            </w:pPr>
            <w:r w:rsidRPr="00C84311">
              <w:t>0.00043382</w:t>
            </w:r>
          </w:p>
        </w:tc>
      </w:tr>
      <w:tr w:rsidR="00C84311" w:rsidRPr="00C84311" w14:paraId="4A8F31BF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F50FC3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6F34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DCAE" w14:textId="77777777" w:rsidR="00C84311" w:rsidRPr="00C84311" w:rsidRDefault="00C84311" w:rsidP="0073291F">
            <w:pPr>
              <w:jc w:val="center"/>
            </w:pPr>
            <w:r w:rsidRPr="00C84311">
              <w:t>4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E14A" w14:textId="77777777" w:rsidR="00C84311" w:rsidRPr="00C84311" w:rsidRDefault="00C84311" w:rsidP="0073291F">
            <w:pPr>
              <w:jc w:val="center"/>
            </w:pPr>
            <w:r w:rsidRPr="00C84311">
              <w:t>18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CB2B" w14:textId="77777777" w:rsidR="00C84311" w:rsidRPr="00C84311" w:rsidRDefault="00C84311" w:rsidP="0073291F">
            <w:pPr>
              <w:jc w:val="center"/>
            </w:pPr>
            <w:r w:rsidRPr="00C84311">
              <w:t>1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110E" w14:textId="77777777" w:rsidR="00C84311" w:rsidRPr="00C84311" w:rsidRDefault="00C84311" w:rsidP="0073291F">
            <w:pPr>
              <w:jc w:val="center"/>
            </w:pPr>
            <w:r w:rsidRPr="00C84311">
              <w:t>4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1729" w14:textId="77777777" w:rsidR="00C84311" w:rsidRPr="00C84311" w:rsidRDefault="00C84311" w:rsidP="0073291F">
            <w:pPr>
              <w:jc w:val="center"/>
            </w:pPr>
            <w:r w:rsidRPr="00C84311">
              <w:t>34.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EC47E6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3A3490B3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45B81" w14:textId="77777777" w:rsidR="00C84311" w:rsidRPr="00C84311" w:rsidRDefault="00C84311" w:rsidP="0073291F">
            <w:pPr>
              <w:jc w:val="center"/>
            </w:pPr>
            <w:r w:rsidRPr="00C84311">
              <w:t>Malonyldaidzin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4C03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FB82" w14:textId="77777777" w:rsidR="00C84311" w:rsidRPr="00C84311" w:rsidRDefault="00C84311" w:rsidP="0073291F">
            <w:pPr>
              <w:jc w:val="center"/>
            </w:pPr>
            <w:r w:rsidRPr="00C84311">
              <w:t>10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A423" w14:textId="77777777" w:rsidR="00C84311" w:rsidRPr="00C84311" w:rsidRDefault="00C84311" w:rsidP="0073291F">
            <w:pPr>
              <w:jc w:val="center"/>
            </w:pPr>
            <w:r w:rsidRPr="00C84311">
              <w:t>17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9A7F" w14:textId="77777777" w:rsidR="00C84311" w:rsidRPr="00C84311" w:rsidRDefault="00C84311" w:rsidP="0073291F">
            <w:pPr>
              <w:jc w:val="center"/>
            </w:pPr>
            <w:r w:rsidRPr="00C84311">
              <w:t>40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D46C" w14:textId="77777777" w:rsidR="00C84311" w:rsidRPr="00C84311" w:rsidRDefault="00C84311" w:rsidP="0073291F">
            <w:pPr>
              <w:jc w:val="center"/>
            </w:pPr>
            <w:r w:rsidRPr="00C84311">
              <w:t>44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2EB8" w14:textId="77777777" w:rsidR="00C84311" w:rsidRPr="00C84311" w:rsidRDefault="00C84311" w:rsidP="0073291F">
            <w:pPr>
              <w:jc w:val="center"/>
            </w:pPr>
            <w:r w:rsidRPr="00C84311">
              <w:t>108.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0981" w14:textId="77777777" w:rsidR="00C84311" w:rsidRPr="00C84311" w:rsidRDefault="00C84311" w:rsidP="0073291F">
            <w:pPr>
              <w:jc w:val="center"/>
            </w:pPr>
            <w:r w:rsidRPr="00C84311">
              <w:t>0.00014255</w:t>
            </w:r>
          </w:p>
        </w:tc>
      </w:tr>
      <w:tr w:rsidR="00C84311" w:rsidRPr="00C84311" w14:paraId="4ABC1FD4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A0000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5CE3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5C96" w14:textId="77777777" w:rsidR="00C84311" w:rsidRPr="00C84311" w:rsidRDefault="00C84311" w:rsidP="0073291F">
            <w:pPr>
              <w:jc w:val="center"/>
            </w:pPr>
            <w:r w:rsidRPr="00C84311">
              <w:t>70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C473" w14:textId="77777777" w:rsidR="00C84311" w:rsidRPr="00C84311" w:rsidRDefault="00C84311" w:rsidP="0073291F">
            <w:pPr>
              <w:jc w:val="center"/>
            </w:pPr>
            <w:r w:rsidRPr="00C84311">
              <w:t>18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6771" w14:textId="77777777" w:rsidR="00C84311" w:rsidRPr="00C84311" w:rsidRDefault="00C84311" w:rsidP="0073291F">
            <w:pPr>
              <w:jc w:val="center"/>
            </w:pPr>
            <w:r w:rsidRPr="00C84311">
              <w:t>116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10AD" w14:textId="77777777" w:rsidR="00C84311" w:rsidRPr="00C84311" w:rsidRDefault="00C84311" w:rsidP="0073291F">
            <w:pPr>
              <w:jc w:val="center"/>
            </w:pPr>
            <w:r w:rsidRPr="00C84311">
              <w:t>36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8048" w14:textId="77777777" w:rsidR="00C84311" w:rsidRPr="00C84311" w:rsidRDefault="00C84311" w:rsidP="0073291F">
            <w:pPr>
              <w:jc w:val="center"/>
            </w:pPr>
            <w:r w:rsidRPr="00C84311">
              <w:t>31.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F13648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1E31274B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E048" w14:textId="77777777" w:rsidR="00C84311" w:rsidRPr="00C84311" w:rsidRDefault="00C84311" w:rsidP="0073291F">
            <w:pPr>
              <w:jc w:val="center"/>
            </w:pPr>
            <w:r w:rsidRPr="00C84311">
              <w:t>Malonylglycitin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02F2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E11E" w14:textId="77777777" w:rsidR="00C84311" w:rsidRPr="00C84311" w:rsidRDefault="00C84311" w:rsidP="0073291F">
            <w:pPr>
              <w:jc w:val="center"/>
            </w:pPr>
            <w:r w:rsidRPr="00C84311">
              <w:t>1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289F" w14:textId="77777777" w:rsidR="00C84311" w:rsidRPr="00C84311" w:rsidRDefault="00C84311" w:rsidP="0073291F">
            <w:pPr>
              <w:jc w:val="center"/>
            </w:pPr>
            <w:r w:rsidRPr="00C84311">
              <w:t>108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24BD" w14:textId="77777777" w:rsidR="00C84311" w:rsidRPr="00C84311" w:rsidRDefault="00C84311" w:rsidP="0073291F">
            <w:pPr>
              <w:jc w:val="center"/>
            </w:pPr>
            <w:r w:rsidRPr="00C84311">
              <w:t>48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63B8" w14:textId="77777777" w:rsidR="00C84311" w:rsidRPr="00C84311" w:rsidRDefault="00C84311" w:rsidP="0073291F">
            <w:pPr>
              <w:jc w:val="center"/>
            </w:pPr>
            <w:r w:rsidRPr="00C84311">
              <w:t>2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4377" w14:textId="77777777" w:rsidR="00C84311" w:rsidRPr="00C84311" w:rsidRDefault="00C84311" w:rsidP="0073291F">
            <w:pPr>
              <w:jc w:val="center"/>
            </w:pPr>
            <w:r w:rsidRPr="00C84311">
              <w:t>60.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F9DB" w14:textId="77777777" w:rsidR="00C84311" w:rsidRPr="00C84311" w:rsidRDefault="00C84311" w:rsidP="0073291F">
            <w:pPr>
              <w:jc w:val="center"/>
            </w:pPr>
            <w:r w:rsidRPr="00C84311">
              <w:t>0.93926195</w:t>
            </w:r>
          </w:p>
        </w:tc>
      </w:tr>
      <w:tr w:rsidR="00C84311" w:rsidRPr="00C84311" w14:paraId="67D80996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BD2ED4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58E7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603E" w14:textId="77777777" w:rsidR="00C84311" w:rsidRPr="00C84311" w:rsidRDefault="00C84311" w:rsidP="0073291F">
            <w:pPr>
              <w:jc w:val="center"/>
            </w:pPr>
            <w:r w:rsidRPr="00C84311">
              <w:t>36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31EB" w14:textId="77777777" w:rsidR="00C84311" w:rsidRPr="00C84311" w:rsidRDefault="00C84311" w:rsidP="0073291F">
            <w:pPr>
              <w:jc w:val="center"/>
            </w:pPr>
            <w:r w:rsidRPr="00C84311">
              <w:t>63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5E6E7" w14:textId="77777777" w:rsidR="00C84311" w:rsidRPr="00C84311" w:rsidRDefault="00C84311" w:rsidP="0073291F">
            <w:pPr>
              <w:jc w:val="center"/>
            </w:pPr>
            <w:r w:rsidRPr="00C84311">
              <w:t>48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0049" w14:textId="77777777" w:rsidR="00C84311" w:rsidRPr="00C84311" w:rsidRDefault="00C84311" w:rsidP="0073291F">
            <w:pPr>
              <w:jc w:val="center"/>
            </w:pPr>
            <w:r w:rsidRPr="00C84311">
              <w:t>7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DE96" w14:textId="77777777" w:rsidR="00C84311" w:rsidRPr="00C84311" w:rsidRDefault="00C84311" w:rsidP="0073291F">
            <w:pPr>
              <w:jc w:val="center"/>
            </w:pPr>
            <w:r w:rsidRPr="00C84311">
              <w:t>15.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6B1A2D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562B46FA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4A624" w14:textId="77777777" w:rsidR="00C84311" w:rsidRPr="00C84311" w:rsidRDefault="00C84311" w:rsidP="0073291F">
            <w:pPr>
              <w:jc w:val="center"/>
            </w:pPr>
            <w:r w:rsidRPr="00C84311">
              <w:t>Malonylgenistin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AD6F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6CEB" w14:textId="77777777" w:rsidR="00C84311" w:rsidRPr="00C84311" w:rsidRDefault="00C84311" w:rsidP="0073291F">
            <w:pPr>
              <w:jc w:val="center"/>
            </w:pPr>
            <w:r w:rsidRPr="00C84311">
              <w:t>7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34EE" w14:textId="77777777" w:rsidR="00C84311" w:rsidRPr="00C84311" w:rsidRDefault="00C84311" w:rsidP="0073291F">
            <w:pPr>
              <w:jc w:val="center"/>
            </w:pPr>
            <w:r w:rsidRPr="00C84311">
              <w:t>316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8C32" w14:textId="77777777" w:rsidR="00C84311" w:rsidRPr="00C84311" w:rsidRDefault="00C84311" w:rsidP="0073291F">
            <w:pPr>
              <w:jc w:val="center"/>
            </w:pPr>
            <w:r w:rsidRPr="00C84311">
              <w:t>69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05DA" w14:textId="77777777" w:rsidR="00C84311" w:rsidRPr="00C84311" w:rsidRDefault="00C84311" w:rsidP="0073291F">
            <w:pPr>
              <w:jc w:val="center"/>
            </w:pPr>
            <w:r w:rsidRPr="00C84311">
              <w:t>87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2BB3" w14:textId="77777777" w:rsidR="00C84311" w:rsidRPr="00C84311" w:rsidRDefault="00C84311" w:rsidP="0073291F">
            <w:pPr>
              <w:jc w:val="center"/>
            </w:pPr>
            <w:r w:rsidRPr="00C84311">
              <w:t>125.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5D82" w14:textId="77777777" w:rsidR="00C84311" w:rsidRPr="00C84311" w:rsidRDefault="00C84311" w:rsidP="0073291F">
            <w:pPr>
              <w:jc w:val="center"/>
            </w:pPr>
            <w:r w:rsidRPr="00C84311">
              <w:t>0.00016189</w:t>
            </w:r>
          </w:p>
        </w:tc>
      </w:tr>
      <w:tr w:rsidR="00C84311" w:rsidRPr="00C84311" w14:paraId="0EA81C5A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14:paraId="554EBD4F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C16D65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E9289" w14:textId="77777777" w:rsidR="00C84311" w:rsidRPr="00C84311" w:rsidRDefault="00C84311" w:rsidP="0073291F">
            <w:pPr>
              <w:jc w:val="center"/>
            </w:pPr>
            <w:r w:rsidRPr="00C84311">
              <w:t>1267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985940" w14:textId="77777777" w:rsidR="00C84311" w:rsidRPr="00C84311" w:rsidRDefault="00C84311" w:rsidP="0073291F">
            <w:pPr>
              <w:jc w:val="center"/>
            </w:pPr>
            <w:r w:rsidRPr="00C84311">
              <w:t>262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4D106" w14:textId="77777777" w:rsidR="00C84311" w:rsidRPr="00C84311" w:rsidRDefault="00C84311" w:rsidP="0073291F">
            <w:pPr>
              <w:jc w:val="center"/>
            </w:pPr>
            <w:r w:rsidRPr="00C84311">
              <w:t>1946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F3DF26" w14:textId="77777777" w:rsidR="00C84311" w:rsidRPr="00C84311" w:rsidRDefault="00C84311" w:rsidP="0073291F">
            <w:pPr>
              <w:jc w:val="center"/>
            </w:pPr>
            <w:r w:rsidRPr="00C84311">
              <w:t>390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C473F9" w14:textId="77777777" w:rsidR="00C84311" w:rsidRPr="00C84311" w:rsidRDefault="00C84311" w:rsidP="0073291F">
            <w:pPr>
              <w:jc w:val="center"/>
            </w:pPr>
            <w:r w:rsidRPr="00C84311">
              <w:t>20.07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14:paraId="44A1CFA7" w14:textId="77777777" w:rsidR="00C84311" w:rsidRPr="00C84311" w:rsidRDefault="00C84311" w:rsidP="0073291F">
            <w:pPr>
              <w:jc w:val="center"/>
            </w:pPr>
          </w:p>
        </w:tc>
      </w:tr>
      <w:tr w:rsidR="00C84311" w:rsidRPr="00C84311" w14:paraId="14E48767" w14:textId="77777777" w:rsidTr="0073291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464A3" w14:textId="77777777" w:rsidR="00C84311" w:rsidRPr="00C84311" w:rsidRDefault="00C84311" w:rsidP="0073291F">
            <w:pPr>
              <w:jc w:val="center"/>
            </w:pPr>
            <w:r w:rsidRPr="00C84311">
              <w:t>Total Isoflavone (µ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A70B" w14:textId="77777777" w:rsidR="00C84311" w:rsidRPr="00C84311" w:rsidRDefault="00C84311" w:rsidP="0073291F">
            <w:pPr>
              <w:jc w:val="center"/>
            </w:pPr>
            <w:r w:rsidRPr="00C84311">
              <w:t>Maod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2511" w14:textId="77777777" w:rsidR="00C84311" w:rsidRPr="00C84311" w:rsidRDefault="00C84311" w:rsidP="0073291F">
            <w:pPr>
              <w:jc w:val="center"/>
            </w:pPr>
            <w:r w:rsidRPr="00C84311">
              <w:t>4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CF60" w14:textId="77777777" w:rsidR="00C84311" w:rsidRPr="00C84311" w:rsidRDefault="00C84311" w:rsidP="0073291F">
            <w:pPr>
              <w:jc w:val="center"/>
            </w:pPr>
            <w:r w:rsidRPr="00C84311">
              <w:t>624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5352" w14:textId="77777777" w:rsidR="00C84311" w:rsidRPr="00C84311" w:rsidRDefault="00C84311" w:rsidP="0073291F">
            <w:pPr>
              <w:jc w:val="center"/>
            </w:pPr>
            <w:r w:rsidRPr="00C84311">
              <w:t>163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222B" w14:textId="77777777" w:rsidR="00C84311" w:rsidRPr="00C84311" w:rsidRDefault="00C84311" w:rsidP="0073291F">
            <w:pPr>
              <w:jc w:val="center"/>
            </w:pPr>
            <w:r w:rsidRPr="00C84311">
              <w:t>159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9A00" w14:textId="77777777" w:rsidR="00C84311" w:rsidRPr="00C84311" w:rsidRDefault="00C84311" w:rsidP="0073291F">
            <w:pPr>
              <w:jc w:val="center"/>
            </w:pPr>
            <w:r w:rsidRPr="00C84311">
              <w:t>97.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8B0D4" w14:textId="77777777" w:rsidR="00C84311" w:rsidRPr="00C84311" w:rsidRDefault="00C84311" w:rsidP="0073291F">
            <w:pPr>
              <w:jc w:val="center"/>
            </w:pPr>
            <w:r w:rsidRPr="00C84311">
              <w:t>0.00028383</w:t>
            </w:r>
          </w:p>
        </w:tc>
      </w:tr>
      <w:tr w:rsidR="00C84311" w:rsidRPr="00C84311" w14:paraId="75E3374B" w14:textId="77777777" w:rsidTr="0073291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B3610" w14:textId="77777777" w:rsidR="00C84311" w:rsidRPr="00C84311" w:rsidRDefault="00C84311" w:rsidP="0073291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5CDC3" w14:textId="77777777" w:rsidR="00C84311" w:rsidRPr="00C84311" w:rsidRDefault="00C84311" w:rsidP="0073291F">
            <w:pPr>
              <w:jc w:val="center"/>
            </w:pPr>
            <w:r w:rsidRPr="00C84311">
              <w:t>Mature soy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3BCC3" w14:textId="77777777" w:rsidR="00C84311" w:rsidRPr="00C84311" w:rsidRDefault="00C84311" w:rsidP="0073291F">
            <w:pPr>
              <w:jc w:val="center"/>
            </w:pPr>
            <w:r w:rsidRPr="00C84311">
              <w:t>267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D2F54" w14:textId="77777777" w:rsidR="00C84311" w:rsidRPr="00C84311" w:rsidRDefault="00C84311" w:rsidP="0073291F">
            <w:pPr>
              <w:jc w:val="center"/>
            </w:pPr>
            <w:r w:rsidRPr="00C84311">
              <w:t>530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D5C9F" w14:textId="77777777" w:rsidR="00C84311" w:rsidRPr="00C84311" w:rsidRDefault="00C84311" w:rsidP="0073291F">
            <w:pPr>
              <w:jc w:val="center"/>
            </w:pPr>
            <w:r w:rsidRPr="00C84311">
              <w:t>384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6EE98" w14:textId="77777777" w:rsidR="00C84311" w:rsidRPr="00C84311" w:rsidRDefault="00C84311" w:rsidP="0073291F">
            <w:pPr>
              <w:jc w:val="center"/>
            </w:pPr>
            <w:r w:rsidRPr="00C84311">
              <w:t>76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C04D9" w14:textId="77777777" w:rsidR="00C84311" w:rsidRPr="00C84311" w:rsidRDefault="00C84311" w:rsidP="0073291F">
            <w:pPr>
              <w:jc w:val="center"/>
            </w:pPr>
            <w:r w:rsidRPr="00C84311">
              <w:t>20.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2EB8C" w14:textId="77777777" w:rsidR="00C84311" w:rsidRPr="00C84311" w:rsidRDefault="00C84311" w:rsidP="0073291F">
            <w:pPr>
              <w:jc w:val="center"/>
            </w:pPr>
          </w:p>
        </w:tc>
      </w:tr>
    </w:tbl>
    <w:p w14:paraId="49DE947A" w14:textId="20AD4BBA" w:rsidR="00C84311" w:rsidRDefault="003E310B">
      <w:pPr>
        <w:rPr>
          <w:lang w:val="en-GB"/>
        </w:rPr>
      </w:pPr>
      <w:r>
        <w:rPr>
          <w:lang w:val="en-GB"/>
        </w:rPr>
        <w:t xml:space="preserve">SD - standard deviation; CV- coefficient of variation </w:t>
      </w:r>
    </w:p>
    <w:p w14:paraId="44A386DD" w14:textId="77777777" w:rsidR="00C84311" w:rsidRDefault="00C84311">
      <w:pPr>
        <w:rPr>
          <w:lang w:val="en-GB"/>
        </w:rPr>
      </w:pPr>
    </w:p>
    <w:p w14:paraId="7CC2518E" w14:textId="77777777" w:rsidR="003E310B" w:rsidRDefault="003E310B">
      <w:pPr>
        <w:rPr>
          <w:lang w:val="en-GB"/>
        </w:rPr>
      </w:pPr>
    </w:p>
    <w:p w14:paraId="6EFA85B6" w14:textId="64827B55" w:rsidR="003E310B" w:rsidRDefault="003E310B">
      <w:pPr>
        <w:rPr>
          <w:lang w:val="en-GB"/>
        </w:rPr>
        <w:sectPr w:rsidR="003E310B" w:rsidSect="008E5B2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283A63" w14:textId="4054AC26" w:rsidR="00B26B02" w:rsidRDefault="00B26B02">
      <w:pPr>
        <w:rPr>
          <w:lang w:val="en-GB"/>
        </w:rPr>
      </w:pPr>
    </w:p>
    <w:p w14:paraId="0B5D12E3" w14:textId="0CAA4338" w:rsidR="00B26B02" w:rsidRDefault="00B26B02">
      <w:pPr>
        <w:rPr>
          <w:lang w:val="en-GB"/>
        </w:rPr>
      </w:pPr>
    </w:p>
    <w:p w14:paraId="4D8D4275" w14:textId="5F1C30F8" w:rsidR="00B26B02" w:rsidRPr="005674A2" w:rsidRDefault="00B26B02" w:rsidP="00B26B02">
      <w:pPr>
        <w:rPr>
          <w:lang w:val="en-GB"/>
        </w:rPr>
      </w:pPr>
      <w:r w:rsidRPr="005674A2">
        <w:rPr>
          <w:b/>
          <w:bCs/>
          <w:lang w:val="en-GB"/>
        </w:rPr>
        <w:t>Supplementary Table S1</w:t>
      </w:r>
      <w:r w:rsidR="00C84311">
        <w:rPr>
          <w:b/>
          <w:bCs/>
          <w:lang w:val="en-GB"/>
        </w:rPr>
        <w:t>9</w:t>
      </w:r>
      <w:r w:rsidRPr="005674A2">
        <w:rPr>
          <w:b/>
          <w:bCs/>
          <w:lang w:val="en-GB"/>
        </w:rPr>
        <w:t>.</w:t>
      </w:r>
      <w:r w:rsidRPr="005674A2">
        <w:rPr>
          <w:lang w:val="en-GB"/>
        </w:rPr>
        <w:t xml:space="preserve"> </w:t>
      </w:r>
      <w:r>
        <w:rPr>
          <w:lang w:val="en-GB"/>
        </w:rPr>
        <w:t>Expression of biosynthesis genes during seed development</w:t>
      </w:r>
    </w:p>
    <w:p w14:paraId="3F3B6B8E" w14:textId="77777777" w:rsidR="00B26B02" w:rsidRPr="005674A2" w:rsidRDefault="00B26B02" w:rsidP="00B26B02">
      <w:pPr>
        <w:rPr>
          <w:lang w:val="en-GB"/>
        </w:rPr>
      </w:pPr>
    </w:p>
    <w:tbl>
      <w:tblPr>
        <w:tblW w:w="11420" w:type="dxa"/>
        <w:tblLook w:val="04A0" w:firstRow="1" w:lastRow="0" w:firstColumn="1" w:lastColumn="0" w:noHBand="0" w:noVBand="1"/>
      </w:tblPr>
      <w:tblGrid>
        <w:gridCol w:w="2180"/>
        <w:gridCol w:w="2960"/>
        <w:gridCol w:w="2620"/>
        <w:gridCol w:w="3660"/>
      </w:tblGrid>
      <w:tr w:rsidR="00536791" w14:paraId="3F55B64E" w14:textId="77777777" w:rsidTr="00DE45F6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F2F91" w14:textId="77777777" w:rsidR="00536791" w:rsidRPr="0005158D" w:rsidRDefault="00536791" w:rsidP="00DE45F6">
            <w:pPr>
              <w:jc w:val="center"/>
              <w:rPr>
                <w:b/>
                <w:bCs/>
                <w:color w:val="000000"/>
              </w:rPr>
            </w:pPr>
            <w:r w:rsidRPr="0005158D">
              <w:rPr>
                <w:b/>
                <w:bCs/>
                <w:color w:val="000000"/>
              </w:rPr>
              <w:t>Trait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0BB25" w14:textId="77777777" w:rsidR="00536791" w:rsidRPr="0005158D" w:rsidRDefault="00536791" w:rsidP="00DE45F6">
            <w:pPr>
              <w:jc w:val="center"/>
              <w:rPr>
                <w:b/>
                <w:bCs/>
                <w:color w:val="000000"/>
              </w:rPr>
            </w:pPr>
            <w:r w:rsidRPr="0005158D">
              <w:rPr>
                <w:b/>
                <w:bCs/>
                <w:color w:val="000000"/>
              </w:rPr>
              <w:t>Enzym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862BF" w14:textId="35260DD9" w:rsidR="00536791" w:rsidRPr="0005158D" w:rsidRDefault="00536791" w:rsidP="00DE45F6">
            <w:pPr>
              <w:jc w:val="center"/>
              <w:rPr>
                <w:b/>
                <w:bCs/>
                <w:color w:val="000000"/>
              </w:rPr>
            </w:pPr>
            <w:r w:rsidRPr="0005158D">
              <w:rPr>
                <w:b/>
                <w:bCs/>
                <w:color w:val="000000"/>
              </w:rPr>
              <w:t>Gene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0E6DF" w14:textId="0FEE2084" w:rsidR="00536791" w:rsidRPr="0005158D" w:rsidRDefault="00536791" w:rsidP="00DE45F6">
            <w:pPr>
              <w:jc w:val="center"/>
              <w:rPr>
                <w:b/>
                <w:bCs/>
                <w:color w:val="000000"/>
              </w:rPr>
            </w:pPr>
            <w:r w:rsidRPr="0005158D">
              <w:rPr>
                <w:b/>
                <w:bCs/>
                <w:color w:val="000000"/>
              </w:rPr>
              <w:t>Expression during seed development</w:t>
            </w:r>
          </w:p>
        </w:tc>
      </w:tr>
      <w:tr w:rsidR="00536791" w14:paraId="70A2AD78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9824" w14:textId="3D6223E5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cophero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73B2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P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4C9B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02G2846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A116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with maturity</w:t>
            </w:r>
          </w:p>
        </w:tc>
      </w:tr>
      <w:tr w:rsidR="00536791" w14:paraId="7E003CE8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C4B0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6397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4E8E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13G0978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67FD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232DB205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94FA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2F08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3B8B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09G1035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F243B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3885D3DB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2157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D0F0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P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41DB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02G1680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5103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1606EF8E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4477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roteno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3CC8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toene synt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9D4C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02G2402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4D58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30F267D6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D21C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4680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toene synt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7D88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14G0312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ACDC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6DF6F157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5694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63CD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toene synth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88DD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14G2097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5482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78333B00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8906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lat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6CBE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TPCH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8C64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08G3474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AA39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2C871E5A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5739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1906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C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C38F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20G1794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30A0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5CDFD162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2D53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9FB1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PG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41A4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18G0342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D945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299424A8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89B" w14:textId="77777777" w:rsidR="00536791" w:rsidRDefault="00536791" w:rsidP="00DE45F6">
            <w:pPr>
              <w:jc w:val="center"/>
              <w:rPr>
                <w:color w:val="00000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9EF6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G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163E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13G2678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F7F4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creases with maturity</w:t>
            </w:r>
          </w:p>
        </w:tc>
      </w:tr>
      <w:tr w:rsidR="00536791" w14:paraId="3F40FBC7" w14:textId="77777777" w:rsidTr="00DE45F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F12C7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soflavon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03CA6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39CC5" w14:textId="77777777" w:rsidR="00536791" w:rsidRPr="0005158D" w:rsidRDefault="00536791" w:rsidP="00DE45F6">
            <w:pPr>
              <w:jc w:val="center"/>
              <w:rPr>
                <w:i/>
                <w:iCs/>
                <w:color w:val="000000"/>
              </w:rPr>
            </w:pPr>
            <w:r w:rsidRPr="0005158D">
              <w:rPr>
                <w:i/>
                <w:iCs/>
                <w:color w:val="000000"/>
              </w:rPr>
              <w:t>Glyma.07G20230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22421" w14:textId="77777777" w:rsidR="00536791" w:rsidRDefault="00536791" w:rsidP="00DE45F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creases with maturity</w:t>
            </w:r>
          </w:p>
        </w:tc>
      </w:tr>
    </w:tbl>
    <w:p w14:paraId="7AE16A05" w14:textId="77777777" w:rsidR="00B26B02" w:rsidRPr="005674A2" w:rsidRDefault="00B26B02">
      <w:pPr>
        <w:rPr>
          <w:lang w:val="en-GB"/>
        </w:rPr>
      </w:pPr>
    </w:p>
    <w:sectPr w:rsidR="00B26B02" w:rsidRPr="005674A2" w:rsidSect="008E5B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B5743" w14:textId="77777777" w:rsidR="00565B80" w:rsidRDefault="00565B80" w:rsidP="00480480">
      <w:r>
        <w:separator/>
      </w:r>
    </w:p>
  </w:endnote>
  <w:endnote w:type="continuationSeparator" w:id="0">
    <w:p w14:paraId="287B1776" w14:textId="77777777" w:rsidR="00565B80" w:rsidRDefault="00565B80" w:rsidP="00480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8CA49" w14:textId="77777777" w:rsidR="00565B80" w:rsidRDefault="00565B80" w:rsidP="00480480">
      <w:r>
        <w:separator/>
      </w:r>
    </w:p>
  </w:footnote>
  <w:footnote w:type="continuationSeparator" w:id="0">
    <w:p w14:paraId="5FA455B0" w14:textId="77777777" w:rsidR="00565B80" w:rsidRDefault="00565B80" w:rsidP="00480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29"/>
    <w:rsid w:val="00001873"/>
    <w:rsid w:val="00004CAE"/>
    <w:rsid w:val="00010111"/>
    <w:rsid w:val="000102DF"/>
    <w:rsid w:val="000105FE"/>
    <w:rsid w:val="00016590"/>
    <w:rsid w:val="0005158D"/>
    <w:rsid w:val="00065E02"/>
    <w:rsid w:val="00083218"/>
    <w:rsid w:val="000A3A25"/>
    <w:rsid w:val="000A46E6"/>
    <w:rsid w:val="000B0C52"/>
    <w:rsid w:val="000C0C6D"/>
    <w:rsid w:val="000C47D9"/>
    <w:rsid w:val="000E5E8B"/>
    <w:rsid w:val="000F2167"/>
    <w:rsid w:val="000F78F8"/>
    <w:rsid w:val="0010032F"/>
    <w:rsid w:val="00102F79"/>
    <w:rsid w:val="00103FBC"/>
    <w:rsid w:val="00116393"/>
    <w:rsid w:val="00120236"/>
    <w:rsid w:val="00137EAB"/>
    <w:rsid w:val="00152CF3"/>
    <w:rsid w:val="001659B8"/>
    <w:rsid w:val="00183B0D"/>
    <w:rsid w:val="00195703"/>
    <w:rsid w:val="001A55EE"/>
    <w:rsid w:val="001C2A82"/>
    <w:rsid w:val="001C2F9F"/>
    <w:rsid w:val="001D429E"/>
    <w:rsid w:val="001D5D63"/>
    <w:rsid w:val="001E2364"/>
    <w:rsid w:val="001E58EC"/>
    <w:rsid w:val="001F0C5B"/>
    <w:rsid w:val="001F7C73"/>
    <w:rsid w:val="001F7D6A"/>
    <w:rsid w:val="00201227"/>
    <w:rsid w:val="00201A22"/>
    <w:rsid w:val="00201F34"/>
    <w:rsid w:val="002023A4"/>
    <w:rsid w:val="00212879"/>
    <w:rsid w:val="002208B9"/>
    <w:rsid w:val="00230ACB"/>
    <w:rsid w:val="00234F62"/>
    <w:rsid w:val="00241B1D"/>
    <w:rsid w:val="00251B6A"/>
    <w:rsid w:val="00256D40"/>
    <w:rsid w:val="002711AF"/>
    <w:rsid w:val="0027198F"/>
    <w:rsid w:val="002804D6"/>
    <w:rsid w:val="00283C69"/>
    <w:rsid w:val="00292DC4"/>
    <w:rsid w:val="002C7077"/>
    <w:rsid w:val="002D558E"/>
    <w:rsid w:val="002E1513"/>
    <w:rsid w:val="002E2947"/>
    <w:rsid w:val="002E491E"/>
    <w:rsid w:val="00302104"/>
    <w:rsid w:val="003045FD"/>
    <w:rsid w:val="003061EC"/>
    <w:rsid w:val="0031019E"/>
    <w:rsid w:val="00313375"/>
    <w:rsid w:val="003155AF"/>
    <w:rsid w:val="003306EC"/>
    <w:rsid w:val="0033166F"/>
    <w:rsid w:val="00345071"/>
    <w:rsid w:val="0034657E"/>
    <w:rsid w:val="0035383B"/>
    <w:rsid w:val="00357B73"/>
    <w:rsid w:val="00364F10"/>
    <w:rsid w:val="00365BFF"/>
    <w:rsid w:val="003731FC"/>
    <w:rsid w:val="003844A1"/>
    <w:rsid w:val="003A2CFE"/>
    <w:rsid w:val="003B1637"/>
    <w:rsid w:val="003D4372"/>
    <w:rsid w:val="003E310B"/>
    <w:rsid w:val="00417E83"/>
    <w:rsid w:val="00427ED3"/>
    <w:rsid w:val="00441E22"/>
    <w:rsid w:val="0044220D"/>
    <w:rsid w:val="0045176B"/>
    <w:rsid w:val="00480480"/>
    <w:rsid w:val="004817C3"/>
    <w:rsid w:val="00494293"/>
    <w:rsid w:val="00494A87"/>
    <w:rsid w:val="00497525"/>
    <w:rsid w:val="004A75EB"/>
    <w:rsid w:val="004C58B9"/>
    <w:rsid w:val="004D7C5C"/>
    <w:rsid w:val="004E1273"/>
    <w:rsid w:val="004E3124"/>
    <w:rsid w:val="00510099"/>
    <w:rsid w:val="00521698"/>
    <w:rsid w:val="00535A61"/>
    <w:rsid w:val="00536791"/>
    <w:rsid w:val="00541723"/>
    <w:rsid w:val="00545F01"/>
    <w:rsid w:val="00547B34"/>
    <w:rsid w:val="005517D3"/>
    <w:rsid w:val="005613D6"/>
    <w:rsid w:val="00565B80"/>
    <w:rsid w:val="005674A2"/>
    <w:rsid w:val="00570213"/>
    <w:rsid w:val="005733E3"/>
    <w:rsid w:val="00576458"/>
    <w:rsid w:val="00585A5F"/>
    <w:rsid w:val="00597767"/>
    <w:rsid w:val="005B1E59"/>
    <w:rsid w:val="005E650A"/>
    <w:rsid w:val="00612750"/>
    <w:rsid w:val="00634C5D"/>
    <w:rsid w:val="006609BD"/>
    <w:rsid w:val="0067690A"/>
    <w:rsid w:val="00695C2B"/>
    <w:rsid w:val="006A43A9"/>
    <w:rsid w:val="006B5036"/>
    <w:rsid w:val="006C67D7"/>
    <w:rsid w:val="006E5532"/>
    <w:rsid w:val="006F31A0"/>
    <w:rsid w:val="0070256E"/>
    <w:rsid w:val="00722DBA"/>
    <w:rsid w:val="00726153"/>
    <w:rsid w:val="00726306"/>
    <w:rsid w:val="0073291F"/>
    <w:rsid w:val="007346D2"/>
    <w:rsid w:val="00737F77"/>
    <w:rsid w:val="00747CE4"/>
    <w:rsid w:val="0076032D"/>
    <w:rsid w:val="00782155"/>
    <w:rsid w:val="007A2F58"/>
    <w:rsid w:val="007E0389"/>
    <w:rsid w:val="007E54B9"/>
    <w:rsid w:val="007E65A9"/>
    <w:rsid w:val="00821752"/>
    <w:rsid w:val="008359EF"/>
    <w:rsid w:val="00835E9A"/>
    <w:rsid w:val="00840917"/>
    <w:rsid w:val="00851BB3"/>
    <w:rsid w:val="00877D9A"/>
    <w:rsid w:val="00891BA2"/>
    <w:rsid w:val="00894EAE"/>
    <w:rsid w:val="008B0312"/>
    <w:rsid w:val="008B0456"/>
    <w:rsid w:val="008C1950"/>
    <w:rsid w:val="008D6136"/>
    <w:rsid w:val="008E5B29"/>
    <w:rsid w:val="008F2E25"/>
    <w:rsid w:val="008F2FAB"/>
    <w:rsid w:val="008F5EB7"/>
    <w:rsid w:val="0090368A"/>
    <w:rsid w:val="00916A9D"/>
    <w:rsid w:val="00922753"/>
    <w:rsid w:val="00925AF0"/>
    <w:rsid w:val="00934C10"/>
    <w:rsid w:val="00940DF0"/>
    <w:rsid w:val="009562A8"/>
    <w:rsid w:val="00961651"/>
    <w:rsid w:val="0096720F"/>
    <w:rsid w:val="00982053"/>
    <w:rsid w:val="00983725"/>
    <w:rsid w:val="00992988"/>
    <w:rsid w:val="00994285"/>
    <w:rsid w:val="009B4640"/>
    <w:rsid w:val="009C74AC"/>
    <w:rsid w:val="009D319B"/>
    <w:rsid w:val="009E35FC"/>
    <w:rsid w:val="009E5637"/>
    <w:rsid w:val="00A1558C"/>
    <w:rsid w:val="00A235ED"/>
    <w:rsid w:val="00A34FAA"/>
    <w:rsid w:val="00A40993"/>
    <w:rsid w:val="00A62CD0"/>
    <w:rsid w:val="00A63707"/>
    <w:rsid w:val="00A70A89"/>
    <w:rsid w:val="00A731AF"/>
    <w:rsid w:val="00A76959"/>
    <w:rsid w:val="00A77D17"/>
    <w:rsid w:val="00A81826"/>
    <w:rsid w:val="00A81E9A"/>
    <w:rsid w:val="00AB1012"/>
    <w:rsid w:val="00AB3A2B"/>
    <w:rsid w:val="00AD1550"/>
    <w:rsid w:val="00AD709F"/>
    <w:rsid w:val="00AF67D0"/>
    <w:rsid w:val="00AF759F"/>
    <w:rsid w:val="00B07857"/>
    <w:rsid w:val="00B26B02"/>
    <w:rsid w:val="00B26E02"/>
    <w:rsid w:val="00B40234"/>
    <w:rsid w:val="00B67C44"/>
    <w:rsid w:val="00B7370E"/>
    <w:rsid w:val="00BB25C0"/>
    <w:rsid w:val="00BB4404"/>
    <w:rsid w:val="00BB45ED"/>
    <w:rsid w:val="00BD462F"/>
    <w:rsid w:val="00BF1B40"/>
    <w:rsid w:val="00C007DA"/>
    <w:rsid w:val="00C012C8"/>
    <w:rsid w:val="00C324D3"/>
    <w:rsid w:val="00C361E0"/>
    <w:rsid w:val="00C378BF"/>
    <w:rsid w:val="00C50F0D"/>
    <w:rsid w:val="00C65A54"/>
    <w:rsid w:val="00C84311"/>
    <w:rsid w:val="00CB5369"/>
    <w:rsid w:val="00CC2170"/>
    <w:rsid w:val="00CC273B"/>
    <w:rsid w:val="00CD185F"/>
    <w:rsid w:val="00CE0721"/>
    <w:rsid w:val="00CE60FE"/>
    <w:rsid w:val="00D07261"/>
    <w:rsid w:val="00D16104"/>
    <w:rsid w:val="00D23C47"/>
    <w:rsid w:val="00D33D49"/>
    <w:rsid w:val="00D42C5E"/>
    <w:rsid w:val="00D54EE8"/>
    <w:rsid w:val="00D575A3"/>
    <w:rsid w:val="00D634C4"/>
    <w:rsid w:val="00D739AA"/>
    <w:rsid w:val="00D87333"/>
    <w:rsid w:val="00D87EA1"/>
    <w:rsid w:val="00DA31FC"/>
    <w:rsid w:val="00DA4441"/>
    <w:rsid w:val="00DB0656"/>
    <w:rsid w:val="00DD7E6C"/>
    <w:rsid w:val="00DE1BC1"/>
    <w:rsid w:val="00DE45F6"/>
    <w:rsid w:val="00DE4CA5"/>
    <w:rsid w:val="00DF328A"/>
    <w:rsid w:val="00DF7671"/>
    <w:rsid w:val="00E0375C"/>
    <w:rsid w:val="00E21D64"/>
    <w:rsid w:val="00E3713C"/>
    <w:rsid w:val="00E42A1D"/>
    <w:rsid w:val="00E4669C"/>
    <w:rsid w:val="00E50C65"/>
    <w:rsid w:val="00E51068"/>
    <w:rsid w:val="00E535BF"/>
    <w:rsid w:val="00E84880"/>
    <w:rsid w:val="00E8624A"/>
    <w:rsid w:val="00EA46DB"/>
    <w:rsid w:val="00EA747C"/>
    <w:rsid w:val="00EB01DC"/>
    <w:rsid w:val="00EB2732"/>
    <w:rsid w:val="00EB4662"/>
    <w:rsid w:val="00EB71A1"/>
    <w:rsid w:val="00EC3FE3"/>
    <w:rsid w:val="00ED6A6E"/>
    <w:rsid w:val="00F06D2C"/>
    <w:rsid w:val="00F07D86"/>
    <w:rsid w:val="00F22496"/>
    <w:rsid w:val="00F41A53"/>
    <w:rsid w:val="00F45711"/>
    <w:rsid w:val="00F50E2C"/>
    <w:rsid w:val="00F51E0E"/>
    <w:rsid w:val="00F616F8"/>
    <w:rsid w:val="00F83D65"/>
    <w:rsid w:val="00FB2AB2"/>
    <w:rsid w:val="00FD6127"/>
    <w:rsid w:val="00FE367A"/>
    <w:rsid w:val="00FF79B7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EA102"/>
  <w15:chartTrackingRefBased/>
  <w15:docId w15:val="{AD1AE696-013F-F24E-9FA7-E98B8B25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791"/>
    <w:rPr>
      <w:rFonts w:ascii="Times New Roman" w:eastAsia="Times New Roman" w:hAnsi="Times New Roman" w:cs="Times New Roman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6458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80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80480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480"/>
    <w:pPr>
      <w:tabs>
        <w:tab w:val="center" w:pos="4153"/>
        <w:tab w:val="right" w:pos="8306"/>
      </w:tabs>
      <w:snapToGrid w:val="0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8048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2</Pages>
  <Words>5535</Words>
  <Characters>31554</Characters>
  <Application>Microsoft Office Word</Application>
  <DocSecurity>0</DocSecurity>
  <Lines>1660</Lines>
  <Paragraphs>1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Gyapong Agyenim-Boateng</dc:creator>
  <cp:keywords/>
  <dc:description/>
  <cp:lastModifiedBy>Kwadwo Gyapong Agyenim-Boateng</cp:lastModifiedBy>
  <cp:revision>23</cp:revision>
  <dcterms:created xsi:type="dcterms:W3CDTF">2022-11-08T13:08:00Z</dcterms:created>
  <dcterms:modified xsi:type="dcterms:W3CDTF">2022-11-10T06:05:00Z</dcterms:modified>
</cp:coreProperties>
</file>